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2944" w:type="dxa"/>
        <w:tblLayout w:type="fixed"/>
        <w:tblCellMar>
          <w:left w:w="0" w:type="dxa"/>
          <w:right w:w="0" w:type="dxa"/>
        </w:tblCellMar>
        <w:tblLook w:val="04A0" w:firstRow="1" w:lastRow="0" w:firstColumn="1" w:lastColumn="0" w:noHBand="0" w:noVBand="1"/>
      </w:tblPr>
      <w:tblGrid>
        <w:gridCol w:w="1072"/>
        <w:gridCol w:w="1170"/>
        <w:gridCol w:w="989"/>
        <w:gridCol w:w="899"/>
        <w:gridCol w:w="899"/>
        <w:gridCol w:w="1439"/>
        <w:gridCol w:w="1169"/>
        <w:gridCol w:w="810"/>
        <w:gridCol w:w="1169"/>
        <w:gridCol w:w="2559"/>
        <w:gridCol w:w="761"/>
        <w:gridCol w:w="8"/>
      </w:tblGrid>
      <w:tr w:rsidR="002C3536" w:rsidRPr="002C3536" w14:paraId="68543276" w14:textId="77777777" w:rsidTr="006A6C48">
        <w:trPr>
          <w:trHeight w:val="615"/>
        </w:trPr>
        <w:tc>
          <w:tcPr>
            <w:tcW w:w="1072" w:type="dxa"/>
            <w:vMerge w:val="restart"/>
            <w:tcBorders>
              <w:top w:val="single" w:sz="6" w:space="0" w:color="CCCCCC"/>
              <w:left w:val="single" w:sz="6" w:space="0" w:color="CCCCCC"/>
              <w:right w:val="single" w:sz="6" w:space="0" w:color="CCCCCC"/>
            </w:tcBorders>
            <w:shd w:val="clear" w:color="auto" w:fill="auto"/>
            <w:tcMar>
              <w:top w:w="0" w:type="dxa"/>
              <w:left w:w="45" w:type="dxa"/>
              <w:bottom w:w="0" w:type="dxa"/>
              <w:right w:w="45" w:type="dxa"/>
            </w:tcMar>
            <w:vAlign w:val="center"/>
          </w:tcPr>
          <w:p w14:paraId="4454732D" w14:textId="4A484428" w:rsidR="002C3536" w:rsidRPr="002C3536" w:rsidRDefault="002C3536" w:rsidP="002C3536">
            <w:pPr>
              <w:spacing w:before="0" w:after="0"/>
              <w:rPr>
                <w:rFonts w:ascii="Times" w:eastAsia="Times New Roman" w:hAnsi="Times" w:cs="Calibri"/>
                <w:b/>
                <w:bCs/>
                <w:color w:val="000000" w:themeColor="text1"/>
                <w:sz w:val="22"/>
              </w:rPr>
            </w:pPr>
            <w:r w:rsidRPr="002C3536">
              <w:rPr>
                <w:rFonts w:ascii="Times" w:eastAsia="Times New Roman" w:hAnsi="Times" w:cs="Calibri"/>
                <w:b/>
                <w:bCs/>
                <w:color w:val="000000" w:themeColor="text1"/>
                <w:sz w:val="22"/>
              </w:rPr>
              <w:t>Fly Gene</w:t>
            </w:r>
          </w:p>
        </w:tc>
        <w:tc>
          <w:tcPr>
            <w:tcW w:w="1170" w:type="dxa"/>
            <w:vMerge w:val="restart"/>
            <w:tcBorders>
              <w:top w:val="single" w:sz="6" w:space="0" w:color="CCCCCC"/>
              <w:left w:val="single" w:sz="6" w:space="0" w:color="CCCCCC"/>
              <w:right w:val="single" w:sz="6" w:space="0" w:color="CCCCCC"/>
            </w:tcBorders>
            <w:shd w:val="clear" w:color="auto" w:fill="auto"/>
            <w:tcMar>
              <w:top w:w="0" w:type="dxa"/>
              <w:left w:w="45" w:type="dxa"/>
              <w:bottom w:w="0" w:type="dxa"/>
              <w:right w:w="45" w:type="dxa"/>
            </w:tcMar>
            <w:vAlign w:val="center"/>
          </w:tcPr>
          <w:p w14:paraId="76D34D80" w14:textId="453D5639" w:rsidR="002C3536" w:rsidRPr="002C3536" w:rsidRDefault="002C3536" w:rsidP="002C3536">
            <w:pPr>
              <w:spacing w:before="0" w:after="0"/>
              <w:jc w:val="center"/>
              <w:rPr>
                <w:rFonts w:ascii="Times" w:eastAsia="Times New Roman" w:hAnsi="Times" w:cstheme="minorHAnsi"/>
                <w:b/>
                <w:bCs/>
                <w:color w:val="000000" w:themeColor="text1"/>
                <w:sz w:val="22"/>
              </w:rPr>
            </w:pPr>
            <w:r w:rsidRPr="002C3536">
              <w:rPr>
                <w:rFonts w:ascii="Times" w:eastAsia="Times New Roman" w:hAnsi="Times" w:cstheme="minorHAnsi"/>
                <w:b/>
                <w:bCs/>
                <w:color w:val="000000" w:themeColor="text1"/>
                <w:sz w:val="22"/>
              </w:rPr>
              <w:t>Human Ortholog</w:t>
            </w:r>
          </w:p>
        </w:tc>
        <w:tc>
          <w:tcPr>
            <w:tcW w:w="989" w:type="dxa"/>
            <w:vMerge w:val="restart"/>
            <w:tcBorders>
              <w:top w:val="single" w:sz="6" w:space="0" w:color="CCCCCC"/>
              <w:left w:val="single" w:sz="6" w:space="0" w:color="CCCCCC"/>
              <w:right w:val="single" w:sz="6" w:space="0" w:color="CCCCCC"/>
            </w:tcBorders>
            <w:shd w:val="clear" w:color="auto" w:fill="auto"/>
            <w:tcMar>
              <w:top w:w="0" w:type="dxa"/>
              <w:left w:w="45" w:type="dxa"/>
              <w:bottom w:w="0" w:type="dxa"/>
              <w:right w:w="45" w:type="dxa"/>
            </w:tcMar>
            <w:vAlign w:val="center"/>
          </w:tcPr>
          <w:p w14:paraId="3A5E8697" w14:textId="77777777" w:rsidR="002C3536" w:rsidRPr="002C3536" w:rsidRDefault="002C3536" w:rsidP="002C3536">
            <w:pPr>
              <w:spacing w:before="0" w:after="0"/>
              <w:jc w:val="center"/>
              <w:rPr>
                <w:rFonts w:ascii="Times" w:eastAsia="Times New Roman" w:hAnsi="Times" w:cs="Calibri"/>
                <w:b/>
                <w:bCs/>
                <w:color w:val="000000" w:themeColor="text1"/>
                <w:sz w:val="22"/>
              </w:rPr>
            </w:pPr>
            <w:r w:rsidRPr="002C3536">
              <w:rPr>
                <w:rFonts w:ascii="Times" w:eastAsia="Times New Roman" w:hAnsi="Times" w:cs="Calibri"/>
                <w:b/>
                <w:bCs/>
                <w:color w:val="000000" w:themeColor="text1"/>
                <w:sz w:val="22"/>
              </w:rPr>
              <w:t>SSDP/</w:t>
            </w:r>
          </w:p>
          <w:p w14:paraId="235124A2" w14:textId="575E28C5" w:rsidR="002C3536" w:rsidRPr="002C3536" w:rsidRDefault="002C3536" w:rsidP="002C3536">
            <w:pPr>
              <w:spacing w:before="0" w:after="0"/>
              <w:jc w:val="center"/>
              <w:rPr>
                <w:rFonts w:ascii="Times" w:eastAsia="Times New Roman" w:hAnsi="Times" w:cs="Calibri"/>
                <w:b/>
                <w:bCs/>
                <w:color w:val="000000" w:themeColor="text1"/>
                <w:sz w:val="22"/>
              </w:rPr>
            </w:pPr>
            <w:proofErr w:type="spellStart"/>
            <w:r w:rsidRPr="002C3536">
              <w:rPr>
                <w:rFonts w:ascii="Times" w:eastAsia="Times New Roman" w:hAnsi="Times" w:cs="Calibri"/>
                <w:b/>
                <w:bCs/>
                <w:color w:val="000000" w:themeColor="text1"/>
                <w:sz w:val="22"/>
              </w:rPr>
              <w:t>CTL.fc</w:t>
            </w:r>
            <w:proofErr w:type="spellEnd"/>
          </w:p>
        </w:tc>
        <w:tc>
          <w:tcPr>
            <w:tcW w:w="899" w:type="dxa"/>
            <w:vMerge w:val="restart"/>
            <w:tcBorders>
              <w:top w:val="single" w:sz="6" w:space="0" w:color="CCCCCC"/>
              <w:left w:val="single" w:sz="6" w:space="0" w:color="CCCCCC"/>
              <w:right w:val="single" w:sz="6" w:space="0" w:color="CCCCCC"/>
            </w:tcBorders>
            <w:tcMar>
              <w:top w:w="0" w:type="dxa"/>
              <w:left w:w="45" w:type="dxa"/>
              <w:bottom w:w="0" w:type="dxa"/>
              <w:right w:w="45" w:type="dxa"/>
            </w:tcMar>
            <w:vAlign w:val="center"/>
          </w:tcPr>
          <w:p w14:paraId="7AF71B83" w14:textId="63798F38" w:rsidR="002C3536" w:rsidRPr="002C3536" w:rsidRDefault="002C3536" w:rsidP="002C3536">
            <w:pPr>
              <w:spacing w:before="0" w:after="0"/>
              <w:jc w:val="center"/>
              <w:rPr>
                <w:rFonts w:ascii="Times" w:eastAsia="Times New Roman" w:hAnsi="Times" w:cs="Calibri"/>
                <w:b/>
                <w:bCs/>
                <w:color w:val="000000" w:themeColor="text1"/>
                <w:sz w:val="22"/>
              </w:rPr>
            </w:pPr>
            <w:r w:rsidRPr="002C3536">
              <w:rPr>
                <w:rFonts w:ascii="Times" w:eastAsia="Times New Roman" w:hAnsi="Times" w:cs="Calibri"/>
                <w:b/>
                <w:bCs/>
                <w:color w:val="000000" w:themeColor="text1"/>
                <w:sz w:val="22"/>
              </w:rPr>
              <w:t>DIOPT Score</w:t>
            </w:r>
          </w:p>
        </w:tc>
        <w:tc>
          <w:tcPr>
            <w:tcW w:w="3507" w:type="dxa"/>
            <w:gridSpan w:val="3"/>
            <w:vMerge w:val="restart"/>
            <w:tcBorders>
              <w:top w:val="single" w:sz="6" w:space="0" w:color="CCCCCC"/>
              <w:left w:val="single" w:sz="6" w:space="0" w:color="CCCCCC"/>
              <w:right w:val="single" w:sz="6" w:space="0" w:color="CCCCCC"/>
            </w:tcBorders>
            <w:shd w:val="clear" w:color="auto" w:fill="auto"/>
            <w:tcMar>
              <w:top w:w="0" w:type="dxa"/>
              <w:left w:w="45" w:type="dxa"/>
              <w:bottom w:w="0" w:type="dxa"/>
              <w:right w:w="45" w:type="dxa"/>
            </w:tcMar>
            <w:vAlign w:val="center"/>
          </w:tcPr>
          <w:p w14:paraId="74E7676C" w14:textId="172BBB94" w:rsidR="002C3536" w:rsidRPr="002C3536" w:rsidRDefault="002C3536" w:rsidP="002C3536">
            <w:pPr>
              <w:spacing w:before="0" w:after="0"/>
              <w:jc w:val="center"/>
              <w:rPr>
                <w:rFonts w:ascii="Times" w:eastAsia="Times New Roman" w:hAnsi="Times" w:cs="Calibri"/>
                <w:b/>
                <w:bCs/>
                <w:color w:val="000000" w:themeColor="text1"/>
                <w:sz w:val="22"/>
              </w:rPr>
            </w:pPr>
            <w:r w:rsidRPr="002C3536">
              <w:rPr>
                <w:rFonts w:ascii="Times" w:eastAsia="Times New Roman" w:hAnsi="Times" w:cs="Calibri"/>
                <w:b/>
                <w:bCs/>
                <w:color w:val="000000" w:themeColor="text1"/>
                <w:sz w:val="22"/>
              </w:rPr>
              <w:t>DECIPHER Patient Variant Numbers</w:t>
            </w:r>
          </w:p>
        </w:tc>
        <w:tc>
          <w:tcPr>
            <w:tcW w:w="5307" w:type="dxa"/>
            <w:gridSpan w:val="5"/>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tcPr>
          <w:p w14:paraId="6EE1D278" w14:textId="6A26E0EB" w:rsidR="002C3536" w:rsidRPr="002C3536" w:rsidRDefault="002C3536" w:rsidP="002C3536">
            <w:pPr>
              <w:spacing w:before="0" w:after="0"/>
              <w:jc w:val="center"/>
              <w:rPr>
                <w:rFonts w:ascii="Times" w:eastAsia="Times New Roman" w:hAnsi="Times" w:cs="Calibri"/>
                <w:b/>
                <w:bCs/>
                <w:color w:val="000000" w:themeColor="text1"/>
                <w:sz w:val="22"/>
              </w:rPr>
            </w:pPr>
            <w:r w:rsidRPr="002C3536">
              <w:rPr>
                <w:rFonts w:eastAsia="Times New Roman" w:cs="Times New Roman"/>
                <w:b/>
                <w:bCs/>
                <w:color w:val="000000" w:themeColor="text1"/>
                <w:sz w:val="22"/>
              </w:rPr>
              <w:t>Gene Association in Literature</w:t>
            </w:r>
          </w:p>
        </w:tc>
      </w:tr>
      <w:tr w:rsidR="002C3536" w:rsidRPr="002C3536" w14:paraId="2E43BE35" w14:textId="77777777" w:rsidTr="009F0E9E">
        <w:trPr>
          <w:trHeight w:val="615"/>
        </w:trPr>
        <w:tc>
          <w:tcPr>
            <w:tcW w:w="1072" w:type="dxa"/>
            <w:vMerge/>
            <w:tcBorders>
              <w:left w:val="single" w:sz="6" w:space="0" w:color="CCCCCC"/>
              <w:right w:val="single" w:sz="6" w:space="0" w:color="CCCCCC"/>
            </w:tcBorders>
            <w:shd w:val="clear" w:color="auto" w:fill="auto"/>
            <w:tcMar>
              <w:top w:w="0" w:type="dxa"/>
              <w:left w:w="45" w:type="dxa"/>
              <w:bottom w:w="0" w:type="dxa"/>
              <w:right w:w="45" w:type="dxa"/>
            </w:tcMar>
            <w:vAlign w:val="center"/>
            <w:hideMark/>
          </w:tcPr>
          <w:p w14:paraId="384C7725" w14:textId="4D517D7F" w:rsidR="002C3536" w:rsidRPr="002C3536" w:rsidRDefault="002C3536" w:rsidP="002C3536">
            <w:pPr>
              <w:spacing w:before="0" w:after="0"/>
              <w:rPr>
                <w:rFonts w:ascii="Times" w:eastAsia="Times New Roman" w:hAnsi="Times" w:cs="Calibri"/>
                <w:b/>
                <w:bCs/>
                <w:color w:val="000000" w:themeColor="text1"/>
                <w:sz w:val="22"/>
              </w:rPr>
            </w:pPr>
          </w:p>
        </w:tc>
        <w:tc>
          <w:tcPr>
            <w:tcW w:w="1170" w:type="dxa"/>
            <w:vMerge/>
            <w:tcBorders>
              <w:left w:val="single" w:sz="6" w:space="0" w:color="CCCCCC"/>
              <w:right w:val="single" w:sz="6" w:space="0" w:color="CCCCCC"/>
            </w:tcBorders>
            <w:shd w:val="clear" w:color="auto" w:fill="auto"/>
            <w:tcMar>
              <w:top w:w="0" w:type="dxa"/>
              <w:left w:w="45" w:type="dxa"/>
              <w:bottom w:w="0" w:type="dxa"/>
              <w:right w:w="45" w:type="dxa"/>
            </w:tcMar>
            <w:vAlign w:val="center"/>
            <w:hideMark/>
          </w:tcPr>
          <w:p w14:paraId="6883A885" w14:textId="1B988545" w:rsidR="002C3536" w:rsidRPr="002C3536" w:rsidRDefault="002C3536" w:rsidP="002C3536">
            <w:pPr>
              <w:spacing w:before="0" w:after="0"/>
              <w:jc w:val="center"/>
              <w:rPr>
                <w:rFonts w:ascii="Times" w:eastAsia="Times New Roman" w:hAnsi="Times" w:cstheme="minorHAnsi"/>
                <w:b/>
                <w:bCs/>
                <w:color w:val="000000" w:themeColor="text1"/>
                <w:sz w:val="22"/>
              </w:rPr>
            </w:pPr>
          </w:p>
        </w:tc>
        <w:tc>
          <w:tcPr>
            <w:tcW w:w="989" w:type="dxa"/>
            <w:vMerge/>
            <w:tcBorders>
              <w:left w:val="single" w:sz="6" w:space="0" w:color="CCCCCC"/>
              <w:right w:val="single" w:sz="6" w:space="0" w:color="CCCCCC"/>
            </w:tcBorders>
            <w:shd w:val="clear" w:color="auto" w:fill="auto"/>
            <w:tcMar>
              <w:top w:w="0" w:type="dxa"/>
              <w:left w:w="45" w:type="dxa"/>
              <w:bottom w:w="0" w:type="dxa"/>
              <w:right w:w="45" w:type="dxa"/>
            </w:tcMar>
            <w:vAlign w:val="center"/>
            <w:hideMark/>
          </w:tcPr>
          <w:p w14:paraId="1DE4ED9B" w14:textId="2C119A70" w:rsidR="002C3536" w:rsidRPr="002C3536" w:rsidRDefault="002C3536" w:rsidP="002C3536">
            <w:pPr>
              <w:spacing w:before="0" w:after="0"/>
              <w:jc w:val="center"/>
              <w:rPr>
                <w:rFonts w:ascii="Times" w:eastAsia="Times New Roman" w:hAnsi="Times" w:cs="Calibri"/>
                <w:b/>
                <w:bCs/>
                <w:color w:val="000000" w:themeColor="text1"/>
                <w:sz w:val="22"/>
              </w:rPr>
            </w:pPr>
          </w:p>
        </w:tc>
        <w:tc>
          <w:tcPr>
            <w:tcW w:w="899" w:type="dxa"/>
            <w:vMerge/>
            <w:tcBorders>
              <w:left w:val="single" w:sz="6" w:space="0" w:color="CCCCCC"/>
              <w:right w:val="single" w:sz="6" w:space="0" w:color="CCCCCC"/>
            </w:tcBorders>
            <w:tcMar>
              <w:top w:w="0" w:type="dxa"/>
              <w:left w:w="45" w:type="dxa"/>
              <w:bottom w:w="0" w:type="dxa"/>
              <w:right w:w="45" w:type="dxa"/>
            </w:tcMar>
            <w:vAlign w:val="center"/>
            <w:hideMark/>
          </w:tcPr>
          <w:p w14:paraId="727C0D60" w14:textId="3B05AAE3" w:rsidR="002C3536" w:rsidRPr="002C3536" w:rsidRDefault="002C3536" w:rsidP="002C3536">
            <w:pPr>
              <w:spacing w:before="0" w:after="0"/>
              <w:jc w:val="center"/>
              <w:rPr>
                <w:rFonts w:ascii="Times" w:eastAsia="Times New Roman" w:hAnsi="Times" w:cs="Calibri"/>
                <w:b/>
                <w:bCs/>
                <w:color w:val="000000" w:themeColor="text1"/>
                <w:sz w:val="22"/>
              </w:rPr>
            </w:pPr>
          </w:p>
        </w:tc>
        <w:tc>
          <w:tcPr>
            <w:tcW w:w="3507" w:type="dxa"/>
            <w:gridSpan w:val="3"/>
            <w:vMerge/>
            <w:tcBorders>
              <w:left w:val="single" w:sz="6" w:space="0" w:color="CCCCCC"/>
              <w:right w:val="single" w:sz="6" w:space="0" w:color="CCCCCC"/>
            </w:tcBorders>
            <w:shd w:val="clear" w:color="auto" w:fill="auto"/>
            <w:tcMar>
              <w:top w:w="0" w:type="dxa"/>
              <w:left w:w="45" w:type="dxa"/>
              <w:bottom w:w="0" w:type="dxa"/>
              <w:right w:w="45" w:type="dxa"/>
            </w:tcMar>
            <w:vAlign w:val="center"/>
            <w:hideMark/>
          </w:tcPr>
          <w:p w14:paraId="1C1A1350" w14:textId="566C6356" w:rsidR="002C3536" w:rsidRPr="002C3536" w:rsidRDefault="002C3536" w:rsidP="002C3536">
            <w:pPr>
              <w:spacing w:before="0" w:after="0"/>
              <w:jc w:val="center"/>
              <w:rPr>
                <w:rFonts w:ascii="Times" w:eastAsia="Times New Roman" w:hAnsi="Times" w:cs="Calibri"/>
                <w:b/>
                <w:bCs/>
                <w:color w:val="000000" w:themeColor="text1"/>
                <w:sz w:val="22"/>
              </w:rPr>
            </w:pPr>
          </w:p>
        </w:tc>
        <w:tc>
          <w:tcPr>
            <w:tcW w:w="810" w:type="dxa"/>
            <w:vMerge w:val="restart"/>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F63AC38" w14:textId="77777777" w:rsidR="002C3536" w:rsidRPr="002C3536" w:rsidRDefault="002C3536" w:rsidP="002C3536">
            <w:pPr>
              <w:spacing w:before="0" w:after="0"/>
              <w:jc w:val="center"/>
              <w:rPr>
                <w:rFonts w:ascii="Times" w:eastAsia="Times New Roman" w:hAnsi="Times" w:cs="Calibri"/>
                <w:b/>
                <w:bCs/>
                <w:color w:val="000000" w:themeColor="text1"/>
                <w:sz w:val="22"/>
              </w:rPr>
            </w:pPr>
            <w:r w:rsidRPr="002C3536">
              <w:rPr>
                <w:rFonts w:ascii="Times" w:eastAsia="Times New Roman" w:hAnsi="Times" w:cs="Calibri"/>
                <w:b/>
                <w:bCs/>
                <w:color w:val="000000" w:themeColor="text1"/>
                <w:sz w:val="22"/>
              </w:rPr>
              <w:t>Autism</w:t>
            </w:r>
          </w:p>
        </w:tc>
        <w:tc>
          <w:tcPr>
            <w:tcW w:w="1169" w:type="dxa"/>
            <w:vMerge w:val="restart"/>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DD2B71D" w14:textId="2D0751FA" w:rsidR="002C3536" w:rsidRPr="002C3536" w:rsidRDefault="002C3536" w:rsidP="002C3536">
            <w:pPr>
              <w:spacing w:before="0" w:after="0"/>
              <w:jc w:val="center"/>
              <w:rPr>
                <w:rFonts w:ascii="Times" w:eastAsia="Times New Roman" w:hAnsi="Times" w:cs="Calibri"/>
                <w:b/>
                <w:bCs/>
                <w:color w:val="000000" w:themeColor="text1"/>
                <w:sz w:val="22"/>
              </w:rPr>
            </w:pPr>
            <w:r w:rsidRPr="002C3536">
              <w:rPr>
                <w:rFonts w:ascii="Times" w:eastAsia="Times New Roman" w:hAnsi="Times" w:cs="Calibri"/>
                <w:b/>
                <w:bCs/>
                <w:color w:val="000000" w:themeColor="text1"/>
                <w:sz w:val="22"/>
              </w:rPr>
              <w:t>Intellectual Disability</w:t>
            </w:r>
          </w:p>
        </w:tc>
        <w:tc>
          <w:tcPr>
            <w:tcW w:w="2559" w:type="dxa"/>
            <w:vMerge w:val="restart"/>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7C7940D" w14:textId="2565A7BB" w:rsidR="002C3536" w:rsidRPr="002C3536" w:rsidRDefault="002C3536" w:rsidP="002C3536">
            <w:pPr>
              <w:spacing w:before="0" w:after="0"/>
              <w:jc w:val="center"/>
              <w:rPr>
                <w:rFonts w:ascii="Times" w:eastAsia="Times New Roman" w:hAnsi="Times" w:cs="Calibri"/>
                <w:b/>
                <w:bCs/>
                <w:color w:val="000000" w:themeColor="text1"/>
                <w:sz w:val="22"/>
              </w:rPr>
            </w:pPr>
            <w:r w:rsidRPr="002C3536">
              <w:rPr>
                <w:rFonts w:ascii="Times" w:eastAsia="Times New Roman" w:hAnsi="Times" w:cs="Calibri"/>
                <w:b/>
                <w:bCs/>
                <w:color w:val="000000" w:themeColor="text1"/>
                <w:sz w:val="22"/>
              </w:rPr>
              <w:t>Other Neurological Disorders</w:t>
            </w:r>
          </w:p>
        </w:tc>
        <w:tc>
          <w:tcPr>
            <w:tcW w:w="769" w:type="dxa"/>
            <w:gridSpan w:val="2"/>
            <w:vMerge w:val="restart"/>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E877941" w14:textId="7F3688FD" w:rsidR="002C3536" w:rsidRPr="002C3536" w:rsidRDefault="002C3536" w:rsidP="002C3536">
            <w:pPr>
              <w:spacing w:before="0" w:after="0"/>
              <w:jc w:val="center"/>
              <w:rPr>
                <w:rFonts w:ascii="Times" w:eastAsia="Times New Roman" w:hAnsi="Times" w:cs="Calibri"/>
                <w:b/>
                <w:bCs/>
                <w:color w:val="000000" w:themeColor="text1"/>
                <w:sz w:val="22"/>
              </w:rPr>
            </w:pPr>
            <w:r w:rsidRPr="002C3536">
              <w:rPr>
                <w:rFonts w:ascii="Times" w:eastAsia="Times New Roman" w:hAnsi="Times" w:cs="Calibri"/>
                <w:b/>
                <w:bCs/>
                <w:color w:val="000000" w:themeColor="text1"/>
                <w:sz w:val="22"/>
              </w:rPr>
              <w:t>Inflammation/</w:t>
            </w:r>
            <w:bookmarkStart w:id="0" w:name="_GoBack"/>
            <w:bookmarkEnd w:id="0"/>
            <w:r w:rsidRPr="002C3536">
              <w:rPr>
                <w:rFonts w:ascii="Times" w:eastAsia="Times New Roman" w:hAnsi="Times" w:cs="Calibri"/>
                <w:b/>
                <w:bCs/>
                <w:color w:val="000000" w:themeColor="text1"/>
                <w:sz w:val="22"/>
              </w:rPr>
              <w:t>Immunity Response</w:t>
            </w:r>
          </w:p>
        </w:tc>
      </w:tr>
      <w:tr w:rsidR="002C3536" w:rsidRPr="002C3536" w14:paraId="7CE9D734" w14:textId="77777777" w:rsidTr="007308CC">
        <w:trPr>
          <w:trHeight w:val="300"/>
        </w:trPr>
        <w:tc>
          <w:tcPr>
            <w:tcW w:w="1072" w:type="dxa"/>
            <w:vMerge/>
            <w:tcBorders>
              <w:left w:val="single" w:sz="6" w:space="0" w:color="CCCCCC"/>
              <w:bottom w:val="single" w:sz="12" w:space="0" w:color="000000"/>
              <w:right w:val="single" w:sz="6" w:space="0" w:color="CCCCCC"/>
            </w:tcBorders>
            <w:shd w:val="clear" w:color="auto" w:fill="auto"/>
            <w:vAlign w:val="center"/>
            <w:hideMark/>
          </w:tcPr>
          <w:p w14:paraId="77E4BA03" w14:textId="77777777" w:rsidR="002C3536" w:rsidRPr="002C3536" w:rsidRDefault="002C3536" w:rsidP="002C3536">
            <w:pPr>
              <w:spacing w:before="0" w:after="0"/>
              <w:rPr>
                <w:rFonts w:ascii="Times" w:eastAsia="Times New Roman" w:hAnsi="Times" w:cs="Calibri"/>
                <w:b/>
                <w:bCs/>
                <w:color w:val="000000" w:themeColor="text1"/>
                <w:sz w:val="22"/>
              </w:rPr>
            </w:pPr>
          </w:p>
        </w:tc>
        <w:tc>
          <w:tcPr>
            <w:tcW w:w="1170" w:type="dxa"/>
            <w:vMerge/>
            <w:tcBorders>
              <w:left w:val="single" w:sz="6" w:space="0" w:color="CCCCCC"/>
              <w:bottom w:val="single" w:sz="6" w:space="0" w:color="CCCCCC"/>
              <w:right w:val="single" w:sz="6" w:space="0" w:color="CCCCCC"/>
            </w:tcBorders>
            <w:shd w:val="clear" w:color="auto" w:fill="auto"/>
            <w:vAlign w:val="center"/>
            <w:hideMark/>
          </w:tcPr>
          <w:p w14:paraId="1CC0FF3A" w14:textId="77777777" w:rsidR="002C3536" w:rsidRPr="002C3536" w:rsidRDefault="002C3536" w:rsidP="002C3536">
            <w:pPr>
              <w:spacing w:before="0" w:after="0"/>
              <w:rPr>
                <w:rFonts w:ascii="Times" w:eastAsia="Times New Roman" w:hAnsi="Times" w:cstheme="minorHAnsi"/>
                <w:b/>
                <w:bCs/>
                <w:color w:val="000000" w:themeColor="text1"/>
                <w:sz w:val="22"/>
              </w:rPr>
            </w:pPr>
          </w:p>
        </w:tc>
        <w:tc>
          <w:tcPr>
            <w:tcW w:w="989" w:type="dxa"/>
            <w:vMerge/>
            <w:tcBorders>
              <w:left w:val="single" w:sz="6" w:space="0" w:color="CCCCCC"/>
              <w:bottom w:val="single" w:sz="12" w:space="0" w:color="000000"/>
              <w:right w:val="single" w:sz="6" w:space="0" w:color="CCCCCC"/>
            </w:tcBorders>
            <w:shd w:val="clear" w:color="auto" w:fill="auto"/>
            <w:vAlign w:val="center"/>
            <w:hideMark/>
          </w:tcPr>
          <w:p w14:paraId="330C0A8B" w14:textId="77777777" w:rsidR="002C3536" w:rsidRPr="002C3536" w:rsidRDefault="002C3536" w:rsidP="002C3536">
            <w:pPr>
              <w:spacing w:before="0" w:after="0"/>
              <w:rPr>
                <w:rFonts w:ascii="Times" w:eastAsia="Times New Roman" w:hAnsi="Times" w:cs="Calibri"/>
                <w:color w:val="000000" w:themeColor="text1"/>
                <w:sz w:val="22"/>
              </w:rPr>
            </w:pPr>
          </w:p>
        </w:tc>
        <w:tc>
          <w:tcPr>
            <w:tcW w:w="899" w:type="dxa"/>
            <w:vMerge/>
            <w:tcBorders>
              <w:left w:val="single" w:sz="6" w:space="0" w:color="CCCCCC"/>
              <w:bottom w:val="single" w:sz="6" w:space="0" w:color="CCCCCC"/>
              <w:right w:val="single" w:sz="6" w:space="0" w:color="CCCCCC"/>
            </w:tcBorders>
            <w:vAlign w:val="center"/>
            <w:hideMark/>
          </w:tcPr>
          <w:p w14:paraId="6FFD525B" w14:textId="77777777" w:rsidR="002C3536" w:rsidRPr="002C3536" w:rsidRDefault="002C3536" w:rsidP="002C3536">
            <w:pPr>
              <w:spacing w:before="0" w:after="0"/>
              <w:rPr>
                <w:rFonts w:ascii="Times" w:eastAsia="Times New Roman" w:hAnsi="Times" w:cs="Calibri"/>
                <w:b/>
                <w:bCs/>
                <w:color w:val="000000" w:themeColor="text1"/>
                <w:sz w:val="22"/>
              </w:rPr>
            </w:pP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44D616C" w14:textId="5157871B" w:rsidR="002C3536" w:rsidRPr="002C3536" w:rsidRDefault="002C3536" w:rsidP="002C3536">
            <w:pPr>
              <w:spacing w:before="0" w:after="0"/>
              <w:jc w:val="center"/>
              <w:rPr>
                <w:rFonts w:ascii="Times" w:eastAsia="Times New Roman" w:hAnsi="Times" w:cs="Calibri"/>
                <w:b/>
                <w:bCs/>
                <w:color w:val="000000" w:themeColor="text1"/>
                <w:sz w:val="22"/>
              </w:rPr>
            </w:pPr>
            <w:r w:rsidRPr="002C3536">
              <w:rPr>
                <w:rFonts w:ascii="Times" w:eastAsia="Times New Roman" w:hAnsi="Times" w:cs="Calibri"/>
                <w:b/>
                <w:bCs/>
                <w:color w:val="000000" w:themeColor="text1"/>
                <w:sz w:val="22"/>
              </w:rPr>
              <w:t xml:space="preserve">Autistic </w:t>
            </w:r>
            <w:proofErr w:type="spellStart"/>
            <w:r w:rsidRPr="002C3536">
              <w:rPr>
                <w:rFonts w:ascii="Times" w:eastAsia="Times New Roman" w:hAnsi="Times" w:cs="Calibri"/>
                <w:b/>
                <w:bCs/>
                <w:color w:val="000000" w:themeColor="text1"/>
                <w:sz w:val="22"/>
              </w:rPr>
              <w:t>Behav</w:t>
            </w:r>
            <w:proofErr w:type="spellEnd"/>
            <w:r w:rsidRPr="002C3536">
              <w:rPr>
                <w:rFonts w:ascii="Times" w:eastAsia="Times New Roman" w:hAnsi="Times" w:cs="Calibri"/>
                <w:b/>
                <w:bCs/>
                <w:color w:val="000000" w:themeColor="text1"/>
                <w:sz w:val="22"/>
              </w:rPr>
              <w:t>.</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79F4986" w14:textId="77777777" w:rsidR="002C3536" w:rsidRPr="002C3536" w:rsidRDefault="002C3536" w:rsidP="002C3536">
            <w:pPr>
              <w:spacing w:before="0" w:after="0"/>
              <w:jc w:val="center"/>
              <w:rPr>
                <w:rFonts w:ascii="Times" w:eastAsia="Times New Roman" w:hAnsi="Times" w:cs="Calibri"/>
                <w:b/>
                <w:bCs/>
                <w:color w:val="000000" w:themeColor="text1"/>
                <w:sz w:val="22"/>
              </w:rPr>
            </w:pPr>
            <w:r w:rsidRPr="002C3536">
              <w:rPr>
                <w:rFonts w:ascii="Times" w:eastAsia="Times New Roman" w:hAnsi="Times" w:cs="Calibri"/>
                <w:b/>
                <w:bCs/>
                <w:color w:val="000000" w:themeColor="text1"/>
                <w:sz w:val="22"/>
              </w:rPr>
              <w:t>Microcephaly / Macrocephaly</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4D452A1" w14:textId="77777777" w:rsidR="002C3536" w:rsidRPr="002C3536" w:rsidRDefault="002C3536" w:rsidP="002C3536">
            <w:pPr>
              <w:spacing w:before="0" w:after="0"/>
              <w:jc w:val="center"/>
              <w:rPr>
                <w:rFonts w:ascii="Times" w:eastAsia="Times New Roman" w:hAnsi="Times" w:cs="Calibri"/>
                <w:b/>
                <w:bCs/>
                <w:color w:val="000000" w:themeColor="text1"/>
                <w:sz w:val="22"/>
              </w:rPr>
            </w:pPr>
            <w:r w:rsidRPr="002C3536">
              <w:rPr>
                <w:rFonts w:ascii="Times" w:eastAsia="Times New Roman" w:hAnsi="Times" w:cs="Calibri"/>
                <w:b/>
                <w:bCs/>
                <w:color w:val="000000" w:themeColor="text1"/>
                <w:sz w:val="22"/>
              </w:rPr>
              <w:t>Intellectual Disability</w:t>
            </w:r>
          </w:p>
        </w:tc>
        <w:tc>
          <w:tcPr>
            <w:tcW w:w="810" w:type="dxa"/>
            <w:vMerge/>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60729FC3" w14:textId="77777777" w:rsidR="002C3536" w:rsidRPr="002C3536" w:rsidRDefault="002C3536" w:rsidP="002C3536">
            <w:pPr>
              <w:spacing w:before="0" w:after="0"/>
              <w:jc w:val="center"/>
              <w:rPr>
                <w:rFonts w:ascii="Times" w:eastAsia="Times New Roman" w:hAnsi="Times" w:cs="Calibri"/>
                <w:b/>
                <w:bCs/>
                <w:color w:val="000000" w:themeColor="text1"/>
                <w:sz w:val="22"/>
              </w:rPr>
            </w:pPr>
          </w:p>
        </w:tc>
        <w:tc>
          <w:tcPr>
            <w:tcW w:w="1169" w:type="dxa"/>
            <w:vMerge/>
            <w:tcBorders>
              <w:top w:val="single" w:sz="6" w:space="0" w:color="CCCCCC"/>
              <w:left w:val="single" w:sz="6" w:space="0" w:color="CCCCCC"/>
              <w:bottom w:val="single" w:sz="6" w:space="0" w:color="CCCCCC"/>
              <w:right w:val="single" w:sz="6" w:space="0" w:color="CCCCCC"/>
            </w:tcBorders>
            <w:vAlign w:val="center"/>
            <w:hideMark/>
          </w:tcPr>
          <w:p w14:paraId="2867DB4D" w14:textId="77777777" w:rsidR="002C3536" w:rsidRPr="002C3536" w:rsidRDefault="002C3536" w:rsidP="002C3536">
            <w:pPr>
              <w:spacing w:before="0" w:after="0"/>
              <w:jc w:val="center"/>
              <w:rPr>
                <w:rFonts w:ascii="Times" w:eastAsia="Times New Roman" w:hAnsi="Times" w:cs="Calibri"/>
                <w:b/>
                <w:bCs/>
                <w:color w:val="000000" w:themeColor="text1"/>
                <w:sz w:val="22"/>
              </w:rPr>
            </w:pPr>
          </w:p>
        </w:tc>
        <w:tc>
          <w:tcPr>
            <w:tcW w:w="2559" w:type="dxa"/>
            <w:vMerge/>
            <w:tcBorders>
              <w:top w:val="single" w:sz="6" w:space="0" w:color="CCCCCC"/>
              <w:left w:val="single" w:sz="6" w:space="0" w:color="CCCCCC"/>
              <w:bottom w:val="single" w:sz="6" w:space="0" w:color="CCCCCC"/>
              <w:right w:val="single" w:sz="6" w:space="0" w:color="CCCCCC"/>
            </w:tcBorders>
            <w:vAlign w:val="center"/>
            <w:hideMark/>
          </w:tcPr>
          <w:p w14:paraId="3354DC2F" w14:textId="77777777" w:rsidR="002C3536" w:rsidRPr="002C3536" w:rsidRDefault="002C3536" w:rsidP="002C3536">
            <w:pPr>
              <w:spacing w:before="0" w:after="0"/>
              <w:jc w:val="center"/>
              <w:rPr>
                <w:rFonts w:ascii="Times" w:eastAsia="Times New Roman" w:hAnsi="Times" w:cs="Calibri"/>
                <w:b/>
                <w:bCs/>
                <w:color w:val="000000" w:themeColor="text1"/>
                <w:sz w:val="22"/>
              </w:rPr>
            </w:pPr>
          </w:p>
        </w:tc>
        <w:tc>
          <w:tcPr>
            <w:tcW w:w="769" w:type="dxa"/>
            <w:gridSpan w:val="2"/>
            <w:vMerge/>
            <w:tcBorders>
              <w:top w:val="single" w:sz="6" w:space="0" w:color="CCCCCC"/>
              <w:left w:val="single" w:sz="6" w:space="0" w:color="CCCCCC"/>
              <w:bottom w:val="single" w:sz="6" w:space="0" w:color="CCCCCC"/>
              <w:right w:val="single" w:sz="6" w:space="0" w:color="CCCCCC"/>
            </w:tcBorders>
            <w:vAlign w:val="center"/>
            <w:hideMark/>
          </w:tcPr>
          <w:p w14:paraId="598FCE4A" w14:textId="77777777" w:rsidR="002C3536" w:rsidRPr="002C3536" w:rsidRDefault="002C3536" w:rsidP="002C3536">
            <w:pPr>
              <w:spacing w:before="0" w:after="0"/>
              <w:jc w:val="center"/>
              <w:rPr>
                <w:rFonts w:ascii="Times" w:eastAsia="Times New Roman" w:hAnsi="Times" w:cs="Calibri"/>
                <w:b/>
                <w:bCs/>
                <w:color w:val="000000" w:themeColor="text1"/>
                <w:sz w:val="22"/>
              </w:rPr>
            </w:pPr>
          </w:p>
        </w:tc>
      </w:tr>
      <w:tr w:rsidR="002C3536" w:rsidRPr="002C3536" w14:paraId="64FA17CF" w14:textId="77777777" w:rsidTr="002C3536">
        <w:trPr>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1F1DC6E"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10672</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6A2293A"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DHRS4</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6145190" w14:textId="547F6371"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51</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489E3B2"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5</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8F0EA18"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D519108"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0</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D35B28D"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3</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tcPr>
          <w:p w14:paraId="200FB27A" w14:textId="02AE390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53EB157"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12600DE"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9" w:type="dxa"/>
            <w:gridSpan w:val="2"/>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9FC0935" w14:textId="086BFBA8"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3389/fimmu.2022.874978","ISSN":"16643224","PMID":"35479082","abstract":"Amyotrophic lateral sclerosis (ALS) is a fatal neurodegenerative disease, and its candidate biomarkers have not yet been fully elucidated in previous studies. Therefore, with the present study, we aim to define and verify effective biomarkers of ALS by bioinformatics. Here, we employed differentially expressed gene (DEG) analysis, weighted gene co-expression network analysis (WGCNA), enrichment analysis, immune infiltration analysis, and protein–protein interaction (PPI) to identify biomarkers of ALS. To validate the biomarkers, we isolated the lumbar spinal cord from mice and characterized them using Western blotting and immunofluorescence. The results showed that Dhrs4 expression in the spinal cord was upregulated with the progression of SOD1G93A mice, and the upregulation of DHRS4 and its synergistic DHRS3 might be primarily associated with the activation of the complement cascade in the immune system (C1QA, C1QB, C1QC, C3, and ITGB2), which might be a novel mechanism that induces spinal neurodegeneration in ALS. We propose that DHRS4 and its synergistic DHRS3 are promising molecular markers for detecting ALS progression.","author":[{"dropping-particle":"","family":"Li","given":"Shu","non-dropping-particle":"","parse-names":false,"suffix":""},{"dropping-particle":"","family":"Zhu","given":"Yu","non-dropping-particle":"","parse-names":false,"suffix":""},{"dropping-particle":"","family":"Wei","given":"Caihui","non-dropping-particle":"","parse-names":false,"suffix":""},{"dropping-particle":"","family":"Li","given":"Cheng","non-dropping-particle":"","parse-names":false,"suffix":""},{"dropping-particle":"","family":"Chen","given":"Wenzhi","non-dropping-particle":"","parse-names":false,"suffix":""},{"dropping-particle":"","family":"Jiang","given":"Shishi","non-dropping-particle":"","parse-names":false,"suffix":""},{"dropping-particle":"","family":"Yuan","given":"Dongxiang","non-dropping-particle":"","parse-names":false,"suffix":""},{"dropping-particle":"","family":"Xu","given":"Renshi","non-dropping-particle":"","parse-names":false,"suffix":""}],"container-title":"Frontiers in Immunology","id":"ITEM-1","issued":{"date-parts":[["2022","4","11"]]},"publisher":"Frontiers Media S.A.","title":"Identification of Molecular Correlations Between DHRS4 and Progressive Neurodegeneration in Amyotrophic Lateral Sclerosis By Gene Co-Expression Network Analysis","type":"article-journal","volume":"13"},"uris":["http://www.mendeley.com/documents/?uuid=a940cada-330e-3e18-bb9c-d87598bd3cba"]},{"id":"ITEM-2","itemData":{"DOI":"10.1038/srep40598","ISSN":"20452322","abstract":"Mycoses induced by C.albicans or A.fumigatus can cause important host damage either by deficient or exaggerated immune response. Regulation of chemokine and cytokine signaling plays a crucial role for an adequate inflammation, which can be modulated by Vitamins A and D. Non-coding RNAs (ncRNAs) as transcription factors or cis-acting antisense RNAs are known to be involved in gene regulation. However, the processes during fungal infections and treatment with Vitamins in terms of therapeutic impact are unknown. We show that in monocytes both Vitamins regulate ncRNAs involved in amino acid metabolism and immune system processes using comprehensive RNA-Seq analyses. Compared to protein-coding genes, fungi and bacteria induced an expression change in relatively few ncRNAs, but with massive fold changes of up to 4000. We defined the landscape of long-ncRNAs (lncRNAs) in response to pathogens and observed variation in the isoforms composition for several lncRNA following infection and Vitamin treatment. Most of the involved antisense RNAs are regulated and positively correlated with their sense protein-coding genes. We investigated lncRNAs with stimulus specific immunomodulatory activity as potential marker genes: LINC00595, SBF2-AS1 (A.fumigatus) and RP11-588G21.2, RP11-394l13.1 (C.albicans) might be detectable in the early phase of infection and serve as therapeutic targets in the future.","author":[{"dropping-particle":"","family":"Riege","given":"Konstantin","non-dropping-particle":"","parse-names":false,"suffix":""},{"dropping-particle":"","family":"Hölzer","given":"Martin","non-dropping-particle":"","parse-names":false,"suffix":""},{"dropping-particle":"","family":"Klassert","given":"Tilman E.","non-dropping-particle":"","parse-names":false,"suffix":""},{"dropping-particle":"","family":"Barth","given":"Emanuel","non-dropping-particle":"","parse-names":false,"suffix":""},{"dropping-particle":"","family":"Bräuer","given":"Julia","non-dropping-particle":"","parse-names":false,"suffix":""},{"dropping-particle":"","family":"Collatz","given":"Maximilian","non-dropping-particle":"","parse-names":false,"suffix":""},{"dropping-particle":"","family":"Hufsky","given":"Franziska","non-dropping-particle":"","parse-names":false,"suffix":""},{"dropping-particle":"","family":"Mostajo","given":"Nelly","non-dropping-particle":"","parse-names":false,"suffix":""},{"dropping-particle":"","family":"Stock","given":"Magdalena","non-dropping-particle":"","parse-names":false,"suffix":""},{"dropping-particle":"","family":"Vogel","given":"Bertram","non-dropping-particle":"","parse-names":false,"suffix":""},{"dropping-particle":"","family":"Slevogt","given":"Hortense","non-dropping-particle":"","parse-names":false,"suffix":""},{"dropping-particle":"","family":"Marz","given":"Manja","non-dropping-particle":"","parse-names":false,"suffix":""}],"container-title":"Scientific Reports","id":"ITEM-2","issued":{"date-parts":[["2017"]]},"title":"Massive effect on LncRNAs in human monocytes during fungal and bacterial infections and in response to Vitamins A and D","type":"article-journal","volume":"7"},"uris":["http://www.mendeley.com/documents/?uuid=79f0b662-3c3f-31e6-a1ee-e8ed6095fb1b"]}],"mendeley":{"formattedCitation":"[1,2]","plainTextFormattedCitation":"[1,2]","previouslyFormattedCitation":"[1,2]"},"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2]</w:t>
            </w:r>
            <w:r w:rsidRPr="002C3536">
              <w:rPr>
                <w:rFonts w:ascii="Times" w:eastAsia="Times New Roman" w:hAnsi="Times" w:cs="Calibri"/>
                <w:color w:val="000000" w:themeColor="text1"/>
                <w:sz w:val="22"/>
              </w:rPr>
              <w:fldChar w:fldCharType="end"/>
            </w:r>
          </w:p>
        </w:tc>
      </w:tr>
      <w:tr w:rsidR="002C3536" w:rsidRPr="002C3536" w14:paraId="082B8363"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9704D11"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Qsox2</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4498275"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QSOX2</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31E90F4" w14:textId="13273B80"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52</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6ABC14D"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5</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6236697"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7236A80"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0</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4B97A74"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43</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A9B98B2"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E3DB55C"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0637C51"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3A4E680"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w:t>
            </w:r>
          </w:p>
        </w:tc>
      </w:tr>
      <w:tr w:rsidR="002C3536" w:rsidRPr="002C3536" w14:paraId="2B500566"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85C1A00"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7470</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05E2BD8"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ALDH18A1</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7C4E000" w14:textId="2ED15ACF"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59</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6D2345E"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5</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92FE838"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0</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DEC7FAA"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6</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4EA75FF"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8</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1BD9E4B" w14:textId="5EA80354"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4137/NMI.S29531","ISSN":"11786388","abstract":"Autism spectrum disorder (ASD) is characterized by social and communication impairments as well as by restricted, repetitive patterns of behavior and interests. Genomic studies have not revealed dominant genetic errors common to all forms of ASD. So ASD is assumed to be a com-plex disorder due to mutations in hundreds of common variants. Other theories argue that spontaneous DNA mutations and/or environmental factors contribute to as much as 50% of ASD. In reviewing potential genetic linkages between autism and alcoholism, it became apparent that all theories of ASD are consistent with aldehyde toxicity, in which endogenous and exogenous aldehydes accumulate as a consequence of mutations in key enzymes. Aldehyde toxicity is characterized by cell-localized, micronutrient deficiencies in sulfur-containing antioxidants, thiamine (B1), pyridoxine (B6), folate, Zn2+, possibly Mg2+, and retinoic acid, causing oxidative stress and a cascade of metabolic disturbances. Aldehydes also react with selective cytosolic and membrane proteins in the cell of origin; then some types migrate to damage neighboring cells. Reactive aldehydes also form adducts with DNA, selectively mutating bases and inducing strand breakage. This article reviews the relevant genomic, biochemical, and nutritional literature, which sup-ports the central hypothesis that most ASD symptoms are consistent with symptoms of aldehyde toxicity. The hypothesis represents a paradigm shift in thinking and has profound implications for clinical detection, treatment, and even prevention of ASD. Insight is offered as to which neurologically afflicted children might successfully be treated with micronutrients and which children are unlikely to be helped. The aldehyde toxicity hypothesis likely applies to other neurological disorders.","author":[{"dropping-particle":"","family":"Jurnak","given":"Frances","non-dropping-particle":"","parse-names":false,"suffix":""}],"container-title":"Nutrition and Metabolic Insights","id":"ITEM-1","issued":{"date-parts":[["2016"]]},"title":"The pivotal role of Aldehyde toxicity in autism spectrum disorder: The therapeutic potential of micronutrient supplementation","type":"article-journal","volume":"8"},"uris":["http://www.mendeley.com/documents/?uuid=168aeb0a-cd14-3c3a-b071-e0e09e1532dd"]}],"mendeley":{"formattedCitation":"[3]","plainTextFormattedCitation":"[3]","previouslyFormattedCitation":"[3]"},"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3]</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26E50E1"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D2192F7"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C0FF5A9" w14:textId="22C07E71"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8632/oncotarget.9832","ISSN":"19492553","abstract":"Neuraminidase (NA), a structural protein of the H9N2 avian influenza virus (H9N2 AIV), can facilitate viral invasion of the upper airway by cleaving the sialic acid moieties on mucin. Dendritic cells (DCs) are major antigen-presenting cells whose immune functions, such as presenting antigens and activating lymphocytes, can be regulated by microRNAs. Here, we studied the molecular mechanism of miRNA-induced repression of immune responses in mouse DCs. First, we screened for and verified the miRNAs induced by NA. Then, we showed that, consistent with the H9N2 virus treatment, the viral NA up-regulated the expression of miR-155, miR-674, and miR- 499 in DCs; however, unlike H9N2 virus treatment, the presence of NA was associated with reduced expression of miR-181b1. Our results suggest that NA significantly increased DC surface markers CD80 and MHCII and enhanced the ability of activating lymphocytes and secreting cytokines compared with HA, NP and M2. Meanwhile, we found that miR-674 and miR-155 over-expression increased all surface markers of DC. Nevertheless, by inhibiting the expression of miR-674 and miR-155, NA lost the ability to promote DC maturation. Furthermore, we predicted and demonstrated that Pgm2l1, Aldh18a1, Camk1d, and Mbnl3 were the target genes of miR-674. Among them, Mbnl3 interference strongly blocked the mature DCs. Collectively, our data shed new light on the roles of and mechanisms involved in the repression of DCs by miRNAs, which may contribute to efforts to develop a prophylaxis for the influenza virus.","author":[{"dropping-particle":"","family":"Lin","given":"Jian","non-dropping-particle":"","parse-names":false,"suffix":""},{"dropping-particle":"","family":"Chen","given":"Ya T.","non-dropping-particle":"","parse-names":false,"suffix":""},{"dropping-particle":"","family":"Xia","given":"Jing","non-dropping-particle":"","parse-names":false,"suffix":""},{"dropping-particle":"","family":"Yang","given":"Qian","non-dropping-particle":"","parse-names":false,"suffix":""}],"container-title":"Oncotarget","id":"ITEM-1","issue":"31","issued":{"date-parts":[["2016"]]},"title":"MiR674 inhibits the neuraminidase-stimulated immune response on dendritic cells via down-regulated Mbnl3","type":"article-journal","volume":"7"},"uris":["http://www.mendeley.com/documents/?uuid=f4abdc3f-cb4e-312a-ba1f-bcc2eb21567b"]}],"mendeley":{"formattedCitation":"[4]","plainTextFormattedCitation":"[4]","previouslyFormattedCitation":"[4]"},"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4]</w:t>
            </w:r>
            <w:r w:rsidRPr="002C3536">
              <w:rPr>
                <w:rFonts w:ascii="Times" w:eastAsia="Times New Roman" w:hAnsi="Times" w:cs="Calibri"/>
                <w:color w:val="000000" w:themeColor="text1"/>
                <w:sz w:val="22"/>
              </w:rPr>
              <w:fldChar w:fldCharType="end"/>
            </w:r>
          </w:p>
        </w:tc>
      </w:tr>
      <w:tr w:rsidR="002C3536" w:rsidRPr="002C3536" w14:paraId="50497C9D"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7EBEBF4"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10361</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0C7B792"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GCAT</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8DA4444" w14:textId="64070E24"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68</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879B1A8"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5</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FA14269"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87DA1D1"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9</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6B5A971"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9</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23217B6"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6C47BC7"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ACD7941"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7B18509" w14:textId="46747C13"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38/s41380-022-01526-6","ISSN":"14765578","PMID":"35365809","abstract":"Late-onset Alzheimer’s disease (LOAD) is significantly more frequent in Hispanics than in non-Hispanic Whites. Ancestry may explain these differences across ethnic groups. To this end, we studied a large cohort of Caribbean Hispanics (CH, N = 8813) and tested the association between Local Ancestry (LA) and LOAD (“admixture mapping”) to identify LOAD-associated ancestral blocks, separately for ancestral components (European [EUR], African [AFR], Native American[NA]) and jointly (AFR + NA). Ancestral blocks significant after permutation were fine-mapped employing multi-ethnic whole-exome sequencing (WES) to identify rare variants associated with LOAD (SKAT-O) and replicated in the UK Biobank WES dataset. Candidate genes were validated studying (A) protein expression in human LOAD and control brains; (B) two animal AD models, Drosophila and Zebrafish. In the joint AFR + NA model, we identified four significant ancestral blocks located on chromosomes 1 (p value = 8.94E-05), 6 (p value = 8.63E-05), 21 (p value = 4.64E-05) and 22 (p value = 1.77E-05). Fine-mapping prioritized the GCAT gene on chromosome 22 (SKAT-O p value = 3.45E-05) and replicated in the UK Biobank (SKAT-O p value = 0.05). In LOAD brains, a decrease of 28% in GCAT protein expression was observed (p value = 0.038), and GCAT knockdown in Amyloid-β42 Drosophila exacerbated rough eye phenotype (68% increase, p value = 4.84E-09). In zebrafish, gcat expression increased after acute amyloidosis (34%, p value = 0.0049), and decreased upon anti-inflammatory Interleukin-4 (39%, p value = 2.3E-05). Admixture mapping uncovered genomic regions harboring new LOAD-associated loci that might explain the observed different frequency of LOAD across ethnic groups. Our results suggest that the inflammation-related activity of GCAT is a response to amyloid toxicity, and reduced GCAT expression exacerbates AD pathology.","author":[{"dropping-particle":"","family":"Kizil","given":"Caghan","non-dropping-particle":"","parse-names":false,"suffix":""},{"dropping-particle":"","family":"Sariya","given":"Sanjeev","non-dropping-particle":"","parse-names":false,"suffix":""},{"dropping-particle":"","family":"Kim","given":"Yoon A.","non-dropping-particle":"","parse-names":false,"suffix":""},{"dropping-particle":"","family":"Rajabli","given":"Farid","non-dropping-particle":"","parse-names":false,"suffix":""},{"dropping-particle":"","family":"Martin","given":"Eden","non-dropping-particle":"","parse-names":false,"suffix":""},{"dropping-particle":"","family":"Reyes-Dumeyer","given":"Dolly","non-dropping-particle":"","parse-names":false,"suffix":""},{"dropping-particle":"","family":"Vardarajan","given":"Badri","non-dropping-particle":"","parse-names":false,"suffix":""},{"dropping-particle":"","family":"Maldonado","given":"Aleyda","non-dropping-particle":"","parse-names":false,"suffix":""},{"dropping-particle":"","family":"Haines","given":"Jonathan L.","non-dropping-particle":"","parse-names":false,"suffix":""},{"dropping-particle":"","family":"Mayeux","given":"Richard","non-dropping-particle":"","parse-names":false,"suffix":""},{"dropping-particle":"","family":"Jiménez-Velázquez","given":"Ivonne Z.","non-dropping-particle":"","parse-names":false,"suffix":""},{"dropping-particle":"","family":"Santa-Maria","given":"Ismael","non-dropping-particle":"","parse-names":false,"suffix":""},{"dropping-particle":"","family":"Tosto","given":"Giuseppe","non-dropping-particle":"","parse-names":false,"suffix":""}],"container-title":"Molecular Psychiatry","id":"ITEM-1","issue":"6","issued":{"date-parts":[["2022","6","1"]]},"page":"2813-2820","publisher":"Springer Nature","title":"Admixture Mapping of Alzheimer’s disease in Caribbean Hispanics identifies a new locus on 22q13.1","type":"article-journal","volume":"27"},"uris":["http://www.mendeley.com/documents/?uuid=4e09ad4e-79ad-3fcb-9d36-b895df0c22dc"]}],"mendeley":{"formattedCitation":"[5]","plainTextFormattedCitation":"[5]","previouslyFormattedCitation":"[5]"},"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5]</w:t>
            </w:r>
            <w:r w:rsidRPr="002C3536">
              <w:rPr>
                <w:rFonts w:ascii="Times" w:eastAsia="Times New Roman" w:hAnsi="Times" w:cs="Calibri"/>
                <w:color w:val="000000" w:themeColor="text1"/>
                <w:sz w:val="22"/>
              </w:rPr>
              <w:fldChar w:fldCharType="end"/>
            </w:r>
          </w:p>
        </w:tc>
      </w:tr>
      <w:tr w:rsidR="002C3536" w:rsidRPr="002C3536" w14:paraId="159F43F0" w14:textId="77777777" w:rsidTr="002C3536">
        <w:trPr>
          <w:gridAfter w:val="1"/>
          <w:wAfter w:w="8" w:type="dxa"/>
          <w:trHeight w:val="498"/>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E3E84C7"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polo</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F7895CB" w14:textId="77777777" w:rsidR="002C3536" w:rsidRPr="00791941" w:rsidRDefault="001B2F74" w:rsidP="002C3536">
            <w:pPr>
              <w:spacing w:before="0" w:after="0"/>
              <w:jc w:val="center"/>
              <w:rPr>
                <w:rFonts w:ascii="Times" w:eastAsia="Times New Roman" w:hAnsi="Times" w:cstheme="minorHAnsi"/>
                <w:i/>
                <w:iCs/>
                <w:color w:val="000000" w:themeColor="text1"/>
                <w:sz w:val="22"/>
              </w:rPr>
            </w:pPr>
            <w:hyperlink r:id="rId8" w:anchor="!/hgnc_id/9077" w:tgtFrame="_blank" w:history="1">
              <w:r w:rsidR="002C3536" w:rsidRPr="00791941">
                <w:rPr>
                  <w:rFonts w:ascii="Times" w:eastAsia="Times New Roman" w:hAnsi="Times" w:cstheme="minorHAnsi"/>
                  <w:i/>
                  <w:iCs/>
                  <w:color w:val="000000" w:themeColor="text1"/>
                  <w:sz w:val="22"/>
                </w:rPr>
                <w:t>PLK1</w:t>
              </w:r>
            </w:hyperlink>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0175BDF" w14:textId="029F47D8"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4.04</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B2C4CA8"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5</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D85B048"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4</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CC89F89"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5</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79D1B64"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9</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130B640" w14:textId="7863B1AB"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38/ejhg.2012.144","ISSN":"10184813","abstract":"Chromosome 16 contains multiple copy number variations (CNVs) that predispose to genomic disorders. Here, we differentiate pathogenic duplications of 16p11.2-p12.2 from microscopically similar euchromatic variants of 16p11.2. Patient 1 was a girl of 18 with autism, moderate intellectual disability, behavioural difficulties, dysmorphic features and a 7.71-Mb (megabase pair) duplication (16:21 521 005-29 233 146). Patient 2 had a 7.81-Mb duplication (16:21 382 561-29 191 527), speech delay and obsessional behaviour as a boy and, as an adult, short stature, macrocephaly and mild dysmorphism. The duplications contain 65 coding genes of which Polo-like kinase 1 (PLK1) has the highest likelihood of being haploinsufficient and, by implication, a triplosensitive gene. An additional 1.11-Mb CNV of 10q11.21 in Patient 1 was a possible modifier containing the G-protein-regulated inducer of neurite growth 2 (GPRIN2) gene. In contrast, the euchromatic variants in Patients 3 and 4 were amplifications from a 945-kb region containing non-functional immunoglobulin heavy chain (IGHV), hect domain pseudogene (HERC2P4) and TP53-inducible target gene 3 (TP53TG3) loci in proximal 16p11.2 (16:31 953 353-32 898 635). Paralogous pyrosequencing gave a total copy number of 3-8 in controls and 8 to &gt;10 in Patients 3 and 4. The 16p11.2-p12.2 duplication syndrome is a recurrent genomic disorder with a variable phenotype including developmental delay, dysmorphic features, mild to severe intellectual disability, autism, obsessive or stereotyped behaviour, short stature and anomalies of the hands and fingers. It is important to differentiate pathogenic 16p11.2-p12.2 duplications from harmless, microscopically similar euchromatic variants of proximal 16p11.2, especially at prenatal diagnosis. © 2013 Macmillan Publishers Limited. All rights reserved.","author":[{"dropping-particle":"","family":"Barber","given":"John C.K.","non-dropping-particle":"","parse-names":false,"suffix":""},{"dropping-particle":"","family":"Hall","given":"Victoria","non-dropping-particle":"","parse-names":false,"suffix":""},{"dropping-particle":"","family":"Maloney","given":"Viv K.","non-dropping-particle":"","parse-names":false,"suffix":""},{"dropping-particle":"","family":"Huang","given":"Shuwen","non-dropping-particle":"","parse-names":false,"suffix":""},{"dropping-particle":"","family":"Roberts","given":"Angharad M.","non-dropping-particle":"","parse-names":false,"suffix":""},{"dropping-particle":"","family":"Brady","given":"Angela F.","non-dropping-particle":"","parse-names":false,"suffix":""},{"dropping-particle":"","family":"Foulds","given":"Nicki","non-dropping-particle":"","parse-names":false,"suffix":""},{"dropping-particle":"","family":"Bewes","given":"Beverley","non-dropping-particle":"","parse-names":false,"suffix":""},{"dropping-particle":"","family":"Volleth","given":"Marianne","non-dropping-particle":"","parse-names":false,"suffix":""},{"dropping-particle":"","family":"Liehr","given":"Thomas","non-dropping-particle":"","parse-names":false,"suffix":""},{"dropping-particle":"","family":"Mehnert","given":"Karl","non-dropping-particle":"","parse-names":false,"suffix":""},{"dropping-particle":"","family":"Bateman","given":"Mark","non-dropping-particle":"","parse-names":false,"suffix":""},{"dropping-particle":"","family":"White","given":"Helen","non-dropping-particle":"","parse-names":false,"suffix":""}],"container-title":"European Journal of Human Genetics","id":"ITEM-1","issue":"2","issued":{"date-parts":[["2013"]]},"title":"16p11.2-p12.2 duplication syndrome; A genomic condition differentiated from euchromatic variation of 16p11.2","type":"article-journal","volume":"21"},"uris":["http://www.mendeley.com/documents/?uuid=4c9930a0-9c72-3361-ac92-802e2f829e94"]}],"mendeley":{"formattedCitation":"[6]","plainTextFormattedCitation":"[6]","previouslyFormattedCitation":"[6]"},"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6]</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4CC96D0"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7C249B5"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3927BAC" w14:textId="26E401B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16/j.devcel.2016.04.023","ISSN":"18781551","abstract":"Cytokine production is a necessary event in the immune response during inflammation and is associated with mortality during sepsis, autoimmune disorders, cancer, and diabetes. Stress-activated MAP kinase signaling cascades that mediate cytokine synthesis are well established. However, the downstream fate of cytokines before they are secreted remains elusive. We report that pro-inflammatory stimuli lead to recruitment of pericentriolar material, specifically pericentrin and γ-tubulin, to the centrosome. This is accompanied by enhanced microtubule nucleation and enrichment of the recycling endosome component FIP3, all of which are hallmarks of centrosome maturation during mitosis. Intriguingly, centrosome maturation occurs during interphase in an MLK-dependent manner, independent of the classic mitotic kinase, Plk1. Centrosome disruption by chemical prevention of centriole assembly or genetic ablation of pericentrin attenuated interleukin-6, interleukin-10, and MCP1 secretion, suggesting that the centrosome is critical for cytokine production. Our results reveal a function of the centrosome in innate immunity.","author":[{"dropping-particle":"","family":"Vertii","given":"Anastassiia","non-dropping-particle":"","parse-names":false,"suffix":""},{"dropping-particle":"","family":"Ivshina","given":"Maria","non-dropping-particle":"","parse-names":false,"suffix":""},{"dropping-particle":"","family":"Zimmerman","given":"Wendy","non-dropping-particle":"","parse-names":false,"suffix":""},{"dropping-particle":"","family":"Hehnly","given":"Heidi","non-dropping-particle":"","parse-names":false,"suffix":""},{"dropping-particle":"","family":"Kant","given":"Shashi","non-dropping-particle":"","parse-names":false,"suffix":""},{"dropping-particle":"","family":"Doxsey","given":"Stephen","non-dropping-particle":"","parse-names":false,"suffix":""}],"container-title":"Developmental Cell","id":"ITEM-1","issue":"4","issued":{"date-parts":[["2016"]]},"title":"The Centrosome Undergoes Plk1-Independent Interphase Maturation during Inflammation and Mediates Cytokine Release","type":"article-journal","volume":"37"},"uris":["http://www.mendeley.com/documents/?uuid=816dcc4e-a57e-30e4-a77e-4ed5147a62da"]},{"id":"ITEM-2","itemData":{"DOI":"10.7150/ijms.60135","ISSN":"14491907","abstract":"PLK1 inhibitors were shown, in vitro and in vivo, to possess inhibitory activities against non-small cell lung cancer (NSCLC), and such inhibition has been proven by clinical trials. However, it remains unclear whether and how the immune microenvironment is associated with the action. In this study, we found that inhibiting PLK1 could alter the tumor immune microenvironment by increasing DC maturation, and enriching T cells infiltration. PLK1 inhibitors, serving as immunogenic cell death (ICD) inducers, indirectly activated DCs, instead of directly acting on DC cells, through the surface expression of costimulatory molecules on and enhanced phagocytosis by DCs. Furthermore, upon targeting PLK1, tumor cells that had undergone ICD were converted into an endogenous vaccine, which triggered the immune memory responses and protected the mice from tumor challenge. Collectively, these results suggested that the PLK1 inhibitor might function as an immune modulator in antitumor treatment.","author":[{"dropping-particle":"","family":"Zhou","given":"Jie","non-dropping-particle":"","parse-names":false,"suffix":""},{"dropping-particle":"","family":"Yang","given":"Qifan","non-dropping-particle":"","parse-names":false,"suffix":""},{"dropping-particle":"","family":"Lu","given":"Lisen","non-dropping-particle":"","parse-names":false,"suffix":""},{"dropping-particle":"","family":"Tuo","given":"Zhan","non-dropping-particle":"","parse-names":false,"suffix":""},{"dropping-particle":"","family":"Shou","given":"Zhexing","non-dropping-particle":"","parse-names":false,"suffix":""},{"dropping-particle":"","family":"Cheng","given":"Jing","non-dropping-particle":"","parse-names":false,"suffix":""}],"container-title":"International Journal of Medical Sciences","id":"ITEM-2","issue":"15","issued":{"date-parts":[["2021"]]},"title":"Plk1 inhibition induces immunogenic cell death and enhances immunity against nsclc","type":"article-journal","volume":"18"},"uris":["http://www.mendeley.com/documents/?uuid=2dfc49cd-ad8c-344e-b1e5-2938d6ff4fb0"]}],"mendeley":{"formattedCitation":"[7,8]","plainTextFormattedCitation":"[7,8]","previouslyFormattedCitation":"[7,8]"},"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7,8]</w:t>
            </w:r>
            <w:r w:rsidRPr="002C3536">
              <w:rPr>
                <w:rFonts w:ascii="Times" w:eastAsia="Times New Roman" w:hAnsi="Times" w:cs="Calibri"/>
                <w:color w:val="000000" w:themeColor="text1"/>
                <w:sz w:val="22"/>
              </w:rPr>
              <w:fldChar w:fldCharType="end"/>
            </w:r>
          </w:p>
        </w:tc>
      </w:tr>
      <w:tr w:rsidR="002C3536" w:rsidRPr="002C3536" w14:paraId="222F96AA"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9FE087C"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Pu</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1983CA9"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GCH1</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85C0168" w14:textId="7DD5EF59"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54</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CAE965F"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4</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0CB9F10"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0</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EA21FDF"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4</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CAD9FE7"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8</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BDC3E5B" w14:textId="7E8068DE"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186/s13229-019-0287-z","ISSN":"20402392","abstract":"Background: Autism spectrum disorder (ASD) is a neurodevelopmental disorder that affects more than 1% of children in the USA. ASD risk is thought to arise from both genetic and environmental factors, with the perinatal period as a critical window. Understanding early transcriptional changes in ASD would assist in clarifying disease pathogenesis and identifying biomarkers. However, little is known about umbilical cord blood gene expression profiles in babies later diagnosed with ASD compared to non-typically developing and non-ASD (Non-TD) or typically developing (TD) children. Methods: Genome-wide transcript levels were measured by Affymetrix Human Gene 2.0 array in RNA from cord blood samples from both the Markers of Autism Risk in Babies-Learning Early Signs (MARBLES) and the Early Autism Risk Longitudinal Investigation (EARLI) high-risk pregnancy cohorts that enroll younger siblings of a child previously diagnosed with ASD. Younger siblings were diagnosed based on assessments at 36 months, and 59 ASD, 92 Non-TD, and 120 TD subjects were included. Using both differential expression analysis and weighted gene correlation network analysis, gene expression between ASD and TD, and between Non-TD and TD, was compared within each study and via meta-analysis. Results: While cord blood gene expression differences comparing either ASD or Non-TD to TD did not reach genome-wide significance, 172 genes were nominally differentially expressed between ASD and TD cord blood (log2(fold change) &gt; 0.1, p &lt; 0.01). These genes were significantly enriched for functions in xenobiotic metabolism, chromatin regulation, and systemic lupus erythematosus (FDR q &lt; 0.05). In contrast, 66 genes were nominally differentially expressed between Non-TD and TD, including 8 genes that were also differentially expressed in ASD. Gene coexpression modules were significantly correlated with demographic factors and cell type proportions. Limitations: ASD-associated gene expression differences identified in this study are subtle, as cord blood is not the main affected tissue, it is composed of many cell types, and ASD is a heterogeneous disorder. Conclusions: This is the first study to identify gene expression differences in cord blood specific to ASD through a meta-analysis across two prospective pregnancy cohorts. The enriched gene pathways support involvement of environmental, immune, and epigenetic mechanisms in ASD etiology.","author":[{"dropping-particle":"","family":"Mordaunt","given":"Charles E.","non-dropping-particle":"","parse-names":false,"suffix":""},{"dropping-particle":"","family":"Park","given":"Bo Y.","non-dropping-particle":"","parse-names":false,"suffix":""},{"dropping-particle":"","family":"Bakulski","given":"Kelly M.","non-dropping-particle":"","parse-names":false,"suffix":""},{"dropping-particle":"","family":"Feinberg","given":"Jason I.","non-dropping-particle":"","parse-names":false,"suffix":""},{"dropping-particle":"","family":"Croen","given":"Lisa A.","non-dropping-particle":"","parse-names":false,"suffix":""},{"dropping-particle":"","family":"Ladd-Acosta","given":"Christine","non-dropping-particle":"","parse-names":false,"suffix":""},{"dropping-particle":"","family":"Newschaffer","given":"Craig J.","non-dropping-particle":"","parse-names":false,"suffix":""},{"dropping-particle":"","family":"Volk","given":"Heather E.","non-dropping-particle":"","parse-names":false,"suffix":""},{"dropping-particle":"","family":"Ozonoff","given":"Sally","non-dropping-particle":"","parse-names":false,"suffix":""},{"dropping-particle":"","family":"Hertz-Picciotto","given":"Irva","non-dropping-particle":"","parse-names":false,"suffix":""},{"dropping-particle":"","family":"Lasalle","given":"Janine M.","non-dropping-particle":"","parse-names":false,"suffix":""},{"dropping-particle":"","family":"Schmidt","given":"Rebecca J.","non-dropping-particle":"","parse-names":false,"suffix":""},{"dropping-particle":"","family":"Fallin","given":"M. Daniele","non-dropping-particle":"","parse-names":false,"suffix":""}],"container-title":"Molecular Autism","id":"ITEM-1","issue":"1","issued":{"date-parts":[["2019"]]},"title":"A meta-analysis of two high-risk prospective cohort studies reveals autism-specific transcriptional changes to chromatin, autoimmune, and environmental response genes in umbilical cord blood","type":"article-journal","volume":"10"},"uris":["http://www.mendeley.com/documents/?uuid=0a4a813a-4344-3d83-9f0c-e886d8d83799"]}],"mendeley":{"formattedCitation":"[9]","plainTextFormattedCitation":"[9]","previouslyFormattedCitation":"[9]"},"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9]</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B50EFF0"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B11C3F3"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396FB33" w14:textId="4B65DFC5"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523/JNEUROSCI.0653-21.2021","ISSN":"15292401","abstract":"The Parkinson’s disease (PD) risk gene GTP cyclohydrolase 1 (GCH1) catalyzes the rate-limiting step in tetrahydrobiopterin (BH4) synthesis, an essential cofactor in the synthesis of monoaminergic neurotransmitters. To investigate the mechanisms by which GCH1 deficiency may contribute to PD, we generated a loss of function zebrafish gch1 mutant (gch1–/–), using CRISPR/Cas technology. gch1–/– zebrafish develop marked monoaminergic neurotransmitter deficiencies by 5 d postfertilization (dpf), movement deficits by 8 dpf and lethality by 12 dpf. Tyrosine hydroxylase (Th) protein levels were markedly reduced without loss of ascending dopaminergic (DAergic) neurons. L-DOPA treatment of gch1–/– larvae improved survival without ameliorating the motor phenotype. RNAseq of gch1–/– larval brain tissue identified highly upregulated transcripts involved in innate immune response. Subsequent experiments provided morphologic and functional evidence of microglial activation in gch1–/–. The results of our study suggest that GCH1 deficiency may unmask early, subclinical parkinsonism and only indirectly contribute to neuronal cell death via immune-mediated mechanisms. Our work highlights the importance of functional validation for genome-wide association studies (GWAS) risk factors and further emphasizes the important role of inflammation in the pathogenesis of PD.","author":[{"dropping-particle":"","family":"Larbalestier","given":"Hannah","non-dropping-particle":"","parse-names":false,"suffix":""},{"dropping-particle":"","family":"Keatinge","given":"Marcus","non-dropping-particle":"","parse-names":false,"suffix":""},{"dropping-particle":"","family":"Watson","given":"Lisa","non-dropping-particle":"","parse-names":false,"suffix":""},{"dropping-particle":"","family":"White","given":"Emma","non-dropping-particle":"","parse-names":false,"suffix":""},{"dropping-particle":"","family":"Gowda","given":"Siri","non-dropping-particle":"","parse-names":false,"suffix":""},{"dropping-particle":"","family":"Wei","given":"Wenbin","non-dropping-particle":"","parse-names":false,"suffix":""},{"dropping-particle":"","family":"Koler","given":"Katjusa","non-dropping-particle":"","parse-names":false,"suffix":""},{"dropping-particle":"","family":"Semenova","given":"Svetlana A.","non-dropping-particle":"","parse-names":false,"suffix":""},{"dropping-particle":"","family":"Elkin","given":"Adam M.","non-dropping-particle":"","parse-names":false,"suffix":""},{"dropping-particle":"","family":"Rimmer","given":"Neal","non-dropping-particle":"","parse-names":false,"suffix":""},{"dropping-particle":"","family":"Sweeney","given":"Sean T.","non-dropping-particle":"","parse-names":false,"suffix":""},{"dropping-particle":"","family":"Mazzolini","given":"Julie","non-dropping-particle":"","parse-names":false,"suffix":""},{"dropping-particle":"","family":"Sieger","given":"Dirk","non-dropping-particle":"","parse-names":false,"suffix":""},{"dropping-particle":"","family":"Hide","given":"Winston","non-dropping-particle":"","parse-names":false,"suffix":""},{"dropping-particle":"","family":"McDearmid","given":"Jonathan","non-dropping-particle":"","parse-names":false,"suffix":""},{"dropping-particle":"","family":"Panula","given":"Pertti","non-dropping-particle":"","parse-names":false,"suffix":""},{"dropping-particle":"","family":"MacDonald","given":"Ryan B.","non-dropping-particle":"","parse-names":false,"suffix":""},{"dropping-particle":"","family":"Bandmann","given":"Oliver","non-dropping-particle":"","parse-names":false,"suffix":""}],"container-title":"Journal of Neuroscience","id":"ITEM-1","issue":"4","issued":{"date-parts":[["2022"]]},"title":"GCH1 Deficiency Activates Brain Innate Immune Response and Impairs Tyrosine Hydroxylase Homeostasis","type":"article-journal","volume":"42"},"uris":["http://www.mendeley.com/documents/?uuid=cc32661f-cd69-3c0b-a651-b63dce70a675"]}],"mendeley":{"formattedCitation":"[10]","plainTextFormattedCitation":"[10]","previouslyFormattedCitation":"[10]"},"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0]</w:t>
            </w:r>
            <w:r w:rsidRPr="002C3536">
              <w:rPr>
                <w:rFonts w:ascii="Times" w:eastAsia="Times New Roman" w:hAnsi="Times" w:cs="Calibri"/>
                <w:color w:val="000000" w:themeColor="text1"/>
                <w:sz w:val="22"/>
              </w:rPr>
              <w:fldChar w:fldCharType="end"/>
            </w:r>
          </w:p>
        </w:tc>
      </w:tr>
      <w:tr w:rsidR="002C3536" w:rsidRPr="002C3536" w14:paraId="14CCAABF"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6B3C802"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4335</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A0CBCD0"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TMLHE</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5B42100" w14:textId="244AA7B0"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64</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A62C1A3"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4</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9AB4C61"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9</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B9DE7A1"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7</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3CBBC6B"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5</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A081FCC" w14:textId="71BF5EBC"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93/hmg/ddr363","ISSN":"09646906","abstract":"Autism is a neurodevelopmental disorder with increasing evidence of heterogeneous genetic etiology including de novo and inherited copy number variants (CNVs). We performed array comparative genomic hybridization using a custom Agilent 1 M oligonucleotide array intended to cover 197 332 unique exons in RefSeq genes; 98% were covered by at least one probe and 95% were covered by three or more probes with the focus on detecting relatively small CNVs that would implicate a single protein-coding gene. The study group included 99 trios from the Simons Simplex Collection. The analysis identified and validated 55 potentially pathogenic CNVs, categorized as de novo autosomal heterozygous, inherited homozygous autosomal, complex autosomal and hemizygous deletions on the X chromosome of probands. Twenty percent (11 of 55) of these CNV calls were rare when compared with the Database of Genomic Variants. Thirty-six percent (20 of 55) of the CNVs were also detected in the same samples in an independent analysis using the 1 M Illumina single-nucleotide polymorphism array. Findings of note included a common and sometimes homozygous 61 bp exonic deletion in SLC38A10, three CNVs found in lymphoblast-derived DNA but not present in whole-blood derived DNA and, most importantly, in a male proband, an exonic deletion of the TMLHE (trimethyllysine hydroxylase epsilon) that encodes the first enzyme in the biosynthesis of carnitine. Data for CNVs present in lymphoblasts but absent in fresh blood DNA suggest that these represent clonal outgrowth of individual B cells with pre-existing somatic mutations rather than artifacts arising in cell culture. GEO accession number GSE23765 (http://www.ncbi.nlm.nih.gov/geo/, date last accessed on 30 August 2011). Genboree accession: http://genboree.org/java-bin/gbrowser.jsp?refSeqId=1868&amp;entryPointId=chr17&amp;from=53496072&amp;to=53694382&amp;isPublic=yes, date last accessed on 30 August 2011. © The Author 2011. Published by Oxford University Press. All rights reserved.","author":[{"dropping-particle":"","family":"Celestino-Soper","given":"Patricia B.S.","non-dropping-particle":"","parse-names":false,"suffix":""},{"dropping-particle":"","family":"Shaw","given":"Chad A.","non-dropping-particle":"","parse-names":false,"suffix":""},{"dropping-particle":"","family":"Sanders","given":"Stephan J.","non-dropping-particle":"","parse-names":false,"suffix":""},{"dropping-particle":"","family":"Li","given":"Jian","non-dropping-particle":"","parse-names":false,"suffix":""},{"dropping-particle":"","family":"Murtha","given":"Michael T.","non-dropping-particle":"","parse-names":false,"suffix":""},{"dropping-particle":"","family":"Gulhan Ercan-Sencicek","given":"A.","non-dropping-particle":"","parse-names":false,"suffix":""},{"dropping-particle":"","family":"Davis","given":"Lea","non-dropping-particle":"","parse-names":false,"suffix":""},{"dropping-particle":"","family":"Thomson","given":"Susanne","non-dropping-particle":"","parse-names":false,"suffix":""},{"dropping-particle":"","family":"Gambin","given":"Tomasz","non-dropping-particle":"","parse-names":false,"suffix":""},{"dropping-particle":"","family":"Craig Chinault","given":"A.","non-dropping-particle":"","parse-names":false,"suffix":""},{"dropping-particle":"","family":"Ou","given":"Zhishuo","non-dropping-particle":"","parse-names":false,"suffix":""},{"dropping-particle":"","family":"German","given":"Jennifer R.","non-dropping-particle":"","parse-names":false,"suffix":""},{"dropping-particle":"","family":"Milosavljevic","given":"Aleksandar","non-dropping-particle":"","parse-names":false,"suffix":""},{"dropping-particle":"","family":"Sutcliffe","given":"James S.","non-dropping-particle":"","parse-names":false,"suffix":""},{"dropping-particle":"","family":"Cook","given":"Edwin H.","non-dropping-particle":"","parse-names":false,"suffix":""},{"dropping-particle":"","family":"Stankiewicz","given":"Pawel","non-dropping-particle":"","parse-names":false,"suffix":""},{"dropping-particle":"","family":"State","given":"Matthew W.","non-dropping-particle":"","parse-names":false,"suffix":""},{"dropping-particle":"","family":"Beaudet","given":"Arthur L.","non-dropping-particle":"","parse-names":false,"suffix":""}],"container-title":"Human Molecular Genetics","id":"ITEM-1","issue":"22","issued":{"date-parts":[["2011"]]},"title":"Use of array CGH to detect exonic copy number variants throughout the genome in autism families detects a novel deletion in TMLHE","type":"article-journal","volume":"20"},"uris":["http://www.mendeley.com/documents/?uuid=391c1d5f-b6a8-3675-a4e2-3e90b913e16d"]},{"id":"ITEM-2","itemData":{"DOI":"10.1038/tp.2012.102","ISSN":"21583188","abstract":"The striking excess of affected males in autism spectrum disorders (ASD) suggests that genes located on chromosome X contribute to the etiology of these disorders. To identify new X-linked genes associated with ASD, we analyzed the entire chromosome X exome by next-generation sequencing in 12 unrelated families with two affected males. Thirty-six possibly deleterious variants in 33 candidate genes were found, including PHF8 and HUWE1, previously implicated in intellectual disability (ID). A nonsense mutation in TMLHE, which encodes the e-N-trimethyllysine hydroxylase catalyzing the first step of carnitine biosynthesis, was identified in two brothers with autism and ID. By screening the TMLHE coding sequence in 501 male patients with ASD, we identified two additional missense substitutions not found in controls and not reported in databases. Functional analyses confirmed that the mutations were associated with a loss-of-function and led to an increase in trimethyllysine, the precursor of carnitine biosynthesis, in the plasma of patients. This study supports the hypothesis that rare variants on the X chromosome are involved in the etiology of ASD and contribute to the sex-ratio disequilibrium.","author":[{"dropping-particle":"","family":"Nava","given":"C.","non-dropping-particle":"","parse-names":false,"suffix":""},{"dropping-particle":"","family":"Lamari","given":"F.","non-dropping-particle":"","parse-names":false,"suffix":""},{"dropping-particle":"","family":"Héron","given":"D.","non-dropping-particle":"","parse-names":false,"suffix":""},{"dropping-particle":"","family":"Mignot","given":"C.","non-dropping-particle":"","parse-names":false,"suffix":""},{"dropping-particle":"","family":"Rastetter","given":"A.","non-dropping-particle":"","parse-names":false,"suffix":""},{"dropping-particle":"","family":"Keren","given":"B.","non-dropping-particle":"","parse-names":false,"suffix":""},{"dropping-particle":"","family":"Cohen","given":"D.","non-dropping-particle":"","parse-names":false,"suffix":""},{"dropping-particle":"","family":"Faudet","given":"A.","non-dropping-particle":"","parse-names":false,"suffix":""},{"dropping-particle":"","family":"Bouteiller","given":"D.","non-dropping-particle":"","parse-names":false,"suffix":""},{"dropping-particle":"","family":"Gilleron","given":"M.","non-dropping-particle":"","parse-names":false,"suffix":""},{"dropping-particle":"","family":"Jacquette","given":"A.","non-dropping-particle":"","parse-names":false,"suffix":""},{"dropping-particle":"","family":"Whalen","given":"S.","non-dropping-particle":"","parse-names":false,"suffix":""},{"dropping-particle":"","family":"Afenjar","given":"A.","non-dropping-particle":"","parse-names":false,"suffix":""},{"dropping-particle":"","family":"Périsse","given":"D.","non-dropping-particle":"","parse-names":false,"suffix":""},{"dropping-particle":"","family":"Laurent","given":"C.","non-dropping-particle":"","parse-names":false,"suffix":""},{"dropping-particle":"","family":"Dupuits","given":"C.","non-dropping-particle":"","parse-names":false,"suffix":""},{"dropping-particle":"","family":"Gautier","given":"C.","non-dropping-particle":"","parse-names":false,"suffix":""},{"dropping-particle":"","family":"Gérard","given":"M.","non-dropping-particle":"","parse-names":false,"suffix":""},{"dropping-particle":"","family":"Huguet","given":"G.","non-dropping-particle":"","parse-names":false,"suffix":""},{"dropping-particle":"","family":"Caillet","given":"S.","non-dropping-particle":"","parse-names":false,"suffix":""},{"dropping-particle":"","family":"Leheup","given":"B.","non-dropping-particle":"","parse-names":false,"suffix":""},{"dropping-particle":"","family":"Leboyer","given":"M.","non-dropping-particle":"","parse-names":false,"suffix":""},{"dropping-particle":"","family":"Gillberg","given":"C.","non-dropping-particle":"","parse-names":false,"suffix":""},{"dropping-particle":"","family":"Delorme","given":"R.","non-dropping-particle":"","parse-names":false,"suffix":""},{"dropping-particle":"","family":"Bourgeron","given":"T.","non-dropping-particle":"","parse-names":false,"suffix":""},{"dropping-particle":"","family":"Brice","given":"A.","non-dropping-particle":"","parse-names":false,"suffix":""},{"dropping-particle":"","family":"Depienne","given":"C.","non-dropping-particle":"","parse-names":false,"suffix":""}],"container-title":"Translational psychiatry","id":"ITEM-2","issued":{"date-parts":[["2012"]]},"title":"Analysis of the chromosome X exome in patients with autism spectrum disorders identified novel candidate genes, including TMLHE.","type":"article-journal","volume":"2"},"uris":["http://www.mendeley.com/documents/?uuid=b9bdfeeb-472d-3e2c-9a22-5f635546aedb"]}],"mendeley":{"formattedCitation":"[11,12]","plainTextFormattedCitation":"[11,12]","previouslyFormattedCitation":"[11,12]"},"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1,12]</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4B8C787"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FCB479B"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486DCAE" w14:textId="26906A83"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07/s40291-018-0352-x","ISSN":"11792000","abstract":"Autism spectrum disorder (ASD) affects ~ 2% of children in the United States. The etiology of ASD likely involves environmental factors triggering physiological abnormalities in genetically sensitive individuals. One of these major physiological abnormalities is mitochondrial dysfunction, which may affect a significant subset of children with ASD. Here we systematically review the literature on human studies of mitochondrial dysfunction related to ASD. Clinical aspects of mitochondrial dysfunction in ASD include unusual neurodevelopmental regression, especially if triggered by an inflammatory event, gastrointestinal symptoms, seizures, motor delays, fatigue and lethargy. Traditional biomarkers of mitochondrial disease are widely reported to be abnormal in ASD, but appear non-specific. Newer biomarkers include buccal cell enzymology, biomarkers of fatty acid metabolism, non-mitochondrial enzyme function, apoptosis markers and mitochondrial antibodies. Many genetic abnormalities are associated with mitochondrial dysfunction in ASD, including chromosomal abnormalities, mitochondrial DNA mutations and large-scale deletions, and mutations in both mitochondrial and non-mitochondrial nuclear genes. Mitochondrial dysfunction has been described in immune and buccal cells, fibroblasts, muscle and gastrointestinal tissue and the brains of individuals with ASD. Several environmental factors, including toxicants, microbiome metabolites and an oxidized microenvironment are shown to modulate mitochondrial function in ASD tissues. Investigations of treatments for mitochondrial dysfunction in ASD are promising but preliminary. The etiology of mitochondrial dysfunction and how to define it in ASD is currently unclear. However, preliminary evidence suggests that the mitochondria may be a fruitful target for treatment and prevention of ASD. Further research is needed to better understand the role of mitochondrial dysfunction in the pathophysiology of ASD.","author":[{"dropping-particle":"","family":"Rose","given":"Shannon","non-dropping-particle":"","parse-names":false,"suffix":""},{"dropping-particle":"","family":"Niyazov","given":"Dmitriy M.","non-dropping-particle":"","parse-names":false,"suffix":""},{"dropping-particle":"","family":"Rossignol","given":"Daniel A.","non-dropping-particle":"","parse-names":false,"suffix":""},{"dropping-particle":"","family":"Goldenthal","given":"Michael","non-dropping-particle":"","parse-names":false,"suffix":""},{"dropping-particle":"","family":"Kahler","given":"Stephen G.","non-dropping-particle":"","parse-names":false,"suffix":""},{"dropping-particle":"","family":"Frye","given":"Richard E.","non-dropping-particle":"","parse-names":false,"suffix":""}],"container-title":"Molecular Diagnosis and Therapy","id":"ITEM-1","issue":"5","issued":{"date-parts":[["2018"]]},"title":"Clinical and Molecular Characteristics of Mitochondrial Dysfunction in Autism Spectrum Disorder","type":"article","volume":"22"},"uris":["http://www.mendeley.com/documents/?uuid=928d787d-1d3a-3d2b-8f71-2b5c4a241166"]}],"mendeley":{"formattedCitation":"[13]","plainTextFormattedCitation":"[13]","previouslyFormattedCitation":"[13]"},"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3]</w:t>
            </w:r>
            <w:r w:rsidRPr="002C3536">
              <w:rPr>
                <w:rFonts w:ascii="Times" w:eastAsia="Times New Roman" w:hAnsi="Times" w:cs="Calibri"/>
                <w:color w:val="000000" w:themeColor="text1"/>
                <w:sz w:val="22"/>
              </w:rPr>
              <w:fldChar w:fldCharType="end"/>
            </w:r>
          </w:p>
        </w:tc>
      </w:tr>
      <w:tr w:rsidR="002C3536" w:rsidRPr="002C3536" w14:paraId="624965E8"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ABF2952"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16965</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2A0F0A6"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PGGHG</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33D038B" w14:textId="5E580B0B"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76</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6BDD345"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4</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B5EEDDD"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3D7EB10"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1</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D618BFF"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5</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2447E8C"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8B76A38"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F72CA5F"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1CA8B28"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w:t>
            </w:r>
          </w:p>
        </w:tc>
      </w:tr>
      <w:tr w:rsidR="002C3536" w:rsidRPr="002C3536" w14:paraId="3D5500F5"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4D75018" w14:textId="77777777" w:rsidR="002C3536" w:rsidRPr="00791941" w:rsidRDefault="002C3536" w:rsidP="002C3536">
            <w:pPr>
              <w:spacing w:before="0" w:after="0"/>
              <w:jc w:val="center"/>
              <w:rPr>
                <w:rFonts w:ascii="Times" w:eastAsia="Times New Roman" w:hAnsi="Times" w:cs="Calibri"/>
                <w:i/>
                <w:iCs/>
                <w:color w:val="000000" w:themeColor="text1"/>
                <w:sz w:val="22"/>
              </w:rPr>
            </w:pPr>
            <w:proofErr w:type="spellStart"/>
            <w:r w:rsidRPr="00791941">
              <w:rPr>
                <w:rFonts w:ascii="Times" w:eastAsia="Times New Roman" w:hAnsi="Times" w:cs="Calibri"/>
                <w:i/>
                <w:iCs/>
                <w:color w:val="000000" w:themeColor="text1"/>
                <w:sz w:val="22"/>
              </w:rPr>
              <w:t>pr</w:t>
            </w:r>
            <w:proofErr w:type="spellEnd"/>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3288841"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PTS</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4FFEFCC" w14:textId="45D58A93"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03</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99F11D7"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4</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67C4FCE"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0</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A0E5E7D"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44</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44BB448"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72</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75003F2" w14:textId="5FF4F3A5" w:rsidR="002C3536" w:rsidRPr="002C3536" w:rsidRDefault="002C3536" w:rsidP="002C3536">
            <w:pPr>
              <w:spacing w:before="0" w:after="0"/>
              <w:jc w:val="center"/>
              <w:rPr>
                <w:rFonts w:ascii="Times" w:eastAsia="Times New Roman" w:hAnsi="Times" w:cs="Calibri"/>
                <w:color w:val="000000" w:themeColor="text1"/>
                <w:sz w:val="22"/>
                <w:u w:val="single"/>
              </w:rPr>
            </w:pPr>
            <w:r w:rsidRPr="002C3536">
              <w:rPr>
                <w:rFonts w:ascii="Times" w:eastAsia="Times New Roman" w:hAnsi="Times" w:cs="Calibri"/>
                <w:color w:val="000000" w:themeColor="text1"/>
                <w:sz w:val="22"/>
                <w:u w:val="single"/>
              </w:rPr>
              <w:fldChar w:fldCharType="begin" w:fldLock="1"/>
            </w:r>
            <w:r w:rsidRPr="002C3536">
              <w:rPr>
                <w:rFonts w:ascii="Times" w:eastAsia="Times New Roman" w:hAnsi="Times" w:cs="Calibri"/>
                <w:color w:val="000000" w:themeColor="text1"/>
                <w:sz w:val="22"/>
                <w:u w:val="single"/>
              </w:rPr>
              <w:instrText>ADDIN CSL_CITATION {"citationItems":[{"id":"ITEM-1","itemData":{"DOI":"10.1002/aur.55","ISSN":"19393792","abstract":"Autism is a severe neurodevelopmental disorder characterized by a triad of complications. Autistic individuals displaysignificant disturbances in language and reciprocal social interactions, combined with repetitive and stereotypicbehaviors. Prevalence studies suggest that autism is more common than originally believed, with recent estimates citing arate of one in 150. Although multiple genetic linkage and association studies have yielded multiple suggestive genes orchromosomal regions, a specific risk locus has yet to be identified and widely confirmed. Because many etiologies havebeen suggested for this complex syndrome, we hypothesize that one of the difficulties in identifying autism genes is thatmultiple genetic variants may be required to significantly increase the risk of developing autism. Thus, we took thealternative approach of examining 14 prominent dopamine pathway candidate genes for detailed study by genotyping 28single nucleotide polymorphisms. Although we did observe a nominally significant association for rs2239535 (P50.008)on chromosome 20, single-locus analysis did not reveal any results as significant after correction for multiplecomparisons. No significant interaction was identified when Multifactor Dimensionality Reduction was employed to testspecifically for multilocus effects. Although genome-wide linkage scans in autism have provided support for linkage tovarious loci along the dopamine pathway, our study does not provide strong evidence of linkage or association to anyspecific gene or combination of genes within the pathway. These results demonstrate that common genetic variationwithin the tested genes located within this pathway at most play a minor to moderate role in overall autism pathogenesis. © 2008 International Society for Autism Research, Wiley Periodicals, Inc.","author":[{"dropping-particle":"","family":"Anderson","given":"B. M.","non-dropping-particle":"","parse-names":false,"suffix":""},{"dropping-particle":"","family":"Schnetz-Boutaud","given":"N.","non-dropping-particle":"","parse-names":false,"suffix":""},{"dropping-particle":"","family":"Bartlett","given":"J.","non-dropping-particle":"","parse-names":false,"suffix":""},{"dropping-particle":"","family":"Wright","given":"H. H.","non-dropping-particle":"","parse-names":false,"suffix":""},{"dropping-particle":"","family":"Abramson","given":"R. K.","non-dropping-particle":"","parse-names":false,"suffix":""},{"dropping-particle":"","family":"Cuccaro","given":"M. L.","non-dropping-particle":"","parse-names":false,"suffix":""},{"dropping-particle":"","family":"Gilbert","given":"J. R.","non-dropping-particle":"","parse-names":false,"suffix":""},{"dropping-particle":"","family":"Pericak-Vance","given":"M. A.","non-dropping-particle":"","parse-names":false,"suffix":""},{"dropping-particle":"","family":"Haines","given":"J. L.","non-dropping-particle":"","parse-names":false,"suffix":""}],"container-title":"Autism Research","id":"ITEM-1","issue":"6","issued":{"date-parts":[["2008"]]},"title":"Examination of association to autism of common genetic variationin genes related to dopamine","type":"article-journal","volume":"1"},"uris":["http://www.mendeley.com/documents/?uuid=10b47dd3-56cf-3905-be75-00611c3c4925"]}],"mendeley":{"formattedCitation":"[14]","plainTextFormattedCitation":"[14]","previouslyFormattedCitation":"[14]"},"properties":{"noteIndex":0},"schema":"https://github.com/citation-style-language/schema/raw/master/csl-citation.json"}</w:instrText>
            </w:r>
            <w:r w:rsidRPr="002C3536">
              <w:rPr>
                <w:rFonts w:ascii="Times" w:eastAsia="Times New Roman" w:hAnsi="Times" w:cs="Calibri"/>
                <w:color w:val="000000" w:themeColor="text1"/>
                <w:sz w:val="22"/>
                <w:u w:val="single"/>
              </w:rPr>
              <w:fldChar w:fldCharType="separate"/>
            </w:r>
            <w:r w:rsidRPr="002C3536">
              <w:rPr>
                <w:rFonts w:ascii="Times" w:eastAsia="Times New Roman" w:hAnsi="Times" w:cs="Calibri"/>
                <w:noProof/>
                <w:color w:val="000000" w:themeColor="text1"/>
                <w:sz w:val="22"/>
              </w:rPr>
              <w:t>[14]</w:t>
            </w:r>
            <w:r w:rsidRPr="002C3536">
              <w:rPr>
                <w:rFonts w:ascii="Times" w:eastAsia="Times New Roman" w:hAnsi="Times" w:cs="Calibri"/>
                <w:color w:val="000000" w:themeColor="text1"/>
                <w:sz w:val="22"/>
                <w:u w:val="single"/>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3B45A4B" w14:textId="77777777" w:rsidR="002C3536" w:rsidRPr="002C3536" w:rsidRDefault="002C3536" w:rsidP="002C3536">
            <w:pPr>
              <w:spacing w:before="0" w:after="0"/>
              <w:jc w:val="center"/>
              <w:rPr>
                <w:rFonts w:ascii="Times" w:eastAsia="Times New Roman" w:hAnsi="Times" w:cs="Calibri"/>
                <w:color w:val="000000" w:themeColor="text1"/>
                <w:sz w:val="22"/>
                <w:u w:val="single"/>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8F8C0FE"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A10B0A3" w14:textId="4315218D"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38/sj.jidsymp.5650032","ISSN":"10870024","abstract":"Proinflammatory diseases like rheumatoid arthritis, Crohn's disease, and psoriasis have been treated by the tumor necrosis factor (TNF) antagonists infliximab and etanercept with different degrees of success. Although these agents are widely used in humans, little is known about their mechanisms of action or why etanercept and infliximab have differences in clinical activity. In this study, we define leukocyte genes that are suppressed by etanercept within 24 hours of exposure. Compared to previous work with infliximab, fewer immune-related genes are suppressed by etanercept. Importantly, the range of genes suppressed by these alternative TNF inhibitors is only partially overlapping, suggesting each has unique immune modulating effects. In sharp contrast to etanercept, infliximab strongly suppresses genes associated with \"Type 1\" immune responses (IFN-γ and the IL-12-receptor beta 2 subunit), providing a clear mechanism for clinically relevant immune suppression. © 2007 The Society for Investigative Dermatology.","author":[{"dropping-particle":"","family":"Haider","given":"Asifa S.","non-dropping-particle":"","parse-names":false,"suffix":""},{"dropping-particle":"","family":"Cardinale","given":"Irma R.","non-dropping-particle":"","parse-names":false,"suffix":""},{"dropping-particle":"","family":"Whynot","given":"Julia A.","non-dropping-particle":"","parse-names":false,"suffix":""},{"dropping-particle":"","family":"Krueger","given":"James G.","non-dropping-particle":"","parse-names":false,"suffix":""}],"container-title":"Journal of Investigative Dermatology Symposium Proceedings","id":"ITEM-1","issue":"1","issued":{"date-parts":[["2007"]]},"title":"Effects of etanercept are distinct from infliximab in modulating proinflammatory genes in activated human leukocytes","type":"article-journal","volume":"12"},"uris":["http://www.mendeley.com/documents/?uuid=bdeeaf32-7559-3275-8f81-843f012ad4cd"]}],"mendeley":{"formattedCitation":"[15]","plainTextFormattedCitation":"[15]","previouslyFormattedCitation":"[15]"},"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5]</w:t>
            </w:r>
            <w:r w:rsidRPr="002C3536">
              <w:rPr>
                <w:rFonts w:ascii="Times" w:eastAsia="Times New Roman" w:hAnsi="Times" w:cs="Calibri"/>
                <w:color w:val="000000" w:themeColor="text1"/>
                <w:sz w:val="22"/>
              </w:rPr>
              <w:fldChar w:fldCharType="end"/>
            </w:r>
          </w:p>
        </w:tc>
      </w:tr>
      <w:tr w:rsidR="002C3536" w:rsidRPr="002C3536" w14:paraId="68415EC0"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1128323"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Dhc98D</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E3D77CF"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DNAH10</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72A0C7A" w14:textId="0434CF35"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08</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32D862E"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4</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4814EBC"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FB6225E"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5</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9515717"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1</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086EE18" w14:textId="26B19AC3"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38/nature13772","ISSN":"14764687","abstract":"The genetic architecture of autism spectrum disorder involves the interplay of common and rare variants and their impact on hundreds of genes. Using exome sequencing, here we show that analysis of rare coding variation in 3,871 autism cases and 9,937 ancestry-matched or parental controls implicates 22 autosomal genes at a false discovery rate (FDR) &lt; 0.05, plus a set of 107 autosomal genes strongly enriched for those likely to affect risk (FDR &lt; 0.30). These 107 genes, which show unusual evolutionary constraint against mutations, incur de novo loss-of-function mutations in over 5% of autistic subjects. Many of the genes implicated encode proteins for synaptic formation, transcriptional regulation and chromatin-remodelling pathways. These include voltage-gated ion channels regulating the propagation of action potentials, pacemaking and excitability-transcription coupling, as well as histone-modifying enzymes and chromatin remodellers - most prominently those that mediate post-translational lysine methylation/demethylation modifications of histones.","author":[{"dropping-particle":"","family":"Rubeis","given":"Silvia","non-dropping-particle":"De","parse-names":false,"suffix":""},{"dropping-particle":"","family":"He","given":"Xin","non-dropping-particle":"","parse-names":false,"suffix":""},{"dropping-particle":"","family":"Goldberg","given":"Arthur P.","non-dropping-particle":"","parse-names":false,"suffix":""},{"dropping-particle":"","family":"Poultney","given":"Christopher S.","non-dropping-particle":"","parse-names":false,"suffix":""},{"dropping-particle":"","family":"Samocha","given":"Kaitlin","non-dropping-particle":"","parse-names":false,"suffix":""},{"dropping-particle":"","family":"Cicek","given":"A. Ercument","non-dropping-particle":"","parse-names":false,"suffix":""},{"dropping-particle":"","family":"Kou","given":"Yan","non-dropping-particle":"","parse-names":false,"suffix":""},{"dropping-particle":"","family":"Liu","given":"Li","non-dropping-particle":"","parse-names":false,"suffix":""},{"dropping-particle":"","family":"Fromer","given":"Menachem","non-dropping-particle":"","parse-names":false,"suffix":""},{"dropping-particle":"","family":"Walker","given":"Susan","non-dropping-particle":"","parse-names":false,"suffix":""},{"dropping-particle":"","family":"Singh","given":"Tarjinder","non-dropping-particle":"","parse-names":false,"suffix":""},{"dropping-particle":"","family":"Klei","given":"Lambertus","non-dropping-particle":"","parse-names":false,"suffix":""},{"dropping-particle":"","family":"Kosmicki","given":"Jack","non-dropping-particle":"","parse-names":false,"suffix":""},{"dropping-particle":"","family":"Fu","given":"Shih Chen","non-dropping-particle":"","parse-names":false,"suffix":""},{"dropping-particle":"","family":"Aleksic","given":"Branko","non-dropping-particle":"","parse-names":false,"suffix":""},{"dropping-particle":"","family":"Biscaldi","given":"Monica","non-dropping-particle":"","parse-names":false,"suffix":""},{"dropping-particle":"","family":"Bolton","given":"Patrick F.","non-dropping-particle":"","parse-names":false,"suffix":""},{"dropping-particle":"","family":"Brownfeld","given":"Jessica M.","non-dropping-particle":"","parse-names":false,"suffix":""},{"dropping-particle":"","family":"Cai","given":"Jinlu","non-dropping-particle":"","parse-names":false,"suffix":""},{"dropping-particle":"","family":"Campbell","given":"Nicholas G.","non-dropping-particle":"","parse-names":false,"suffix":""},{"dropping-particle":"","family":"Carracedo","given":"Angel","non-dropping-particle":"","parse-names":false,"suffix":""},{"dropping-particle":"","family":"Chahrour","given":"Maria H.","non-dropping-particle":"","parse-names":false,"suffix":""},{"dropping-particle":"","family":"Chiocchetti","given":"Andreas G.","non-dropping-particle":"","parse-names":false,"suffix":""},{"dropping-particle":"","family":"Coon","given":"Hilary","non-dropping-particle":"","parse-names":false,"suffix":""},{"dropping-particle":"","family":"Crawford","given":"Emily L.","non-dropping-particle":"","parse-names":false,"suffix":""},{"dropping-particle":"","family":"Crooks","given":"Lucy","non-dropping-particle":"","parse-names":false,"suffix":""},{"dropping-particle":"","family":"Curran","given":"Sarah R.","non-dropping-particle":"","parse-names":false,"suffix":""},{"dropping-particle":"","family":"Dawson","given":"Geraldine","non-dropping-particle":"","parse-names":false,"suffix":""},{"dropping-particle":"","family":"Duketis","given":"Eftichia","non-dropping-particle":"","parse-names":false,"suffix":""},{"dropping-particle":"","family":"Fernandez","given":"Bridget A.","non-dropping-particle":"","parse-names":false,"suffix":""},{"dropping-particle":"","family":"Gallagher","given":"Louise","non-dropping-particle":"","parse-names":false,"suffix":""},{"dropping-particle":"","family":"Geller","given":"Evan","non-dropping-particle":"","parse-names":false,"suffix":""},{"dropping-particle":"","family":"Guter","given":"Stephen J.","non-dropping-particle":"","parse-names":false,"suffix":""},{"dropping-particle":"","family":"Hill","given":"R. Sean","non-dropping-particle":"","parse-names":false,"suffix":""},{"dropping-particle":"","family":"Ionita-Laza","given":"Iuliana","non-dropping-particle":"","parse-names":false,"suffix":""},{"dropping-particle":"","family":"Gonzalez","given":"Patricia Jimenez","non-dropping-particle":"","parse-names":false,"suffix":""},{"dropping-particle":"","family":"Kilpinen","given":"Helena","non-dropping-particle":"","parse-names":false,"suffix":""},{"dropping-particle":"","family":"Klauck","given":"Sabine M.","non-dropping-particle":"","parse-names":false,"suffix":""},{"dropping-particle":"","family":"Kolevzon","given":"Alexander","non-dropping-particle":"","parse-names":false,"suffix":""},{"dropping-particle":"","family":"Lee","given":"Irene","non-dropping-particle":"","parse-names":false,"suffix":""},{"dropping-particle":"","family":"Lei","given":"Jing","non-dropping-particle":"","parse-names":false,"suffix":""},{"dropping-particle":"","family":"Lehtimäki","given":"Terho","non-dropping-particle":"","parse-names":false,"suffix":""},{"dropping-particle":"","family":"Lin","given":"Chiao Feng","non-dropping-particle":"","parse-names":false,"suffix":""},{"dropping-particle":"","family":"Ma'ayan","given":"Avi","non-dropping-particle":"","parse-names":false,"suffix":""},{"dropping-particle":"","family":"Marshall","given":"Christian R.","non-dropping-particle":"","parse-names":false,"suffix":""},{"dropping-particle":"","family":"McInnes","given":"Alison L.","non-dropping-particle":"","parse-names":false,"suffix":""},{"dropping-particle":"","family":"Neale","given":"Benjamin","non-dropping-particle":"","parse-names":false,"suffix":""},{"dropping-particle":"","family":"Owen","given":"Michael J.","non-dropping-particle":"","parse-names":false,"suffix":""},{"dropping-particle":"","family":"Ozaki","given":"Norio","non-dropping-particle":"","parse-names":false,"suffix":""},{"dropping-particle":"","family":"Parellada","given":"Mara","non-dropping-particle":"","parse-names":false,"suffix":""},{"dropping-particle":"","family":"Parr","given":"Jeremy R.","non-dropping-particle":"","parse-names":false,"suffix":""},{"dropping-particle":"","family":"Purcell","given":"Shaun","non-dropping-particle":"","parse-names":false,"suffix":""},{"dropping-particle":"","family":"Puura","given":"Kaija","non-dropping-particle":"","parse-names":false,"suffix":""},{"dropping-particle":"","family":"Rajagopalan","given":"Deepthi","non-dropping-particle":"","parse-names":false,"suffix":""},{"dropping-particle":"","family":"Rehnström","given":"Karola","non-dropping-particle":"","parse-names":false,"suffix":""},{"dropping-particle":"","family":"Reichenberg","given":"Abraham","non-dropping-particle":"","parse-names":false,"suffix":""},{"dropping-particle":"","family":"Sabo","given":"Aniko","non-dropping-particle":"","parse-names":false,"suffix":""},{"dropping-particle":"","family":"Sachse","given":"Michael","non-dropping-particle":"","parse-names":false,"suffix":""},{"dropping-particle":"","family":"Sanders","given":"Stephan J.","non-dropping-particle":"","parse-names":false,"suffix":""},{"dropping-particle":"","family":"Schafer","given":"Chad","non-dropping-particle":"","parse-names":false,"suffix":""},{"dropping-particle":"","family":"Schulte-Rüther","given":"Martin","non-dropping-particle":"","parse-names":false,"suffix":""},{"dropping-particle":"","family":"Skuse","given":"David","non-dropping-particle":"","parse-names":false,"suffix":""},{"dropping-particle":"","family":"Stevens","given":"Christine","non-dropping-particle":"","parse-names":false,"suffix":""},{"dropping-particle":"","family":"Szatmari","given":"Peter","non-dropping-particle":"","parse-names":false,"suffix":""},{"dropping-particle":"","family":"Tammimies","given":"Kristiina","non-dropping-particle":"","parse-names":false,"suffix":""},{"dropping-particle":"","family":"Valladares","given":"Otto","non-dropping-particle":"","parse-names":false,"suffix":""},{"dropping-particle":"","family":"Voran","given":"Annette","non-dropping-particle":"","parse-names":false,"suffix":""},{"dropping-particle":"","family":"Wang","given":"Li San","non-dropping-particle":"","parse-names":false,"suffix":""},{"dropping-particle":"","family":"Weiss","given":"Lauren A.","non-dropping-particle":"","parse-names":false,"suffix":""},{"dropping-particle":"","family":"Willsey","given":"A. Jeremy","non-dropping-particle":"","parse-names":false,"suffix":""},{"dropping-particle":"","family":"Yu","given":"Timothy W.","non-dropping-particle":"","parse-names":false,"suffix":""},{"dropping-particle":"","family":"Yuen","given":"Ryan K.C.","non-dropping-particle":"","parse-names":false,"suffix":""},{"dropping-particle":"","family":"Cook","given":"Edwin H.","non-dropping-particle":"","parse-names":false,"suffix":""},{"dropping-particle":"","family":"Freitag","given":"Christine M.","non-dropping-particle":"","parse-names":false,"suffix":""},{"dropping-particle":"","family":"Gill","given":"Michael","non-dropping-particle":"","parse-names":false,"suffix":""},{"dropping-particle":"","family":"Hultman","given":"Christina M.","non-dropping-particle":"","parse-names":false,"suffix":""},{"dropping-particle":"","family":"Lehner","given":"Thomas","non-dropping-particle":"","parse-names":false,"suffix":""},{"dropping-particle":"","family":"Palotie","given":"Aarno","non-dropping-particle":"","parse-names":false,"suffix":""},{"dropping-particle":"","family":"Schellenberg","given":"Gerard D.","non-dropping-particle":"","parse-names":false,"suffix":""},{"dropping-particle":"","family":"Sklar","given":"Pamela","non-dropping-particle":"","parse-names":false,"suffix":""},{"dropping-particle":"","family":"State","given":"Matthew W.","non-dropping-particle":"","parse-names":false,"suffix":""},{"dropping-particle":"","family":"Sutcliffe","given":"James S.","non-dropping-particle":"","parse-names":false,"suffix":""},{"dropping-particle":"","family":"Walsh","given":"Christopher A.","non-dropping-particle":"","parse-names":false,"suffix":""},{"dropping-particle":"","family":"Scherer","given":"Stephen W.","non-dropping-particle":"","parse-names":false,"suffix":""},{"dropping-particle":"","family":"Zwick","given":"Michael E.","non-dropping-particle":"","parse-names":false,"suffix":""},{"dropping-particle":"","family":"Barrett","given":"Jeffrey C.","non-dropping-particle":"","parse-names":false,"suffix":""},{"dropping-particle":"","family":"Cutler","given":"David J.","non-dropping-particle":"","parse-names":false,"suffix":""},{"dropping-particle":"","family":"Roeder","given":"Kathryn","non-dropping-particle":"","parse-names":false,"suffix":""},{"dropping-particle":"","family":"Devlin","given":"Bernie","non-dropping-particle":"","parse-names":false,"suffix":""},{"dropping-particle":"","family":"Daly","given":"Mark J.","non-dropping-particle":"","parse-names":false,"suffix":""},{"dropping-particle":"","family":"Buxbaum","given":"Joseph D.","non-dropping-particle":"","parse-names":false,"suffix":""}],"container-title":"Nature","id":"ITEM-1","issue":"7526","issued":{"date-parts":[["2014"]]},"title":"Synaptic, transcriptional and chromatin genes disrupted in autism","type":"article-journal","volume":"515"},"uris":["http://www.mendeley.com/documents/?uuid=e1de75b7-8c46-3234-b3e9-472ecec03922"]},{"id":"ITEM-2","itemData":{"DOI":"10.1016/j.ajhg.2017.07.016","ISSN":"15376605","abstract":"Genetic risk factors for autism spectrum disorder (ASD) have yet to be fully elucidated. Postzygotic mosaic mutations (PMMs) have been implicated in several neurodevelopmental disorders and overgrowth syndromes. By leveraging whole-exome sequencing data on a large family-based ASD cohort, the Simons Simplex Collection, we systematically evaluated the potential role of PMMs in autism risk. Initial re-evaluation of published single-nucleotide variant (SNV) de novo mutations showed evidence consistent with putative PMMs for 11% of mutations. We developed a robust and sensitive SNV PMM calling approach integrating complementary callers, logistic regression modeling, and additional heuristics. In our high-confidence call set, we identified 470 PMMs in children, increasing the proportion of mosaic SNVs to 22%. Probands have a significant burden of synonymous PMMs and these mutations are enriched for computationally predicted impacts on splicing. Evidence of increased missense PMM burden was not seen in the full cohort. However, missense burden signal increased in subcohorts of families where probands lacked nonsynonymous germline mutations, especially in genes intolerant to mutations. Parental mosaic mutations that were transmitted account for 6.8% of the presumed de novo mutations in the children. PMMs were identified in previously implicated high-confidence neurodevelopmental disorder risk genes, such as CHD2, CTNNB1, SCN2A, and SYNGAP1, as well as candidate risk genes with predicted functions in chromatin remodeling or neurodevelopment, including ACTL6B, BAZ2B, COL5A3, SSRP1, and UNC79. We estimate that PMMs potentially contribute risk to 3%-4% of simplex ASD case subjects and future studies of PMMs in ASD and related disorders are warranted.","author":[{"dropping-particle":"","family":"Krupp","given":"Deidre R.","non-dropping-particle":"","parse-names":false,"suffix":""},{"dropping-particle":"","family":"Barnard","given":"Rebecca A.","non-dropping-particle":"","parse-names":false,"suffix":""},{"dropping-particle":"","family":"Duffourd","given":"Yannis","non-dropping-particle":"","parse-names":false,"suffix":""},{"dropping-particle":"","family":"Evans","given":"Sara A.","non-dropping-particle":"","parse-names":false,"suffix":""},{"dropping-particle":"","family":"Mulqueen","given":"Ryan M.","non-dropping-particle":"","parse-names":false,"suffix":""},{"dropping-particle":"","family":"Bernier","given":"Raphael","non-dropping-particle":"","parse-names":false,"suffix":""},{"dropping-particle":"","family":"Rivière","given":"Jean Baptiste","non-dropping-particle":"","parse-names":false,"suffix":""},{"dropping-particle":"","family":"Fombonne","given":"Eric","non-dropping-particle":"","parse-names":false,"suffix":""},{"dropping-particle":"","family":"O'Roak","given":"Brian J.","non-dropping-particle":"","parse-names":false,"suffix":""}],"container-title":"American Journal of Human Genetics","id":"ITEM-2","issue":"3","issued":{"date-parts":[["2017"]]},"title":"Exonic Mosaic Mutations Contribute Risk for Autism Spectrum Disorder","type":"article-journal","volume":"101"},"uris":["http://www.mendeley.com/documents/?uuid=b09d51f0-52bf-38a8-817b-09ba1e2756d2"]}],"mendeley":{"formattedCitation":"[16,17]","plainTextFormattedCitation":"[16,17]","previouslyFormattedCitation":"[16,17]"},"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6,17]</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368AEF0"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20C0B12"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311ADB2" w14:textId="5341C182"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07/s40291-018-0352-x","ISSN":"11792000","abstract":"Autism spectrum disorder (ASD) affects ~ 2% of children in the United States. The etiology of ASD likely involves environmental factors triggering physiological abnormalities in genetically sensitive individuals. One of these major physiological abnormalities is mitochondrial dysfunction, which may affect a significant subset of children with ASD. Here we systematically review the literature on human studies of mitochondrial dysfunction related to ASD. Clinical aspects of mitochondrial dysfunction in ASD include unusual neurodevelopmental regression, especially if triggered by an inflammatory event, gastrointestinal symptoms, seizures, motor delays, fatigue and lethargy. Traditional biomarkers of mitochondrial disease are widely reported to be abnormal in ASD, but appear non-specific. Newer biomarkers include buccal cell enzymology, biomarkers of fatty acid metabolism, non-mitochondrial enzyme function, apoptosis markers and mitochondrial antibodies. Many genetic abnormalities are associated with mitochondrial dysfunction in ASD, including chromosomal abnormalities, mitochondrial DNA mutations and large-scale deletions, and mutations in both mitochondrial and non-mitochondrial nuclear genes. Mitochondrial dysfunction has been described in immune and buccal cells, fibroblasts, muscle and gastrointestinal tissue and the brains of individuals with ASD. Several environmental factors, including toxicants, microbiome metabolites and an oxidized microenvironment are shown to modulate mitochondrial function in ASD tissues. Investigations of treatments for mitochondrial dysfunction in ASD are promising but preliminary. The etiology of mitochondrial dysfunction and how to define it in ASD is currently unclear. However, preliminary evidence suggests that the mitochondria may be a fruitful target for treatment and prevention of ASD. Further research is needed to better understand the role of mitochondrial dysfunction in the pathophysiology of ASD.","author":[{"dropping-particle":"","family":"Rose","given":"Shannon","non-dropping-particle":"","parse-names":false,"suffix":""},{"dropping-particle":"","family":"Niyazov","given":"Dmitriy M.","non-dropping-particle":"","parse-names":false,"suffix":""},{"dropping-particle":"","family":"Rossignol","given":"Daniel A.","non-dropping-particle":"","parse-names":false,"suffix":""},{"dropping-particle":"","family":"Goldenthal","given":"Michael","non-dropping-particle":"","parse-names":false,"suffix":""},{"dropping-particle":"","family":"Kahler","given":"Stephen G.","non-dropping-particle":"","parse-names":false,"suffix":""},{"dropping-particle":"","family":"Frye","given":"Richard E.","non-dropping-particle":"","parse-names":false,"suffix":""}],"container-title":"Molecular Diagnosis and Therapy","id":"ITEM-1","issue":"5","issued":{"date-parts":[["2018"]]},"title":"Clinical and Molecular Characteristics of Mitochondrial Dysfunction in Autism Spectrum Disorder","type":"article","volume":"22"},"uris":["http://www.mendeley.com/documents/?uuid=928d787d-1d3a-3d2b-8f71-2b5c4a241166"]}],"mendeley":{"formattedCitation":"[13]","plainTextFormattedCitation":"[13]","previouslyFormattedCitation":"[13]"},"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3]</w:t>
            </w:r>
            <w:r w:rsidRPr="002C3536">
              <w:rPr>
                <w:rFonts w:ascii="Times" w:eastAsia="Times New Roman" w:hAnsi="Times" w:cs="Calibri"/>
                <w:color w:val="000000" w:themeColor="text1"/>
                <w:sz w:val="22"/>
              </w:rPr>
              <w:fldChar w:fldCharType="end"/>
            </w:r>
          </w:p>
        </w:tc>
      </w:tr>
      <w:tr w:rsidR="002C3536" w:rsidRPr="002C3536" w14:paraId="63931173"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EDCEAD4"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se</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C29A340"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GSTO1</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468BF18" w14:textId="7497B826"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19</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177C47A"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4</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AB93E1C"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0</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F907E14"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4</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541B12A"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4366151"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54017BA"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6DAEFFF" w14:textId="39143FCD"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 xml:space="preserve">Rett Syndrome </w:t>
            </w: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155/2013/137629","ISSN":"09629351","abstract":"Rett syndrome (RTT) is mainly caused by mutations in the X-linked methyl-CpG binding protein (MeCP2) gene. By binding to methylated promoters on CpG islands, MeCP2 protein is able to modulate several genes and important cellular pathways. Therefore, mutations in MeCP2 can seriously affect the cellular phenotype. Today, the pathways that MeCP2 mutations are able to affect in RTT are not clear yet. The aim of our study was to investigate the gene expression profiles in peripheral blood lymphomonocytes (PBMC) isolated from RTT patients to try to evidence new genes and new pathways that are involved in RTT pathophysiology. LIMMA (Linear Models for MicroArray) and SAM (Significance Analysis of Microarrays) analyses on microarray data from 12 RTT patients and 7 control subjects identified 482 genes modulated in RTT, of which 430 were upregulated and 52 were downregulated. Functional clustering of a total of 146 genes in RTT identified key biological pathways related to mitochondrial function and organization, cellular ubiquitination and proteosome degradation, RNA processing, and chromatin folding. Our microarray data reveal an overexpression of genes involved in ATP synthesis suggesting altered energy requirement that parallels with increased activities of protein degradation. In conclusion, these findings suggest that mitochondrial-ATP-proteasome functions are likely to be involved in RTT clinical features. © 2013 Alessandra Pecorelli et al.","author":[{"dropping-particle":"","family":"Pecorelli","given":"Alessandra","non-dropping-particle":"","parse-names":false,"suffix":""},{"dropping-particle":"","family":"Leoni","given":"Guido","non-dropping-particle":"","parse-names":false,"suffix":""},{"dropping-particle":"","family":"Cervellati","given":"Franco","non-dropping-particle":"","parse-names":false,"suffix":""},{"dropping-particle":"","family":"Canali","given":"Raffaella","non-dropping-particle":"","parse-names":false,"suffix":""},{"dropping-particle":"","family":"Signorini","given":"Cinzia","non-dropping-particle":"","parse-names":false,"suffix":""},{"dropping-particle":"","family":"Leoncini","given":"Silvia","non-dropping-particle":"","parse-names":false,"suffix":""},{"dropping-particle":"","family":"Cortelazzo","given":"Alessio","non-dropping-particle":"","parse-names":false,"suffix":""},{"dropping-particle":"","family":"Felice","given":"Claudio","non-dropping-particle":"De","parse-names":false,"suffix":""},{"dropping-particle":"","family":"Ciccoli","given":"Lucia","non-dropping-particle":"","parse-names":false,"suffix":""},{"dropping-particle":"","family":"Hayek","given":"Joussef","non-dropping-particle":"","parse-names":false,"suffix":""},{"dropping-particle":"","family":"Valacchi","given":"Giuseppe","non-dropping-particle":"","parse-names":false,"suffix":""}],"container-title":"Mediators of Inflammation","id":"ITEM-1","issued":{"date-parts":[["2013"]]},"title":"Genes related to mitochondrial functions, protein degradation, and chromatin folding are differentially expressed in lymphomonocytes of rett syndrome patients","type":"article-journal","volume":"2013"},"uris":["http://www.mendeley.com/documents/?uuid=493a1d4e-11fe-3198-8724-732bd5366421"]}],"mendeley":{"formattedCitation":"[18]","plainTextFormattedCitation":"[18]","previouslyFormattedCitation":"[18]"},"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8]</w:t>
            </w:r>
            <w:r w:rsidRPr="002C3536">
              <w:rPr>
                <w:rFonts w:ascii="Times" w:eastAsia="Times New Roman" w:hAnsi="Times" w:cs="Calibri"/>
                <w:color w:val="000000" w:themeColor="text1"/>
                <w:sz w:val="22"/>
              </w:rPr>
              <w:fldChar w:fldCharType="end"/>
            </w: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835D0AC" w14:textId="26F6C57B"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38/s41598-017-17861-6","ISSN":"20452322","abstract":"Glutathione transferase Omega 1 (GSTO1-1) is an atypical GST reported to play a pro-inflammatory role in response to LPS. Here we show that genetic knockout of Gsto1 alters the response of mice to three distinct inflammatory disease models. GSTO1-1 deficiency ameliorates the inflammatory response stimulated by LPS and attenuates the inflammatory impact of a high fat diet on glucose tolerance and insulin resistance. In contrast, GSTO1-1 deficient mice show a more severe inflammatory response and increased escape of bacteria from the colon into the lymphatic system in a dextran sodium sulfate mediated model of inflammatory bowel disease. These responses are similar to those of TLR4 and MyD88 deficient mice in these models and confirm that GSTO1-1 is critical for a TLR4-like pro-inflammatory response in vivo. In wild-type mice, we show that a small molecule inhibitor that covalently binds in the active site of GSTO1-1 can be used to ameliorate the inflammatory response to LPS. Our findings demonstrate the potential therapeutic utility of GSTO1-1 inhibitors in the modulation of inflammation and suggest their possible application in the treatment of a range of inflammatory conditions.","author":[{"dropping-particle":"","family":"Menon","given":"Deepthi","non-dropping-particle":"","parse-names":false,"suffix":""},{"dropping-particle":"","family":"Innes","given":"Ashlee","non-dropping-particle":"","parse-names":false,"suffix":""},{"dropping-particle":"","family":"Oakley","given":"Aaron J.","non-dropping-particle":"","parse-names":false,"suffix":""},{"dropping-particle":"","family":"Dahlstrom","given":"Jane E.","non-dropping-particle":"","parse-names":false,"suffix":""},{"dropping-particle":"","family":"Jensen","given":"Lora M.","non-dropping-particle":"","parse-names":false,"suffix":""},{"dropping-particle":"","family":"Brüstle","given":"Anne","non-dropping-particle":"","parse-names":false,"suffix":""},{"dropping-particle":"","family":"Tummala","given":"Padmaja","non-dropping-particle":"","parse-names":false,"suffix":""},{"dropping-particle":"","family":"Rooke","given":"Melissa","non-dropping-particle":"","parse-names":false,"suffix":""},{"dropping-particle":"","family":"Casarotto","given":"Marco G.","non-dropping-particle":"","parse-names":false,"suffix":""},{"dropping-particle":"","family":"Baell","given":"Jonathan B.","non-dropping-particle":"","parse-names":false,"suffix":""},{"dropping-particle":"","family":"Nguyen","given":"Nghi","non-dropping-particle":"","parse-names":false,"suffix":""},{"dropping-particle":"","family":"Xie","given":"Yiyue","non-dropping-particle":"","parse-names":false,"suffix":""},{"dropping-particle":"","family":"Cuellar","given":"Matthew","non-dropping-particle":"","parse-names":false,"suffix":""},{"dropping-particle":"","family":"Strasser","given":"Jessica","non-dropping-particle":"","parse-names":false,"suffix":""},{"dropping-particle":"","family":"Dahlin","given":"Jayme L.","non-dropping-particle":"","parse-names":false,"suffix":""},{"dropping-particle":"","family":"Walters","given":"Michael A.","non-dropping-particle":"","parse-names":false,"suffix":""},{"dropping-particle":"","family":"Burgio","given":"Gaetan","non-dropping-particle":"","parse-names":false,"suffix":""},{"dropping-particle":"","family":"O'Neill","given":"Luke A.J.","non-dropping-particle":"","parse-names":false,"suffix":""},{"dropping-particle":"","family":"Board","given":"Philip G.","non-dropping-particle":"","parse-names":false,"suffix":""}],"container-title":"Scientific Reports","id":"ITEM-1","issue":"1","issued":{"date-parts":[["2017"]]},"title":"GSTO1-1 plays a pro-inflammatory role in models of inflammation, colitis and obesity","type":"article-journal","volume":"7"},"uris":["http://www.mendeley.com/documents/?uuid=b8e5f0fc-2e81-3a43-bd21-250f101e7d2a"]}],"mendeley":{"formattedCitation":"[19]","plainTextFormattedCitation":"[19]","previouslyFormattedCitation":"[19]"},"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9]</w:t>
            </w:r>
            <w:r w:rsidRPr="002C3536">
              <w:rPr>
                <w:rFonts w:ascii="Times" w:eastAsia="Times New Roman" w:hAnsi="Times" w:cs="Calibri"/>
                <w:color w:val="000000" w:themeColor="text1"/>
                <w:sz w:val="22"/>
              </w:rPr>
              <w:fldChar w:fldCharType="end"/>
            </w:r>
          </w:p>
        </w:tc>
      </w:tr>
      <w:tr w:rsidR="002C3536" w:rsidRPr="002C3536" w14:paraId="27464002"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C11671C"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3609</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2AD5A16"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DHDH</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F65F1AF" w14:textId="2520937F"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72</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4F58B6E"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3</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AF2F865"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62FF0DE"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6</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83834A4"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8</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F482FB3"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F5AC1BD"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7C75616"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53E6F71" w14:textId="2453752E"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38/cr.2010.178","ISSN":"10010602","abstract":"NF-κB proteins are a family of transcription factors that are of central importance in inflammation and immunity. NF-κB also plays important roles in other processes, including development, cell growth and survival, and proliferation, and is involved in many pathological conditions. Reactive Oxygen Species (ROS) are created by a variety of cellular processes as part of cellular signaling events. While certain NF-κB-regulated genes play a major role in regulating the amount of ROS in the cell, ROS have various inhibitory or stimulatory roles in NF-κB signaling. Here we review the regulation of ROS levels by NF-κB targets and various ways in which ROS have been proposed to impact NF-κB signaling pathways. © 2011 IBCB, SIBS, CAS All rights reserved.","author":[{"dropping-particle":"","family":"Morgan","given":"Michael J.","non-dropping-particle":"","parse-names":false,"suffix":""},{"dropping-particle":"","family":"Liu","given":"Zheng Gang","non-dropping-particle":"","parse-names":false,"suffix":""}],"container-title":"Cell Research","id":"ITEM-1","issue":"1","issued":{"date-parts":[["2011"]]},"title":"Crosstalk of reactive oxygen species and NF-κB signaling","type":"article","volume":"21"},"uris":["http://www.mendeley.com/documents/?uuid=db63368d-4d3e-306e-957f-8e19ba74a980"]}],"mendeley":{"formattedCitation":"[20]","plainTextFormattedCitation":"[20]","previouslyFormattedCitation":"[20]"},"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20]</w:t>
            </w:r>
            <w:r w:rsidRPr="002C3536">
              <w:rPr>
                <w:rFonts w:ascii="Times" w:eastAsia="Times New Roman" w:hAnsi="Times" w:cs="Calibri"/>
                <w:color w:val="000000" w:themeColor="text1"/>
                <w:sz w:val="22"/>
              </w:rPr>
              <w:fldChar w:fldCharType="end"/>
            </w:r>
          </w:p>
        </w:tc>
      </w:tr>
      <w:tr w:rsidR="002C3536" w:rsidRPr="002C3536" w14:paraId="6954A4D8"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D124D2A"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FANCI</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2272630"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FANCI</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2F0E8C9" w14:textId="337E94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75</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F1F4FB2"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3</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F412FFC"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2DACBF5"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5</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ECF680B"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8</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5D7595E" w14:textId="08F9ED22"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73/pnas.1309475110","ISSN":"00278424","abstract":"We used a family-based cluster detection approach designed to localize significant rare disease-risk variants clusters within a region of interest to systematically search for schizophrenia (SCZ) susceptibility genes within 49 genomic loci previously implicated by de novo copy number variants. Using two independent wholeexome sequencing family datasets and a follow-up autism spectrum disorder (ASD) case/control whole-exome sequencing dataset, we identified variants in one gene, Fanconi-associated nuclease 1 (FAN1), as being associated with both SCZ and ASD. FAN1 is located in a region on chromosome 15q13.3 implicated by a recurrent copy number variant, which predisposes to an array of psychiatric and neurodevelopmental phenotypes. In both SCZ and ASD datasets, rare nonsynonymous risk variants cluster significantly in affected individuals within a 20-kb window that spans several key functional domains of the gene. Our finding suggests that FAN1 is a key driver in the 15q13.3 locus for the associated psychiatric and neurodevelopmental phenotypes. FAN1 encodes a DNA repair enzyme, thus implicating abnormalities in DNA repair in the susceptibility to SCZ or ASD.","author":[{"dropping-particle":"","family":"Ionita-Laza","given":"Iuliana","non-dropping-particle":"","parse-names":false,"suffix":""},{"dropping-particle":"","family":"Xu","given":"Bin","non-dropping-particle":"","parse-names":false,"suffix":""},{"dropping-particle":"","family":"Makarov","given":"Vlad","non-dropping-particle":"","parse-names":false,"suffix":""},{"dropping-particle":"","family":"Buxbaum","given":"Joseph D.","non-dropping-particle":"","parse-names":false,"suffix":""},{"dropping-particle":"","family":"Roos","given":"J. Louw","non-dropping-particle":"","parse-names":false,"suffix":""},{"dropping-particle":"","family":"Gogos","given":"Joseph A.","non-dropping-particle":"","parse-names":false,"suffix":""},{"dropping-particle":"","family":"Karayiorgou","given":"Maria","non-dropping-particle":"","parse-names":false,"suffix":""}],"container-title":"Proceedings of the National Academy of Sciences of the United States of America","id":"ITEM-1","issue":"1","issued":{"date-parts":[["2014"]]},"title":"Scan statistic-based analysis of exome sequencing data identifies FAN1 at 15q13.3 as a susceptibility gene for schizophrenia and autism","type":"article-journal","volume":"111"},"uris":["http://www.mendeley.com/documents/?uuid=d5b324e2-e125-3d51-9dcf-c39b2e56bbeb"]}],"mendeley":{"formattedCitation":"[21]","plainTextFormattedCitation":"[21]","previouslyFormattedCitation":"[21]"},"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21]</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18C503A"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EEE9C42"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2ED6BFE"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r>
      <w:tr w:rsidR="002C3536" w:rsidRPr="002C3536" w14:paraId="1533C17A"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F44EDCD"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Amy-p</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263C191"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AMY2B</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805A754" w14:textId="307A7F90"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91</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BF0F836"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3</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66F2062"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03A379A"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4</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473ED48"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9</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E62B0EF"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B2A8922"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9DB9BB1"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8F0B3F0"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r>
      <w:tr w:rsidR="002C3536" w:rsidRPr="002C3536" w14:paraId="75DAE0CE"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D921D23"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8526</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974D447"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ASPG</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2009EB4" w14:textId="61743EBE"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32</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CD54359"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3</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C856CA6"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5A5E26F"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6</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7ECBD1F"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51</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02057C1"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3D36CF2"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1072D9E"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B6DFEF5" w14:textId="386AE3D9"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3390/ijms22010125","ISSN":"14220067","abstract":"Type 1 diabetes (T1D) is an auto-immune disorder characterized by a complex interaction between the host immune system and various environmental factors in genetically susceptible individuals. Genome-wide association studies (GWAS) identified different T1D risk and protection alleles, however, little is known about the environmental factors that can be linked to these alleles. Recent evidence indicated that, among those environmental factors, dysbiosis (imbalance) in the gut microbiota may play a role in the pathogenesis of T1D, affecting the integrity of the gut and leading to systemic inflammation and auto-destruction of the pancreatic β cells. Several studies have identified changes in the gut microbiome composition in humans and animal models comparing T1D subjects with controls. Those changes were characterized by a higher abundance of Bacteroides and a lower abundance of the butyrate-producing bacteria such as Clostridium clusters IV and XIVa. The mechanisms by which the dysbiotic bacteria and/or their metabolites interact with the genome and/or the epigenome of the host leading to destructive autoimmunity is still not clear. As T1D is a multifactorial disease, understanding the interaction between different environmental factors such as the gut microbiome, the genetic and the epigenetic determinants that are linked with the early appearance of autoantibodies can expand our knowledge about the disease pathogenesis. This review aims to provide insights into the interaction between the gut microbiome, susceptibility genes, epigenetic factors, and the immune system in the pathogenesis of T1D.","author":[{"dropping-particle":"","family":"Elhag","given":"Duaa Ahmed","non-dropping-particle":"","parse-names":false,"suffix":""},{"dropping-particle":"","family":"Kumar","given":"Manoj","non-dropping-particle":"","parse-names":false,"suffix":""},{"dropping-particle":"Al","family":"Khodor","given":"Souhaila","non-dropping-particle":"","parse-names":false,"suffix":""}],"container-title":"International Journal of Molecular Sciences","id":"ITEM-1","issue":"1","issued":{"date-parts":[["2021"]]},"title":"Exploring the triple interaction between the host genome, the epigenome, and the gut microbiome in type 1 diabetes","type":"article","volume":"22"},"uris":["http://www.mendeley.com/documents/?uuid=e07a5e4a-0453-355d-b42a-843d913e6d2d"]}],"mendeley":{"formattedCitation":"[22]","plainTextFormattedCitation":"[22]","previouslyFormattedCitation":"[22]"},"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22]</w:t>
            </w:r>
            <w:r w:rsidRPr="002C3536">
              <w:rPr>
                <w:rFonts w:ascii="Times" w:eastAsia="Times New Roman" w:hAnsi="Times" w:cs="Calibri"/>
                <w:color w:val="000000" w:themeColor="text1"/>
                <w:sz w:val="22"/>
              </w:rPr>
              <w:fldChar w:fldCharType="end"/>
            </w:r>
          </w:p>
        </w:tc>
      </w:tr>
      <w:tr w:rsidR="002C3536" w:rsidRPr="002C3536" w14:paraId="47B781EB"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8EF3CF0"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Dnah3</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D01B800"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DNAH3</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5FCB8A9" w14:textId="1EEA8AE8"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34</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B44EB02"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3</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DF88DBC"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4</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3622F41"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5</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8BB8ECD"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7</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E624589"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B12644D" w14:textId="788DE998"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07/s00439-021-02268-1","ISSN":"14321203","abstract":"The genetics of autosomal recessive intellectual disability (ARID) has mainly been studied in consanguineous families, however, founder populations may also be of interest to study intellectual disability (ID) and the contribution of ARID. Here, we used a genotype-driven approach to study the genetic landscape of ID in the founder population of Finland. A total of 39 families with syndromic and non-syndromic ID were analyzed using exome sequencing, which revealed a variant in a known ID gene in 27 families. Notably, 75% of these variants in known ID genes were de novo or suspected de novo (64% autosomal dominant; 11% X-linked) and 25% were inherited (14% autosomal recessive; 7% X-linked; and 4% autosomal dominant). A dual molecular diagnosis was suggested in two families (5%). Via additional analysis and molecular testing, we identified three cases with an abnormal molecular karyotype, including chr21q22.12q22.2 uniparental disomy with a mosaic interstitial 2.7 Mb deletion covering DYRK1A and KCNJ6. Overall, a pathogenic or likely pathogenic variant was identified in 64% (25/39) of the families. Last, we report an alternate inheritance model for 3 known ID genes (UBA7, DDX47, DHX58) and discuss potential candidate genes for ID, including SYPL1 and ERGIC3 with homozygous founder variants and de novo variants in POLR2F and DNAH3. In summary, similar to other European populations, de novo variants were the most common variants underlying ID in the studied Finnish population, with limited contribution of ARID to ID etiology, though mainly driven by founder and potential founder variation in the latter case.","author":[{"dropping-particle":"","family":"Järvelä","given":"Irma","non-dropping-particle":"","parse-names":false,"suffix":""},{"dropping-particle":"","family":"Määttä","given":"Tuomo","non-dropping-particle":"","parse-names":false,"suffix":""},{"dropping-particle":"","family":"Acharya","given":"Anushree","non-dropping-particle":"","parse-names":false,"suffix":""},{"dropping-particle":"","family":"Leppälä","given":"Juha","non-dropping-particle":"","parse-names":false,"suffix":""},{"dropping-particle":"","family":"Jhangiani","given":"Shalini N.","non-dropping-particle":"","parse-names":false,"suffix":""},{"dropping-particle":"","family":"Arvio","given":"Maria","non-dropping-particle":"","parse-names":false,"suffix":""},{"dropping-particle":"","family":"Siren","given":"Auli","non-dropping-particle":"","parse-names":false,"suffix":""},{"dropping-particle":"","family":"Kankuri-Tammilehto","given":"Minna","non-dropping-particle":"","parse-names":false,"suffix":""},{"dropping-particle":"","family":"Kokkonen","given":"Hannaleena","non-dropping-particle":"","parse-names":false,"suffix":""},{"dropping-particle":"","family":"Palomäki","given":"Maarit","non-dropping-particle":"","parse-names":false,"suffix":""},{"dropping-particle":"","family":"Varilo","given":"Teppo","non-dropping-particle":"","parse-names":false,"suffix":""},{"dropping-particle":"","family":"Fang","given":"Mary","non-dropping-particle":"","parse-names":false,"suffix":""},{"dropping-particle":"","family":"Hadley","given":"Trevor D.","non-dropping-particle":"","parse-names":false,"suffix":""},{"dropping-particle":"","family":"Jolly","given":"Angad","non-dropping-particle":"","parse-names":false,"suffix":""},{"dropping-particle":"","family":"Linnankivi","given":"Tarja","non-dropping-particle":"","parse-names":false,"suffix":""},{"dropping-particle":"","family":"Paetau","given":"Ritva","non-dropping-particle":"","parse-names":false,"suffix":""},{"dropping-particle":"","family":"Saarela","given":"Anni","non-dropping-particle":"","parse-names":false,"suffix":""},{"dropping-particle":"","family":"Kälviäinen","given":"Reetta","non-dropping-particle":"","parse-names":false,"suffix":""},{"dropping-particle":"","family":"Olme","given":"Jan","non-dropping-particle":"","parse-names":false,"suffix":""},{"dropping-particle":"","family":"Nouel-Saied","given":"Liz M.","non-dropping-particle":"","parse-names":false,"suffix":""},{"dropping-particle":"","family":"Cornejo-Sanchez","given":"Diana M.","non-dropping-particle":"","parse-names":false,"suffix":""},{"dropping-particle":"","family":"Llaci","given":"Lorida","non-dropping-particle":"","parse-names":false,"suffix":""},{"dropping-particle":"","family":"Lupski","given":"James R.","non-dropping-particle":"","parse-names":false,"suffix":""},{"dropping-particle":"","family":"Posey","given":"Jennifer E.","non-dropping-particle":"","parse-names":false,"suffix":""},{"dropping-particle":"","family":"Leal","given":"Suzanne M.","non-dropping-particle":"","parse-names":false,"suffix":""},{"dropping-particle":"","family":"Schrauwen","given":"Isabelle","non-dropping-particle":"","parse-names":false,"suffix":""}],"container-title":"Human Genetics","id":"ITEM-1","issue":"7","issued":{"date-parts":[["2021"]]},"title":"Exome sequencing reveals predominantly de novo variants in disorders with intellectual disability (ID) in the founder population of Finland","type":"article-journal","volume":"140"},"uris":["http://www.mendeley.com/documents/?uuid=02ae6e6b-65b1-3693-9052-a455a64999a8"]}],"mendeley":{"formattedCitation":"[23]","plainTextFormattedCitation":"[23]","previouslyFormattedCitation":"[23]"},"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23]</w:t>
            </w:r>
            <w:r w:rsidRPr="002C3536">
              <w:rPr>
                <w:rFonts w:ascii="Times" w:eastAsia="Times New Roman" w:hAnsi="Times" w:cs="Calibri"/>
                <w:color w:val="000000" w:themeColor="text1"/>
                <w:sz w:val="22"/>
              </w:rPr>
              <w:fldChar w:fldCharType="end"/>
            </w: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B9E950B"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DC8B43D" w14:textId="6494CAB6"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3389/fgene.2021.616073","ISSN":"16648021","abstract":"Background: Accumulating evidence demonstrated that tumor microenvironmental cells played important roles in predicting clinical outcomes and therapeutic efficacy. We aimed to develop a reliable immune-related gene signature for predicting the prognosis of ovarian cancer (OC). Methods: Single sample gene-set enrichment analysis (ssGSEA) of immune gene-sets was used to quantify the relative abundance of immune cell infiltration and develop high- and low-abundance immune subtypes of 308 OC samples. The presence of infiltrating stromal/immune cells in OC tissues was calculated as an estimate score. We estimated the correlation coefficients among the immune subtype, clinicopathological feature, immune score, distribution of immune cells, and tumor mutation burden (TMB). The differentially expressed immune-related genes between high- and low-abundance immune subtypes were further used to construct a gene signature of a prognostic model in OC with lasso regression analysis. Results: The ssGSEA analysis divided OC samples into high- and low-abundance immune subtypes based on the abundance of immune cell infiltration, which was significantly related to the estimate score and clinical characteristics. The distribution of immune cells was also significantly different between high- and low-abundance immune subtypes. The correlation analysis showed the close relationship between TMB and the estimate score. The differentially expressed immune-related genes between high- and low-abundance immune subtypes were enriched in multiple immune-related pathways. Some immune checkpoints (PDL1, PD1, and CTLA-4) were overexpressed in the high-abundance immune subtype. Furthermore, the five-immune-related-gene-signature prognostic model (CCL18, CXCL13, HLA-DOB, HLA-DPB2, and TNFRSF17)-based high-risk and low-risk groups were significantly related to OC overall survival. Conclusion: Immune-related genes were the promising predictors of prognosis and survival, and the comprehensive landscape of tumor microenvironmental cells of OC has potential for therapeutic schedule monitoring.","author":[{"dropping-particle":"","family":"Li","given":"Na","non-dropping-particle":"","parse-names":false,"suffix":""},{"dropping-particle":"","family":"Li","given":"Biao","non-dropping-particle":"","parse-names":false,"suffix":""},{"dropping-particle":"","family":"Zhan","given":"Xianquan","non-dropping-particle":"","parse-names":false,"suffix":""}],"container-title":"Frontiers in Genetics","id":"ITEM-1","issued":{"date-parts":[["2021"]]},"title":"Comprehensive Analysis of Tumor Microenvironment Identified Prognostic Immune-Related Gene Signature in Ovarian Cancer","type":"article-journal","volume":"12"},"uris":["http://www.mendeley.com/documents/?uuid=272e1d8f-e307-3446-9868-138fa0656eff"]}],"mendeley":{"formattedCitation":"[24]","plainTextFormattedCitation":"[24]","previouslyFormattedCitation":"[24]"},"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24]</w:t>
            </w:r>
            <w:r w:rsidRPr="002C3536">
              <w:rPr>
                <w:rFonts w:ascii="Times" w:eastAsia="Times New Roman" w:hAnsi="Times" w:cs="Calibri"/>
                <w:color w:val="000000" w:themeColor="text1"/>
                <w:sz w:val="22"/>
              </w:rPr>
              <w:fldChar w:fldCharType="end"/>
            </w:r>
          </w:p>
        </w:tc>
      </w:tr>
      <w:tr w:rsidR="002C3536" w:rsidRPr="002C3536" w14:paraId="153DB472"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5FFF4A7"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Ssl2</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759942B"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APMAP</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29605DF" w14:textId="3DCC5E4F"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40</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06C0418"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3</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AE5DC85"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F499EF4"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5</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663B8CE"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4</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AB57939"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EF85700"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82E65ED"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7092783" w14:textId="7AD77BBC"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02/anie.202102692","ISSN":"15213773","abstract":"Glycoproteins on the surface of immune cells play extremely important roles in response to pathogens. Yet, a systematic and time-resolved investigation of surface glycoproteins during the immune response remains to be explored. Integrating selective enrichment of surface glycoproteins with multiplexed proteomics, we globally and site-specifically quantified the dynamics of surface glycoproteins on THP-1 monocytes and macrophages in response to bacterial infection and during the monocyte-to-macrophage differentiation. The time-resolved analysis reveals transient changes and differential remodeling of surface glycoproteins on both cell types, and potential upstream regulators and downstream effects of the regulated glycoproteins. Besides, we identified novel surface glycoproteins participating in the immune response such as APMAP, and site-specific changes of glycoproteins. This study provides unprecedented information to deepen our understanding of glycoproteins and cellular activities.","author":[{"dropping-particle":"","family":"Suttapitugsakul","given":"Suttipong","non-dropping-particle":"","parse-names":false,"suffix":""},{"dropping-particle":"","family":"Tong","given":"Ming","non-dropping-particle":"","parse-names":false,"suffix":""},{"dropping-particle":"","family":"Wu","given":"Ronghu","non-dropping-particle":"","parse-names":false,"suffix":""}],"container-title":"Angewandte Chemie - International Edition","id":"ITEM-1","issue":"20","issued":{"date-parts":[["2021"]]},"title":"Time-Resolved and Comprehensive Analysis of Surface Glycoproteins Reveals Distinct Responses of Monocytes and Macrophages to Bacterial Infection","type":"article-journal","volume":"60"},"uris":["http://www.mendeley.com/documents/?uuid=a4f33007-ce8b-3133-9ce2-f1ce9819b829"]}],"mendeley":{"formattedCitation":"[25]","plainTextFormattedCitation":"[25]","previouslyFormattedCitation":"[25]"},"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25]</w:t>
            </w:r>
            <w:r w:rsidRPr="002C3536">
              <w:rPr>
                <w:rFonts w:ascii="Times" w:eastAsia="Times New Roman" w:hAnsi="Times" w:cs="Calibri"/>
                <w:color w:val="000000" w:themeColor="text1"/>
                <w:sz w:val="22"/>
              </w:rPr>
              <w:fldChar w:fldCharType="end"/>
            </w:r>
          </w:p>
        </w:tc>
      </w:tr>
      <w:tr w:rsidR="002C3536" w:rsidRPr="002C3536" w14:paraId="64D7367B"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B402372"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9314</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69CC8CB"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CAT</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7D001AB" w14:textId="51BEF0EC"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82</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1DCC281"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3</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D1EB058"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D6005F2"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8</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7D0F6EC"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7</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69D85B1" w14:textId="5DCA00F0"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07/s10803-020-04611-3","ISSN":"15733432","abstract":"Growing interest in the pathogenesis of autism spectrum disorders (ASDs) and other intellectual and developmental disabilities (IDD) has led to emerging evidence implicating a role for oxidative stress. However, understanding the strength of this association is made challenging by the use of a variety of purported biomarkers of oxidative stress, many of which have either uncertain specificity or flawed methods of analysis. This review aims to address this issue, which is widespread in the ASD and IDD literature, by providing readers with information concerning the strengths and limitations of the choice and analysis of biomarkers of oxidative stress. We highlight that biomarkers and assays should be specific, sensitive, reproducible, precise, robust, and chosen with careful consideration. Future studies should be sufficiently powered and address sample collection, processing, and storage which are, additionally, poorly considered, sources of bad practice, and potential errors. Only with these issues considered, will the data lead to conclusions as to the precise role of oxidative stress in ASDs and IDD.","author":[{"dropping-particle":"","family":"Burke","given":"Shanna L.","non-dropping-particle":"","parse-names":false,"suffix":""},{"dropping-particle":"","family":"Cobb","given":"Jessica","non-dropping-particle":"","parse-names":false,"suffix":""},{"dropping-particle":"","family":"Agarwal","given":"Rumi","non-dropping-particle":"","parse-names":false,"suffix":""},{"dropping-particle":"","family":"Maddux","given":"Marlaina","non-dropping-particle":"","parse-names":false,"suffix":""},{"dropping-particle":"","family":"Cooke","given":"Marcus S.","non-dropping-particle":"","parse-names":false,"suffix":""}],"container-title":"Journal of Autism and Developmental Disorders","id":"ITEM-1","issue":"5","issued":{"date-parts":[["2021"]]},"title":"How Robust is the Evidence for a Role of Oxidative Stress in Autism Spectrum Disorders and Intellectual Disabilities?","type":"article-journal","volume":"51"},"uris":["http://www.mendeley.com/documents/?uuid=62a9f7f5-148d-3ae8-8028-b74e1f2dca58"]}],"mendeley":{"formattedCitation":"[26]","plainTextFormattedCitation":"[26]","previouslyFormattedCitation":"[26]"},"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26]</w:t>
            </w:r>
            <w:r w:rsidRPr="002C3536">
              <w:rPr>
                <w:rFonts w:ascii="Times" w:eastAsia="Times New Roman" w:hAnsi="Times" w:cs="Calibri"/>
                <w:color w:val="000000" w:themeColor="text1"/>
                <w:sz w:val="22"/>
              </w:rPr>
              <w:fldChar w:fldCharType="end"/>
            </w:r>
            <w:r w:rsidRPr="002C3536">
              <w:rPr>
                <w:rFonts w:ascii="Times" w:eastAsia="Times New Roman" w:hAnsi="Times" w:cs="Calibri"/>
                <w:color w:val="000000" w:themeColor="text1"/>
                <w:sz w:val="22"/>
              </w:rPr>
              <w:t xml:space="preserve">, </w:t>
            </w: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16/j.ridd.2014.07.010","ISSN":"18733379","abstract":"Autism is a complex neurodevelopmental disorder usually presents in early childhood and thought to be influenced by genetic and environmental factors. Individuals with autism vary widely in abilities, intelligence, and behaviors. It is common for children with autism to exhibit eating disorders and some have preferences for soft and sweetened food making them susceptible to caries. Furthermore, a wide spectrum of medical and behavioral symptoms exhibited by children with autism makes routine dental care very difficult. Intellectual disability is evident in approximately 70% of individuals with autism and most psychiatric disorders, including autism, are associated with increased oxidative stress. 29 subjects diagnosed with autism, in the age group of 6 to 12 years, were a part of the study. Furturemore, 24 normal healthy siblings of same age group were taken as the control group.The present study aimed to evaluate oxidative stress biomarkers such as urinary total antioxidant concentration (TAC), catalase activity (CAT) and total thiol molecules (TTM). The results showed the autism group have significantly higher CAT activity and concomitant lower TAC and TTM concentration in comparison with control group. The results are discussed in relation to an increased vulnerability to oxidative damage, which may contribute to the development and clinical manifestation of symptoms of autism. © 2014 Elsevier Ltd.","author":[{"dropping-particle":"","family":"Ranjbar","given":"Akram","non-dropping-particle":"","parse-names":false,"suffix":""},{"dropping-particle":"","family":"Rashedi","given":"Vahid","non-dropping-particle":"","parse-names":false,"suffix":""},{"dropping-particle":"","family":"Rezaei","given":"Mohammad","non-dropping-particle":"","parse-names":false,"suffix":""}],"container-title":"Research in Developmental Disabilities","id":"ITEM-1","issue":"11","issued":{"date-parts":[["2014"]]},"title":"Comparison of urinary oxidative biomarkers in Iranian children with autism","type":"article","volume":"35"},"uris":["http://www.mendeley.com/documents/?uuid=9e46b19d-b174-361f-b1d4-35ed9e24f8b9"]}],"mendeley":{"formattedCitation":"[27]","plainTextFormattedCitation":"[27]","previouslyFormattedCitation":"[27]"},"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27]</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41E957E"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459D379"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512947B" w14:textId="0895E211"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07/s10753-013-9800-2","ISSN":"15732576","abstract":"Influenza A virus pandemics and emerging antiviral resistance highlight the urgent need for novel generic pharmacological strategies that reduce both viral replication and inflammation of the lung. We have previously investigated the therapeutic efficacy of recombinant human catalase (rhCAT) against viral pneumonia in mice, but the protection mechanisms involved were not explored. In the present study, we have performed a more in-depth analysis covering survival, lung inflammation, immune cell responses, production of cytokines, and inflammation signaling pathways in mice. Male imprinting control region mice were infected intranasally with high pathogenicity (H1N1) influenza A virus followed by treatment with recombinant human catalase. The administration of rhCAT resulted in a significant reduction in inflammatory cell infiltration (e.g., macrophages and neutrophils), inflammatory cytokine levels (e.g., IL-2, IL-6, TNF-α, IFN-γ), the level of the intercellular adhesion molecule 1 chemokine and the mRNA levels of toll-like receptors TLR-4, TLR-7, and NF-κB, as well as partially maintaining the activity of the antioxidant enzymes system. These findings indicated that rhCAT might play a key protective role in viral pneumonia of mice via suppression of inflammatory immune responses. © 2014 Springer Science+Business Media.","author":[{"dropping-particle":"","family":"Shi","given":"Xunlong","non-dropping-particle":"","parse-names":false,"suffix":""},{"dropping-particle":"","family":"Shi","given":"Zhihui","non-dropping-particle":"","parse-names":false,"suffix":""},{"dropping-particle":"","family":"Huang","given":"Hai","non-dropping-particle":"","parse-names":false,"suffix":""},{"dropping-particle":"","family":"Zhu","given":"Hongguang","non-dropping-particle":"","parse-names":false,"suffix":""},{"dropping-particle":"","family":"Zhou","given":"Pei","non-dropping-particle":"","parse-names":false,"suffix":""},{"dropping-particle":"","family":"Zhu","given":"Haiyan","non-dropping-particle":"","parse-names":false,"suffix":""},{"dropping-particle":"","family":"Ju","given":"Dianwen","non-dropping-particle":"","parse-names":false,"suffix":""}],"container-title":"Inflammation","id":"ITEM-1","issue":"3","issued":{"date-parts":[["2014"]]},"title":"Ability of recombinant human catalase to suppress inflammation of the murine lung induced by influenza A","type":"article-journal","volume":"37"},"uris":["http://www.mendeley.com/documents/?uuid=ca8b62d7-6322-3e82-96d1-2bc2966ea8bc"]}],"mendeley":{"formattedCitation":"[28]","plainTextFormattedCitation":"[28]","previouslyFormattedCitation":"[28]"},"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28]</w:t>
            </w:r>
            <w:r w:rsidRPr="002C3536">
              <w:rPr>
                <w:rFonts w:ascii="Times" w:eastAsia="Times New Roman" w:hAnsi="Times" w:cs="Calibri"/>
                <w:color w:val="000000" w:themeColor="text1"/>
                <w:sz w:val="22"/>
              </w:rPr>
              <w:fldChar w:fldCharType="end"/>
            </w:r>
          </w:p>
        </w:tc>
      </w:tr>
      <w:tr w:rsidR="002C3536" w:rsidRPr="002C3536" w14:paraId="4C63B586"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F51FA01"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40486</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6F0D2B9"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DHRS11</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FD105A9" w14:textId="79507C4F"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50</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0D2E103"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2</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50F07E9"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2</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CAF249F"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8</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61CE3B1"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64</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D57E7EC"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06934C8"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F1AB3CC"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E707C77"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r>
      <w:tr w:rsidR="002C3536" w:rsidRPr="002C3536" w14:paraId="64FB0553"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837BCC8"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Ada2a</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D521C18"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TADA2A</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20CC3F2" w14:textId="4741E84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53</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EC6053D"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2</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DC3C556"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2</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A76355A"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0</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3E9B7FB"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67</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843DC71" w14:textId="7E8DF8BC"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3390/genes12111660","ISSN":"20734425","abstract":"Syndromic neurodevelopmental disorders are usually investigated through genetics technologies, within which array comparative genomic hybridization (Array-CGH) is still considered the first-tier clinical diagnostic test. Among recurrent syndromic imbalances, 17q12 deletions and duplications are characterized by neurodevelopmental disorders associated with visceral developmental disorders, although expressive variability is common. Here we describe a case series of 12 patients with 17q12 chromosomal imbalances, in order to expand the phenotypic characterization of these recurrent syndromes whose diagnosis is often underestimated, especially if only mild traits are present. Gene content and genotype-phenotype correlations have been discussed, with special regard to neuropsychiatric features, whose impact often requires etiologic analysis.","author":[{"dropping-particle":"","family":"Milone","given":"Roberta","non-dropping-particle":"","parse-names":false,"suffix":""},{"dropping-particle":"","family":"Tancredi","given":"Raffaella","non-dropping-particle":"","parse-names":false,"suffix":""},{"dropping-particle":"","family":"Cosenza","given":"Angela","non-dropping-particle":"","parse-names":false,"suffix":""},{"dropping-particle":"","family":"Ferrari","given":"Anna Rita","non-dropping-particle":"","parse-names":false,"suffix":""},{"dropping-particle":"","family":"Scalise","given":"Roberta","non-dropping-particle":"","parse-names":false,"suffix":""},{"dropping-particle":"","family":"Cioni","given":"Giovanni","non-dropping-particle":"","parse-names":false,"suffix":""},{"dropping-particle":"","family":"Battini","given":"Roberta","non-dropping-particle":"","parse-names":false,"suffix":""}],"container-title":"Genes","id":"ITEM-1","issue":"11","issued":{"date-parts":[["2021"]]},"title":"17q12 recurrent deletions and duplications: Description of a case series with neuropsychiatric phenotype","type":"article-journal","volume":"12"},"uris":["http://www.mendeley.com/documents/?uuid=da9b02ce-77d0-3bf5-8243-e21cf0922227"]}],"mendeley":{"formattedCitation":"[29]","plainTextFormattedCitation":"[29]","previouslyFormattedCitation":"[29]"},"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29]</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E6CC719" w14:textId="03C1EFF2"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3390/genes12111660","ISSN":"20734425","abstract":"Syndromic neurodevelopmental disorders are usually investigated through genetics technologies, within which array comparative genomic hybridization (Array-CGH) is still considered the first-tier clinical diagnostic test. Among recurrent syndromic imbalances, 17q12 deletions and duplications are characterized by neurodevelopmental disorders associated with visceral developmental disorders, although expressive variability is common. Here we describe a case series of 12 patients with 17q12 chromosomal imbalances, in order to expand the phenotypic characterization of these recurrent syndromes whose diagnosis is often underestimated, especially if only mild traits are present. Gene content and genotype-phenotype correlations have been discussed, with special regard to neuropsychiatric features, whose impact often requires etiologic analysis.","author":[{"dropping-particle":"","family":"Milone","given":"Roberta","non-dropping-particle":"","parse-names":false,"suffix":""},{"dropping-particle":"","family":"Tancredi","given":"Raffaella","non-dropping-particle":"","parse-names":false,"suffix":""},{"dropping-particle":"","family":"Cosenza","given":"Angela","non-dropping-particle":"","parse-names":false,"suffix":""},{"dropping-particle":"","family":"Ferrari","given":"Anna Rita","non-dropping-particle":"","parse-names":false,"suffix":""},{"dropping-particle":"","family":"Scalise","given":"Roberta","non-dropping-particle":"","parse-names":false,"suffix":""},{"dropping-particle":"","family":"Cioni","given":"Giovanni","non-dropping-particle":"","parse-names":false,"suffix":""},{"dropping-particle":"","family":"Battini","given":"Roberta","non-dropping-particle":"","parse-names":false,"suffix":""}],"container-title":"Genes","id":"ITEM-1","issue":"11","issued":{"date-parts":[["2021"]]},"title":"17q12 recurrent deletions and duplications: Description of a case series with neuropsychiatric phenotype","type":"article-journal","volume":"12"},"uris":["http://www.mendeley.com/documents/?uuid=da9b02ce-77d0-3bf5-8243-e21cf0922227"]}],"mendeley":{"formattedCitation":"[29]","plainTextFormattedCitation":"[29]","previouslyFormattedCitation":"[29]"},"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29]</w:t>
            </w:r>
            <w:r w:rsidRPr="002C3536">
              <w:rPr>
                <w:rFonts w:ascii="Times" w:eastAsia="Times New Roman" w:hAnsi="Times" w:cs="Calibri"/>
                <w:color w:val="000000" w:themeColor="text1"/>
                <w:sz w:val="22"/>
              </w:rPr>
              <w:fldChar w:fldCharType="end"/>
            </w: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E1EE112"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1AD6B52"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r>
      <w:tr w:rsidR="002C3536" w:rsidRPr="002C3536" w14:paraId="07205FEB"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D082782" w14:textId="77777777" w:rsidR="002C3536" w:rsidRPr="00791941" w:rsidRDefault="002C3536" w:rsidP="002C3536">
            <w:pPr>
              <w:spacing w:before="0" w:after="0"/>
              <w:jc w:val="center"/>
              <w:rPr>
                <w:rFonts w:ascii="Times" w:eastAsia="Times New Roman" w:hAnsi="Times" w:cs="Calibri"/>
                <w:i/>
                <w:iCs/>
                <w:color w:val="000000" w:themeColor="text1"/>
                <w:sz w:val="22"/>
              </w:rPr>
            </w:pPr>
            <w:proofErr w:type="spellStart"/>
            <w:r w:rsidRPr="00791941">
              <w:rPr>
                <w:rFonts w:ascii="Times" w:eastAsia="Times New Roman" w:hAnsi="Times" w:cs="Calibri"/>
                <w:i/>
                <w:iCs/>
                <w:color w:val="000000" w:themeColor="text1"/>
                <w:sz w:val="22"/>
              </w:rPr>
              <w:t>dnd</w:t>
            </w:r>
            <w:proofErr w:type="spellEnd"/>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CE05E5A"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ARL3</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690580C" w14:textId="0CAA3732"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54</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A8E846C"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2</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87B08B1"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0</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3091F87"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4</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00B64D8"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8</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0289467" w14:textId="5701BCB2"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3390/ijms23147964","ISSN":"14220067","PMID":"35887306","abstract":"Non-coding variation in complex human disease has been well established by genome-wide association studies, and is thought to involve regulatory elements, such as enhancers, whose variation affects the expression of the gene responsible for the disease. The regulatory elements often lie far from the gene they regulate, or within introns of genes differing from the regulated gene, making it difficult to identify the gene whose function is affected by a given enhancer variation. Enhancers are connected to their target gene promoters via long-range physical interactions (loops). In our study, we re-mapped, onto the human genome, more than 10,000 enhancers connected to promoters via long-range interactions, that we had previously identified in mouse brain-derived neural stem cells by RNApolII-ChIA-PET analysis, coupled to ChIP-seq mapping of DNA/chromatin regions carrying epigenetic enhancer marks. These interactions are thought to be functionally relevant. We discovered, in the human genome, thousands of DNA regions syntenic with the interacting mouse DNA regions (enhancers and connected promoters). We further annotated these human regions regarding their overlap with sequence variants (single nucleotide polymorphisms, SNPs; copy number variants, CNVs), that were previously associated with neurodevelopmental disease in humans. We document various cases in which the genetic variant, associated in humans to neurodevelopmental disease, affects an enhancer involved in long-range interactions: SNPs, previously identified by genome-wide association studies to be associated with schizophrenia, bipolar disorder, and intelligence, are located within our human syntenic enhancers, and alter transcription factor recognition sites. Similarly, CNVs associated to autism spectrum disease and other neurodevelopmental disorders overlap with our human syntenic enhancers. Some of these enhancers are connected (in mice) to homologs of genes already associated to the human disease, strengthening the hypothesis that the gene is indeed involved in the disease. Other enhancers are connected to genes not previously associated with the disease, pointing to their possible pathogenetic involvement. Our observations provide a resource for further exploration of neural disease, in parallel with the now widespread genome-wide identification of DNA variants in patients with neural disease.","author":[{"dropping-particle":"","family":"D’Aurizio","given":"Romina","non-dropping-particle":"","parse-names":false,"suffix":""},{"dropping-particle":"","family":"Catona","given":"Orazio","non-dropping-particle":"","parse-names":false,"suffix":""},{"dropping-particle":"","family":"Pitasi","given":"Mattia","non-dropping-particle":"","parse-names":false,"suffix":""},{"dropping-particle":"","family":"Li","given":"Yang Eric","non-dropping-particle":"","parse-names":false,"suffix":""},{"dropping-particle":"","family":"Ren","given":"Bing","non-dropping-particle":"","parse-names":false,"suffix":""},{"dropping-particle":"","family":"Nicolis","given":"Silvia Kirsten","non-dropping-particle":"","parse-names":false,"suffix":""}],"container-title":"International Journal of Molecular Sciences","id":"ITEM-1","issue":"14","issued":{"date-parts":[["2022","7","1"]]},"publisher":"MDPI","title":"Bridging between Mouse and Human Enhancer-Promoter Long-Range Interactions in Neural Stem Cells, to Understand Enhancer Function in Neurodevelopmental Disease","type":"article-journal","volume":"23"},"uris":["http://www.mendeley.com/documents/?uuid=c4a18742-75ed-3019-bec3-cd19b7e4f444"]}],"mendeley":{"formattedCitation":"[30]","plainTextFormattedCitation":"[30]","previouslyFormattedCitation":"[30]"},"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30]</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FD1F666"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4E6B618"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1E4871F" w14:textId="0CA384E8"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80/21541248.2019.1703466","ISSN":"21541256","abstract":"The primary cilium and the immunological synapse are both specialized functional plasma membrane domains that share several similarities. Signalling output of membrane domains is regulated, spatially and temporally, by segregating and focusing lipids and proteins. ARL3, a small GTPase, plays a major role in concentrating lipid-modified proteins in both the immunological synapse and the primary cilia. Here in this review we will introduce the role of ARL3 in health and disease and its role in polarizing signalling at the primary cilia and immunological synapses.","author":[{"dropping-particle":"","family":"Powell","given":"Laura","non-dropping-particle":"","parse-names":false,"suffix":""},{"dropping-particle":"","family":"Samarakoon","given":"Youhani H.","non-dropping-particle":"","parse-names":false,"suffix":""},{"dropping-particle":"","family":"Ismail","given":"Shehab","non-dropping-particle":"","parse-names":false,"suffix":""},{"dropping-particle":"","family":"Sayer","given":"John A.","non-dropping-particle":"","parse-names":false,"suffix":""}],"container-title":"Small GTPases","id":"ITEM-1","issue":"3","issued":{"date-parts":[["2021"]]},"title":"ARL3, a small GTPase with a functionally conserved role in primary cilia and immune synapses","type":"article","volume":"12"},"uris":["http://www.mendeley.com/documents/?uuid=a9a7ae06-424f-3391-8f20-eb7c829af58f"]}],"mendeley":{"formattedCitation":"[31]","plainTextFormattedCitation":"[31]","previouslyFormattedCitation":"[31]"},"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31]</w:t>
            </w:r>
            <w:r w:rsidRPr="002C3536">
              <w:rPr>
                <w:rFonts w:ascii="Times" w:eastAsia="Times New Roman" w:hAnsi="Times" w:cs="Calibri"/>
                <w:color w:val="000000" w:themeColor="text1"/>
                <w:sz w:val="22"/>
              </w:rPr>
              <w:fldChar w:fldCharType="end"/>
            </w:r>
          </w:p>
        </w:tc>
      </w:tr>
      <w:tr w:rsidR="002C3536" w:rsidRPr="002C3536" w14:paraId="231AF4F3"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00C81EF"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lastRenderedPageBreak/>
              <w:t>RhoGAP54D</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AE14CD7"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ARHGAP19</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04DDBF4" w14:textId="1C55F4A6"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62</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5FBECE5"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2</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CBBCB16"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B6ABFD0"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7</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94D90EF"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2</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FBE2320" w14:textId="29E96201"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38/jhg.2015.141","ISSN":"1435232X","abstract":"Autism spectrum disorder (ASD) is a complex group of clinically heterogeneous neurodevelopmental disorders with unclear etiology and pathogenesis. Genetic studies have identified numerous candidate genetic variants, including de novo mutated ASD-associated genes; however, the function of these de novo mutated genes remains unclear despite extensive bioinformatics resources. Accordingly, it is not easy to assign priorities to numerous candidate ASD-associated genes for further biological analysis. Here we developed a convenient system for identifying an experimental evidence-based annotation of candidate ASD-associated genes. We performed trio-based whole-exome sequencing in 30 sporadic cases of ASD and identified 37 genes with de novo single-nucleotide variations (SNVs). Among them, 5 of those 37 genes, POGZ, PLEKHA4, PCNX, PRKD2 and HERC1, have been previously reported as genes with de novo SNVs in ASD; and consultation with in silico databases showed that only HERC1 might be involved in neural function. To examine whether the identified gene products are involved in neural functions, we performed small hairpin RNA-based assays using neuroblastoma cell lines to assess neurite development. Knockdown of 8 out of the 14 examined genes significantly decreased neurite development (P&lt;0.05, one-way analysis of variance), which was significantly higher than the number expected from gene ontology databases (P=0.010, Fisher's exact test). Our screening system may be valuable for identifying the neural functions of candidate ASD-associated genes for further analysis and a substantial portion of these genes with de novo SNVs might have roles in neuronal systems, although further detailed analysis might eliminate false positive genes from identified candidate ASD genes.","author":[{"dropping-particle":"","family":"Hashimoto","given":"Ryota","non-dropping-particle":"","parse-names":false,"suffix":""},{"dropping-particle":"","family":"Nakazawa","given":"Takanobu","non-dropping-particle":"","parse-names":false,"suffix":""},{"dropping-particle":"","family":"Tsurusaki","given":"Yoshinori","non-dropping-particle":"","parse-names":false,"suffix":""},{"dropping-particle":"","family":"Yasuda","given":"Yuka","non-dropping-particle":"","parse-names":false,"suffix":""},{"dropping-particle":"","family":"Nagayasu","given":"Kazuki","non-dropping-particle":"","parse-names":false,"suffix":""},{"dropping-particle":"","family":"Matsumura","given":"Kensuke","non-dropping-particle":"","parse-names":false,"suffix":""},{"dropping-particle":"","family":"Kawashima","given":"Hitoshi","non-dropping-particle":"","parse-names":false,"suffix":""},{"dropping-particle":"","family":"Yamamori","given":"Hidenaga","non-dropping-particle":"","parse-names":false,"suffix":""},{"dropping-particle":"","family":"Fujimoto","given":"Michiko","non-dropping-particle":"","parse-names":false,"suffix":""},{"dropping-particle":"","family":"Ohi","given":"Kazutaka","non-dropping-particle":"","parse-names":false,"suffix":""},{"dropping-particle":"","family":"Umeda-Yano","given":"Satomi","non-dropping-particle":"","parse-names":false,"suffix":""},{"dropping-particle":"","family":"Fukunaga","given":"Masaki","non-dropping-particle":"","parse-names":false,"suffix":""},{"dropping-particle":"","family":"Fujino","given":"Haruo","non-dropping-particle":"","parse-names":false,"suffix":""},{"dropping-particle":"","family":"Kasai","given":"Atsushi","non-dropping-particle":"","parse-names":false,"suffix":""},{"dropping-particle":"","family":"Hayata-Takano","given":"Atsuko","non-dropping-particle":"","parse-names":false,"suffix":""},{"dropping-particle":"","family":"Shintani","given":"Norihito","non-dropping-particle":"","parse-names":false,"suffix":""},{"dropping-particle":"","family":"Takeda","given":"Masatoshi","non-dropping-particle":"","parse-names":false,"suffix":""},{"dropping-particle":"","family":"Matsumoto","given":"Naomichi","non-dropping-particle":"","parse-names":false,"suffix":""},{"dropping-particle":"","family":"Hashimoto","given":"Hitoshi","non-dropping-particle":"","parse-names":false,"suffix":""}],"container-title":"Journal of Human Genetics","id":"ITEM-1","issue":"3","issued":{"date-parts":[["2016"]]},"title":"Whole-exome sequencing and neurite outgrowth analysis in autism spectrum disorder","type":"article-journal","volume":"61"},"uris":["http://www.mendeley.com/documents/?uuid=ac0bd7be-0a14-37d2-8ef1-fcf1253b5466"]}],"mendeley":{"formattedCitation":"[32]","plainTextFormattedCitation":"[32]","previouslyFormattedCitation":"[32]"},"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32]</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C5657AC"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76E1B2F"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615884F" w14:textId="5C7FA423"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186/s13045-021-01184-1","ISSN":"17568722","abstract":"GTPase-activating protein (GAP) is a negative regulator of GTPase protein that is thought to promote the conversion of the active GTPase-GTP form to the GTPase-GDP form. Based on its ability to regulate GTPase proteins and other domains, GAPs are directly or indirectly involved in various cell requirement processes. We reviewed the existing evidence of GAPs regulating regulated cell death (RCD), mainly apoptosis and autophagy, as well as some novel RCDs, with particular attention to their association in diseases, especially cancer. We also considered that GAPs could affect tumor immunity and attempted to link GAPs, RCD and tumor immunity. A deeper understanding of the GAPs for regulating these processes could lead to the discovery of new therapeutic targets to avoid pathologic cell loss or to mediate cancer cell death.","author":[{"dropping-particle":"","family":"He","given":"Hua","non-dropping-particle":"","parse-names":false,"suffix":""},{"dropping-particle":"","family":"Huang","given":"Jingjing","non-dropping-particle":"","parse-names":false,"suffix":""},{"dropping-particle":"","family":"Wu","given":"Sufang","non-dropping-particle":"","parse-names":false,"suffix":""},{"dropping-particle":"","family":"Jiang","given":"Shiyao","non-dropping-particle":"","parse-names":false,"suffix":""},{"dropping-particle":"","family":"Liang","given":"Lu","non-dropping-particle":"","parse-names":false,"suffix":""},{"dropping-particle":"","family":"Liu","given":"Yueying","non-dropping-particle":"","parse-names":false,"suffix":""},{"dropping-particle":"","family":"Liu","given":"Wenbing","non-dropping-particle":"","parse-names":false,"suffix":""},{"dropping-particle":"","family":"Xie","given":"Li","non-dropping-particle":"","parse-names":false,"suffix":""},{"dropping-particle":"","family":"Tao","given":"Yongguang","non-dropping-particle":"","parse-names":false,"suffix":""},{"dropping-particle":"","family":"Jiang","given":"Yiqun","non-dropping-particle":"","parse-names":false,"suffix":""},{"dropping-particle":"","family":"Cong","given":"Li","non-dropping-particle":"","parse-names":false,"suffix":""}],"container-title":"Journal of Hematology and Oncology","id":"ITEM-1","issue":"1","issued":{"date-parts":[["2021"]]},"title":"The roles of GTPase-activating proteins in regulated cell death and tumor immunity","type":"article","volume":"14"},"uris":["http://www.mendeley.com/documents/?uuid=eb165acf-49e6-3608-97dc-eb17f06ffec2"]}],"mendeley":{"formattedCitation":"[33]","plainTextFormattedCitation":"[33]","previouslyFormattedCitation":"[33]"},"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33]</w:t>
            </w:r>
            <w:r w:rsidRPr="002C3536">
              <w:rPr>
                <w:rFonts w:ascii="Times" w:eastAsia="Times New Roman" w:hAnsi="Times" w:cs="Calibri"/>
                <w:color w:val="000000" w:themeColor="text1"/>
                <w:sz w:val="22"/>
              </w:rPr>
              <w:fldChar w:fldCharType="end"/>
            </w:r>
          </w:p>
        </w:tc>
      </w:tr>
      <w:tr w:rsidR="002C3536" w:rsidRPr="002C3536" w14:paraId="6415851A"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C33D53C"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primo-1</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B883929"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ACP1</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405B5FB" w14:textId="127188DA"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73</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A234117"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2</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584E034"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4</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59A045A"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5</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0A5EC41"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6</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8654151" w14:textId="275CA6A2"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07/BF01071928","ISSN":"00018244","abstract":"The UCLA Registry for Genetic Studies of Autism had collected data on 308 families by February 1, 1983. A subsample of 46 families with at least two affected children was analyzed for evidence of a Mendelian mode of inheritance. The data were consistent with an autosomal recessive mode of inheritance (Ritvo, E. R., Spence, M. A., Freeman, B. J. Mason-Brothers, A., Mo. A., and Marazita, M. L., 1985, American Journal of Psychiatry, in press). Thirty-four of these families were subjected to gene linkage analyses with 30 standard phenotypic gene markers. There is no evidence of linkage between the purported autism locus and HLA, either from analysis of HLA haplotype sharing or from lod scores. In addition, close linkage with autism, i.e., ≤5% recombination, could be excluded for 19 of the other autosomal genetic markers. The largest positive lod score, 1.04, was with haptoglobin (HP), at recombination frequencies of 10% in males and 50% in females. Normal C-and Q-banded chromosome polymorphisms were evaluated for association with autism and as additional linkage markers. © 1985 Plenum Publishing Corporation.","author":[{"dropping-particle":"","family":"Anne Spence","given":"M.","non-dropping-particle":"","parse-names":false,"suffix":""},{"dropping-particle":"","family":"Ritvo","given":"Edward R.","non-dropping-particle":"","parse-names":false,"suffix":""},{"dropping-particle":"","family":"Marazita","given":"Mary L.","non-dropping-particle":"","parse-names":false,"suffix":""},{"dropping-particle":"","family":"Funderburk","given":"Steve J.","non-dropping-particle":"","parse-names":false,"suffix":""},{"dropping-particle":"","family":"Sparkes","given":"Robert S.","non-dropping-particle":"","parse-names":false,"suffix":""},{"dropping-particle":"","family":"Freeman","given":"B. J.","non-dropping-particle":"","parse-names":false,"suffix":""}],"container-title":"Behavior Genetics","id":"ITEM-1","issue":"1","issued":{"date-parts":[["1985"]]},"title":"Gene mapping studies with the syndrome of autism","type":"article-journal","volume":"15"},"uris":["http://www.mendeley.com/documents/?uuid=8638dd2a-53de-3041-b24b-7882d59c14f8"]}],"mendeley":{"formattedCitation":"[34]","plainTextFormattedCitation":"[34]","previouslyFormattedCitation":"[34]"},"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34]</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F87BA1D" w14:textId="748E7C68"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38/ejhg.2013.189","ISSN":"14765438","abstract":"Obesity is a common but highly, clinically, and genetically heterogeneous disease. Deletion of the terminal region of the short arm of chromosome 2 is rare and has been reported in about 13 patients in the literature often associated with a Prader-Willi-like phenotype. We report on five unrelated patients with 2p25 deletion of paternal origin presenting with early-onset obesity, hyperphagia, intellectual deficiency, and behavioural difficulties. Among these patients, three had de novo pure 2pter deletions, one presented with a paternal derivative der(2)t(2;15)(p25.3;q26) with deletion in the 2pter region and the last patient presented with an interstitial 2p25 deletion. The size of the deletions was characterized by SNP array or array-CGH and was confirmed by fluorescence in situ hybridization (FISH) studies. Four patients shared a 2p25.3 deletion with a minimal critical region estimated at 1.97 Mb and encompassing seven genes, namely SH3HYL1, ACP1, TMEMI8, SNTG2, TPO, PXDN, and MYT1L genes. The fifth patient had a smaller interstitial deletion encompassing the TPO, PXDN, and MYT1L genes. Paternal origin of the deletion was determined by genotyping using microsatellite markers. Analysis of the genes encompassed in the deleted region led us to speculate that the ACP1, TMEM18, and/or MYT1L genes might be involved in early-onset obesity. In addition, intellectual deficiency and behavioural troubles can be explained by the heterozygous loss of the SNTG2 and MYT1L genes. Finally, we discuss the parent-of-origin of the deletion. © 2014 Macmillan Publishers Limited.","author":[{"dropping-particle":"","family":"Doco-Fenzy","given":"Martine","non-dropping-particle":"","parse-names":false,"suffix":""},{"dropping-particle":"","family":"Leroy","given":"Camille","non-dropping-particle":"","parse-names":false,"suffix":""},{"dropping-particle":"","family":"Schneider","given":"Anouck","non-dropping-particle":"","parse-names":false,"suffix":""},{"dropping-particle":"","family":"Petit","given":"Florence","non-dropping-particle":"","parse-names":false,"suffix":""},{"dropping-particle":"","family":"Delrue","given":"Marie Ange","non-dropping-particle":"","parse-names":false,"suffix":""},{"dropping-particle":"","family":"Andrieux","given":"Joris","non-dropping-particle":"","parse-names":false,"suffix":""},{"dropping-particle":"","family":"Perrin-Sabourin","given":"Laurence","non-dropping-particle":"","parse-names":false,"suffix":""},{"dropping-particle":"","family":"Landais","given":"Emilie","non-dropping-particle":"","parse-names":false,"suffix":""},{"dropping-particle":"","family":"Aboura","given":"Azzedine","non-dropping-particle":"","parse-names":false,"suffix":""},{"dropping-particle":"","family":"Puechberty","given":"Jacques","non-dropping-particle":"","parse-names":false,"suffix":""},{"dropping-particle":"","family":"Girard","given":"Manon","non-dropping-particle":"","parse-names":false,"suffix":""},{"dropping-particle":"","family":"Tournaire","given":"Magali","non-dropping-particle":"","parse-names":false,"suffix":""},{"dropping-particle":"","family":"Sanchez","given":"Elodie","non-dropping-particle":"","parse-names":false,"suffix":""},{"dropping-particle":"","family":"Rooryck","given":"Caroline","non-dropping-particle":"","parse-names":false,"suffix":""},{"dropping-particle":"","family":"Ameil","given":"Agnès","non-dropping-particle":"","parse-names":false,"suffix":""},{"dropping-particle":"","family":"Goossens","given":"Michel","non-dropping-particle":"","parse-names":false,"suffix":""},{"dropping-particle":"","family":"Jonveaux","given":"Philippe","non-dropping-particle":"","parse-names":false,"suffix":""},{"dropping-particle":"","family":"Lefort","given":"Geneviève","non-dropping-particle":"","parse-names":false,"suffix":""},{"dropping-particle":"","family":"Taine","given":"Laurence","non-dropping-particle":"","parse-names":false,"suffix":""},{"dropping-particle":"","family":"Cailley","given":"Dorothée","non-dropping-particle":"","parse-names":false,"suffix":""},{"dropping-particle":"","family":"Gaillard","given":"Dominique","non-dropping-particle":"","parse-names":false,"suffix":""},{"dropping-particle":"","family":"Leheup","given":"Bruno","non-dropping-particle":"","parse-names":false,"suffix":""},{"dropping-particle":"","family":"Sarda","given":"Pierre","non-dropping-particle":"","parse-names":false,"suffix":""},{"dropping-particle":"","family":"Geneviève","given":"David","non-dropping-particle":"","parse-names":false,"suffix":""}],"container-title":"European Journal of Human Genetics","id":"ITEM-1","issue":"4","issued":{"date-parts":[["2014"]]},"title":"Early-onset obesity and paternal 2pter deletion encompassing the ACP1, TMEM18, and MYT1L genes","type":"article-journal","volume":"22"},"uris":["http://www.mendeley.com/documents/?uuid=41b11dbc-1500-3712-b0ab-0f4ecdfb439a"]}],"mendeley":{"formattedCitation":"[35]","plainTextFormattedCitation":"[35]","previouslyFormattedCitation":"[35]"},"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35]</w:t>
            </w:r>
            <w:r w:rsidRPr="002C3536">
              <w:rPr>
                <w:rFonts w:ascii="Times" w:eastAsia="Times New Roman" w:hAnsi="Times" w:cs="Calibri"/>
                <w:color w:val="000000" w:themeColor="text1"/>
                <w:sz w:val="22"/>
              </w:rPr>
              <w:fldChar w:fldCharType="end"/>
            </w: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4FB9D69"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3D2ABCC" w14:textId="7D930DA5"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ISSN":"10263543","abstract":"Using quantitative methods (radioautography using thymidine label, DNA cytophotometry and mitotic index definition) proliferative properties of the vascular wall main cell differons (endothelium, smooth myocytes and fibroblasts) were investigated in 60 rats during postnatal and reparative morphogenesis. Most pronounced DNA synthesis was noted to occur in aortal endothelium in newborn animals and in fibroblasts of adventitia in 1 and 6 months and old aged (2.5 years) rats. In various vessel types of adult animals significant differences of label incorporation in fibroblasts of adventitia were not revealed whereas endothelial daily proliferation pool varies significantly showing minimal value (0.5%) in inferior caval vein and maximal (6%)-in capillaries. During the regenerative morphogenesis of aorta, caused by adventita cryodestruction proliferative activity elevation was noted in all the cell types, most reactive of them being smooth myocyte differon of the media.","author":[{"dropping-particle":"","family":"Gansburgskii","given":"A. N.","non-dropping-particle":"","parse-names":false,"suffix":""},{"dropping-particle":"V.","family":"Pavlov","given":"A.","non-dropping-particle":"","parse-names":false,"suffix":""}],"container-title":"Morfologiia (Saint Petersburg, Russia)","id":"ITEM-1","issue":"2","issued":{"date-parts":[["1998"]]},"title":"Proliferative properties of cell differons in the vascular wall","type":"article-journal","volume":"113"},"uris":["http://www.mendeley.com/documents/?uuid=f7b96be2-6d71-34fd-91da-12bdfb87d0ac"]}],"mendeley":{"formattedCitation":"[36]","plainTextFormattedCitation":"[36]","previouslyFormattedCitation":"[36]"},"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36]</w:t>
            </w:r>
            <w:r w:rsidRPr="002C3536">
              <w:rPr>
                <w:rFonts w:ascii="Times" w:eastAsia="Times New Roman" w:hAnsi="Times" w:cs="Calibri"/>
                <w:color w:val="000000" w:themeColor="text1"/>
                <w:sz w:val="22"/>
              </w:rPr>
              <w:fldChar w:fldCharType="end"/>
            </w:r>
          </w:p>
        </w:tc>
      </w:tr>
      <w:tr w:rsidR="002C3536" w:rsidRPr="002C3536" w14:paraId="6E533D61"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8A0280A"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Amy-d</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32CC932"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AMY2B</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82F5A89" w14:textId="58F7804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75</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BB0E54E"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2</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C59A944"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6BF7DEE"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4</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B4EE06A"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9</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C040AE3" w14:textId="0EC8ED56"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3389/fpsyt.2022.780747","ISSN":"16640640","abstract":"Autism spectrum disorder (ASD) comprises a group of neurodevelopmental disorders whose etiology and pathogenesis are not fully understood. To gain insight into the molecular basis of ASD, we performed comparative integrated proteomic and metabolomic analyses of urine samples from children diagnosed with ASD and healthy children. All 160 samples underwent proteomics analysis and 60 were analyzed by liquid chromatography-mass spectrometry to obtain metabolite profiles. We identified 77 differentially expressed proteins (DEPs; 21 downregulated and 56 upregulated) and 277 differentially expressed metabolites; 31 of the DEPs including glutathione, leukocyte antigens, glycoproteins, neural adhesion factors, and immunoglobulins, have been implicated in neuroinflammation. The proteomic analysis also revealed 8 signaling pathways that were significantly dysregulated in ASD patients; 3 of these (transendothelial leukocyte migration, antigen processing and presentation, and graft vs. host disease) were associated with the neuroimmune response. The metabolism of tryptophan, which is also related to the neuroimmune response, has been found to play a potential role in ASD. Integrated proteome and metabolome analysis showed that 6 signaling pathways were significantly enriched in ASD patients, 3 of which were correlated with impaired neuroinflammation (glutathione metabolism, metabolism of xenobiotics by cytochrome P450 and transendothelial migration of leukocyte). We also found a correlation between prostaglandin (PG) E2 levels and the inflammatory response in ASD. These results underscore the prominent role of the neuroimmune response in ASD and provide potential biomarkers that can be used for diagnosis or as targets for early intervention.","author":[{"dropping-particle":"","family":"Liu","given":"Wenlong","non-dropping-particle":"","parse-names":false,"suffix":""},{"dropping-particle":"","family":"Li","given":"Liming","non-dropping-particle":"","parse-names":false,"suffix":""},{"dropping-particle":"","family":"Xia","given":"Xiaochun","non-dropping-particle":"","parse-names":false,"suffix":""},{"dropping-particle":"","family":"Zhou","given":"Xulan","non-dropping-particle":"","parse-names":false,"suffix":""},{"dropping-particle":"","family":"Du","given":"Yukai","non-dropping-particle":"","parse-names":false,"suffix":""},{"dropping-particle":"","family":"Yin","given":"Zhaoqing","non-dropping-particle":"","parse-names":false,"suffix":""},{"dropping-particle":"","family":"Wang","given":"Juan","non-dropping-particle":"","parse-names":false,"suffix":""}],"container-title":"Frontiers in Psychiatry","id":"ITEM-1","issued":{"date-parts":[["2022","5","9"]]},"publisher":"Frontiers Media S.A.","title":"Integration of Urine Proteomic and Metabolomic Profiling Reveals Novel Insights Into Neuroinflammation in Autism Spectrum Disorder","type":"article-journal","volume":"13"},"uris":["http://www.mendeley.com/documents/?uuid=999e334c-e077-3667-b810-8feb36869736"]}],"mendeley":{"formattedCitation":"[37]","plainTextFormattedCitation":"[37]","previouslyFormattedCitation":"[37]"},"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37]</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2229224"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34D233B"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14D5218" w14:textId="1F4C616A"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3390/ijms22010125","ISSN":"14220067","abstract":"Type 1 diabetes (T1D) is an auto-immune disorder characterized by a complex interaction between the host immune system and various environmental factors in genetically susceptible individuals. Genome-wide association studies (GWAS) identified different T1D risk and protection alleles, however, little is known about the environmental factors that can be linked to these alleles. Recent evidence indicated that, among those environmental factors, dysbiosis (imbalance) in the gut microbiota may play a role in the pathogenesis of T1D, affecting the integrity of the gut and leading to systemic inflammation and auto-destruction of the pancreatic β cells. Several studies have identified changes in the gut microbiome composition in humans and animal models comparing T1D subjects with controls. Those changes were characterized by a higher abundance of Bacteroides and a lower abundance of the butyrate-producing bacteria such as Clostridium clusters IV and XIVa. The mechanisms by which the dysbiotic bacteria and/or their metabolites interact with the genome and/or the epigenome of the host leading to destructive autoimmunity is still not clear. As T1D is a multifactorial disease, understanding the interaction between different environmental factors such as the gut microbiome, the genetic and the epigenetic determinants that are linked with the early appearance of autoantibodies can expand our knowledge about the disease pathogenesis. This review aims to provide insights into the interaction between the gut microbiome, susceptibility genes, epigenetic factors, and the immune system in the pathogenesis of T1D.","author":[{"dropping-particle":"","family":"Elhag","given":"Duaa Ahmed","non-dropping-particle":"","parse-names":false,"suffix":""},{"dropping-particle":"","family":"Kumar","given":"Manoj","non-dropping-particle":"","parse-names":false,"suffix":""},{"dropping-particle":"Al","family":"Khodor","given":"Souhaila","non-dropping-particle":"","parse-names":false,"suffix":""}],"container-title":"International Journal of Molecular Sciences","id":"ITEM-1","issue":"1","issued":{"date-parts":[["2021"]]},"title":"Exploring the triple interaction between the host genome, the epigenome, and the gut microbiome in type 1 diabetes","type":"article","volume":"22"},"uris":["http://www.mendeley.com/documents/?uuid=e07a5e4a-0453-355d-b42a-843d913e6d2d"]}],"mendeley":{"formattedCitation":"[22]","plainTextFormattedCitation":"[22]","previouslyFormattedCitation":"[22]"},"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22]</w:t>
            </w:r>
            <w:r w:rsidRPr="002C3536">
              <w:rPr>
                <w:rFonts w:ascii="Times" w:eastAsia="Times New Roman" w:hAnsi="Times" w:cs="Calibri"/>
                <w:color w:val="000000" w:themeColor="text1"/>
                <w:sz w:val="22"/>
              </w:rPr>
              <w:fldChar w:fldCharType="end"/>
            </w:r>
          </w:p>
        </w:tc>
      </w:tr>
      <w:tr w:rsidR="002C3536" w:rsidRPr="002C3536" w14:paraId="6987AC92"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A66AA34"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Orc1</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F9C3907"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ORC1</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744747E" w14:textId="5AA233A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86</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835F365"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2</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8C73991"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0</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DF83B47"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706F732"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5</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1462249"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A9E44A7" w14:textId="0E9434BC"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3390/cancers14174068","ISSN":"20726694","abstract":"The bromodomain and PHD finger–containing protein1 (BRPF1) is a member of family IV of the bromodomain-containing proteins that participate in the post-translational modification of histones. It functions in the form of a tetrameric complex with a monocytic leukemia zinc finger protein (MOZ or KAT6A), MOZ-related factor (MORF or KAT6B) or HAT bound to ORC1 (HBO1 or KAT7) and two small non-catalytic proteins, the inhibitor of growth 5 (ING5) or the paralog ING4 and MYST/Esa1-associated factor 6 (MEAF6). Mounting studies have demonstrated that all the four core subunits play crucial roles in different biological processes across diverse species, such as embryonic development, forebrain development, skeletal patterning and hematopoiesis. BRPF1, KAT6A and KAT6B mutations were identified as the cause of neurodevelopmental disorders, leukemia, medulloblastoma and other types of cancer, with germline mutations associated with neurodevelopmental disorders displaying intellectual disability, and somatic variants associated with leukemia, medulloblastoma and other cancers. In this paper, we depict the molecular structures and biological functions of the BRPF1-KAT6A/KAT6B complex, summarize the variants of the complex related to neurodevelopmental disorders and cancers and discuss future research directions and therapeutic potentials.","author":[{"dropping-particle":"","family":"Zu","given":"Gaoyu","non-dropping-particle":"","parse-names":false,"suffix":""},{"dropping-particle":"","family":"Liu","given":"Ying","non-dropping-particle":"","parse-names":false,"suffix":""},{"dropping-particle":"","family":"Cao","given":"Jingli","non-dropping-particle":"","parse-names":false,"suffix":""},{"dropping-particle":"","family":"Zhao","given":"Baicheng","non-dropping-particle":"","parse-names":false,"suffix":""},{"dropping-particle":"","family":"Zhang","given":"Hang","non-dropping-particle":"","parse-names":false,"suffix":""},{"dropping-particle":"","family":"You","given":"Linya","non-dropping-particle":"","parse-names":false,"suffix":""}],"container-title":"Cancers","id":"ITEM-1","issue":"17","issued":{"date-parts":[["2022","9","1"]]},"publisher":"MDPI","title":"BRPF1-KAT6A/KAT6B Complex: Molecular Structure, Biological Function and Human Disease","type":"article","volume":"14"},"uris":["http://www.mendeley.com/documents/?uuid=163a19a3-3a3b-360c-b3a6-af177592380f"]}],"mendeley":{"formattedCitation":"[38]","plainTextFormattedCitation":"[38]","previouslyFormattedCitation":"[38]"},"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38]</w:t>
            </w:r>
            <w:r w:rsidRPr="002C3536">
              <w:rPr>
                <w:rFonts w:ascii="Times" w:eastAsia="Times New Roman" w:hAnsi="Times" w:cs="Calibri"/>
                <w:color w:val="000000" w:themeColor="text1"/>
                <w:sz w:val="22"/>
              </w:rPr>
              <w:fldChar w:fldCharType="end"/>
            </w: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4BC9782"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20D0BBA" w14:textId="419AF954"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3390/cancers14153587","ISSN":"20726694","abstract":"Targeted therapy (TT), together with immune checkpoint inhibitors (ICI), has significantly improved clinical outcomes for patients with advanced cutaneous malignant melanoma (CMM) during the last decade. However, the magnitude and the duration of response vary considerably. There is still a paucity of predictive biomarkers to identify patients who benefit most from treatment. To address this, we performed targeted transcriptomics of CMM tumors to identify biomarkers associated with clinical outcomes. Pre-treatment tumor samples from 28 patients with advanced CMM receiving TT (n = 13) or ICI (n = 15) were included in the study. Targeted RNA sequencing was performed using Ion AmpliSeq ™, followed by gene set enrichment analysis (GSEA) using MSigDB’s Hallmark Gene Set Collection to identify gene expression signatures correlating with treatment outcome. The GSEA demonstrated that up-regulation of allograft rejection genes, together with down-regulation of E2F and MYC targets as well as G2M checkpoint genes, significantly correlated with longer progression-free survival on ICI while IFNγ and inflammatory response genes were associated with a better clinical outcome on TT. In conclusion, we identify novel genes and their expression signatures as potential predictive biomarkers for TT and ICI in patients with metastatic CMM, paving the way for clinical use following larger validation studies.","author":[{"dropping-particle":"","family":"Costa Svedman","given":"Fernanda","non-dropping-particle":"","parse-names":false,"suffix":""},{"dropping-particle":"","family":"Das","given":"Ishani","non-dropping-particle":"","parse-names":false,"suffix":""},{"dropping-particle":"","family":"Tuominen","given":"Rainer","non-dropping-particle":"","parse-names":false,"suffix":""},{"dropping-particle":"","family":"Darai Ramqvist","given":"Eva","non-dropping-particle":"","parse-names":false,"suffix":""},{"dropping-particle":"","family":"Höiom","given":"Veronica","non-dropping-particle":"","parse-names":false,"suffix":""},{"dropping-particle":"","family":"Egyhazi Brage","given":"Suzanne","non-dropping-particle":"","parse-names":false,"suffix":""}],"container-title":"Cancers","id":"ITEM-1","issue":"15","issued":{"date-parts":[["2022","8","1"]]},"publisher":"MDPI","title":"Proliferation and Immune Response Gene Signatures Associated with Clinical Outcome to Immunotherapy and Targeted Therapy in Metastatic Cutaneous Malignant Melanoma","type":"article-journal","volume":"14"},"uris":["http://www.mendeley.com/documents/?uuid=26f2057a-0fbc-3c9e-a4a5-c632e340e747"]}],"mendeley":{"formattedCitation":"[39]","plainTextFormattedCitation":"[39]","previouslyFormattedCitation":"[39]"},"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39]</w:t>
            </w:r>
            <w:r w:rsidRPr="002C3536">
              <w:rPr>
                <w:rFonts w:ascii="Times" w:eastAsia="Times New Roman" w:hAnsi="Times" w:cs="Calibri"/>
                <w:color w:val="000000" w:themeColor="text1"/>
                <w:sz w:val="22"/>
              </w:rPr>
              <w:fldChar w:fldCharType="end"/>
            </w:r>
          </w:p>
        </w:tc>
      </w:tr>
      <w:tr w:rsidR="002C3536" w:rsidRPr="002C3536" w14:paraId="3589BBBE"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4F43A41"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11825</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86B8196"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HIGD1A</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F575D9D" w14:textId="43208916"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87</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5AF2F44"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2</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CB53EBD"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0</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03495E1"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5</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C669B94"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76B3124"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6490AA4"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B2A2A3E" w14:textId="6DDD2B8D"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73/pnas.1419767112","ISSN":"10916490","abstract":"Cytochrome c oxidase (CcO) is the only enzyme that uses oxygen to produce a proton gradient for ATP production during mitochondrial oxidative phosphorylation. Although CcO activity increases in response to hypoxia, the underlying regulatory mechanism remains elusive. By screening for hypoxia-inducible genes in cardiomyocytes, we identified hypoxia inducible domain family,member 1A (Higd1a) as a positive regulator of CcO. Recombinant Higd1a directly integrated into highly purified CcO and increased its activity. Resonance Raman analysis revealed that Higd1a caused structural changes around heme a, the active center that drives the proton pump. Using a mitochondria-targeted ATP biosensor, we showed that knockdown of endogenous Higd1a reduced oxygen consumption and subsequent mitochondrial ATP synthesis, leading to increased cell death in response to hypoxia; all of these phenotypes were rescued by exogenous Higd1a. These results suggest that Higd1a is a previously unidentified regulatory component of CcO, and represents a therapeutic target for diseases associated with reduced CcO activity.","author":[{"dropping-particle":"","family":"Hayashi","given":"Takaharu","non-dropping-particle":"","parse-names":false,"suffix":""},{"dropping-particle":"","family":"Asano","given":"Yoshihiro","non-dropping-particle":"","parse-names":false,"suffix":""},{"dropping-particle":"","family":"Shintani","given":"Yasunori","non-dropping-particle":"","parse-names":false,"suffix":""},{"dropping-particle":"","family":"Aoyama","given":"Hiroshi","non-dropping-particle":"","parse-names":false,"suffix":""},{"dropping-particle":"","family":"Kioka","given":"Hidetaka","non-dropping-particle":"","parse-names":false,"suffix":""},{"dropping-particle":"","family":"Tsukamoto","given":"Osamu","non-dropping-particle":"","parse-names":false,"suffix":""},{"dropping-particle":"","family":"Hikita","given":"Masahide","non-dropping-particle":"","parse-names":false,"suffix":""},{"dropping-particle":"","family":"Shinzawa-Itoh","given":"Kyoko","non-dropping-particle":"","parse-names":false,"suffix":""},{"dropping-particle":"","family":"Takafuji","given":"Kazuaki","non-dropping-particle":"","parse-names":false,"suffix":""},{"dropping-particle":"","family":"Higo","given":"Shuichiro","non-dropping-particle":"","parse-names":false,"suffix":""},{"dropping-particle":"","family":"Kato","given":"Hisakazu","non-dropping-particle":"","parse-names":false,"suffix":""},{"dropping-particle":"","family":"Yamazaki","given":"Satoru","non-dropping-particle":"","parse-names":false,"suffix":""},{"dropping-particle":"","family":"Matsuoka","given":"Ken","non-dropping-particle":"","parse-names":false,"suffix":""},{"dropping-particle":"","family":"Nakano","given":"Atsushi","non-dropping-particle":"","parse-names":false,"suffix":""},{"dropping-particle":"","family":"Asanuma","given":"Hiroshi","non-dropping-particle":"","parse-names":false,"suffix":""},{"dropping-particle":"","family":"Asakura","given":"Masanori","non-dropping-particle":"","parse-names":false,"suffix":""},{"dropping-particle":"","family":"Minamino","given":"Tetsuo","non-dropping-particle":"","parse-names":false,"suffix":""},{"dropping-particle":"","family":"Goto","given":"Yu Ichi","non-dropping-particle":"","parse-names":false,"suffix":""},{"dropping-particle":"","family":"Ogura","given":"Takashi","non-dropping-particle":"","parse-names":false,"suffix":""},{"dropping-particle":"","family":"Kitakaze","given":"Masafumi","non-dropping-particle":"","parse-names":false,"suffix":""},{"dropping-particle":"","family":"Komuro","given":"Issei","non-dropping-particle":"","parse-names":false,"suffix":""},{"dropping-particle":"","family":"Sakata","given":"Yasushi","non-dropping-particle":"","parse-names":false,"suffix":""},{"dropping-particle":"","family":"Tsukihara","given":"Tomitake","non-dropping-particle":"","parse-names":false,"suffix":""},{"dropping-particle":"","family":"Yoshikawa","given":"Shinya","non-dropping-particle":"","parse-names":false,"suffix":""},{"dropping-particle":"","family":"Takashima","given":"Seiji","non-dropping-particle":"","parse-names":false,"suffix":""}],"container-title":"Proceedings of the National Academy of Sciences of the United States of America","id":"ITEM-1","issue":"5","issued":{"date-parts":[["2015"]]},"title":"Higd1a is a positive regulator of cytochrome c oxidase","type":"article-journal","volume":"112"},"uris":["http://www.mendeley.com/documents/?uuid=f0fbca3f-6a51-3cb8-bd5c-8bc746c256e7"]}],"mendeley":{"formattedCitation":"[40]","plainTextFormattedCitation":"[40]","previouslyFormattedCitation":"[40]"},"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40]</w:t>
            </w:r>
            <w:r w:rsidRPr="002C3536">
              <w:rPr>
                <w:rFonts w:ascii="Times" w:eastAsia="Times New Roman" w:hAnsi="Times" w:cs="Calibri"/>
                <w:color w:val="000000" w:themeColor="text1"/>
                <w:sz w:val="22"/>
              </w:rPr>
              <w:fldChar w:fldCharType="end"/>
            </w: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BA35F3F" w14:textId="375D25A3"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3389/fimmu.2018.00061","ISSN":"16643224","abstract":"Toxoplasma gondii rhoptry protein ROP18 (TgROP18) is a key virulence factor secreted into the host cell during invasion, where it modulates the host cell response by interacting with its host targets. However, only a few TgROP18 targets have been identified. In this study, we applied a high-throughput protein-protein interaction (PPI) screening in human cells using bimolecular fluorescence complementation (BiFC) to identify the targets of Type I strain ROP18 (ROP18I) and Type II strain ROP18 (ROP18II). From a pool of more than 18,000 human proteins, 492 and 141 proteins were identified as the targets of ROP18I and ROP18II, respectively. Gene ontology, search tool for the retrieval of interacting genes/proteins PPI network, and Ingenuity pathway analyses revealed that the majority of these proteins were associated with immune response and apoptosis. This indicates a key role of TgROP18 in manipulating host's immunity and cell apoptosis, which might contribute to the immune escape and successful parasitism of the parasite. Among the proteins identified, the immunity-related proteins N-myc and STAT interactor, IL20RB, IL21, ubiquitin C, and vimentin and the apoptosis-related protein P2RX1 were further verified as ROP18I targets by sensitized emission-fluorescence resonance energy transfer (SE-FRET) and co-immunoprecipitation. Our study substantially contributes to the current limited knowledge on human targets of TgROP18 and provides a novel tool to investigate the function of parasite effectors in human cells.","author":[{"dropping-particle":"","family":"Xia","given":"Jing","non-dropping-particle":"","parse-names":false,"suffix":""},{"dropping-particle":"","family":"Kong","given":"Ling","non-dropping-particle":"","parse-names":false,"suffix":""},{"dropping-particle":"","family":"Zhou","given":"Li Juan","non-dropping-particle":"","parse-names":false,"suffix":""},{"dropping-particle":"","family":"Wu","given":"Shui Zhen","non-dropping-particle":"","parse-names":false,"suffix":""},{"dropping-particle":"","family":"Yao","given":"Li Jie","non-dropping-particle":"","parse-names":false,"suffix":""},{"dropping-particle":"","family":"He","given":"Cheng","non-dropping-particle":"","parse-names":false,"suffix":""},{"dropping-particle":"","family":"He","given":"Cynthia Y.","non-dropping-particle":"","parse-names":false,"suffix":""},{"dropping-particle":"","family":"Peng","given":"Hong Juan","non-dropping-particle":"","parse-names":false,"suffix":""}],"container-title":"Frontiers in Immunology","id":"ITEM-1","issue":"FEB","issued":{"date-parts":[["2018"]]},"title":"Genome-Wide bimolecular fluorescence complementation-based proteomic analysis of Toxoplasma gondii ROP18's human interactome shows its key role in regulation of cell immunity and apoptosis","type":"article-journal","volume":"9"},"uris":["http://www.mendeley.com/documents/?uuid=b0983840-187c-3dd0-ae88-ddb5be67c73b"]}],"mendeley":{"formattedCitation":"[41]","plainTextFormattedCitation":"[41]","previouslyFormattedCitation":"[41]"},"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41]</w:t>
            </w:r>
            <w:r w:rsidRPr="002C3536">
              <w:rPr>
                <w:rFonts w:ascii="Times" w:eastAsia="Times New Roman" w:hAnsi="Times" w:cs="Calibri"/>
                <w:color w:val="000000" w:themeColor="text1"/>
                <w:sz w:val="22"/>
              </w:rPr>
              <w:fldChar w:fldCharType="end"/>
            </w:r>
          </w:p>
        </w:tc>
      </w:tr>
      <w:tr w:rsidR="002C3536" w:rsidRPr="002C3536" w14:paraId="41C2EE2D"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FF44947"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Fuca</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9AC2027"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FUCA2</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B5A5FA5" w14:textId="306DDAEC"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45</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51410DD"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2</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DD7B28C"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0</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6E96A8C"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4</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3A92D7E"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5</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C42E9D4" w14:textId="576B1D41"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3389/fpsyt.2022.780747","ISSN":"16640640","abstract":"Autism spectrum disorder (ASD) comprises a group of neurodevelopmental disorders whose etiology and pathogenesis are not fully understood. To gain insight into the molecular basis of ASD, we performed comparative integrated proteomic and metabolomic analyses of urine samples from children diagnosed with ASD and healthy children. All 160 samples underwent proteomics analysis and 60 were analyzed by liquid chromatography-mass spectrometry to obtain metabolite profiles. We identified 77 differentially expressed proteins (DEPs; 21 downregulated and 56 upregulated) and 277 differentially expressed metabolites; 31 of the DEPs including glutathione, leukocyte antigens, glycoproteins, neural adhesion factors, and immunoglobulins, have been implicated in neuroinflammation. The proteomic analysis also revealed 8 signaling pathways that were significantly dysregulated in ASD patients; 3 of these (transendothelial leukocyte migration, antigen processing and presentation, and graft vs. host disease) were associated with the neuroimmune response. The metabolism of tryptophan, which is also related to the neuroimmune response, has been found to play a potential role in ASD. Integrated proteome and metabolome analysis showed that 6 signaling pathways were significantly enriched in ASD patients, 3 of which were correlated with impaired neuroinflammation (glutathione metabolism, metabolism of xenobiotics by cytochrome P450 and transendothelial migration of leukocyte). We also found a correlation between prostaglandin (PG) E2 levels and the inflammatory response in ASD. These results underscore the prominent role of the neuroimmune response in ASD and provide potential biomarkers that can be used for diagnosis or as targets for early intervention.","author":[{"dropping-particle":"","family":"Liu","given":"Wenlong","non-dropping-particle":"","parse-names":false,"suffix":""},{"dropping-particle":"","family":"Li","given":"Liming","non-dropping-particle":"","parse-names":false,"suffix":""},{"dropping-particle":"","family":"Xia","given":"Xiaochun","non-dropping-particle":"","parse-names":false,"suffix":""},{"dropping-particle":"","family":"Zhou","given":"Xulan","non-dropping-particle":"","parse-names":false,"suffix":""},{"dropping-particle":"","family":"Du","given":"Yukai","non-dropping-particle":"","parse-names":false,"suffix":""},{"dropping-particle":"","family":"Yin","given":"Zhaoqing","non-dropping-particle":"","parse-names":false,"suffix":""},{"dropping-particle":"","family":"Wang","given":"Juan","non-dropping-particle":"","parse-names":false,"suffix":""}],"container-title":"Frontiers in Psychiatry","id":"ITEM-1","issued":{"date-parts":[["2022","5","9"]]},"publisher":"Frontiers Media S.A.","title":"Integration of Urine Proteomic and Metabolomic Profiling Reveals Novel Insights Into Neuroinflammation in Autism Spectrum Disorder","type":"article-journal","volume":"13"},"uris":["http://www.mendeley.com/documents/?uuid=999e334c-e077-3667-b810-8feb36869736"]}],"mendeley":{"formattedCitation":"[37]","plainTextFormattedCitation":"[37]","previouslyFormattedCitation":"[37]"},"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37]</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E11468E"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7CC7593"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tcPr>
          <w:p w14:paraId="09C766E4" w14:textId="5E11F366"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172/JCI65708","ISSN":"00219738","abstract":"While the induction of a neutralizing antibody response against HIV remains a daunting goal, data from both natural infection and vaccine-induced immune responses suggest that it may be possible to induce antibodies with enhanced Fc effector activity and improved antiviral control via vaccination. However, the specific features of naturally induced HIV-specific antibodies that allow for the potent recruitment of antiviral activity and the means by which these functions are regulated are poorly defined. Because antibody effector functions are critically dependent on antibody Fc domain glycosylation, we aimed to define the natural glycoforms associated with robust Fc-mediated antiviral activity. We demonstrate that spontaneous control of HIV and improved antiviral activity are associated with a dramatic shift in the global antibody-glycosylation profile toward agalac-tosylated glycoforms. HIV-specific antibodies exhibited an even greater frequency of agalactosylated, afucosylated, and asialylated glycans. These glycoforms were associated with enhanced Fc-mediated reduction of viral replication and enhanced Fc receptor binding and were consistent with transcriptional profiling of glycosyl-transferases in peripheral B cells. These data suggest that B cell programs tune antibody glycosylation actively in an antigen-specific manner, potentially contributing to antiviral control during HIV infection.","author":[{"dropping-particle":"","family":"Ackerman","given":"Margaret E.","non-dropping-particle":"","parse-names":false,"suffix":""},{"dropping-particle":"","family":"Crispin","given":"Max","non-dropping-particle":"","parse-names":false,"suffix":""},{"dropping-particle":"","family":"Yu","given":"Xiaojie","non-dropping-particle":"","parse-names":false,"suffix":""},{"dropping-particle":"","family":"Baruah","given":"Kavitha","non-dropping-particle":"","parse-names":false,"suffix":""},{"dropping-particle":"","family":"Boesch","given":"Austin W.","non-dropping-particle":"","parse-names":false,"suffix":""},{"dropping-particle":"","family":"Harvey","given":"David J.","non-dropping-particle":"","parse-names":false,"suffix":""},{"dropping-particle":"","family":"Dugast","given":"Anne Sophie","non-dropping-particle":"","parse-names":false,"suffix":""},{"dropping-particle":"","family":"Heizen","given":"Erin L.","non-dropping-particle":"","parse-names":false,"suffix":""},{"dropping-particle":"","family":"Ercan","given":"Altan","non-dropping-particle":"","parse-names":false,"suffix":""},{"dropping-particle":"","family":"Choi","given":"Ickwon","non-dropping-particle":"","parse-names":false,"suffix":""},{"dropping-particle":"","family":"Streeck","given":"Hendrik","non-dropping-particle":"","parse-names":false,"suffix":""},{"dropping-particle":"","family":"Nigrovic","given":"Peter A.","non-dropping-particle":"","parse-names":false,"suffix":""},{"dropping-particle":"","family":"Bailey-Kellogg","given":"Chris","non-dropping-particle":"","parse-names":false,"suffix":""},{"dropping-particle":"","family":"Scanlan","given":"Chris","non-dropping-particle":"","parse-names":false,"suffix":""},{"dropping-particle":"","family":"Alter","given":"Galit","non-dropping-particle":"","parse-names":false,"suffix":""}],"container-title":"Journal of Clinical Investigation","id":"ITEM-1","issue":"5","issued":{"date-parts":[["2013"]]},"title":"Natural variation in Fc glycosylation of HIV-specific antibodies impacts antiviral activity","type":"article-journal","volume":"123"},"uris":["http://www.mendeley.com/documents/?uuid=542360e3-825f-33a8-82ba-326d245b4176"]}],"mendeley":{"formattedCitation":"[42]","plainTextFormattedCitation":"[42]","previouslyFormattedCitation":"[42]"},"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42]</w:t>
            </w:r>
            <w:r w:rsidRPr="002C3536">
              <w:rPr>
                <w:rFonts w:ascii="Times" w:eastAsia="Times New Roman" w:hAnsi="Times" w:cs="Calibri"/>
                <w:color w:val="000000" w:themeColor="text1"/>
                <w:sz w:val="22"/>
              </w:rPr>
              <w:fldChar w:fldCharType="end"/>
            </w:r>
          </w:p>
        </w:tc>
      </w:tr>
      <w:tr w:rsidR="002C3536" w:rsidRPr="002C3536" w14:paraId="67E79C8A"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E381AC6"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9920</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9680361"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HSPE1</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6569E58" w14:textId="26592E1C"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35</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405646B"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2</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DEA3D87"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E474A05"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7</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FEF83D2"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3</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2A0FF9B" w14:textId="03C36411"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07/s00406-007-0791-6","ISSN":"09401334","abstract":"Objectives: Heat shock proteins (HSPs) are a promising candidate gene in schizophrenia as they are believed to play a protective role in the central nervous system. An alteration in the titers of antibodies to the HSPs in schizophrenia patients has been suggested. Association between the three polymorphisms of HSP70-1 (HSPA1A), HSP70-hom (HSPA1L) and HSP70-2 (HSPA1B) and schizophrenia has been reported. Therefore, this study investigated the association between an enlarged set of SNPs at HSP70 gene and schizophrenia. Methods: Two hundred and ninety-four patients with schizophrenia and 287 controls were enrolled in the study. Genotypings of 5 SNPs of HSP70 were performed using pyrosequencing method. Haploview 3.2 was used to generate a linkage disequilibrium map and to test for Hardy-Weinberg equilibrium. Single locus and haplotype-based associations were tested. Tests for associations using and multi-marker haplotypes were performed by using a COCAPHASE v2.403. Association of SNP markers and clinical variables were analyzed by analysis of variance. Results: Significant association was detected at rs2075799 (allele A, χ2 = 8.03, df = 1, P = 0.0046), but not at rs2227956 (P = 0.28), rs1043618 (P = 0.88), rs562047 (P = 0.47) or rs539689 (P = 0.32). In fact, the rs2075799*G/A genotype was more represented in patients with schizophrenia than in controls (χ2 = 8.23, df = 1, P = 0.0041). Haplotype based associations were also detected (global P value 0.000003); the T-A-C-C-G haplotype was more prevalent among the patients (odds ratio, OR 5.95). Sliding windows analysis revealed a major contribution from rs2227956 and rs2075799 (global-P value 0.0075), with T-A haplotype significantly associated with schizophrenia. There was no evidence of an association between the clinical variables and schizophrenia across the genotypes. Conclusion: Our results raise the possibility that HSP70 gene (i.e., haplotypes of rs2075799) might be implicated in the development of schizophrenia, although limited by rare haplotypic association with the disease. Hence further studies from different ethnics should be performed to confirm these results. © 2008 Springer.","author":[{"dropping-particle":"","family":"Kim","given":"Jung Jin","non-dropping-particle":"","parse-names":false,"suffix":""},{"dropping-particle":"","family":"Mandelli","given":"Laura","non-dropping-particle":"","parse-names":false,"suffix":""},{"dropping-particle":"","family":"Lim","given":"Suzy","non-dropping-particle":"","parse-names":false,"suffix":""},{"dropping-particle":"","family":"Lim","given":"Hyun Kook","non-dropping-particle":"","parse-names":false,"suffix":""},{"dropping-particle":"","family":"Kwon","given":"Oh Joo","non-dropping-particle":"","parse-names":false,"suffix":""},{"dropping-particle":"","family":"Pae","given":"Chi Un","non-dropping-particle":"","parse-names":false,"suffix":""},{"dropping-particle":"","family":"Serretti","given":"Alessandro","non-dropping-particle":"","parse-names":false,"suffix":""},{"dropping-particle":"","family":"Nimgaonkar","given":"Vishwajit L.","non-dropping-particle":"","parse-names":false,"suffix":""},{"dropping-particle":"","family":"Paik","given":"In Ho","non-dropping-particle":"","parse-names":false,"suffix":""},{"dropping-particle":"","family":"Jun","given":"Tae Youn","non-dropping-particle":"","parse-names":false,"suffix":""}],"container-title":"European Archives of Psychiatry and Clinical Neuroscience","id":"ITEM-1","issue":"4","issued":{"date-parts":[["2008"]]},"title":"Association analysis of heat shock protein 70 gene polymorphisms in schizophrenia","type":"article-journal","volume":"258"},"uris":["http://www.mendeley.com/documents/?uuid=bf6f0ca9-a0dd-3ee9-9a18-e14d201f9324"]}],"mendeley":{"formattedCitation":"[43]","plainTextFormattedCitation":"[43]","previouslyFormattedCitation":"[43]"},"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43]</w:t>
            </w:r>
            <w:r w:rsidRPr="002C3536">
              <w:rPr>
                <w:rFonts w:ascii="Times" w:eastAsia="Times New Roman" w:hAnsi="Times" w:cs="Calibri"/>
                <w:color w:val="000000" w:themeColor="text1"/>
                <w:sz w:val="22"/>
              </w:rPr>
              <w:fldChar w:fldCharType="end"/>
            </w:r>
            <w:r w:rsidRPr="002C3536">
              <w:rPr>
                <w:rFonts w:ascii="Times" w:eastAsia="Times New Roman" w:hAnsi="Times" w:cs="Calibri"/>
                <w:color w:val="000000" w:themeColor="text1"/>
                <w:sz w:val="22"/>
              </w:rPr>
              <w:t xml:space="preserve">, </w:t>
            </w: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38/s41398-019-0488-4","ISSN":"21583188","abstract":"Individuals affected with different neuropsychiatric disorders such as autism (AUT), schizophrenia (SCZ) and bipolar disorder (BPD), may share similar clinical manifestations, suggesting shared genetic influences and common biological mechanisms underlying these disorders. Using brain transcriptome data gathered from postmortem donors affected with AUT, SCZ and BPD, it is now possible to identify shared dysregulated gene sets, i.e., those abnormally expressed in brains of neuropsychiatric patients, compared to non-psychiatric controls. Here, we apply a novel aberrant gene expression analysis method, coupled with consensus co-expression network analysis, to identify gene sets with shared dysregulated expression in cortical brains of individuals affected with AUT, SCZ and BPD. We identify eight gene sets with dysregulated expression shared by AUT, SCZ and BPD, 23 by AUT and SCZ, four by AUT and BPD, and two by SCZ and BPD. The identified genes are enriched with functions relevant to amino acid transport, synapse, neurotransmitter release, oxidative stress, nitric oxide synthase biosynthesis, immune response, protein folding, lysophosphatidic acid-mediated signaling and glycolysis. Our method has been proven to be effective in discovering and revealing multigene sets with dysregulated expression shared by different neuropsychiatric disorders. Our findings provide new insights into the common molecular mechanisms underlying the pathogenesis and progression of AUT, SCZ and BPD, contributing to the study of etiological overlap between these neuropsychiatric disorders.","author":[{"dropping-particle":"","family":"Guan","given":"Jinting","non-dropping-particle":"","parse-names":false,"suffix":""},{"dropping-particle":"","family":"Cai","given":"James J.","non-dropping-particle":"","parse-names":false,"suffix":""},{"dropping-particle":"","family":"Ji","given":"Guoli","non-dropping-particle":"","parse-names":false,"suffix":""},{"dropping-particle":"","family":"Sham","given":"Pak Chung","non-dropping-particle":"","parse-names":false,"suffix":""}],"container-title":"Translational Psychiatry","id":"ITEM-1","issue":"1","issued":{"date-parts":[["2019"]]},"title":"Commonality in dysregulated expression of gene sets in cortical brains of individuals with autism, schizophrenia, and bipolar disorder","type":"article-journal","volume":"9"},"uris":["http://www.mendeley.com/documents/?uuid=61997b72-0db0-3e79-a24c-25ec7e480630"]}],"mendeley":{"formattedCitation":"[44]","plainTextFormattedCitation":"[44]","previouslyFormattedCitation":"[44]"},"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44]</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57AC1F1"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tcPr>
          <w:p w14:paraId="516EEBDA"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tcPr>
          <w:p w14:paraId="275AF7F8"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r>
      <w:tr w:rsidR="002C3536" w:rsidRPr="002C3536" w14:paraId="0CC4027E"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B6D43DB"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5280</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9D10DB6"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C22orf23</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407E134" w14:textId="599CDA4D"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93</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D573274"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2</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5374635"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48D56B1"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9</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D438C4F"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8</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36A7B87"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711D929"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2C4E21E" w14:textId="0CDBAB02" w:rsidR="002C3536" w:rsidRPr="002C3536" w:rsidRDefault="002C3536" w:rsidP="002C3536">
            <w:pPr>
              <w:spacing w:before="0" w:after="0"/>
              <w:jc w:val="center"/>
              <w:rPr>
                <w:rFonts w:ascii="Times" w:eastAsia="Times New Roman" w:hAnsi="Times" w:cs="Calibri"/>
                <w:color w:val="000000" w:themeColor="text1"/>
                <w:sz w:val="22"/>
              </w:rPr>
            </w:pPr>
            <w:proofErr w:type="spellStart"/>
            <w:r w:rsidRPr="002C3536">
              <w:rPr>
                <w:rFonts w:ascii="Times" w:eastAsia="Times New Roman" w:hAnsi="Times" w:cs="Calibri"/>
                <w:color w:val="000000" w:themeColor="text1"/>
                <w:sz w:val="22"/>
              </w:rPr>
              <w:t>Waardenburg</w:t>
            </w:r>
            <w:proofErr w:type="spellEnd"/>
            <w:r w:rsidRPr="002C3536">
              <w:rPr>
                <w:rFonts w:ascii="Times" w:eastAsia="Times New Roman" w:hAnsi="Times" w:cs="Calibri"/>
                <w:color w:val="000000" w:themeColor="text1"/>
                <w:sz w:val="22"/>
              </w:rPr>
              <w:t xml:space="preserve"> syndrome</w:t>
            </w: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02/ajmg.a.36446","ISSN":"15524833","abstract":"Waardenburg syndrome (WS) is a neurocristopathy characterized by pigmentation abnormalities of the skin, hair, and iris, as well as sensorineural hearing loss. Contiguous gene deletions encompassing SOX10 are rare, which limits conclusions about genotype-phenotype correlation regarding patient prognosis and management. This study adds to the existing body of knowledge by characterizing a 2.4Mb deletion [arr[hg19] 22q12.3-q13.1 (36467502-38878207)x1] encompassing SOX10 and 53 additional RefSeq genes in a 15-year-old female with atypical WS. The patient presented with developmental delay, profound bilateral sensorineural hearing loss, heterochromia iridis, hypotonia, and bilateral finger contractures. Published genomic and phenotypic profiles of patients with SOX10-encompassing deletions point toward several plausible candidate gene that could account for the considerable clinical heterogeneity. These studies suggest the existence of modifiers among the co-deleted, dosage-sensitive genes (e.g., MYH9) and among genes whose effect may depend on the unmasking of recessive mutations (e.g., PLA2G6). Finally, we highlight evidence illustrating extensive interconnectivity of SOX10-hypothesizing that haploinsufficiency of SOX10 may \"unmask\" subtler effects on expression or epistasis associated with variants in SOX10 targets (e.g., DHH), in its partners (e.g., PAX3, EGR2), and in genes with functional overlap (e.g., SOX8, SOX9). © 2014 Wiley Periodicals, Inc.","author":[{"dropping-particle":"","family":"Jelena","given":"Brezo","non-dropping-particle":"","parse-names":false,"suffix":""},{"dropping-particle":"","family":"Christina","given":"Lam","non-dropping-particle":"","parse-names":false,"suffix":""},{"dropping-particle":"","family":"Eric","given":"Vilain","non-dropping-particle":"","parse-names":false,"suffix":""},{"dropping-particle":"","family":"Fabiola","given":"Quintero Rivera","non-dropping-particle":"","parse-names":false,"suffix":""}],"container-title":"American Journal of Medical Genetics, Part A","id":"ITEM-1","issue":"6","issued":{"date-parts":[["2014"]]},"title":"Phenotypic variability in Waardenburg syndrome resulting from a 22q12.3-q13.1 microdeletion involving SOX10","type":"article-journal","volume":"164"},"uris":["http://www.mendeley.com/documents/?uuid=6e82a151-05b4-39dd-85da-989efdf60dcd"]}],"mendeley":{"formattedCitation":"[45]","plainTextFormattedCitation":"[45]","previouslyFormattedCitation":"[45]"},"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45]</w:t>
            </w:r>
            <w:r w:rsidRPr="002C3536">
              <w:rPr>
                <w:rFonts w:ascii="Times" w:eastAsia="Times New Roman" w:hAnsi="Times" w:cs="Calibri"/>
                <w:color w:val="000000" w:themeColor="text1"/>
                <w:sz w:val="22"/>
              </w:rPr>
              <w:fldChar w:fldCharType="end"/>
            </w: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6238C24" w14:textId="3977EB2E"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38/nri1200","ISSN":"14741733","abstract":"For more than a quarter of a century, macrophage migration inhibitory factor (MIF) has been a mysterious cytokine. In recent years, MIF has assumed an important role as a pivotal regulator of innate immunity. MIF is an integral component of the host antimicrobial alarm system and stress response that promotes the pro-inflammatory functions of immune cells. A rapidly increasing amount of literature indicates that MIF is implicated in the pathogenesis of sepsis, and inflammatory and autoimmune diseases, suggesting that MIF-directed therapies might offer new treatment opportunities for human diseases in the future.","author":[{"dropping-particle":"","family":"Calandra","given":"Thierry","non-dropping-particle":"","parse-names":false,"suffix":""},{"dropping-particle":"","family":"Roger","given":"Thierry","non-dropping-particle":"","parse-names":false,"suffix":""}],"container-title":"Nature Reviews Immunology","id":"ITEM-1","issue":"10","issued":{"date-parts":[["2003"]]},"title":"Macrophage migration inhibitory factor: A regulator of innate immunity","type":"article","volume":"3"},"uris":["http://www.mendeley.com/documents/?uuid=29a6d6fb-1520-347c-9204-cdb05ed33704"]}],"mendeley":{"formattedCitation":"[46]","plainTextFormattedCitation":"[46]","previouslyFormattedCitation":"[46]"},"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46]</w:t>
            </w:r>
            <w:r w:rsidRPr="002C3536">
              <w:rPr>
                <w:rFonts w:ascii="Times" w:eastAsia="Times New Roman" w:hAnsi="Times" w:cs="Calibri"/>
                <w:color w:val="000000" w:themeColor="text1"/>
                <w:sz w:val="22"/>
              </w:rPr>
              <w:fldChar w:fldCharType="end"/>
            </w:r>
          </w:p>
        </w:tc>
      </w:tr>
      <w:tr w:rsidR="002C3536" w:rsidRPr="002C3536" w14:paraId="18AA3CE0"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6A06534"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mAcon2</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2575607"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ACO2</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B8C3816" w14:textId="070E687B"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6.29</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D509342"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2</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72E410F"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4</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482E6D8"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9</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CDEB2D3"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3</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67F37FF"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994087A"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F161E2A"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E90160A" w14:textId="39FAFAEA"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3389/fimmu.2018.00141","ISSN":"16643224","abstract":"Metabolism in immune cells is no longer thought of as merely a process for adenosine triphosphate (ATP) production, biosynthesis, and catabolism. The reprogramming of metabolic pathways upon activation is also for the production of metabolites that can act as immune signaling molecules. Activated dendritic cells (DCs) and macrophages have an altered Krebs cycle, one consequence of which is the accumulation of both citrate and succinate. Citrate is exported from the mitochondria via the mitochondrial citrate- carrier. Cytosolic metabolism of citrate to acetyl-coenzyme A (acetyl-CoA) is important for both fatty-acid synthesis and protein acetylation, both of which have been linked to macrophage and DC activation. Citrate-derived itaconate has a direct antibacterial effect and also has been shown to act as an anti-inflammatory agent, inhibiting succinate dehydrogenase. These findings identify citrate as an important metabolite for macrophage and DC effector function.","author":[{"dropping-particle":"","family":"Williams","given":"Niamh C.","non-dropping-particle":"","parse-names":false,"suffix":""},{"dropping-particle":"","family":"O'Neill","given":"Luke A.J.","non-dropping-particle":"","parse-names":false,"suffix":""}],"container-title":"Frontiers in Immunology","id":"ITEM-1","issue":"FEB","issued":{"date-parts":[["2018"]]},"title":"A role for the krebs cycle intermediate citrate in metabolic reprogramming in innate immunity and inflammation","type":"article","volume":"9"},"uris":["http://www.mendeley.com/documents/?uuid=13e9ac26-ab53-3484-a3ee-bc8179c26f47"]}],"mendeley":{"formattedCitation":"[47]","plainTextFormattedCitation":"[47]","previouslyFormattedCitation":"[47]"},"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47]</w:t>
            </w:r>
            <w:r w:rsidRPr="002C3536">
              <w:rPr>
                <w:rFonts w:ascii="Times" w:eastAsia="Times New Roman" w:hAnsi="Times" w:cs="Calibri"/>
                <w:color w:val="000000" w:themeColor="text1"/>
                <w:sz w:val="22"/>
              </w:rPr>
              <w:fldChar w:fldCharType="end"/>
            </w:r>
          </w:p>
        </w:tc>
      </w:tr>
      <w:tr w:rsidR="002C3536" w:rsidRPr="002C3536" w14:paraId="4DF7A81D"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5EE1C8A"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Pen</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AC9B8B2" w14:textId="77777777" w:rsidR="002C3536" w:rsidRPr="00791941" w:rsidRDefault="001B2F74" w:rsidP="002C3536">
            <w:pPr>
              <w:spacing w:before="0" w:after="0"/>
              <w:jc w:val="center"/>
              <w:rPr>
                <w:rFonts w:ascii="Times" w:eastAsia="Times New Roman" w:hAnsi="Times" w:cstheme="minorHAnsi"/>
                <w:i/>
                <w:iCs/>
                <w:color w:val="000000" w:themeColor="text1"/>
                <w:sz w:val="22"/>
              </w:rPr>
            </w:pPr>
            <w:hyperlink r:id="rId9" w:anchor="!/hgnc_id/6395" w:tgtFrame="_blank" w:history="1">
              <w:r w:rsidR="002C3536" w:rsidRPr="00791941">
                <w:rPr>
                  <w:rFonts w:ascii="Times" w:eastAsia="Times New Roman" w:hAnsi="Times" w:cstheme="minorHAnsi"/>
                  <w:i/>
                  <w:iCs/>
                  <w:color w:val="000000" w:themeColor="text1"/>
                  <w:sz w:val="22"/>
                </w:rPr>
                <w:t>KPNA2</w:t>
              </w:r>
            </w:hyperlink>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7BF40FC" w14:textId="0778A0FC"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6.56</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F2CBF7E"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2</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2BB043E"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B9E6C3B"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7</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7AAE5A0"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4</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238354A" w14:textId="226A9186"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111/ejn.13781","ISSN":"14609568","abstract":"The cellular and molecular events that take place during brain development play an important role in governing function of the mature brain. Lipid-signalling molecules such as prostaglandin E2 (PGE2) play an important role in healthy brain development. Abnormalities along the COX-PGE2 signalling pathway due to genetic or environmental causes have been linked to autism spectrum disorder (ASD). This study aims to evaluate the effect of altered COX-PGE2 signalling on development and function of the prenatal brain using male mice lacking cyclooxygenase-1 and cyclooxygenase-2 (COX-1−/− and COX-2−/−) as potential model systems of ASD. Microarray analysis was used to determine global changes in gene expression during embryonic days 16 (E16) and 19 (E19). Gene Ontology: Biological Process (GO:BP) and Kyoto Encyclopedia of Genes and Genomes (KEGG) were implemented to identify affected developmental genes and cellular processes. We found that in both knockouts the brain at E16 had nearly twice as many differentially expressed genes, and affected biological pathways containing various ASD-associated genes important in neuronal function. Interestingly, using GeneMANIA and Cytoscape we also show that the ASD-risk genes identified in both COX-1−/−and COX-2−/− models belong to protein-interaction networks important for brain development despite of different cellular localization of these enzymes. Lastly, we identified eight genes that belong to the Wnt signalling pathways exclusively in the COX-2−/− mice at E16. The level of PKA-phosphorylated β-catenin (S552), a major activator of the Wnt pathway, was increased in this model, suggesting crosstalk between the COX-2-PGE2 and Wnt pathways during early brain development. Overall, these results provide further molecular insight into the contribution of the COX-PGE2 pathways to ASD and demonstrate that COX-1−/− and COX-2−/− animals might be suitable new model systems for studying the disorders.","author":[{"dropping-particle":"","family":"Rai-Bhogal","given":"Ravneet","non-dropping-particle":"","parse-names":false,"suffix":""},{"dropping-particle":"","family":"Ahmad","given":"Eizaaz","non-dropping-particle":"","parse-names":false,"suffix":""},{"dropping-particle":"","family":"Li","given":"Hongyan","non-dropping-particle":"","parse-names":false,"suffix":""},{"dropping-particle":"","family":"Crawford","given":"Dorota A.","non-dropping-particle":"","parse-names":false,"suffix":""}],"container-title":"European Journal of Neuroscience","id":"ITEM-1","issue":"6","issued":{"date-parts":[["2018"]]},"title":"Microarray analysis of gene expression in the cyclooxygenase knockout mice – a connection to autism spectrum disorder","type":"article-journal","volume":"47"},"uris":["http://www.mendeley.com/documents/?uuid=d7348998-62b5-3235-909a-2a50b8244096"]}],"mendeley":{"formattedCitation":"[48]","plainTextFormattedCitation":"[48]","previouslyFormattedCitation":"[48]"},"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48]</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16155FC" w14:textId="6DA28FC3"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38/ejhg.2011.239","ISSN":"10184813","abstract":"Although microdeletions of the long arm of chromosome 17 are being reported with increasing frequency, deletions of chromosome band 17q24.2 are rare. Here we report four patients with a microdeletion encompassing chromosome band 17q24.2 with a smallest region of overlap of 713 kb containing five Refseq genes and one miRNA. The patients share the phenotypic characteristics, such as intellectual disability (4/4), speech delay (4/4), truncal obesity (4/4), seizures (2/4), hearing loss (3/4) and a particular facial gestalt. Hallucinations and mood swings were also noted in two patients. The PRKCA gene is a very interesting candidate gene for many of the observed phenotypic features, as this gene plays an important role in many cellular processes. Deletion of this gene might explain the observed truncal obesity and could also account for the hallucinations and mood swings seen in two patients, whereas deletion of a CACNG gene cluster might be responsible for the seizures observed in two patients. In one of the patients, the PRKAR1A gene responsible for Carney Complex and the KCNJ2 gene causal for Andersen syndrome are deleted. This is the first report of a patient with a whole gene deletion of the KCNJ2 gene. © 2012 Macmillan Publishers Limited All rights reserved.","author":[{"dropping-particle":"","family":"Vergult","given":"Sarah","non-dropping-particle":"","parse-names":false,"suffix":""},{"dropping-particle":"","family":"Dauber","given":"Andrew","non-dropping-particle":"","parse-names":false,"suffix":""},{"dropping-particle":"","family":"Chiaie","given":"Barbara Delle","non-dropping-particle":"","parse-names":false,"suffix":""},{"dropping-particle":"","family":"Oudenhove","given":"Elke","non-dropping-particle":"Van","parse-names":false,"suffix":""},{"dropping-particle":"","family":"Simon","given":"Marleen","non-dropping-particle":"","parse-names":false,"suffix":""},{"dropping-particle":"","family":"Rihani","given":"Ali","non-dropping-particle":"","parse-names":false,"suffix":""},{"dropping-particle":"","family":"Loeys","given":"Bart","non-dropping-particle":"","parse-names":false,"suffix":""},{"dropping-particle":"","family":"Hirschhorn","given":"Joel","non-dropping-particle":"","parse-names":false,"suffix":""},{"dropping-particle":"","family":"Pfotenhauer","given":"Jean","non-dropping-particle":"","parse-names":false,"suffix":""},{"dropping-particle":"","family":"Phillips","given":"John A.","non-dropping-particle":"","parse-names":false,"suffix":""},{"dropping-particle":"","family":"Mohammed","given":"Shehla","non-dropping-particle":"","parse-names":false,"suffix":""},{"dropping-particle":"","family":"Ogilvie","given":"Caroline","non-dropping-particle":"","parse-names":false,"suffix":""},{"dropping-particle":"","family":"Crolla","given":"John","non-dropping-particle":"","parse-names":false,"suffix":""},{"dropping-particle":"","family":"Mortier","given":"Geert","non-dropping-particle":"","parse-names":false,"suffix":""},{"dropping-particle":"","family":"Menten","given":"Björn","non-dropping-particle":"","parse-names":false,"suffix":""}],"container-title":"European Journal of Human Genetics","id":"ITEM-1","issue":"5","issued":{"date-parts":[["2012"]]},"title":"17q24.2 microdeletions: A new syndromal entity with intellectual disability, truncal obesity, mood swings and hallucinations","type":"article-journal","volume":"20"},"uris":["http://www.mendeley.com/documents/?uuid=3001f820-b08a-363c-8ed1-a76977485497"]}],"mendeley":{"formattedCitation":"[49]","plainTextFormattedCitation":"[49]","previouslyFormattedCitation":"[49]"},"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49]</w:t>
            </w:r>
            <w:r w:rsidRPr="002C3536">
              <w:rPr>
                <w:rFonts w:ascii="Times" w:eastAsia="Times New Roman" w:hAnsi="Times" w:cs="Calibri"/>
                <w:color w:val="000000" w:themeColor="text1"/>
                <w:sz w:val="22"/>
              </w:rPr>
              <w:fldChar w:fldCharType="end"/>
            </w:r>
          </w:p>
        </w:tc>
        <w:tc>
          <w:tcPr>
            <w:tcW w:w="2559"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3E2C995C" w14:textId="25E6F72B"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 xml:space="preserve">Cerebral Malformations </w:t>
            </w: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38/ejhg.2013.196","ISSN":"14765438","abstract":"Nuclear import receptors of the KPNA family recognize the nuclear localization signal in proteins and together with importin-β mediate translocation into the nucleus. Accordingly, KPNA family members have a highly conserved architecture with domains that contact the nuclear localization signal and bind to importin-β. Here, we describe autosomal recessive mutations in KPNA7 found by whole exome sequencing in a sibling pair with severe developmental disability, infantile spasms, subsequent intractable epilepsy consistent with Lennox-Gastaut syndrome, partial agenesis of the corpus callosum, and cerebellar vermis hypoplasia. The mutations mapped to exon 7 in KPNA7 result in two amino-acid substitutions, Pro339Ala and Glu344Gln. On the basis of the crystal structure of the paralog KPNA2 bound to a bipartite nuclear localization signal from the retinoblastoma protein, the amino-acid substitutions in the affected subjects were predicted to occur within the seventh armadillo repeat that forms one of the two nuclear localization signal-binding sites in KPNA family members. Glu344 is conserved in all seven KPNA proteins, and we found that the Glu354Gln mutation in KPNA2 is sufficient to reduce binding to the retinoblastoma nuclear localization signal to approximately one-half that of wild-type protein. Our data show that compound heterozygous mutations in KPNA7 are associated with a human neurodevelopmental disease, and provide the first example of a human disease associated with mutation of a nuclear transport receptor. © 2014 Macmillan Publishers Limited All rights reserved.","author":[{"dropping-particle":"","family":"Paciorkowski","given":"Alex R.","non-dropping-particle":"","parse-names":false,"suffix":""},{"dropping-particle":"","family":"Weisenberg","given":"Judy","non-dropping-particle":"","parse-names":false,"suffix":""},{"dropping-particle":"","family":"Kelley","given":"Joshua B.","non-dropping-particle":"","parse-names":false,"suffix":""},{"dropping-particle":"","family":"Spencer","given":"Adam","non-dropping-particle":"","parse-names":false,"suffix":""},{"dropping-particle":"","family":"Tuttle","given":"Emily","non-dropping-particle":"","parse-names":false,"suffix":""},{"dropping-particle":"","family":"Ghoneim","given":"Dalia","non-dropping-particle":"","parse-names":false,"suffix":""},{"dropping-particle":"","family":"Thio","given":"Liu Lin","non-dropping-particle":"","parse-names":false,"suffix":""},{"dropping-particle":"","family":"Christian","given":"Susan L.","non-dropping-particle":"","parse-names":false,"suffix":""},{"dropping-particle":"","family":"Dobyns","given":"William B.","non-dropping-particle":"","parse-names":false,"suffix":""},{"dropping-particle":"","family":"Paschal","given":"Bryce M.","non-dropping-particle":"","parse-names":false,"suffix":""}],"container-title":"European Journal of Human Genetics","id":"ITEM-1","issue":"5","issued":{"date-parts":[["2014"]]},"title":"Autosomal recessive mutations in nuclear transport factor KPNA7 are associated with infantile spasms and cerebellar malformation","type":"article-journal","volume":"22"},"uris":["http://www.mendeley.com/documents/?uuid=beac0a38-f778-3dbf-aa6b-5d852c912ce9"]}],"mendeley":{"formattedCitation":"[50]","plainTextFormattedCitation":"[50]","previouslyFormattedCitation":"[50]"},"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color w:val="000000" w:themeColor="text1"/>
                <w:sz w:val="22"/>
              </w:rPr>
              <w:t>[50]</w:t>
            </w:r>
            <w:r w:rsidRPr="002C3536">
              <w:rPr>
                <w:rFonts w:ascii="Times" w:eastAsia="Times New Roman" w:hAnsi="Times" w:cs="Calibri"/>
                <w:color w:val="000000" w:themeColor="text1"/>
                <w:sz w:val="22"/>
              </w:rPr>
              <w:fldChar w:fldCharType="end"/>
            </w: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0043F27" w14:textId="77777777" w:rsidR="002C3536" w:rsidRPr="002C3536" w:rsidRDefault="002C3536" w:rsidP="002C3536">
            <w:pPr>
              <w:spacing w:before="0" w:after="0"/>
              <w:jc w:val="center"/>
              <w:rPr>
                <w:rFonts w:ascii="Times" w:eastAsia="Times New Roman" w:hAnsi="Times" w:cs="Calibri"/>
                <w:color w:val="000000" w:themeColor="text1"/>
                <w:sz w:val="22"/>
              </w:rPr>
            </w:pPr>
          </w:p>
        </w:tc>
      </w:tr>
      <w:tr w:rsidR="002C3536" w:rsidRPr="002C3536" w14:paraId="02CB6435"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0F93E6C"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HemK2</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4DC7F90"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N6AMT1</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A169857" w14:textId="2DCC840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14.59</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FDF4A6D"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2</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4370526"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DCD5C92"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9</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A6517BF"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8</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34CB189" w14:textId="7488CF63"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2478/s13380-013-0113-6","ISSN":"20813856","abstract":"An extremely large number of genes have been associated with autism. The functions of these genes span numerous domains and prove challenging in the search for commonalities underlying the conditions. In this study, we instead looked at characteristics of the genes themselves, specifically in the nature of their transposable element content. Utilizing available sequence databases, we compared occurrence of transposons in autismrisk genes to randomized controls and found that transposable content was significantly greater in our autism group. These results suggest a relationship between transposable element content and autism-risk genes and have implications for the stability of those genomic regions. © 2013 Versita Warsaw and Springer-Verlag Wien.","author":[{"dropping-particle":"","family":"Williams","given":"Emily L.","non-dropping-particle":"","parse-names":false,"suffix":""},{"dropping-particle":"","family":"Casanova","given":"Manuel F.","non-dropping-particle":"","parse-names":false,"suffix":""},{"dropping-particle":"","family":"Switala","given":"Andrew E.","non-dropping-particle":"","parse-names":false,"suffix":""},{"dropping-particle":"","family":"Li","given":"Hong","non-dropping-particle":"","parse-names":false,"suffix":""},{"dropping-particle":"","family":"Qiu","given":"Mengsheng","non-dropping-particle":"","parse-names":false,"suffix":""}],"container-title":"Translational Neuroscience","id":"ITEM-1","issue":"2","issued":{"date-parts":[["2013"]]},"title":"Transposable elements occur more frequently in autism-risk genes: Implications for the role of genomic instability in autism","type":"article-journal","volume":"4"},"uris":["http://www.mendeley.com/documents/?uuid=b930cc1e-661f-3f71-a9d4-6198c9ae0635"]}],"mendeley":{"formattedCitation":"[51]","plainTextFormattedCitation":"[51]","previouslyFormattedCitation":"[51]"},"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51]</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043A29F"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DC27D09" w14:textId="618065FB"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 xml:space="preserve">Essential tremor </w:t>
            </w: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16/j","abstract":"Background Essential tremor (ET), one of the most common neurological disorders, has a phenotypically heterogeneous presentation characterized by bilateral kinetic tremor of the arms and, in some patients, tremor involving other body regions (e.g., head, voice). Genetic studies suggest that ET is genetically heterogeneous.","author":[{"dropping-particle":"","family":"Clark","given":"Lorraine N","non-dropping-particle":"","parse-names":false,"suffix":""},{"dropping-particle":"","family":"Gao","given":"Yizhe","non-dropping-particle":"","parse-names":false,"suffix":""},{"dropping-particle":"","family":"Wang","given":"Gao T","non-dropping-particle":"","parse-names":false,"suffix":""},{"dropping-particle":"","family":"Hernandez","given":"Nora","non-dropping-particle":"","parse-names":false,"suffix":""},{"dropping-particle":"","family":"Ashley-Koch","given":"Allison","non-dropping-particle":"","parse-names":false,"suffix":""},{"dropping-particle":"","family":"Jankovic","given":"Joseph","non-dropping-particle":"","parse-names":false,"suffix":""},{"dropping-particle":"","family":"Ottman","given":"Ruth","non-dropping-particle":"","parse-names":false,"suffix":""},{"dropping-particle":"","family":"Leal","given":"Suzanne M","non-dropping-particle":"","parse-names":false,"suffix":""},{"dropping-particle":"","family":"Barral Rodriguez","given":"Sandra M","non-dropping-particle":"","parse-names":false,"suffix":""},{"dropping-particle":"","family":"Louis","given":"Elan D","non-dropping-particle":"","parse-names":false,"suffix":""}],"container-title":"eBioMedicine","id":"ITEM-1","issued":{"date-parts":[["2022"]]},"page":"104290","title":"Whole genome sequencing identifies candidate genes for familial essential tremor and reveals biological pathways implicated in essential tremor aetiology","type":"article-journal","volume":"85"},"uris":["http://www.mendeley.com/documents/?uuid=d4de3c08-204f-33df-bdf1-7d580a46a784"]}],"mendeley":{"formattedCitation":"[52]","plainTextFormattedCitation":"[52]","previouslyFormattedCitation":"[52]"},"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color w:val="000000" w:themeColor="text1"/>
                <w:sz w:val="22"/>
              </w:rPr>
              <w:t>[52]</w:t>
            </w:r>
            <w:r w:rsidRPr="002C3536">
              <w:rPr>
                <w:rFonts w:ascii="Times" w:eastAsia="Times New Roman" w:hAnsi="Times" w:cs="Calibri"/>
                <w:color w:val="000000" w:themeColor="text1"/>
                <w:sz w:val="22"/>
              </w:rPr>
              <w:fldChar w:fldCharType="end"/>
            </w: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943A2DB" w14:textId="77777777" w:rsidR="002C3536" w:rsidRPr="002C3536" w:rsidRDefault="002C3536" w:rsidP="002C3536">
            <w:pPr>
              <w:spacing w:before="0" w:after="0"/>
              <w:jc w:val="center"/>
              <w:rPr>
                <w:rFonts w:ascii="Times" w:eastAsia="Times New Roman" w:hAnsi="Times" w:cs="Calibri"/>
                <w:color w:val="000000" w:themeColor="text1"/>
                <w:sz w:val="22"/>
                <w:u w:val="single"/>
              </w:rPr>
            </w:pPr>
          </w:p>
        </w:tc>
      </w:tr>
      <w:tr w:rsidR="002C3536" w:rsidRPr="002C3536" w14:paraId="33678845"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FD00504"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2121</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A5D5A65"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UNC93A</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A61D3C4" w14:textId="2DEFB4D3"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50</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60608CE"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1</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08C9150"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6</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BAF9908"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63</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A8EA231"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57</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CF12D48"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B630A2E"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18A7D8D"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8FF40D9"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r>
      <w:tr w:rsidR="002C3536" w:rsidRPr="002C3536" w14:paraId="7658A04D"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5E3904A"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31278</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6233CD4"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PDF</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0E1519B" w14:textId="52B702F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69</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F0470D0"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1</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868BCAB"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51AD58B"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1</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17F2537"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5</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5C38227"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864DD7A"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091337D" w14:textId="7103B5C0"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172/JCI200422269","ISSN":"00219738","abstract":"Peptide deformylase activity was thought to be limited to ribosomal protein synthesis in prokaryotes, where new peptides are initiated with an N-formylated methionine. We describe here a new human peptide deformylase (Homo sapiens PDF, or HsPDF) that is localized to the mitochondria. HsPDF is capable of removing formyl groups from N-terminal methionines of newly synthesized mitochondrial proteins, an activity previously not thought to be necessary in mammalian cells. We show that actinonin, a peptidomimetic antibiotic that inhibits HsPDF, also inhibits the proliferation of 16 human cancer cell lines. We designed and synthesized 33 chemical analogs of actinonin; all of the molecules with potent activity against HsPDF also inhibited tumor cell growth, and vice versa, confirming target specificity. Small interfering RNA inhibition of HsPDF protein expression was also antiproliferative. Actinonin treatment of cells led to a tumor-specific mitochondrial membrane depolarization and ATP depletion in a time- and dose-dependent manner; removal of actinonin led to a recovery of the membrane potential consistent with indirect effects on the electron transport chain. In animal models, oral or parenteral actinonin was well tolerated and inhibited human prostate cancer and lung cancer growth. We conclude that HsPDF is a new human mitochondrial enzyme that may provide a novel selective target for anticancer therapy by use of actinonin-based antibiotics.","author":[{"dropping-particle":"","family":"Lee","given":"Mona D.","non-dropping-particle":"","parse-names":false,"suffix":""},{"dropping-particle":"","family":"She","given":"Yuhong","non-dropping-particle":"","parse-names":false,"suffix":""},{"dropping-particle":"","family":"Soskis","given":"Michael J.","non-dropping-particle":"","parse-names":false,"suffix":""},{"dropping-particle":"","family":"Borella","given":"Christopher P.","non-dropping-particle":"","parse-names":false,"suffix":""},{"dropping-particle":"","family":"Gardner","given":"Jeffrey R.","non-dropping-particle":"","parse-names":false,"suffix":""},{"dropping-particle":"","family":"Hayes","given":"Paula A.","non-dropping-particle":"","parse-names":false,"suffix":""},{"dropping-particle":"","family":"Dy","given":"Benzon M.","non-dropping-particle":"","parse-names":false,"suffix":""},{"dropping-particle":"","family":"Heaney","given":"Mark L.","non-dropping-particle":"","parse-names":false,"suffix":""},{"dropping-particle":"","family":"Philips","given":"Mark R.","non-dropping-particle":"","parse-names":false,"suffix":""},{"dropping-particle":"","family":"Bornmann","given":"William G.","non-dropping-particle":"","parse-names":false,"suffix":""},{"dropping-particle":"","family":"Sirotnak","given":"Francis M.","non-dropping-particle":"","parse-names":false,"suffix":""},{"dropping-particle":"","family":"Scheinberg","given":"David A.","non-dropping-particle":"","parse-names":false,"suffix":""}],"container-title":"Journal of Clinical Investigation","id":"ITEM-1","issue":"8","issued":{"date-parts":[["2004"]]},"title":"Human mitochondrial peptide deformylase, a new anticancer target of actinonin-based antibiotics","type":"article-journal","volume":"114"},"uris":["http://www.mendeley.com/documents/?uuid=a50af5b4-949a-380d-8140-e19af107d664"]}],"mendeley":{"formattedCitation":"[53]","plainTextFormattedCitation":"[53]","previouslyFormattedCitation":"[53]"},"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53]</w:t>
            </w:r>
            <w:r w:rsidRPr="002C3536">
              <w:rPr>
                <w:rFonts w:ascii="Times" w:eastAsia="Times New Roman" w:hAnsi="Times" w:cs="Calibri"/>
                <w:color w:val="000000" w:themeColor="text1"/>
                <w:sz w:val="22"/>
              </w:rPr>
              <w:fldChar w:fldCharType="end"/>
            </w: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D7115A7" w14:textId="77777777" w:rsidR="002C3536" w:rsidRPr="002C3536" w:rsidRDefault="002C3536" w:rsidP="002C3536">
            <w:pPr>
              <w:spacing w:before="0" w:after="0"/>
              <w:jc w:val="center"/>
              <w:rPr>
                <w:rFonts w:ascii="Times" w:eastAsia="Times New Roman" w:hAnsi="Times" w:cs="Calibri"/>
                <w:color w:val="000000" w:themeColor="text1"/>
                <w:sz w:val="22"/>
              </w:rPr>
            </w:pPr>
          </w:p>
        </w:tc>
      </w:tr>
      <w:tr w:rsidR="002C3536" w:rsidRPr="002C3536" w14:paraId="68B415C1"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10A94E5"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8757</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DFEF6D3"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DHRS11</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94FCA21" w14:textId="6DE0704A"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95</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50A26C9"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1</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17EBBD8"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2</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5F92A9B"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8</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2E44DAF"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64</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B84F016"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5FB8111" w14:textId="536145E9"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38/s41380-021-01420-7","ISSN":"14765578","abstract":"Schizophrenia is a severe, complex mental disorder characterized by a combination of positive symptoms, negative symptoms, and impaired cognitive function. Schizophrenia is highly heritable (~80%) with multifactorial etiology and complex polygenic genetic architecture. Despite the large number of genetic variants associated with schizophrenia, few causal variants have been established. Gaining insight into the mechanistic influences of these genetic variants may facilitate our ability to apply these findings to prevention and treatment. Though there have been more than 300 studies of gene expression in schizophrenia over the past 15 years, none of the studies have yielded consistent evidence for specific genes that contribute to schizophrenia risk. The aim of this work is to conduct a systematic review and synthesis of case–control studies of genome-wide gene expression in schizophrenia. Comprehensive literature searches were completed in PubMed, EmBase, and Web of Science, and after a systematic review of the studies, data were extracted from those that met the following inclusion criteria: human case–control studies comparing the genome-wide transcriptome of individuals diagnosed with schizophrenia to healthy controls published between January 1, 2000 and June 30, 2020 in the English language. Genes differentially expressed in cases were extracted from these studies, and overlapping genes were compared to previous research findings from the genome-wide association, structural variation, and tissue-expression studies. The transcriptome-wide analysis identified different genes than those previously reported in genome-wide association, exome sequencing, and structural variation studies of schizophrenia. Only one gene, GBP2, was replicated in five studies. Previous work has shown that this gene may play a role in immune function in the etiology of schizophrenia, which in turn could have implications for risk profiling, prevention, and treatment. This review highlights the methodological inconsistencies that impede valid meta-analyses and synthesis across studies. Standardization of the use of covariates, gene nomenclature, and methods for reporting results could enhance our understanding of the potential mechanisms through which genes exert their influence on the etiology of schizophrenia. Although these results are promising, collaborative efforts with harmonization of methodology will facilitate the identification of the role of genes underlying schizop…","author":[{"dropping-particle":"","family":"Merikangas","given":"Alison K.","non-dropping-particle":"","parse-names":false,"suffix":""},{"dropping-particle":"","family":"Shelly","given":"Matthew","non-dropping-particle":"","parse-names":false,"suffix":""},{"dropping-particle":"","family":"Knighton","given":"Alexys","non-dropping-particle":"","parse-names":false,"suffix":""},{"dropping-particle":"","family":"Kotler","given":"Nicholas","non-dropping-particle":"","parse-names":false,"suffix":""},{"dropping-particle":"","family":"Tanenbaum","given":"Nicole","non-dropping-particle":"","parse-names":false,"suffix":""},{"dropping-particle":"","family":"Almasy","given":"Laura","non-dropping-particle":"","parse-names":false,"suffix":""}],"container-title":"Molecular Psychiatry","id":"ITEM-1","issue":"3","issued":{"date-parts":[["2022"]]},"title":"What genes are differentially expressed in individuals with schizophrenia? A systematic review","type":"article","volume":"27"},"uris":["http://www.mendeley.com/documents/?uuid=716f7b03-871c-34ea-bfb0-e125370abbcf"]}],"mendeley":{"formattedCitation":"[54]","plainTextFormattedCitation":"[54]","previouslyFormattedCitation":"[54]"},"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54]</w:t>
            </w:r>
            <w:r w:rsidRPr="002C3536">
              <w:rPr>
                <w:rFonts w:ascii="Times" w:eastAsia="Times New Roman" w:hAnsi="Times" w:cs="Calibri"/>
                <w:color w:val="000000" w:themeColor="text1"/>
                <w:sz w:val="22"/>
              </w:rPr>
              <w:fldChar w:fldCharType="end"/>
            </w: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C93336F"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628DD07"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r>
      <w:tr w:rsidR="002C3536" w:rsidRPr="002C3536" w14:paraId="37CE64B6"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FB38080"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S-Lap1</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455A437"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LAP3</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489932B" w14:textId="3F8081D8"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42</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CDFB383"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1</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CF668BA"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0</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41C93FF"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4</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7664AD2"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7</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A512213"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594E6D4"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C682823"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2D88761"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r>
      <w:tr w:rsidR="002C3536" w:rsidRPr="002C3536" w14:paraId="6B03B5F9"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3FA771B"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Pgm2b</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AB80A3F"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PGM2</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16DD8A5" w14:textId="5D76C4FB"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4.91</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E1D0FE7"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1</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BF7E237"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0</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FAE34E4"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92FF1A9"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7</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F56AA45"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ACF1D04"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698F759"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555E375" w14:textId="497AE0C0"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93/hmg/ddac258","ISSN":"0964-6906","author":[{"dropping-particle":"","family":"Hecker","given":"Julian","non-dropping-particle":"","parse-names":false,"suffix":""},{"dropping-particle":"","family":"Chun","given":"Sung","non-dropping-particle":"","parse-names":false,"suffix":""},{"dropping-particle":"","family":"Samiei","given":"Ahmad","non-dropping-particle":"","parse-names":false,"suffix":""},{"dropping-particle":"","family":"Liu","given":"Cuining","non-dropping-particle":"","parse-names":false,"suffix":""},{"dropping-particle":"","family":"Laurie","given":"Cecelia","non-dropping-particle":"","parse-names":false,"suffix":""},{"dropping-particle":"","family":"Kachroo","given":"Priyadarshini","non-dropping-particle":"","parse-names":false,"suffix":""},{"dropping-particle":"","family":"Lutz","given":"Sharon M","non-dropping-particle":"","parse-names":false,"suffix":""},{"dropping-particle":"","family":"Lee","given":"Sanghun","non-dropping-particle":"","parse-names":false,"suffix":""},{"dropping-particle":"V","family":"Smith","given":"Albert","non-dropping-particle":"","parse-names":false,"suffix":""},{"dropping-particle":"","family":"Lasky-Su","given":"Jessica","non-dropping-particle":"","parse-names":false,"suffix":""},{"dropping-particle":"","family":"Cho","given":"Michael H","non-dropping-particle":"","parse-names":false,"suffix":""},{"dropping-particle":"","family":"Sharma","given":"Sunita","non-dropping-particle":"","parse-names":false,"suffix":""},{"dropping-particle":"","family":"Soto Quirós","given":"Manuel Enrique","non-dropping-particle":"","parse-names":false,"suffix":""},{"dropping-particle":"","family":"Avila","given":"Lydiana","non-dropping-particle":"","parse-names":false,"suffix":""},{"dropping-particle":"","family":"Celedón","given":"Juan C","non-dropping-particle":"","parse-names":false,"suffix":""},{"dropping-particle":"","family":"Raby","given":"Benjamin","non-dropping-particle":"","parse-names":false,"suffix":""},{"dropping-particle":"","family":"Zhou","given":"Xiaobo","non-dropping-particle":"","parse-names":false,"suffix":""},{"dropping-particle":"","family":"Silverman","given":"Edwin K","non-dropping-particle":"","parse-names":false,"suffix":""},{"dropping-particle":"","family":"DeMeo","given":"Dawn L","non-dropping-particle":"","parse-names":false,"suffix":""},{"dropping-particle":"","family":"Lange","given":"Christoph","non-dropping-particle":"","parse-names":false,"suffix":""},{"dropping-particle":"","family":"Weiss","given":"Scott T","non-dropping-particle":"","parse-names":false,"suffix":""}],"container-title":"Human Molecular Genetics","id":"ITEM-1","issued":{"date-parts":[["2022","10","18"]]},"title":"&lt;i&gt;FGF20&lt;/i&gt; and &lt;i&gt;PGM2&lt;/i&gt; variants are associated with childhood asthma in family-based whole-genome sequencing studies","type":"article-journal"},"uris":["http://www.mendeley.com/documents/?uuid=29f8757d-a53e-307c-885c-4fed14901460"]}],"mendeley":{"formattedCitation":"[55]","plainTextFormattedCitation":"[55]","previouslyFormattedCitation":"[55]"},"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55]</w:t>
            </w:r>
            <w:r w:rsidRPr="002C3536">
              <w:rPr>
                <w:rFonts w:ascii="Times" w:eastAsia="Times New Roman" w:hAnsi="Times" w:cs="Calibri"/>
                <w:color w:val="000000" w:themeColor="text1"/>
                <w:sz w:val="22"/>
              </w:rPr>
              <w:fldChar w:fldCharType="end"/>
            </w:r>
          </w:p>
        </w:tc>
      </w:tr>
      <w:tr w:rsidR="002C3536" w:rsidRPr="002C3536" w14:paraId="2926615B"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86913B0"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10252</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224EEBA"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ODF3L2</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DE71A5B" w14:textId="07C12E80"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5.18</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5EAE528"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1</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F66100A"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5</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98227AC"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3</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138DBBC"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4</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D528481" w14:textId="4A2CFD4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02/aur.158","ISSN":"19393792","abstract":"Asperger disorder (ASP) is one of the autism spectrum disorders (ASD) and is differentiated from autism largely on the absence of clinically significant cognitive and language delays. Analysis of a homogenous subset of families with ASP may help to address the corresponding effect of genetic heterogeneity on identifying ASD genetic risk factors. To examine the hypothesis that common variation is important in ASD, we performed a genome-wide association study (GWAS) in 124 ASP families in a discovery data set and 110 ASP families in a validation data set. We prioritized the top 100 association results from both cohorts by employing a ranking strategy. Novel regions on 5q21.1 (P = 9.7 × 10-7) and 15q22.1-q22.2 (P = 7.3 × 10-6) were our most significant findings in the combined data set. Three chromosomal regions showing association, 3p14.2 (P = 3.6 × 10-6), 3q25-26 (P = 6.0 × 10-5) and 3p23 (P = 3.3 × 10-4) overlapped linkage regions reported in Finnish ASP families, and eight association regions overlapped ASD linkage areas. Our findings suggest that ASP shares both ASD-related genetic risk factors, as well as has genetic risk factors unique to the ASP phenotype. © 2010, International Society for Autism Research, Wiley Periodicals, Inc.","author":[{"dropping-particle":"","family":"Salyakina","given":"D.","non-dropping-particle":"","parse-names":false,"suffix":""},{"dropping-particle":"","family":"Ma","given":"D. Q.","non-dropping-particle":"","parse-names":false,"suffix":""},{"dropping-particle":"","family":"Jaworski","given":"J. M.","non-dropping-particle":"","parse-names":false,"suffix":""},{"dropping-particle":"","family":"Konidari","given":"I.","non-dropping-particle":"","parse-names":false,"suffix":""},{"dropping-particle":"","family":"Whitehead","given":"P. L.","non-dropping-particle":"","parse-names":false,"suffix":""},{"dropping-particle":"","family":"Henson","given":"R.","non-dropping-particle":"","parse-names":false,"suffix":""},{"dropping-particle":"","family":"Martinez","given":"D.","non-dropping-particle":"","parse-names":false,"suffix":""},{"dropping-particle":"","family":"Robinson","given":"J. L.","non-dropping-particle":"","parse-names":false,"suffix":""},{"dropping-particle":"","family":"Sacharow","given":"S.","non-dropping-particle":"","parse-names":false,"suffix":""},{"dropping-particle":"","family":"Wright","given":"H. H.","non-dropping-particle":"","parse-names":false,"suffix":""},{"dropping-particle":"","family":"Abramson","given":"R. K.","non-dropping-particle":"","parse-names":false,"suffix":""},{"dropping-particle":"","family":"Gilbert","given":"J. R.","non-dropping-particle":"","parse-names":false,"suffix":""},{"dropping-particle":"","family":"Cuccaro","given":"M. L.","non-dropping-particle":"","parse-names":false,"suffix":""},{"dropping-particle":"","family":"Pericak-Vance","given":"M. A.","non-dropping-particle":"","parse-names":false,"suffix":""}],"container-title":"Autism Research","id":"ITEM-1","issue":"6","issued":{"date-parts":[["2010"]]},"title":"Variants in several genomic regions associated with asperger disorder","type":"article-journal","volume":"3"},"uris":["http://www.mendeley.com/documents/?uuid=993f9bf1-49c6-3c31-860c-84ebf65fb664"]}],"mendeley":{"formattedCitation":"[56]","plainTextFormattedCitation":"[56]","previouslyFormattedCitation":"[56]"},"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56]</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1B20E19"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6D3A8A1"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0F8F045"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r>
      <w:tr w:rsidR="002C3536" w:rsidRPr="002C3536" w14:paraId="023104C6"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071B52D"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18302</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540665F"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LIPA</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2A44158" w14:textId="6D43995C"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54</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26BD052"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0</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D239D4D"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5</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A565FB2"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6</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EA22FDD"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6</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F132966"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D27E80C"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EFE04D4"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20C0537"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r>
      <w:tr w:rsidR="002C3536" w:rsidRPr="002C3536" w14:paraId="13FDA8F9"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D90C1B9" w14:textId="77777777" w:rsidR="002C3536" w:rsidRPr="00791941" w:rsidRDefault="002C3536" w:rsidP="002C3536">
            <w:pPr>
              <w:spacing w:before="0" w:after="0"/>
              <w:jc w:val="center"/>
              <w:rPr>
                <w:rFonts w:ascii="Times" w:eastAsia="Times New Roman" w:hAnsi="Times" w:cs="Calibri"/>
                <w:i/>
                <w:iCs/>
                <w:color w:val="000000" w:themeColor="text1"/>
                <w:sz w:val="22"/>
              </w:rPr>
            </w:pPr>
            <w:proofErr w:type="spellStart"/>
            <w:r w:rsidRPr="00791941">
              <w:rPr>
                <w:rFonts w:ascii="Times" w:eastAsia="Times New Roman" w:hAnsi="Times" w:cs="Calibri"/>
                <w:i/>
                <w:iCs/>
                <w:color w:val="000000" w:themeColor="text1"/>
                <w:sz w:val="22"/>
              </w:rPr>
              <w:t>dob</w:t>
            </w:r>
            <w:proofErr w:type="spellEnd"/>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564ACFA"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PNPLA2</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24CCA57" w14:textId="4F5E61AF"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54</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6FB2513"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0</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BCA2FF5"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69E8CC4"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8</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B8B0EF8"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0</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0CA4325"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A7EB072"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943BC43"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69A2EAD"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r>
      <w:tr w:rsidR="002C3536" w:rsidRPr="002C3536" w14:paraId="3F8CF87B"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5481155"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ZnT33D</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8CD982F"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SLC30A2</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25426A7" w14:textId="530E0E8E"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08</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15BBDDE"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0</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78FC863"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0</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2075688"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4</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E8F6DB4"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F708B79"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BA38F2C"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CB8929B" w14:textId="5C46DF0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 xml:space="preserve">Brain development </w:t>
            </w: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3390/nu14122526","ISSN":"20726643","PMID":"35745255","abstract":"The trace element zinc (Zn) binds to over ten percent of proteins in eukaryotic cells. Zn flexible chemistry allows it to regulate the activity of hundreds of enzymes and influence scores of metabolic processes in cells throughout the body. Deficiency of Zn in humans has a profound effect on development and in adults later in life, particularly in the brain, where Zn deficiency is linked to several neurological disorders. In this review, we will summarize the importance of Zn during development through a description of the outcomes of both genetic and early dietary Zn deficiency, focusing on the pathological consequences on the whole body and brain. The epidemiology and the symptomology of Zn deficiency in humans will be described, including the most studied inherited Zn deficiency disease, Acrodermatitis enteropathica. In addition, we will give an overview of the different forms and animal models of Zn deficiency, as well as the 24 Zn transporters, distributed into two families: the ZIPs and the ZnTs, which control the balance of Zn throughout the body. Lastly, we will describe the TRPM7 ion channel, which was recently shown to contribute to intestinal Zn absorption and has its own significant impact on early embryonic development.","author":[{"dropping-particle":"","family":"Willekens","given":"Jeremy","non-dropping-particle":"","parse-names":false,"suffix":""},{"dropping-particle":"","family":"Runnels","given":"Loren W.","non-dropping-particle":"","parse-names":false,"suffix":""}],"container-title":"Nutrients","id":"ITEM-1","issue":"12","issued":{"date-parts":[["2022","6","1"]]},"publisher":"MDPI","title":"Impact of Zinc Transport Mechanisms on Embryonic and Brain Development","type":"article","volume":"14"},"uris":["http://www.mendeley.com/documents/?uuid=26296551-391d-3303-b35d-4a7e2acf3047"]}],"mendeley":{"formattedCitation":"[57]","plainTextFormattedCitation":"[57]","previouslyFormattedCitation":"[57]"},"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57]</w:t>
            </w:r>
            <w:r w:rsidRPr="002C3536">
              <w:rPr>
                <w:rFonts w:ascii="Times" w:eastAsia="Times New Roman" w:hAnsi="Times" w:cs="Calibri"/>
                <w:color w:val="000000" w:themeColor="text1"/>
                <w:sz w:val="22"/>
              </w:rPr>
              <w:fldChar w:fldCharType="end"/>
            </w: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FDD1574" w14:textId="77777777" w:rsidR="002C3536" w:rsidRPr="002C3536" w:rsidRDefault="002C3536" w:rsidP="002C3536">
            <w:pPr>
              <w:spacing w:before="0" w:after="0"/>
              <w:jc w:val="center"/>
              <w:rPr>
                <w:rFonts w:ascii="Times" w:eastAsia="Times New Roman" w:hAnsi="Times" w:cs="Calibri"/>
                <w:color w:val="000000" w:themeColor="text1"/>
                <w:sz w:val="22"/>
              </w:rPr>
            </w:pPr>
          </w:p>
        </w:tc>
      </w:tr>
      <w:tr w:rsidR="002C3536" w:rsidRPr="002C3536" w14:paraId="001D4554"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E254B65"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5435</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7CA2AD3"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C1orf194</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1D99EEB" w14:textId="5DA2C00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24</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4B27509"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0</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D40C80A"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9470572"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4A8A9C6"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4</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585F615" w14:textId="6393D4A2"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16/j.biopsych.2018.01.002","ISSN":"18732402","abstract":"Background: Prenatal exposure to androgens during brain development in male individuals may participate to increase their susceptibility to develop neurodevelopmental disorders such as autism spectrum disorder (ASD) and intellectual disability. However, little is known about the action of androgens in human neural cells. Methods: We used human neural stem cells differentiated from embryonic stem cells to investigate targets of androgens. Results: RNA sequencing revealed that treatment with dihydrotestosterone (DHT) leads to subtle but significant changes in the expression of about 200 genes, encoding proteins of extracellular matrix or involved in signal transduction of growth factors (e.g., insulin/insulin growth factor 1). We showed that the most differentially expressed genes (DEGs), RGCC, RNF144B, NRCAM, TRIM22, FAM107A, IGFBP5, and LAMA2, are reproducibly regulated by different androgens in different genetic backgrounds. We showed, by overexpressing the androgen receptor in neuroblastoma cells SH-SY5Y or knocking it down in human neural stem cells, that this regulation involves the androgen receptor. A chromatin immunoprecipitation combined with direct sequencing analysis identified androgen receptor–bound sequences in nearly half of the DHT-DEGs and in numerous other genes. DHT-DEGs appear enriched in genes involved in ASD (ASXL3, NLGN4X, etc.), associated with ASD (NRCAM), or differentially expressed in patients with ASD (FAM107A, IGFBP5). Androgens increase human neural stem cell proliferation and survival in nutrient-deprived culture conditions, with no detectable effect on regulation of neurite outgrowth. Conclusions: We characterized androgen action in neural progenitor cells, identifying DHT-DEGs that appear to be enriched in genes related to ASD. We also showed that androgens increase proliferation of neuronal precursors and protect them from death during their differentiation in nutrient-deprived conditions.","author":[{"dropping-particle":"","family":"Quartier","given":"Angélique","non-dropping-particle":"","parse-names":false,"suffix":""},{"dropping-particle":"","family":"Chatrousse","given":"Laure","non-dropping-particle":"","parse-names":false,"suffix":""},{"dropping-particle":"","family":"Redin","given":"Claire","non-dropping-particle":"","parse-names":false,"suffix":""},{"dropping-particle":"","family":"Keime","given":"Céline","non-dropping-particle":"","parse-names":false,"suffix":""},{"dropping-particle":"","family":"Haumesser","given":"Nicolas","non-dropping-particle":"","parse-names":false,"suffix":""},{"dropping-particle":"","family":"Maglott-Roth","given":"Anne","non-dropping-particle":"","parse-names":false,"suffix":""},{"dropping-particle":"","family":"Brino","given":"Laurent","non-dropping-particle":"","parse-names":false,"suffix":""},{"dropping-particle":"","family":"Gras","given":"Stéphanie","non-dropping-particle":"Le","parse-names":false,"suffix":""},{"dropping-particle":"","family":"Benchoua","given":"Alexandra","non-dropping-particle":"","parse-names":false,"suffix":""},{"dropping-particle":"","family":"Mandel","given":"Jean Louis","non-dropping-particle":"","parse-names":false,"suffix":""},{"dropping-particle":"","family":"Piton","given":"Amélie","non-dropping-particle":"","parse-names":false,"suffix":""}],"container-title":"Biological Psychiatry","id":"ITEM-1","issue":"4","issued":{"date-parts":[["2018"]]},"title":"Genes and Pathways Regulated by Androgens in Human Neural Cells, Potential Candidates for the Male Excess in Autism Spectrum Disorder","type":"article-journal","volume":"84"},"uris":["http://www.mendeley.com/documents/?uuid=2d56228a-1405-3927-9dc9-0345ed59fad5"]}],"mendeley":{"formattedCitation":"[58]","plainTextFormattedCitation":"[58]","previouslyFormattedCitation":"[58]"},"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58]</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F3E65B5"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7D0C809"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F970811"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r>
      <w:tr w:rsidR="002C3536" w:rsidRPr="002C3536" w14:paraId="0F0B840E"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DF95020" w14:textId="77777777" w:rsidR="002C3536" w:rsidRPr="00791941" w:rsidRDefault="002C3536" w:rsidP="002C3536">
            <w:pPr>
              <w:spacing w:before="0" w:after="0"/>
              <w:jc w:val="center"/>
              <w:rPr>
                <w:rFonts w:ascii="Times" w:eastAsia="Times New Roman" w:hAnsi="Times" w:cs="Calibri"/>
                <w:i/>
                <w:iCs/>
                <w:color w:val="000000" w:themeColor="text1"/>
                <w:sz w:val="22"/>
              </w:rPr>
            </w:pPr>
            <w:proofErr w:type="spellStart"/>
            <w:r w:rsidRPr="00791941">
              <w:rPr>
                <w:rFonts w:ascii="Times" w:eastAsia="Times New Roman" w:hAnsi="Times" w:cs="Calibri"/>
                <w:i/>
                <w:iCs/>
                <w:color w:val="000000" w:themeColor="text1"/>
                <w:sz w:val="22"/>
              </w:rPr>
              <w:t>LysX</w:t>
            </w:r>
            <w:proofErr w:type="spellEnd"/>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083C6B3"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proofErr w:type="spellStart"/>
            <w:r w:rsidRPr="00791941">
              <w:rPr>
                <w:rFonts w:ascii="Times" w:eastAsia="Times New Roman" w:hAnsi="Times" w:cstheme="minorHAnsi"/>
                <w:i/>
                <w:iCs/>
                <w:color w:val="000000" w:themeColor="text1"/>
                <w:sz w:val="22"/>
              </w:rPr>
              <w:t>Lyz</w:t>
            </w:r>
            <w:proofErr w:type="spellEnd"/>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A6A989F" w14:textId="4B68ADA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59</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66DCC34"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0</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D3FA275"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D484BDA"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992D2E0"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0B08568"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EFAE329"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9E989D1"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F58DC61"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r>
      <w:tr w:rsidR="002C3536" w:rsidRPr="002C3536" w14:paraId="34FDCF22"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7D5C8A7" w14:textId="77777777" w:rsidR="002C3536" w:rsidRPr="00791941" w:rsidRDefault="002C3536" w:rsidP="002C3536">
            <w:pPr>
              <w:spacing w:before="0" w:after="0"/>
              <w:jc w:val="center"/>
              <w:rPr>
                <w:rFonts w:ascii="Times" w:eastAsia="Times New Roman" w:hAnsi="Times" w:cs="Calibri"/>
                <w:i/>
                <w:iCs/>
                <w:color w:val="000000" w:themeColor="text1"/>
                <w:sz w:val="22"/>
              </w:rPr>
            </w:pPr>
            <w:proofErr w:type="spellStart"/>
            <w:r w:rsidRPr="00791941">
              <w:rPr>
                <w:rFonts w:ascii="Times" w:eastAsia="Times New Roman" w:hAnsi="Times" w:cs="Calibri"/>
                <w:i/>
                <w:iCs/>
                <w:color w:val="000000" w:themeColor="text1"/>
                <w:sz w:val="22"/>
              </w:rPr>
              <w:t>gskt</w:t>
            </w:r>
            <w:proofErr w:type="spellEnd"/>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F7F9804" w14:textId="77777777" w:rsidR="002C3536" w:rsidRPr="00791941" w:rsidRDefault="001B2F74" w:rsidP="002C3536">
            <w:pPr>
              <w:spacing w:before="0" w:after="0"/>
              <w:jc w:val="center"/>
              <w:rPr>
                <w:rFonts w:ascii="Times" w:eastAsia="Times New Roman" w:hAnsi="Times" w:cstheme="minorHAnsi"/>
                <w:i/>
                <w:iCs/>
                <w:color w:val="000000" w:themeColor="text1"/>
                <w:sz w:val="22"/>
              </w:rPr>
            </w:pPr>
            <w:hyperlink r:id="rId10" w:anchor="!/hgnc_id/4617" w:tgtFrame="_blank" w:history="1">
              <w:r w:rsidR="002C3536" w:rsidRPr="00791941">
                <w:rPr>
                  <w:rFonts w:ascii="Times" w:eastAsia="Times New Roman" w:hAnsi="Times" w:cstheme="minorHAnsi"/>
                  <w:i/>
                  <w:iCs/>
                  <w:color w:val="000000" w:themeColor="text1"/>
                  <w:sz w:val="22"/>
                </w:rPr>
                <w:t>GSK3B</w:t>
              </w:r>
            </w:hyperlink>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CF7BA22" w14:textId="7D7163E4"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4.40</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6AC5464"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0</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C2E2FFB"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2F39E1B"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4</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7053745"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9</w:t>
            </w:r>
          </w:p>
        </w:tc>
        <w:tc>
          <w:tcPr>
            <w:tcW w:w="810" w:type="dxa"/>
            <w:tcBorders>
              <w:top w:val="single" w:sz="6" w:space="0" w:color="CCCCCC"/>
              <w:left w:val="single" w:sz="6" w:space="0" w:color="CCCCCC"/>
              <w:bottom w:val="single" w:sz="6" w:space="0" w:color="CCCCCC"/>
              <w:right w:val="single" w:sz="6" w:space="0" w:color="CCCCCC"/>
            </w:tcBorders>
            <w:shd w:val="clear" w:color="auto" w:fill="auto"/>
            <w:vAlign w:val="center"/>
            <w:hideMark/>
          </w:tcPr>
          <w:p w14:paraId="3E261427" w14:textId="28E9262E"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371/journal.pone.0009706","ISSN":"19326203","abstract":"Background: Nearly 1% of children in the United States exhibit autism spectrum disorders, but causes and treatments remain to be identified. Mice with deletion of the fragile X mental retardation 1 (Fmr1) gene are used to model autism because loss of Fmr1 gene function causes Fragile X Syndrome (FXS) and many people with FXS exhibit autistic-like behaviors. Glycogen synthase kinase-3 (GSK3) is hyperactive in brains of Fmr1 knockout mice, and inhibition of GSK3 by lithium administration ameliorates some behavioral impairment in these mice. We extended our studies of this association by testing whether GSK3 contributes to socialization behaviors. This used two mouse models with disrupted regulation of GSK3, Fmr1 knockout mice and GSK3 knockin mice, in which inhibitory serines of the two isoforms of GSK3, GSK3a and GSK3b, are mutated to alanines, leaving GSK3 fully active. Methodology/Principal Findings: To assess sociability, test mice were introduced to a restrained stimulus mouse (S1) for 10 min, followed by introduction of a second restrained stimulus mouse (S2) for 10 min, which assesses social preference. Fmr1 knockout and GSK3 knockin mice displayed no deficit in sociability with the S1 mouse, but unlike wild-type mice neither demonstrated social preference for the novel S2 mouse. Fmr1 knockout mice displayed more anxiety-related behaviors during social interaction (grooming, rearing, and digging) than wild-type mice, which was ameliorated by inhibition of GSK3 with chronic lithium treatment. Conclusions/Significance: These results indicate that impaired inhibitory regulation of GSK3 in Fmr1 knockout mice may contribute to some socialization deficits and that lithium treatment can ameliorate certain socialization impairments. As discussed in the present work, these results suggest a role for GSK3 in social behaviors and implicate inhibition of GSK3 as a potential therapeutic. © 2010 Mines et al.","author":[{"dropping-particle":"","family":"Mines","given":"Marjelo A.","non-dropping-particle":"","parse-names":false,"suffix":""},{"dropping-particle":"","family":"Yuskaitis","given":"Christopher J.","non-dropping-particle":"","parse-names":false,"suffix":""},{"dropping-particle":"","family":"King","given":"Margaret K.","non-dropping-particle":"","parse-names":false,"suffix":""},{"dropping-particle":"","family":"Beurel","given":"Eleonore","non-dropping-particle":"","parse-names":false,"suffix":""},{"dropping-particle":"","family":"Jope","given":"Richard S.","non-dropping-particle":"","parse-names":false,"suffix":""}],"container-title":"PLoS ONE","id":"ITEM-1","issue":"3","issued":{"date-parts":[["2010"]]},"title":"GSK3 influences social preference and anxiety-related behaviors during social interaction in a mouse model of fragile X syndrome and autism","type":"article-journal","volume":"5"},"uris":["http://www.mendeley.com/documents/?uuid=24095b33-9c81-3a75-a34b-028e612abd4e"]}],"mendeley":{"formattedCitation":"[59]","plainTextFormattedCitation":"[59]","previouslyFormattedCitation":"[59]"},"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59]</w:t>
            </w:r>
            <w:r w:rsidRPr="002C3536">
              <w:rPr>
                <w:rFonts w:ascii="Times" w:eastAsia="Times New Roman" w:hAnsi="Times" w:cs="Calibri"/>
                <w:color w:val="000000" w:themeColor="text1"/>
                <w:sz w:val="22"/>
              </w:rPr>
              <w:fldChar w:fldCharType="end"/>
            </w:r>
            <w:r w:rsidRPr="002C3536">
              <w:rPr>
                <w:rFonts w:ascii="Times" w:eastAsia="Times New Roman" w:hAnsi="Times" w:cs="Calibri"/>
                <w:color w:val="000000" w:themeColor="text1"/>
                <w:sz w:val="22"/>
              </w:rPr>
              <w:t xml:space="preserve">, </w:t>
            </w: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186/s13073-022-01042-w","ISSN":"1756994X","PMID":"35468861","abstract":"Background: Previous large-scale studies of de novo variants identified a number of genes associated with neurodevelopmental disorders (NDDs); however, it was also predicted that many NDD-associated genes await discovery. Such genes can be discovered by integrating copy number variants (CNVs), which have not been fully considered in previous studies, and increasing the sample size. Methods: We first constructed a model estimating the rates of de novo CNVs per gene from several factors such as gene length and number of exons. Second, we compiled a comprehensive list of de novo single-nucleotide variants (SNVs) in 41,165 individuals and de novo CNVs in 3675 individuals with NDDs by aggregating our own and publicly available datasets, including denovo-db and the Deciphering Developmental Disorders study data. Third, summing up the de novo CNV rates that we estimated and SNV rates previously established, gene-based enrichment of de novo deleterious SNVs and CNVs were assessed in the 41,165 cases. Significantly enriched genes were further prioritized according to their similarity to known NDD genes using a deep learning model that considers functional characteristics (e.g., gene ontology and expression patterns). Results: We identified a total of 380 genes achieving statistical significance (5% false discovery rate), including 31 genes affected by de novo CNVs. Of the 380 genes, 52 have not previously been reported as NDD genes, and the data of de novo CNVs contributed to the significance of three genes (GLTSCR1, MARK2, and UBR3). Among the 52 genes, we reasonably excluded 18 genes [a number almost identical to the theoretically expected false positives (i.e., 380 × 0.05 = 19)] given their constraints against deleterious variants and extracted 34 “plausible” candidate genes. Their validity as NDD genes was consistently supported by their similarity in function and gene expression patterns to known NDD genes. Quantifying the overall similarity using deep learning, we identified 11 high-confidence (&gt; 90% true-positive probabilities) candidate genes: HDAC2, SUPT16H, HECTD4, CHD5, XPO1, GSK3B, NLGN2, ADGRB1, CTR9, BRD3, and MARK2. Conclusions: We identified dozens of new candidates for NDD genes. Both the methods and the resources developed here will contribute to the further identification of novel NDD-associated genes.","author":[{"dropping-particle":"","family":"Hamanaka","given":"Kohei","non-dropping-particle":"","parse-names":false,"suffix":""},{"dropping-particle":"","family":"Miyake","given":"Noriko","non-dropping-particle":"","parse-names":false,"suffix":""},{"dropping-particle":"","family":"Mizuguchi","given":"Takeshi","non-dropping-particle":"","parse-names":false,"suffix":""},{"dropping-particle":"","family":"Miyatake","given":"Satoko","non-dropping-particle":"","parse-names":false,"suffix":""},{"dropping-particle":"","family":"Uchiyama","given":"Yuri","non-dropping-particle":"","parse-names":false,"suffix":""},{"dropping-particle":"","family":"Tsuchida","given":"Naomi","non-dropping-particle":"","parse-names":false,"suffix":""},{"dropping-particle":"","family":"Sekiguchi","given":"Futoshi","non-dropping-particle":"","parse-names":false,"suffix":""},{"dropping-particle":"","family":"Mitsuhashi","given":"Satomi","non-dropping-particle":"","parse-names":false,"suffix":""},{"dropping-particle":"","family":"Tsurusaki","given":"Yoshinori","non-dropping-particle":"","parse-names":false,"suffix":""},{"dropping-particle":"","family":"Nakashima","given":"Mitsuko","non-dropping-particle":"","parse-names":false,"suffix":""},{"dropping-particle":"","family":"Saitsu","given":"Hirotomo","non-dropping-particle":"","parse-names":false,"suffix":""},{"dropping-particle":"","family":"Yamada","given":"Kohei","non-dropping-particle":"","parse-names":false,"suffix":""},{"dropping-particle":"","family":"Sakamoto","given":"Masamune","non-dropping-particle":"","parse-names":false,"suffix":""},{"dropping-particle":"","family":"Fukuda","given":"Hiromi","non-dropping-particle":"","parse-names":false,"suffix":""},{"dropping-particle":"","family":"Ohori","given":"Sachiko","non-dropping-particle":"","parse-names":false,"suffix":""},{"dropping-particle":"","family":"Saida","given":"Ken","non-dropping-particle":"","parse-names":false,"suffix":""},{"dropping-particle":"","family":"Itai","given":"Toshiyuki","non-dropping-particle":"","parse-names":false,"suffix":""},{"dropping-particle":"","family":"Azuma","given":"Yoshiteru","non-dropping-particle":"","parse-names":false,"suffix":""},{"dropping-particle":"","family":"Koshimizu","given":"Eriko","non-dropping-particle":"","parse-names":false,"suffix":""},{"dropping-particle":"","family":"Fujita","given":"Atsushi","non-dropping-particle":"","parse-names":false,"suffix":""},{"dropping-particle":"","family":"Erturk","given":"Biray","non-dropping-particle":"","parse-names":false,"suffix":""},{"dropping-particle":"","family":"Hiraki","given":"Yoko","non-dropping-particle":"","parse-names":false,"suffix":""},{"dropping-particle":"","family":"Ch’ng","given":"Gaik Siew","non-dropping-particle":"","parse-names":false,"suffix":""},{"dropping-particle":"","family":"Kato","given":"Mitsuhiro","non-dropping-particle":"","parse-names":false,"suffix":""},{"dropping-particle":"","family":"Okamoto","given":"Nobuhiko","non-dropping-particle":"","parse-names":false,"suffix":""},{"dropping-particle":"","family":"Takata","given":"Atsushi","non-dropping-particle":"","parse-names":false,"suffix":""},{"dropping-particle":"","family":"Matsumoto","given":"Naomichi","non-dropping-particle":"","parse-names":false,"suffix":""}],"container-title":"Genome Medicine","id":"ITEM-1","issue":"1","issued":{"date-parts":[["2022","12","1"]]},"publisher":"BioMed Central Ltd","title":"Large-scale discovery of novel neurodevelopmental disorder-related genes through a unified analysis of single-nucleotide and copy number variants","type":"article-journal","volume":"14"},"uris":["http://www.mendeley.com/documents/?uuid=094f9ba2-2164-3d44-8570-87535c443e51"]}],"mendeley":{"formattedCitation":"[60]","plainTextFormattedCitation":"[60]","previouslyFormattedCitation":"[60]"},"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60]</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5DFFDF3"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D1E2EB1"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9F206DA"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r>
      <w:tr w:rsidR="002C3536" w:rsidRPr="002C3536" w14:paraId="6D5C3BF0"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8002173"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3222</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80FE0F1"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MORN5</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4353ED0" w14:textId="2A6F5F9E"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7.19</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9B7936B"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0</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29F5241"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5234E0B"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6</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675F24E"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7</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5DD9358"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06A7E39"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0790FBA" w14:textId="3385C450"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 xml:space="preserve">Embryonic lethal mutation </w:t>
            </w: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16/j.fertnstert.2021.06.039","ISSN":"15565653","abstract":"Objective: To examine whether rare damaging genetic variants are associated with chromosomally normal pregnancy loss and estimate the magnitude of the association. Design: Case–control. Setting: Cases were derived from a consecutive series of karyotyped losses at one New Jersey hospital. Controls were derived from the National Database for Autism Research. Patient(s): Cases comprised 19 chromosomally normal loss conceptus–parent trios. Controls comprised 547 unaffected siblings of autism case–parent trios. Intervention(s): None. Main Outcome Measure(s): The rate of damaging variants in the exome (loss of function and missense–damaging) and the proportions of probands with at least one such variant among cases vs. controls. Results: The proportions of probands with at least one rare damaging variant were 36.8% among cases and 22.9% among controls (odds ratio, 2.0; 99% confidence interval, 0.5–7.3). No case had a variant in a known fetal anomaly gene. The proportion with variants in possibly embryonic lethal genes increased in case probands (odds ratio, 14.5; 99% confidence interval, 1.5–89.7); variants occurred in BAZ1A, FBN2, and TIMP2. Conclusion(s): Rare genetic variants in the conceptus may be a cause of chromosomally normal pregnancy loss. A larger sample is needed to estimate the magnitude of the association with precision and identify relevant biologic pathways.","author":[{"dropping-particle":"","family":"Kline","given":"Jennie","non-dropping-particle":"","parse-names":false,"suffix":""},{"dropping-particle":"","family":"Vardarajan","given":"Badri","non-dropping-particle":"","parse-names":false,"suffix":""},{"dropping-particle":"","family":"Abhyankar","given":"Avinash","non-dropping-particle":"","parse-names":false,"suffix":""},{"dropping-particle":"","family":"Kytömaa","given":"Sonja","non-dropping-particle":"","parse-names":false,"suffix":""},{"dropping-particle":"","family":"Levin","given":"Bruce","non-dropping-particle":"","parse-names":false,"suffix":""},{"dropping-particle":"","family":"Sobreira","given":"Nara","non-dropping-particle":"","parse-names":false,"suffix":""},{"dropping-particle":"","family":"Tang","given":"Andrew","non-dropping-particle":"","parse-names":false,"suffix":""},{"dropping-particle":"","family":"Thomas-Wilson","given":"Amanda","non-dropping-particle":"","parse-names":false,"suffix":""},{"dropping-particle":"","family":"Zhang","given":"Ruiwei","non-dropping-particle":"","parse-names":false,"suffix":""},{"dropping-particle":"","family":"Jobanputra","given":"Vaidehi","non-dropping-particle":"","parse-names":false,"suffix":""}],"container-title":"Fertility and Sterility","id":"ITEM-1","issue":"5","issued":{"date-parts":[["2021"]]},"title":"Embryonic lethal genetic variants and chromosomally normal pregnancy loss","type":"article-journal","volume":"116"},"uris":["http://www.mendeley.com/documents/?uuid=f1b6ba20-e357-3a73-acf2-77150f971df9"]}],"mendeley":{"formattedCitation":"[61]","plainTextFormattedCitation":"[61]","previouslyFormattedCitation":"[61]"},"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61]</w:t>
            </w:r>
            <w:r w:rsidRPr="002C3536">
              <w:rPr>
                <w:rFonts w:ascii="Times" w:eastAsia="Times New Roman" w:hAnsi="Times" w:cs="Calibri"/>
                <w:color w:val="000000" w:themeColor="text1"/>
                <w:sz w:val="22"/>
              </w:rPr>
              <w:fldChar w:fldCharType="end"/>
            </w: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F5CFCD5" w14:textId="77777777" w:rsidR="002C3536" w:rsidRPr="002C3536" w:rsidRDefault="002C3536" w:rsidP="002C3536">
            <w:pPr>
              <w:spacing w:before="0" w:after="0"/>
              <w:jc w:val="center"/>
              <w:rPr>
                <w:rFonts w:ascii="Times" w:eastAsia="Times New Roman" w:hAnsi="Times" w:cs="Calibri"/>
                <w:color w:val="000000" w:themeColor="text1"/>
                <w:sz w:val="22"/>
              </w:rPr>
            </w:pPr>
          </w:p>
        </w:tc>
      </w:tr>
      <w:tr w:rsidR="002C3536" w:rsidRPr="002C3536" w14:paraId="5F44A7F5"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6745336"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Rpp21</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7A8FD2F"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RPP21</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905C140" w14:textId="21818832"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89</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CD3918A"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9</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B831413"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0</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EA61EE7"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5FC6373"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E802364" w14:textId="3D8BA74D"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3389/fpsyt.2012.00039","ISSN":"16640640","abstract":"MicroRNAs (miRNAs) are small non-coding RNAs conserved throughout evolution whose perceived importance for brain development and maturation is increasingly being understood. Although a plethora of new discoveries have provided novel insights into miRNA-mediated molecular mechanisms that influence brain plasticity, their relevance for neu-ropsychiatric diseases with known deficits in synaptic plasticity, such as schizophrenia and autism, has not been adequately explored. In this review we discuss the intersection between current and old knowledge on the role of miRNAs in brain plasticity and function with a focus in the potential involvement of brain expressed miRNAs in the pathophysiology of neuropsychiatric disorders. © 2012 Mellios and Sur.","author":[{"dropping-particle":"","family":"Mellios","given":"Nikolaos","non-dropping-particle":"","parse-names":false,"suffix":""},{"dropping-particle":"","family":"Sur","given":"Mriganka","non-dropping-particle":"","parse-names":false,"suffix":""}],"container-title":"Frontiers in Psychiatry","id":"ITEM-1","issue":"APR","issued":{"date-parts":[["2012"]]},"title":"The emerging role of microRNAs in schizophrenia and autism spectrum disorders","type":"article","volume":"3"},"uris":["http://www.mendeley.com/documents/?uuid=28f0ae61-e8aa-3f09-8b07-dc895b06d2f0"]}],"mendeley":{"formattedCitation":"[62]","plainTextFormattedCitation":"[62]","previouslyFormattedCitation":"[62]"},"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62]</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4DAB3D5"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531B9A3"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FAB7217"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r>
      <w:tr w:rsidR="002C3536" w:rsidRPr="002C3536" w14:paraId="175583D3"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7EC4668"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lastRenderedPageBreak/>
              <w:t>betaTub85D</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E55ECE7"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TUBB2B</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16E540C" w14:textId="4FF54069"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24</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09B538F"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9</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1E170E3"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7</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0B4896F"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6</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909406A"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53</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2F8FB39"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4CA95F2" w14:textId="4D1E65EB"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93/hmg/ddv414","ISSN":"14602083","abstract":"Next generation genomic technologies have made a significant contribution to the understanding of the genetic architecture of human neurodevelopmental disorders. Copy number variants (CNVs) play an important role in the genetics of intellectual disability (ID). For many CNVs, and copy number gains in particular, the responsible dosage-sensitive gene(s) have been hard to identify. We have collected 18 different interstitial microduplications and 1 microtriplication of Xq25. There were 15 affected individuals from 6 different families and 13 singleton cases, 28 affected males in total. The critical overlapping region involved the STAG2 gene, which codes for a subunit of the cohesin complex that regulates cohesion of sister chromatids and gene transcription. We demonstrate that STAG2 is the dosage-sensitive gene within these CNVs, as gains of STAG2 mRNA and protein dysregulate disease-relevant neuronal gene networks in cells derived from affected individuals.We also show that STAG2 gains result in increased expression of OPHN1, a known X-chromosome ID gene. Overall, we define a novel cohesinopathy due to copy number gain of Xq25 and STAG2 in particular.","author":[{"dropping-particle":"","family":"Kumar","given":"Raman","non-dropping-particle":"","parse-names":false,"suffix":""},{"dropping-particle":"","family":"Corbett","given":"Mark A.","non-dropping-particle":"","parse-names":false,"suffix":""},{"dropping-particle":"","family":"Bon","given":"Bregje W.M.","non-dropping-particle":"Van","parse-names":false,"suffix":""},{"dropping-particle":"","family":"Gardner","given":"Alison","non-dropping-particle":"","parse-names":false,"suffix":""},{"dropping-particle":"","family":"A.Woenig","given":"Joshua","non-dropping-particle":"","parse-names":false,"suffix":""},{"dropping-particle":"","family":"Jolly","given":"Lachlan A.","non-dropping-particle":"","parse-names":false,"suffix":""},{"dropping-particle":"","family":"Douglas","given":"Evelyn","non-dropping-particle":"","parse-names":false,"suffix":""},{"dropping-particle":"","family":"Friend","given":"Kathryn","non-dropping-particle":"","parse-names":false,"suffix":""},{"dropping-particle":"","family":"Tan","given":"Chuan","non-dropping-particle":"","parse-names":false,"suffix":""},{"dropping-particle":"","family":"Esch","given":"Hilde","non-dropping-particle":"Van","parse-names":false,"suffix":""},{"dropping-particle":"","family":"Holvoet","given":"Maureen","non-dropping-particle":"","parse-names":false,"suffix":""},{"dropping-particle":"","family":"Raynaud","given":"Martine","non-dropping-particle":"","parse-names":false,"suffix":""},{"dropping-particle":"","family":"Field","given":"Michael","non-dropping-particle":"","parse-names":false,"suffix":""},{"dropping-particle":"","family":"Leffler","given":"Melanie","non-dropping-particle":"","parse-names":false,"suffix":""},{"dropping-particle":"","family":"Budny","given":"Bartlomiej","non-dropping-particle":"","parse-names":false,"suffix":""},{"dropping-particle":"","family":"Wisniewska","given":"Marzena","non-dropping-particle":"","parse-names":false,"suffix":""},{"dropping-particle":"","family":"Badura-Stronka","given":"Magdalena","non-dropping-particle":"","parse-names":false,"suffix":""},{"dropping-particle":"","family":"Latos-Bieleńska","given":"Anna","non-dropping-particle":"","parse-names":false,"suffix":""},{"dropping-particle":"","family":"Batanian","given":"Jacqueline","non-dropping-particle":"","parse-names":false,"suffix":""},{"dropping-particle":"","family":"Rosenfeld","given":"Jill A.","non-dropping-particle":"","parse-names":false,"suffix":""},{"dropping-particle":"","family":"Basel-Vanagaite","given":"Lina","non-dropping-particle":"","parse-names":false,"suffix":""},{"dropping-particle":"","family":"Jensen","given":"Corinna","non-dropping-particle":"","parse-names":false,"suffix":""},{"dropping-particle":"","family":"Bienek","given":"Melanie","non-dropping-particle":"","parse-names":false,"suffix":""},{"dropping-particle":"","family":"Froyen","given":"Guy","non-dropping-particle":"","parse-names":false,"suffix":""},{"dropping-particle":"","family":"Ullmann","given":"Reinhard","non-dropping-particle":"","parse-names":false,"suffix":""},{"dropping-particle":"","family":"Hu","given":"Hao","non-dropping-particle":"","parse-names":false,"suffix":""},{"dropping-particle":"","family":"Love","given":"Michael I.","non-dropping-particle":"","parse-names":false,"suffix":""},{"dropping-particle":"","family":"Haas","given":"Stefan A.","non-dropping-particle":"","parse-names":false,"suffix":""},{"dropping-particle":"","family":"Stankiewicz","given":"Pawel","non-dropping-particle":"","parse-names":false,"suffix":""},{"dropping-particle":"","family":"Cheung","given":"Sau Wai","non-dropping-particle":"","parse-names":false,"suffix":""},{"dropping-particle":"","family":"Baxendale","given":"Anne","non-dropping-particle":"","parse-names":false,"suffix":""},{"dropping-particle":"","family":"Nicholl","given":"Jillian","non-dropping-particle":"","parse-names":false,"suffix":""},{"dropping-particle":"","family":"Thompson","given":"Elizabeth M.","non-dropping-particle":"","parse-names":false,"suffix":""},{"dropping-particle":"","family":"Haan","given":"Eric","non-dropping-particle":"","parse-names":false,"suffix":""},{"dropping-particle":"","family":"Kalscheuer","given":"Vera M.","non-dropping-particle":"","parse-names":false,"suffix":""},{"dropping-particle":"","family":"Gecz","given":"Jozef","non-dropping-particle":"","parse-names":false,"suffix":""}],"container-title":"Human Molecular Genetics","id":"ITEM-1","issue":"25","issued":{"date-parts":[["2015"]]},"title":"Increased STAG2 dosage defines a novel cohesinopathy with intellectual disability and behavioral problems","type":"article-journal","volume":"24"},"uris":["http://www.mendeley.com/documents/?uuid=175c7aab-5890-350a-bfe4-f20d9bce8e01"]}],"mendeley":{"formattedCitation":"[63]","plainTextFormattedCitation":"[63]","previouslyFormattedCitation":"[63]"},"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63]</w:t>
            </w:r>
            <w:r w:rsidRPr="002C3536">
              <w:rPr>
                <w:rFonts w:ascii="Times" w:eastAsia="Times New Roman" w:hAnsi="Times" w:cs="Calibri"/>
                <w:color w:val="000000" w:themeColor="text1"/>
                <w:sz w:val="22"/>
              </w:rPr>
              <w:fldChar w:fldCharType="end"/>
            </w: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AE72F65" w14:textId="39C91C6A"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3389/fncel.2018.00165","ISSN":"16625102","abstract":"Neurons depend on the highly dynamic microtubule (MT) cytoskeleton for many different processes during early embryonic development including cell division and migration, intracellular trafficking and signal transduction, as well as proper axon guidance and synapse formation. The coordination and support from MTs is crucial for newly formed neurons to migrate appropriately in order to establish neural connections. Once connections are made, MTs provide structural integrity and support to maintain neural connectivity throughout development. Abnormalities in neural migration and connectivity due to genetic mutations of MT-associated proteins can lead to detrimental developmental defects. Growing evidence suggests that these mutations are associated with many different neurodevelopmental disorders, including intellectual disabilities (ID) and autism spectrum disorders (ASD). In this review article, we highlight the crucial role of the MT cytoskeleton in the context of neurodevelopment and summarize genetic mutations of various MT related proteins that may underlie or contribute to neurodevelopmental disorders.","author":[{"dropping-particle":"","family":"Lasser","given":"Micaela","non-dropping-particle":"","parse-names":false,"suffix":""},{"dropping-particle":"","family":"Tiber","given":"Jessica","non-dropping-particle":"","parse-names":false,"suffix":""},{"dropping-particle":"","family":"Lowery","given":"Laura Anne","non-dropping-particle":"","parse-names":false,"suffix":""}],"container-title":"Frontiers in Cellular Neuroscience","id":"ITEM-1","issued":{"date-parts":[["2018"]]},"title":"The role of the microtubule cytoskeleton in neurodevelopmental disorders","type":"article","volume":"12"},"uris":["http://www.mendeley.com/documents/?uuid=5f8e9c07-844a-3f63-b5cd-da247be410a3"]}],"mendeley":{"formattedCitation":"[64]","plainTextFormattedCitation":"[64]","previouslyFormattedCitation":"[64]"},"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64]</w:t>
            </w:r>
            <w:r w:rsidRPr="002C3536">
              <w:rPr>
                <w:rFonts w:ascii="Times" w:eastAsia="Times New Roman" w:hAnsi="Times" w:cs="Calibri"/>
                <w:color w:val="000000" w:themeColor="text1"/>
                <w:sz w:val="22"/>
              </w:rPr>
              <w:fldChar w:fldCharType="end"/>
            </w: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211FE4C" w14:textId="77777777" w:rsidR="002C3536" w:rsidRPr="002C3536" w:rsidRDefault="002C3536" w:rsidP="002C3536">
            <w:pPr>
              <w:spacing w:before="0" w:after="0"/>
              <w:jc w:val="center"/>
              <w:rPr>
                <w:rFonts w:ascii="Times" w:eastAsia="Times New Roman" w:hAnsi="Times" w:cs="Calibri"/>
                <w:color w:val="000000" w:themeColor="text1"/>
                <w:sz w:val="22"/>
              </w:rPr>
            </w:pPr>
          </w:p>
        </w:tc>
      </w:tr>
      <w:tr w:rsidR="002C3536" w:rsidRPr="002C3536" w14:paraId="268DFD12"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6AF03CD"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7886</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331BA9F" w14:textId="77777777" w:rsidR="002C3536" w:rsidRPr="00791941" w:rsidRDefault="001B2F74" w:rsidP="002C3536">
            <w:pPr>
              <w:spacing w:before="0" w:after="0"/>
              <w:jc w:val="center"/>
              <w:rPr>
                <w:rFonts w:ascii="Times" w:eastAsia="Times New Roman" w:hAnsi="Times" w:cstheme="minorHAnsi"/>
                <w:i/>
                <w:iCs/>
                <w:color w:val="000000" w:themeColor="text1"/>
                <w:sz w:val="22"/>
              </w:rPr>
            </w:pPr>
            <w:hyperlink r:id="rId11" w:anchor="!/hgnc_id/25740" w:tgtFrame="_blank" w:history="1">
              <w:r w:rsidR="002C3536" w:rsidRPr="00791941">
                <w:rPr>
                  <w:rFonts w:ascii="Times" w:eastAsia="Times New Roman" w:hAnsi="Times" w:cstheme="minorHAnsi"/>
                  <w:i/>
                  <w:iCs/>
                  <w:color w:val="000000" w:themeColor="text1"/>
                  <w:sz w:val="22"/>
                </w:rPr>
                <w:t>CEP78</w:t>
              </w:r>
            </w:hyperlink>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5D135DC" w14:textId="5AD8DDC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4.50</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60C196E"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9</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9386901"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4210F40"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352D374"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3</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B86F4BC" w14:textId="09CDA8EC"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38/s41398-018-0343-z","ISSN":"21583188","abstract":"Autism Spectrum Disorder (ASD) is a complex neurodevelopmental disorder with a strong genetic component. Although next-generation sequencing (NGS) technologies have been successfully applied to gene identification in de novo ASD, the genetic architecture of familial ASD remains largely unexplored. Our approach, which leverages the high specificity and sensitivity of NGS technology, has focused on rare variants in familial autism. We used NGS exome sequencing in 26 families with distantly related affected individuals to identify genes with private gene disrupting and missense variants of interest (VOI). We found that the genes carrying VOIs were enriched for biological processes related to cell projection organization and neuron development, which is consistent with the neurodevelopmental hypothesis of ASD. For a subset of genes carrying VOIs, we then used targeted NGS sequencing and gene-based variant burden case-control analysis to test for association with ASD. Missense variants in one gene, CEP41, associated significantly with ASD (p = 6.185 e−05 ). Homozygous gene-disrupting variants in CEP41 were initially found to be responsible for recessive Joubert syndrome. Using a zebrafish model, we evaluated the mechanism by which the CEP41 variants might contribute to ASD. We found that CEP41 missense variants affect development of the axonal tract, cranial neural crest migration and social behavior phenotype. Our work demonstrates the involvement of CEP41 heterozygous missense variants in ASD and that biological processes involved in cell projection organization and neuron development are enriched in ASD families we have studied.","author":[{"dropping-particle":"","family":"Patowary","given":"Ashok","non-dropping-particle":"","parse-names":false,"suffix":""},{"dropping-particle":"","family":"Won","given":"So Yeon","non-dropping-particle":"","parse-names":false,"suffix":""},{"dropping-particle":"","family":"Oh","given":"Shin Ji","non-dropping-particle":"","parse-names":false,"suffix":""},{"dropping-particle":"","family":"Nesbitt","given":"Ryan R.","non-dropping-particle":"","parse-names":false,"suffix":""},{"dropping-particle":"","family":"Archer","given":"Marilyn","non-dropping-particle":"","parse-names":false,"suffix":""},{"dropping-particle":"","family":"Nickerson","given":"Debbie","non-dropping-particle":"","parse-names":false,"suffix":""},{"dropping-particle":"","family":"Raskind","given":"Wendy H.","non-dropping-particle":"","parse-names":false,"suffix":""},{"dropping-particle":"","family":"Bernier","given":"Raphael","non-dropping-particle":"","parse-names":false,"suffix":""},{"dropping-particle":"","family":"Lee","given":"Ji Eun","non-dropping-particle":"","parse-names":false,"suffix":""},{"dropping-particle":"","family":"Brkanac","given":"Zoran","non-dropping-particle":"","parse-names":false,"suffix":""}],"container-title":"Translational Psychiatry","id":"ITEM-1","issue":"1","issued":{"date-parts":[["2019"]]},"title":"Family-based exome sequencing and case-control analysis implicate CEP41 as an ASD gene","type":"article-journal","volume":"9"},"uris":["http://www.mendeley.com/documents/?uuid=a78e5fb3-6947-335d-be5a-b6672de9a9de"]}],"mendeley":{"formattedCitation":"[65]","plainTextFormattedCitation":"[65]","previouslyFormattedCitation":"[65]"},"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65]</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367CA34"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FC51B0A" w14:textId="16822953"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 xml:space="preserve">Several Mendelian diseases including NDD  </w:t>
            </w: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186/s13073-018-0606-6","ISSN":"1756994X","abstract":"Background: Studies have shown that complex structural variants (cxSVs) contribute to human genomic variation and can cause Mendelian disease. We aimed to identify cxSVs relevant to Mendelian disease using short-read whole-genome sequencing (WGS), resolve the precise variant configuration and investigate possible mechanisms of cxSV formation. Methods: We performed short-read WGS and analysis of breakpoint junctions to identify cxSVs in a cohort of 1324 undiagnosed rare disease patients. Long-read WGS and gene expression analysis were used to resolve one case. Results: We identified three pathogenic cxSVs: a de novo duplication-inversion-inversion-deletion affecting ARID1B, a de novo deletion-inversion-duplication affecting HNRNPU and a homozygous deletion-inversion-deletion affecting CEP78. Additionally, a de novo duplication-inversion-duplication overlapping CDKL5 was resolved by long-read WGS demonstrating the presence of both a disrupted and an intact copy of CDKL5 on the same allele, and gene expression analysis showed both parental alleles of CDKL5 were expressed. Breakpoint analysis in all the cxSVs revealed both microhomology and longer repetitive elements. Conclusions: Our results corroborate that cxSVs cause Mendelian disease, and we recommend their consideration during clinical investigations. We show that resolution of breakpoints can be critical to interpret pathogenicity and present evidence of replication-based mechanisms in cxSV formation.","author":[{"dropping-particle":"","family":"Sanchis-Juan","given":"Alba","non-dropping-particle":"","parse-names":false,"suffix":""},{"dropping-particle":"","family":"Stephens","given":"Jonathan","non-dropping-particle":"","parse-names":false,"suffix":""},{"dropping-particle":"","family":"French","given":"Courtney E.","non-dropping-particle":"","parse-names":false,"suffix":""},{"dropping-particle":"","family":"Gleadall","given":"Nicholas","non-dropping-particle":"","parse-names":false,"suffix":""},{"dropping-particle":"","family":"Mégy","given":"Karyn","non-dropping-particle":"","parse-names":false,"suffix":""},{"dropping-particle":"","family":"Penkett","given":"Christopher","non-dropping-particle":"","parse-names":false,"suffix":""},{"dropping-particle":"","family":"Shamardina","given":"Olga","non-dropping-particle":"","parse-names":false,"suffix":""},{"dropping-particle":"","family":"Stirrups","given":"Kathleen","non-dropping-particle":"","parse-names":false,"suffix":""},{"dropping-particle":"","family":"Delon","given":"Isabelle","non-dropping-particle":"","parse-names":false,"suffix":""},{"dropping-particle":"","family":"Dewhurst","given":"Eleanor","non-dropping-particle":"","parse-names":false,"suffix":""},{"dropping-particle":"","family":"Dolling","given":"Helen","non-dropping-particle":"","parse-names":false,"suffix":""},{"dropping-particle":"","family":"Erwood","given":"Marie","non-dropping-particle":"","parse-names":false,"suffix":""},{"dropping-particle":"","family":"Grozeva","given":"Detelina","non-dropping-particle":"","parse-names":false,"suffix":""},{"dropping-particle":"","family":"Stefanucci","given":"Luca","non-dropping-particle":"","parse-names":false,"suffix":""},{"dropping-particle":"","family":"Arno","given":"Gavin","non-dropping-particle":"","parse-names":false,"suffix":""},{"dropping-particle":"","family":"Webster","given":"Andrew R.","non-dropping-particle":"","parse-names":false,"suffix":""},{"dropping-particle":"","family":"Cole","given":"Trevor","non-dropping-particle":"","parse-names":false,"suffix":""},{"dropping-particle":"","family":"Austin","given":"Topun","non-dropping-particle":"","parse-names":false,"suffix":""},{"dropping-particle":"","family":"Branco","given":"Ricardo Garcia","non-dropping-particle":"","parse-names":false,"suffix":""},{"dropping-particle":"","family":"Ouwehand","given":"Willem H.","non-dropping-particle":"","parse-names":false,"suffix":""},{"dropping-particle":"","family":"Raymond","given":"F. Lucy","non-dropping-particle":"","parse-names":false,"suffix":""},{"dropping-particle":"","family":"Carss","given":"Keren J.","non-dropping-particle":"","parse-names":false,"suffix":""}],"container-title":"Genome Medicine","id":"ITEM-1","issue":"1","issued":{"date-parts":[["2018"]]},"title":"Complex structural variants in Mendelian disorders: identification and breakpoint resolution using short- and long-read genome sequencing","type":"article-journal","volume":"10"},"uris":["http://www.mendeley.com/documents/?uuid=b6efc3b2-09c7-3c39-bd8a-d86fc03478f5"]}],"mendeley":{"formattedCitation":"[66]","plainTextFormattedCitation":"[66]","previouslyFormattedCitation":"[66]"},"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66]</w:t>
            </w:r>
            <w:r w:rsidRPr="002C3536">
              <w:rPr>
                <w:rFonts w:ascii="Times" w:eastAsia="Times New Roman" w:hAnsi="Times" w:cs="Calibri"/>
                <w:color w:val="000000" w:themeColor="text1"/>
                <w:sz w:val="22"/>
              </w:rPr>
              <w:fldChar w:fldCharType="end"/>
            </w: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7AB028E" w14:textId="77777777" w:rsidR="002C3536" w:rsidRPr="002C3536" w:rsidRDefault="002C3536" w:rsidP="002C3536">
            <w:pPr>
              <w:spacing w:before="0" w:after="0"/>
              <w:jc w:val="center"/>
              <w:rPr>
                <w:rFonts w:ascii="Times" w:eastAsia="Times New Roman" w:hAnsi="Times" w:cs="Calibri"/>
                <w:color w:val="000000" w:themeColor="text1"/>
                <w:sz w:val="22"/>
              </w:rPr>
            </w:pPr>
          </w:p>
        </w:tc>
      </w:tr>
      <w:tr w:rsidR="002C3536" w:rsidRPr="002C3536" w14:paraId="756A0A22"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0325C34" w14:textId="77777777" w:rsidR="002C3536" w:rsidRPr="00791941" w:rsidRDefault="002C3536" w:rsidP="002C3536">
            <w:pPr>
              <w:spacing w:before="0" w:after="0"/>
              <w:jc w:val="center"/>
              <w:rPr>
                <w:rFonts w:ascii="Times" w:eastAsia="Times New Roman" w:hAnsi="Times" w:cs="Calibri"/>
                <w:i/>
                <w:iCs/>
                <w:color w:val="000000" w:themeColor="text1"/>
                <w:sz w:val="22"/>
              </w:rPr>
            </w:pPr>
            <w:proofErr w:type="spellStart"/>
            <w:r w:rsidRPr="00791941">
              <w:rPr>
                <w:rFonts w:ascii="Times" w:eastAsia="Times New Roman" w:hAnsi="Times" w:cs="Calibri"/>
                <w:i/>
                <w:iCs/>
                <w:color w:val="000000" w:themeColor="text1"/>
                <w:sz w:val="22"/>
              </w:rPr>
              <w:t>Nazo</w:t>
            </w:r>
            <w:proofErr w:type="spellEnd"/>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708075E" w14:textId="77777777" w:rsidR="002C3536" w:rsidRPr="00791941" w:rsidRDefault="001B2F74" w:rsidP="002C3536">
            <w:pPr>
              <w:spacing w:before="0" w:after="0"/>
              <w:jc w:val="center"/>
              <w:rPr>
                <w:rFonts w:ascii="Times" w:eastAsia="Times New Roman" w:hAnsi="Times" w:cstheme="minorHAnsi"/>
                <w:i/>
                <w:iCs/>
                <w:color w:val="000000" w:themeColor="text1"/>
                <w:sz w:val="22"/>
              </w:rPr>
            </w:pPr>
            <w:hyperlink r:id="rId12" w:anchor="!/hgnc_id/25443" w:tgtFrame="_blank" w:history="1">
              <w:r w:rsidR="002C3536" w:rsidRPr="00791941">
                <w:rPr>
                  <w:rFonts w:ascii="Times" w:eastAsia="Times New Roman" w:hAnsi="Times" w:cstheme="minorHAnsi"/>
                  <w:i/>
                  <w:iCs/>
                  <w:color w:val="000000" w:themeColor="text1"/>
                  <w:sz w:val="22"/>
                </w:rPr>
                <w:t>C19orf12</w:t>
              </w:r>
            </w:hyperlink>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A0F57C6" w14:textId="1D88AAE6"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5.17</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9A70A5E"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9</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8457DE9"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CFC0B3D"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4</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C481AD3"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539C747"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49EB23A"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7284731"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F4000C3"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r>
      <w:tr w:rsidR="002C3536" w:rsidRPr="002C3536" w14:paraId="646672B3"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013BDA1"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S-Lap8</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05E85F5"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LAP3</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545D1E3" w14:textId="27670FDB"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8.66</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291B658"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9</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B0D1D30"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0</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1258C2F"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4</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87FC76E"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7</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912B76D" w14:textId="0F1E770D"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38/mp.2013.106","ISSN":"14765578","abstract":"Autism is a severe neurodevelopmental disorder, the aetiology of which remains mainly unknown. Family and twin studies provide strong evidence that genetic factors have a major role in the aetiology of this disease. Recently, whole exome sequencing (WES) efforts have focused mainly on rare de novo variants in singleton families. Although these studies have provided pioneering insights, de novo variants probably explain only a small proportion of the autism risk variance. In this study, we performed exome sequencing of 10 autism multiplex families with the aim of investigating the role of rare variants that are coinherited in the affected sibs. The pool of variants selected in our study is enriched with genes involved in neuronal functions or previously reported in psychiatric disorders, as shown by Gene Ontology analysis and by browsing the Neurocarta database. Our data suggest that rare truncating heterozygous variants have a predominant role in the aetiology of autism. Using a multiple linear regression model, we found that the burden of truncating mutations correlates with a lower non-verbal intelligence quotient (NVIQ). Also, the number of truncating mutations that were transmitted to the affected sibs was significantly higher (twofold) than those not transmitted. Protein-protein interaction analysis performed with our list of mutated genes revealed that the postsynaptic YWHAZ is the most interconnected node of the network. Among the genes found disrupted in our study, there is evidence suggesting that YWHAZ and also the X-linked DRP2 may be considered as novel autism candidate genes. © 2014 Macmillan Publishers Limited All rights reserved.","author":[{"dropping-particle":"","family":"Toma","given":"C.","non-dropping-particle":"","parse-names":false,"suffix":""},{"dropping-particle":"","family":"Torrico","given":"B.","non-dropping-particle":"","parse-names":false,"suffix":""},{"dropping-particle":"","family":"Hervás","given":"A.","non-dropping-particle":"","parse-names":false,"suffix":""},{"dropping-particle":"","family":"Valdés-Mas","given":"R.","non-dropping-particle":"","parse-names":false,"suffix":""},{"dropping-particle":"","family":"Tristán-Noguero","given":"A.","non-dropping-particle":"","parse-names":false,"suffix":""},{"dropping-particle":"","family":"Padillo","given":"V.","non-dropping-particle":"","parse-names":false,"suffix":""},{"dropping-particle":"","family":"Maristany","given":"M.","non-dropping-particle":"","parse-names":false,"suffix":""},{"dropping-particle":"","family":"Salgado","given":"M.","non-dropping-particle":"","parse-names":false,"suffix":""},{"dropping-particle":"","family":"Arenas","given":"C.","non-dropping-particle":"","parse-names":false,"suffix":""},{"dropping-particle":"","family":"Puente","given":"X. S.","non-dropping-particle":"","parse-names":false,"suffix":""},{"dropping-particle":"","family":"Bayés","given":"M.","non-dropping-particle":"","parse-names":false,"suffix":""},{"dropping-particle":"","family":"Cormand","given":"B.","non-dropping-particle":"","parse-names":false,"suffix":""}],"container-title":"Molecular Psychiatry","id":"ITEM-1","issue":"7","issued":{"date-parts":[["2014"]]},"title":"Exome sequencing in multiplex autism families suggests a major role for heterozygous truncating mutations","type":"article-journal","volume":"19"},"uris":["http://www.mendeley.com/documents/?uuid=e7bed8dc-d191-3732-bf10-a455a4d67a14"]}],"mendeley":{"formattedCitation":"[67]","plainTextFormattedCitation":"[67]","previouslyFormattedCitation":"[67]"},"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67]</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E13C32A" w14:textId="0206E646"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02/ajmg.a.34201","ISSN":"15524825","abstract":"Interstitial deletion of the short arm of chromosome 4, excluding cytoband p16, has been described as a distinct phenotype from the Wolf-Hirschhorn syndrome, characterized by a deletion encompassing cytoband p16. We report on the case of a 14-month-old boy with an apparently isolated craniosynostosis and harboring a de novo microdeletion in band 4p15. The imbalance, about 4Mb in size is, to date, the smallest deletion ever described in this region, encompassing 12 genes. A comparison with other previously described cases of 4p15 deletion is made, and the possible roles of some genes involved in the deletion are discussed. © 2011 Wiley-Liss, Inc.","author":[{"dropping-particle":"","family":"Alesi","given":"Viola","non-dropping-particle":"","parse-names":false,"suffix":""},{"dropping-particle":"","family":"Barrano","given":"Giuseppe","non-dropping-particle":"","parse-names":false,"suffix":""},{"dropping-particle":"","family":"Morara","given":"Sara","non-dropping-particle":"","parse-names":false,"suffix":""},{"dropping-particle":"","family":"Darelli","given":"Daria","non-dropping-particle":"","parse-names":false,"suffix":""},{"dropping-particle":"","family":"Petrilli","given":"Katia","non-dropping-particle":"","parse-names":false,"suffix":""},{"dropping-particle":"","family":"Capalbo","given":"Anna","non-dropping-particle":"","parse-names":false,"suffix":""},{"dropping-particle":"","family":"Pacella","given":"Mario","non-dropping-particle":"","parse-names":false,"suffix":""},{"dropping-particle":"","family":"Haass","given":"Cristina","non-dropping-particle":"","parse-names":false,"suffix":""},{"dropping-particle":"","family":"Finocchi","given":"Maurizio","non-dropping-particle":"","parse-names":false,"suffix":""},{"dropping-particle":"","family":"Novelli","given":"Antonio","non-dropping-particle":"","parse-names":false,"suffix":""},{"dropping-particle":"","family":"Bertoli","given":"Marta","non-dropping-particle":"","parse-names":false,"suffix":""}],"container-title":"American Journal of Medical Genetics, Part A","id":"ITEM-1","issue":"10","issued":{"date-parts":[["2011"]]},"title":"A previously undescribed de novo 4p15 deletion in a patient with apparently isolated metopic craniosynostosis","type":"article-journal","volume":"155"},"uris":["http://www.mendeley.com/documents/?uuid=f1a4ee71-f5b7-3e2d-bed9-bb1cb9d16f07"]}],"mendeley":{"formattedCitation":"[68]","plainTextFormattedCitation":"[68]","previouslyFormattedCitation":"[68]"},"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68]</w:t>
            </w:r>
            <w:r w:rsidRPr="002C3536">
              <w:rPr>
                <w:rFonts w:ascii="Times" w:eastAsia="Times New Roman" w:hAnsi="Times" w:cs="Calibri"/>
                <w:color w:val="000000" w:themeColor="text1"/>
                <w:sz w:val="22"/>
              </w:rPr>
              <w:fldChar w:fldCharType="end"/>
            </w: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F7F01B3"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Schizophrenia</w:t>
            </w:r>
          </w:p>
          <w:p w14:paraId="1732F1AF" w14:textId="47374C82"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159/000441252","ISSN":"2673-3005","abstract":"Genetic evidence has supported the hypothesis that schizophrenia (SZ) is a polygenic disorder caused by the disruption in function of several or many genes. The most common and reproducible cellular phenotype associated with SZ is a reduction in dendritic spines within the neocortex, suggesting alterations in dendritic architecture may cause aberrant cortical circuitry and SZ symptoms. Here, we review evidence supporting a multifactorial model of mitochondrial dysfunction in SZ etiology and discuss how these multiple paths to mitochondrial dysfunction may contribute to dendritic spine loss and/or underdevelopment in some SZ subjects. The pathophysiological role of mitochondrial dysfunction in SZ is based upon genomic analyses of both the mitochondrial genome and nuclear genes involved in mitochondrial function. Previous studies and preliminary data suggest SZ is associated with specific alleles and haplogroups of the mitochondrial genome, and also correlates with a reduction in mitochondrial copy number and an increase in synonymous and nonsynonymous substitutions of mitochondrial DNA. Mitochondrial dysfunction has also been widely implicated in SZ by genome-wide association, exome sequencing, altered gene expression, proteomics, microscopy analyses, and induced pluripotent stem cell studies. Together, these data support the hypothesis that SZ is a polygenic disorder with an enrichment of mitochondrial targets.","author":[{"dropping-particle":"","family":"Hjelm","given":"Brooke E.","non-dropping-particle":"","parse-names":false,"suffix":""},{"dropping-particle":"","family":"Rollins","given":"Brandi","non-dropping-particle":"","parse-names":false,"suffix":""},{"dropping-particle":"","family":"Mamdani","given":"Firoza","non-dropping-particle":"","parse-names":false,"suffix":""},{"dropping-particle":"","family":"Lauterborn","given":"Julie C.","non-dropping-particle":"","parse-names":false,"suffix":""},{"dropping-particle":"","family":"Kirov","given":"George","non-dropping-particle":"","parse-names":false,"suffix":""},{"dropping-particle":"","family":"Lynch","given":"Gary","non-dropping-particle":"","parse-names":false,"suffix":""},{"dropping-particle":"","family":"Gall","given":"Christine M.","non-dropping-particle":"","parse-names":false,"suffix":""},{"dropping-particle":"","family":"Sequeira","given":"Adolfo","non-dropping-particle":"","parse-names":false,"suffix":""},{"dropping-particle":"","family":"Vawter","given":"Marquis P.","non-dropping-particle":"","parse-names":false,"suffix":""}],"container-title":"Complex Psychiatry","id":"ITEM-1","issue":"4","issued":{"date-parts":[["2015"]]},"title":"Evidence of Mitochondrial Dysfunction within the Complex Genetic Etiology of Schizophrenia","type":"article-journal","volume":"1"},"uris":["http://www.mendeley.com/documents/?uuid=837bbf7c-fb59-3a4d-a1be-7a82a2a87299"]}],"mendeley":{"formattedCitation":"[69]","plainTextFormattedCitation":"[69]","previouslyFormattedCitation":"[69]"},"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69]</w:t>
            </w:r>
            <w:r w:rsidRPr="002C3536">
              <w:rPr>
                <w:rFonts w:ascii="Times" w:eastAsia="Times New Roman" w:hAnsi="Times" w:cs="Calibri"/>
                <w:color w:val="000000" w:themeColor="text1"/>
                <w:sz w:val="22"/>
              </w:rPr>
              <w:fldChar w:fldCharType="end"/>
            </w: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86E8EBC" w14:textId="760405C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53/j.gastro.2009.02.001","ISSN":"00165085","abstract":"Crohn's disease and ulcerative colitis are chronic disabling inflammatory bowel diseases (IBDs). Although the causes of IBD are unknown, defects in innate and adaptive immune pathways have been identified and biological therapies that target key molecules have been designed. Infliximab, a chimeric immunoglobulin (Ig)G1 monoclonal antibody to tumor necrosis factor, dramatically improved treatment of patients with Crohn's disease and ulcerative colitis. Infliximab has achieved treatment goals such as mucosal healing and decreasing the need for hospitalizations and surgeries. Although several anti-tumor necrosis factor therapies have been developed, there is a great need for drugs that target other pathways. Natalizumab, an antibody against the integrin α4 subunit, blocks leukocyte adhesion and has reached the clinic in the United States but has not been approved in the European Union; other anti-adhesion molecules currently are under development. Additional approaches under clinical development include therapeutics that target cytokines, such as interleukin-12/23, as well as those that block T-cell signaling. The use of recombinant human proteins, including immunoregulatory cytokines and growth factors, has not been successful so far. The efficacy of each therapy must be shown in carefully designed clinical programs. Biological therapies carry a definite safety risk, so their place in treatment algorithms must be defined carefully. © 2009 AGA Institute.","author":[{"dropping-particle":"","family":"Rutgeerts","given":"Paul","non-dropping-particle":"","parse-names":false,"suffix":""},{"dropping-particle":"","family":"Vermeire","given":"Severine","non-dropping-particle":"","parse-names":false,"suffix":""},{"dropping-particle":"","family":"Assche","given":"Gert","non-dropping-particle":"Van","parse-names":false,"suffix":""}],"container-title":"Gastroenterology","id":"ITEM-1","issue":"4","issued":{"date-parts":[["2009"]]},"title":"Biological Therapies for Inflammatory Bowel Diseases","type":"article","volume":"136"},"uris":["http://www.mendeley.com/documents/?uuid=839247a4-848d-34aa-8ec6-b0130a23a2da"]}],"mendeley":{"formattedCitation":"[70]","plainTextFormattedCitation":"[70]","previouslyFormattedCitation":"[70]"},"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70]</w:t>
            </w:r>
            <w:r w:rsidRPr="002C3536">
              <w:rPr>
                <w:rFonts w:ascii="Times" w:eastAsia="Times New Roman" w:hAnsi="Times" w:cs="Calibri"/>
                <w:color w:val="000000" w:themeColor="text1"/>
                <w:sz w:val="22"/>
              </w:rPr>
              <w:fldChar w:fldCharType="end"/>
            </w:r>
          </w:p>
        </w:tc>
      </w:tr>
      <w:tr w:rsidR="002C3536" w:rsidRPr="002C3536" w14:paraId="49301494"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94B23E7"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S-Lap4</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2AD3DD1"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LAP3</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B296028" w14:textId="4EE74FC2"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9.24</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D5AA137"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9</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8E7AE25"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0</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B10A252"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4</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8301EAC"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7</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9158220" w14:textId="2ED1B463"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38/mp.2013.106","ISSN":"14765578","abstract":"Autism is a severe neurodevelopmental disorder, the aetiology of which remains mainly unknown. Family and twin studies provide strong evidence that genetic factors have a major role in the aetiology of this disease. Recently, whole exome sequencing (WES) efforts have focused mainly on rare de novo variants in singleton families. Although these studies have provided pioneering insights, de novo variants probably explain only a small proportion of the autism risk variance. In this study, we performed exome sequencing of 10 autism multiplex families with the aim of investigating the role of rare variants that are coinherited in the affected sibs. The pool of variants selected in our study is enriched with genes involved in neuronal functions or previously reported in psychiatric disorders, as shown by Gene Ontology analysis and by browsing the Neurocarta database. Our data suggest that rare truncating heterozygous variants have a predominant role in the aetiology of autism. Using a multiple linear regression model, we found that the burden of truncating mutations correlates with a lower non-verbal intelligence quotient (NVIQ). Also, the number of truncating mutations that were transmitted to the affected sibs was significantly higher (twofold) than those not transmitted. Protein-protein interaction analysis performed with our list of mutated genes revealed that the postsynaptic YWHAZ is the most interconnected node of the network. Among the genes found disrupted in our study, there is evidence suggesting that YWHAZ and also the X-linked DRP2 may be considered as novel autism candidate genes. © 2014 Macmillan Publishers Limited All rights reserved.","author":[{"dropping-particle":"","family":"Toma","given":"C.","non-dropping-particle":"","parse-names":false,"suffix":""},{"dropping-particle":"","family":"Torrico","given":"B.","non-dropping-particle":"","parse-names":false,"suffix":""},{"dropping-particle":"","family":"Hervás","given":"A.","non-dropping-particle":"","parse-names":false,"suffix":""},{"dropping-particle":"","family":"Valdés-Mas","given":"R.","non-dropping-particle":"","parse-names":false,"suffix":""},{"dropping-particle":"","family":"Tristán-Noguero","given":"A.","non-dropping-particle":"","parse-names":false,"suffix":""},{"dropping-particle":"","family":"Padillo","given":"V.","non-dropping-particle":"","parse-names":false,"suffix":""},{"dropping-particle":"","family":"Maristany","given":"M.","non-dropping-particle":"","parse-names":false,"suffix":""},{"dropping-particle":"","family":"Salgado","given":"M.","non-dropping-particle":"","parse-names":false,"suffix":""},{"dropping-particle":"","family":"Arenas","given":"C.","non-dropping-particle":"","parse-names":false,"suffix":""},{"dropping-particle":"","family":"Puente","given":"X. S.","non-dropping-particle":"","parse-names":false,"suffix":""},{"dropping-particle":"","family":"Bayés","given":"M.","non-dropping-particle":"","parse-names":false,"suffix":""},{"dropping-particle":"","family":"Cormand","given":"B.","non-dropping-particle":"","parse-names":false,"suffix":""}],"container-title":"Molecular Psychiatry","id":"ITEM-1","issue":"7","issued":{"date-parts":[["2014"]]},"title":"Exome sequencing in multiplex autism families suggests a major role for heterozygous truncating mutations","type":"article-journal","volume":"19"},"uris":["http://www.mendeley.com/documents/?uuid=e7bed8dc-d191-3732-bf10-a455a4d67a14"]}],"mendeley":{"formattedCitation":"[67]","plainTextFormattedCitation":"[67]","previouslyFormattedCitation":"[67]"},"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67]</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92DF711" w14:textId="24468CE9"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02/ajmg.a.34201","ISSN":"15524825","abstract":"Interstitial deletion of the short arm of chromosome 4, excluding cytoband p16, has been described as a distinct phenotype from the Wolf-Hirschhorn syndrome, characterized by a deletion encompassing cytoband p16. We report on the case of a 14-month-old boy with an apparently isolated craniosynostosis and harboring a de novo microdeletion in band 4p15. The imbalance, about 4Mb in size is, to date, the smallest deletion ever described in this region, encompassing 12 genes. A comparison with other previously described cases of 4p15 deletion is made, and the possible roles of some genes involved in the deletion are discussed. © 2011 Wiley-Liss, Inc.","author":[{"dropping-particle":"","family":"Alesi","given":"Viola","non-dropping-particle":"","parse-names":false,"suffix":""},{"dropping-particle":"","family":"Barrano","given":"Giuseppe","non-dropping-particle":"","parse-names":false,"suffix":""},{"dropping-particle":"","family":"Morara","given":"Sara","non-dropping-particle":"","parse-names":false,"suffix":""},{"dropping-particle":"","family":"Darelli","given":"Daria","non-dropping-particle":"","parse-names":false,"suffix":""},{"dropping-particle":"","family":"Petrilli","given":"Katia","non-dropping-particle":"","parse-names":false,"suffix":""},{"dropping-particle":"","family":"Capalbo","given":"Anna","non-dropping-particle":"","parse-names":false,"suffix":""},{"dropping-particle":"","family":"Pacella","given":"Mario","non-dropping-particle":"","parse-names":false,"suffix":""},{"dropping-particle":"","family":"Haass","given":"Cristina","non-dropping-particle":"","parse-names":false,"suffix":""},{"dropping-particle":"","family":"Finocchi","given":"Maurizio","non-dropping-particle":"","parse-names":false,"suffix":""},{"dropping-particle":"","family":"Novelli","given":"Antonio","non-dropping-particle":"","parse-names":false,"suffix":""},{"dropping-particle":"","family":"Bertoli","given":"Marta","non-dropping-particle":"","parse-names":false,"suffix":""}],"container-title":"American Journal of Medical Genetics, Part A","id":"ITEM-1","issue":"10","issued":{"date-parts":[["2011"]]},"title":"A previously undescribed de novo 4p15 deletion in a patient with apparently isolated metopic craniosynostosis","type":"article-journal","volume":"155"},"uris":["http://www.mendeley.com/documents/?uuid=f1a4ee71-f5b7-3e2d-bed9-bb1cb9d16f07"]}],"mendeley":{"formattedCitation":"[68]","plainTextFormattedCitation":"[68]","previouslyFormattedCitation":"[68]"},"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68]</w:t>
            </w:r>
            <w:r w:rsidRPr="002C3536">
              <w:rPr>
                <w:rFonts w:ascii="Times" w:eastAsia="Times New Roman" w:hAnsi="Times" w:cs="Calibri"/>
                <w:color w:val="000000" w:themeColor="text1"/>
                <w:sz w:val="22"/>
              </w:rPr>
              <w:fldChar w:fldCharType="end"/>
            </w: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36C2152" w14:textId="2A3833F3"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 xml:space="preserve">Schizophrenia </w:t>
            </w: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159/000441252","ISSN":"2673-3005","abstract":"Genetic evidence has supported the hypothesis that schizophrenia (SZ) is a polygenic disorder caused by the disruption in function of several or many genes. The most common and reproducible cellular phenotype associated with SZ is a reduction in dendritic spines within the neocortex, suggesting alterations in dendritic architecture may cause aberrant cortical circuitry and SZ symptoms. Here, we review evidence supporting a multifactorial model of mitochondrial dysfunction in SZ etiology and discuss how these multiple paths to mitochondrial dysfunction may contribute to dendritic spine loss and/or underdevelopment in some SZ subjects. The pathophysiological role of mitochondrial dysfunction in SZ is based upon genomic analyses of both the mitochondrial genome and nuclear genes involved in mitochondrial function. Previous studies and preliminary data suggest SZ is associated with specific alleles and haplogroups of the mitochondrial genome, and also correlates with a reduction in mitochondrial copy number and an increase in synonymous and nonsynonymous substitutions of mitochondrial DNA. Mitochondrial dysfunction has also been widely implicated in SZ by genome-wide association, exome sequencing, altered gene expression, proteomics, microscopy analyses, and induced pluripotent stem cell studies. Together, these data support the hypothesis that SZ is a polygenic disorder with an enrichment of mitochondrial targets.","author":[{"dropping-particle":"","family":"Hjelm","given":"Brooke E.","non-dropping-particle":"","parse-names":false,"suffix":""},{"dropping-particle":"","family":"Rollins","given":"Brandi","non-dropping-particle":"","parse-names":false,"suffix":""},{"dropping-particle":"","family":"Mamdani","given":"Firoza","non-dropping-particle":"","parse-names":false,"suffix":""},{"dropping-particle":"","family":"Lauterborn","given":"Julie C.","non-dropping-particle":"","parse-names":false,"suffix":""},{"dropping-particle":"","family":"Kirov","given":"George","non-dropping-particle":"","parse-names":false,"suffix":""},{"dropping-particle":"","family":"Lynch","given":"Gary","non-dropping-particle":"","parse-names":false,"suffix":""},{"dropping-particle":"","family":"Gall","given":"Christine M.","non-dropping-particle":"","parse-names":false,"suffix":""},{"dropping-particle":"","family":"Sequeira","given":"Adolfo","non-dropping-particle":"","parse-names":false,"suffix":""},{"dropping-particle":"","family":"Vawter","given":"Marquis P.","non-dropping-particle":"","parse-names":false,"suffix":""}],"container-title":"Complex Psychiatry","id":"ITEM-1","issue":"4","issued":{"date-parts":[["2015"]]},"title":"Evidence of Mitochondrial Dysfunction within the Complex Genetic Etiology of Schizophrenia","type":"article-journal","volume":"1"},"uris":["http://www.mendeley.com/documents/?uuid=837bbf7c-fb59-3a4d-a1be-7a82a2a87299"]}],"mendeley":{"formattedCitation":"[69]","plainTextFormattedCitation":"[69]","previouslyFormattedCitation":"[69]"},"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69]</w:t>
            </w:r>
            <w:r w:rsidRPr="002C3536">
              <w:rPr>
                <w:rFonts w:ascii="Times" w:eastAsia="Times New Roman" w:hAnsi="Times" w:cs="Calibri"/>
                <w:color w:val="000000" w:themeColor="text1"/>
                <w:sz w:val="22"/>
              </w:rPr>
              <w:fldChar w:fldCharType="end"/>
            </w: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646E79B" w14:textId="7BC69189"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53/j.gastro.2009.02.001","ISSN":"00165085","abstract":"Crohn's disease and ulcerative colitis are chronic disabling inflammatory bowel diseases (IBDs). Although the causes of IBD are unknown, defects in innate and adaptive immune pathways have been identified and biological therapies that target key molecules have been designed. Infliximab, a chimeric immunoglobulin (Ig)G1 monoclonal antibody to tumor necrosis factor, dramatically improved treatment of patients with Crohn's disease and ulcerative colitis. Infliximab has achieved treatment goals such as mucosal healing and decreasing the need for hospitalizations and surgeries. Although several anti-tumor necrosis factor therapies have been developed, there is a great need for drugs that target other pathways. Natalizumab, an antibody against the integrin α4 subunit, blocks leukocyte adhesion and has reached the clinic in the United States but has not been approved in the European Union; other anti-adhesion molecules currently are under development. Additional approaches under clinical development include therapeutics that target cytokines, such as interleukin-12/23, as well as those that block T-cell signaling. The use of recombinant human proteins, including immunoregulatory cytokines and growth factors, has not been successful so far. The efficacy of each therapy must be shown in carefully designed clinical programs. Biological therapies carry a definite safety risk, so their place in treatment algorithms must be defined carefully. © 2009 AGA Institute.","author":[{"dropping-particle":"","family":"Rutgeerts","given":"Paul","non-dropping-particle":"","parse-names":false,"suffix":""},{"dropping-particle":"","family":"Vermeire","given":"Severine","non-dropping-particle":"","parse-names":false,"suffix":""},{"dropping-particle":"","family":"Assche","given":"Gert","non-dropping-particle":"Van","parse-names":false,"suffix":""}],"container-title":"Gastroenterology","id":"ITEM-1","issue":"4","issued":{"date-parts":[["2009"]]},"title":"Biological Therapies for Inflammatory Bowel Diseases","type":"article","volume":"136"},"uris":["http://www.mendeley.com/documents/?uuid=839247a4-848d-34aa-8ec6-b0130a23a2da"]}],"mendeley":{"formattedCitation":"[70]","plainTextFormattedCitation":"[70]","previouslyFormattedCitation":"[70]"},"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70]</w:t>
            </w:r>
            <w:r w:rsidRPr="002C3536">
              <w:rPr>
                <w:rFonts w:ascii="Times" w:eastAsia="Times New Roman" w:hAnsi="Times" w:cs="Calibri"/>
                <w:color w:val="000000" w:themeColor="text1"/>
                <w:sz w:val="22"/>
              </w:rPr>
              <w:fldChar w:fldCharType="end"/>
            </w:r>
          </w:p>
        </w:tc>
      </w:tr>
      <w:tr w:rsidR="002C3536" w:rsidRPr="002C3536" w14:paraId="4A70EFEC"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492417D"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loopin-1</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9E73C71"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LAP3</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7068156" w14:textId="200010D4"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1.55</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F9C8242"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9</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23DD26D"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0</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8BE7F22"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4</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F200588"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7</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A810580" w14:textId="72CFE26C"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38/mp.2013.106","ISSN":"14765578","abstract":"Autism is a severe neurodevelopmental disorder, the aetiology of which remains mainly unknown. Family and twin studies provide strong evidence that genetic factors have a major role in the aetiology of this disease. Recently, whole exome sequencing (WES) efforts have focused mainly on rare de novo variants in singleton families. Although these studies have provided pioneering insights, de novo variants probably explain only a small proportion of the autism risk variance. In this study, we performed exome sequencing of 10 autism multiplex families with the aim of investigating the role of rare variants that are coinherited in the affected sibs. The pool of variants selected in our study is enriched with genes involved in neuronal functions or previously reported in psychiatric disorders, as shown by Gene Ontology analysis and by browsing the Neurocarta database. Our data suggest that rare truncating heterozygous variants have a predominant role in the aetiology of autism. Using a multiple linear regression model, we found that the burden of truncating mutations correlates with a lower non-verbal intelligence quotient (NVIQ). Also, the number of truncating mutations that were transmitted to the affected sibs was significantly higher (twofold) than those not transmitted. Protein-protein interaction analysis performed with our list of mutated genes revealed that the postsynaptic YWHAZ is the most interconnected node of the network. Among the genes found disrupted in our study, there is evidence suggesting that YWHAZ and also the X-linked DRP2 may be considered as novel autism candidate genes. © 2014 Macmillan Publishers Limited All rights reserved.","author":[{"dropping-particle":"","family":"Toma","given":"C.","non-dropping-particle":"","parse-names":false,"suffix":""},{"dropping-particle":"","family":"Torrico","given":"B.","non-dropping-particle":"","parse-names":false,"suffix":""},{"dropping-particle":"","family":"Hervás","given":"A.","non-dropping-particle":"","parse-names":false,"suffix":""},{"dropping-particle":"","family":"Valdés-Mas","given":"R.","non-dropping-particle":"","parse-names":false,"suffix":""},{"dropping-particle":"","family":"Tristán-Noguero","given":"A.","non-dropping-particle":"","parse-names":false,"suffix":""},{"dropping-particle":"","family":"Padillo","given":"V.","non-dropping-particle":"","parse-names":false,"suffix":""},{"dropping-particle":"","family":"Maristany","given":"M.","non-dropping-particle":"","parse-names":false,"suffix":""},{"dropping-particle":"","family":"Salgado","given":"M.","non-dropping-particle":"","parse-names":false,"suffix":""},{"dropping-particle":"","family":"Arenas","given":"C.","non-dropping-particle":"","parse-names":false,"suffix":""},{"dropping-particle":"","family":"Puente","given":"X. S.","non-dropping-particle":"","parse-names":false,"suffix":""},{"dropping-particle":"","family":"Bayés","given":"M.","non-dropping-particle":"","parse-names":false,"suffix":""},{"dropping-particle":"","family":"Cormand","given":"B.","non-dropping-particle":"","parse-names":false,"suffix":""}],"container-title":"Molecular Psychiatry","id":"ITEM-1","issue":"7","issued":{"date-parts":[["2014"]]},"title":"Exome sequencing in multiplex autism families suggests a major role for heterozygous truncating mutations","type":"article-journal","volume":"19"},"uris":["http://www.mendeley.com/documents/?uuid=e7bed8dc-d191-3732-bf10-a455a4d67a14"]}],"mendeley":{"formattedCitation":"[67]","plainTextFormattedCitation":"[67]","previouslyFormattedCitation":"[67]"},"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67]</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2BCEA33" w14:textId="0493EC74"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02/ajmg.a.34201","ISSN":"15524825","abstract":"Interstitial deletion of the short arm of chromosome 4, excluding cytoband p16, has been described as a distinct phenotype from the Wolf-Hirschhorn syndrome, characterized by a deletion encompassing cytoband p16. We report on the case of a 14-month-old boy with an apparently isolated craniosynostosis and harboring a de novo microdeletion in band 4p15. The imbalance, about 4Mb in size is, to date, the smallest deletion ever described in this region, encompassing 12 genes. A comparison with other previously described cases of 4p15 deletion is made, and the possible roles of some genes involved in the deletion are discussed. © 2011 Wiley-Liss, Inc.","author":[{"dropping-particle":"","family":"Alesi","given":"Viola","non-dropping-particle":"","parse-names":false,"suffix":""},{"dropping-particle":"","family":"Barrano","given":"Giuseppe","non-dropping-particle":"","parse-names":false,"suffix":""},{"dropping-particle":"","family":"Morara","given":"Sara","non-dropping-particle":"","parse-names":false,"suffix":""},{"dropping-particle":"","family":"Darelli","given":"Daria","non-dropping-particle":"","parse-names":false,"suffix":""},{"dropping-particle":"","family":"Petrilli","given":"Katia","non-dropping-particle":"","parse-names":false,"suffix":""},{"dropping-particle":"","family":"Capalbo","given":"Anna","non-dropping-particle":"","parse-names":false,"suffix":""},{"dropping-particle":"","family":"Pacella","given":"Mario","non-dropping-particle":"","parse-names":false,"suffix":""},{"dropping-particle":"","family":"Haass","given":"Cristina","non-dropping-particle":"","parse-names":false,"suffix":""},{"dropping-particle":"","family":"Finocchi","given":"Maurizio","non-dropping-particle":"","parse-names":false,"suffix":""},{"dropping-particle":"","family":"Novelli","given":"Antonio","non-dropping-particle":"","parse-names":false,"suffix":""},{"dropping-particle":"","family":"Bertoli","given":"Marta","non-dropping-particle":"","parse-names":false,"suffix":""}],"container-title":"American Journal of Medical Genetics, Part A","id":"ITEM-1","issue":"10","issued":{"date-parts":[["2011"]]},"title":"A previously undescribed de novo 4p15 deletion in a patient with apparently isolated metopic craniosynostosis","type":"article-journal","volume":"155"},"uris":["http://www.mendeley.com/documents/?uuid=f1a4ee71-f5b7-3e2d-bed9-bb1cb9d16f07"]}],"mendeley":{"formattedCitation":"[68]","plainTextFormattedCitation":"[68]","previouslyFormattedCitation":"[68]"},"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68]</w:t>
            </w:r>
            <w:r w:rsidRPr="002C3536">
              <w:rPr>
                <w:rFonts w:ascii="Times" w:eastAsia="Times New Roman" w:hAnsi="Times" w:cs="Calibri"/>
                <w:color w:val="000000" w:themeColor="text1"/>
                <w:sz w:val="22"/>
              </w:rPr>
              <w:fldChar w:fldCharType="end"/>
            </w: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471732D" w14:textId="7C0FB87E"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 xml:space="preserve">Schizophrenia </w:t>
            </w: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159/000441252","ISSN":"2673-3005","abstract":"Genetic evidence has supported the hypothesis that schizophrenia (SZ) is a polygenic disorder caused by the disruption in function of several or many genes. The most common and reproducible cellular phenotype associated with SZ is a reduction in dendritic spines within the neocortex, suggesting alterations in dendritic architecture may cause aberrant cortical circuitry and SZ symptoms. Here, we review evidence supporting a multifactorial model of mitochondrial dysfunction in SZ etiology and discuss how these multiple paths to mitochondrial dysfunction may contribute to dendritic spine loss and/or underdevelopment in some SZ subjects. The pathophysiological role of mitochondrial dysfunction in SZ is based upon genomic analyses of both the mitochondrial genome and nuclear genes involved in mitochondrial function. Previous studies and preliminary data suggest SZ is associated with specific alleles and haplogroups of the mitochondrial genome, and also correlates with a reduction in mitochondrial copy number and an increase in synonymous and nonsynonymous substitutions of mitochondrial DNA. Mitochondrial dysfunction has also been widely implicated in SZ by genome-wide association, exome sequencing, altered gene expression, proteomics, microscopy analyses, and induced pluripotent stem cell studies. Together, these data support the hypothesis that SZ is a polygenic disorder with an enrichment of mitochondrial targets.","author":[{"dropping-particle":"","family":"Hjelm","given":"Brooke E.","non-dropping-particle":"","parse-names":false,"suffix":""},{"dropping-particle":"","family":"Rollins","given":"Brandi","non-dropping-particle":"","parse-names":false,"suffix":""},{"dropping-particle":"","family":"Mamdani","given":"Firoza","non-dropping-particle":"","parse-names":false,"suffix":""},{"dropping-particle":"","family":"Lauterborn","given":"Julie C.","non-dropping-particle":"","parse-names":false,"suffix":""},{"dropping-particle":"","family":"Kirov","given":"George","non-dropping-particle":"","parse-names":false,"suffix":""},{"dropping-particle":"","family":"Lynch","given":"Gary","non-dropping-particle":"","parse-names":false,"suffix":""},{"dropping-particle":"","family":"Gall","given":"Christine M.","non-dropping-particle":"","parse-names":false,"suffix":""},{"dropping-particle":"","family":"Sequeira","given":"Adolfo","non-dropping-particle":"","parse-names":false,"suffix":""},{"dropping-particle":"","family":"Vawter","given":"Marquis P.","non-dropping-particle":"","parse-names":false,"suffix":""}],"container-title":"Complex Psychiatry","id":"ITEM-1","issue":"4","issued":{"date-parts":[["2015"]]},"title":"Evidence of Mitochondrial Dysfunction within the Complex Genetic Etiology of Schizophrenia","type":"article-journal","volume":"1"},"uris":["http://www.mendeley.com/documents/?uuid=837bbf7c-fb59-3a4d-a1be-7a82a2a87299"]}],"mendeley":{"formattedCitation":"[69]","plainTextFormattedCitation":"[69]","previouslyFormattedCitation":"[69]"},"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69]</w:t>
            </w:r>
            <w:r w:rsidRPr="002C3536">
              <w:rPr>
                <w:rFonts w:ascii="Times" w:eastAsia="Times New Roman" w:hAnsi="Times" w:cs="Calibri"/>
                <w:color w:val="000000" w:themeColor="text1"/>
                <w:sz w:val="22"/>
              </w:rPr>
              <w:fldChar w:fldCharType="end"/>
            </w: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F5C7E94" w14:textId="5E6D56DF"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53/j.gastro.2009.02.001","ISSN":"00165085","abstract":"Crohn's disease and ulcerative colitis are chronic disabling inflammatory bowel diseases (IBDs). Although the causes of IBD are unknown, defects in innate and adaptive immune pathways have been identified and biological therapies that target key molecules have been designed. Infliximab, a chimeric immunoglobulin (Ig)G1 monoclonal antibody to tumor necrosis factor, dramatically improved treatment of patients with Crohn's disease and ulcerative colitis. Infliximab has achieved treatment goals such as mucosal healing and decreasing the need for hospitalizations and surgeries. Although several anti-tumor necrosis factor therapies have been developed, there is a great need for drugs that target other pathways. Natalizumab, an antibody against the integrin α4 subunit, blocks leukocyte adhesion and has reached the clinic in the United States but has not been approved in the European Union; other anti-adhesion molecules currently are under development. Additional approaches under clinical development include therapeutics that target cytokines, such as interleukin-12/23, as well as those that block T-cell signaling. The use of recombinant human proteins, including immunoregulatory cytokines and growth factors, has not been successful so far. The efficacy of each therapy must be shown in carefully designed clinical programs. Biological therapies carry a definite safety risk, so their place in treatment algorithms must be defined carefully. © 2009 AGA Institute.","author":[{"dropping-particle":"","family":"Rutgeerts","given":"Paul","non-dropping-particle":"","parse-names":false,"suffix":""},{"dropping-particle":"","family":"Vermeire","given":"Severine","non-dropping-particle":"","parse-names":false,"suffix":""},{"dropping-particle":"","family":"Assche","given":"Gert","non-dropping-particle":"Van","parse-names":false,"suffix":""}],"container-title":"Gastroenterology","id":"ITEM-1","issue":"4","issued":{"date-parts":[["2009"]]},"title":"Biological Therapies for Inflammatory Bowel Diseases","type":"article","volume":"136"},"uris":["http://www.mendeley.com/documents/?uuid=839247a4-848d-34aa-8ec6-b0130a23a2da"]}],"mendeley":{"formattedCitation":"[70]","plainTextFormattedCitation":"[70]","previouslyFormattedCitation":"[70]"},"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70]</w:t>
            </w:r>
            <w:r w:rsidRPr="002C3536">
              <w:rPr>
                <w:rFonts w:ascii="Times" w:eastAsia="Times New Roman" w:hAnsi="Times" w:cs="Calibri"/>
                <w:color w:val="000000" w:themeColor="text1"/>
                <w:sz w:val="22"/>
              </w:rPr>
              <w:fldChar w:fldCharType="end"/>
            </w:r>
          </w:p>
        </w:tc>
      </w:tr>
      <w:tr w:rsidR="002C3536" w:rsidRPr="002C3536" w14:paraId="3ADEC045"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9B109D2"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11619</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7D2BC5E"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GPCPD1</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A913E62" w14:textId="1D5D8158"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66</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1132672"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8</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6B6AC2B"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8F7D5C5"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6</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6D0D2D7"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2</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43547A4"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B0A27A2"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F9F4F83"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DBA3061"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r>
      <w:tr w:rsidR="002C3536" w:rsidRPr="002C3536" w14:paraId="5917209C"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E82F867"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yp9b1</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1803905"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CYP3A5</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F185819" w14:textId="095D8422"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79</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3F88469"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8</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FFC7502"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0</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3217E6E"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1</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6FC1E5A"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2</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12514BF" w14:textId="2916E46F"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16/j.jpsychires.2021.02.048","ISSN":"18791379","abstract":"Current treatments for autism spectrum disorders (ASD) are limited in efficacy and are often associated with substantial side effects. These medications typically ameliorate problem behaviors associated with ASD, but do not target core symptom domains. As a result, there is a significant amount of research underway for development of novel experimental therapeutics. Endocannabinoids are arachidonic acid-derived lipid neuromodulators, which, in combination with their receptors and associated metabolic enzymes, constitute the endocannabinoid (EC) system. Cannabinoid signaling may be involved in the social impairment and repetitive behaviors observed in those with ASD. In this review, we discuss a possible role of the EC system in excitatory-inhibitory (E-I) imbalance and immune dysregulation in ASD. Novel treatments for the core symptom domains of ASD are needed and phytocannabinoids could be useful experimental therapeutics for core symptoms and associated domains.","author":[{"dropping-particle":"","family":"Nezgovorova","given":"V.","non-dropping-particle":"","parse-names":false,"suffix":""},{"dropping-particle":"","family":"Ferretti","given":"C. J.","non-dropping-particle":"","parse-names":false,"suffix":""},{"dropping-particle":"","family":"Taylor","given":"B. P.","non-dropping-particle":"","parse-names":false,"suffix":""},{"dropping-particle":"","family":"Shanahan","given":"E.","non-dropping-particle":"","parse-names":false,"suffix":""},{"dropping-particle":"","family":"Uzunova","given":"G.","non-dropping-particle":"","parse-names":false,"suffix":""},{"dropping-particle":"","family":"Hong","given":"K.","non-dropping-particle":"","parse-names":false,"suffix":""},{"dropping-particle":"","family":"Devinsky","given":"O.","non-dropping-particle":"","parse-names":false,"suffix":""},{"dropping-particle":"","family":"Hollander","given":"E.","non-dropping-particle":"","parse-names":false,"suffix":""}],"container-title":"Journal of Psychiatric Research","id":"ITEM-1","issued":{"date-parts":[["2021"]]},"title":"Potential of cannabinoids as treatments for autism spectrum disorders","type":"article","volume":"137"},"uris":["http://www.mendeley.com/documents/?uuid=8543e4e9-d271-3722-9b51-1e9977b3b01c"]}],"mendeley":{"formattedCitation":"[71]","plainTextFormattedCitation":"[71]","previouslyFormattedCitation":"[71]"},"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71]</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699CA1D"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4EB9580"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CD3169B"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r>
      <w:tr w:rsidR="002C3536" w:rsidRPr="002C3536" w14:paraId="69B487E7"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74AD484"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Porin2</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CC7AF9C"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VDAC3</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3A8BD7A" w14:textId="083B12C8"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34</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B79C7F1"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8</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9F81B20"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6</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E358BC5"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6</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73FC2B0"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1</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41C7D4E" w14:textId="6290ECD6"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3390/ijms21218290","ISSN":"14220067","abstract":"Autism spectrum disorder (ASD) is a neurodevelopmental disorder that affects social interaction and communication, with restricted interests, activity and behaviors. ASD is highly familial, indicating that genetic background strongly contributes to the development of this condition. However, only a fraction of the total number of genes thought to be associated with the condition have been discovered. Moreover, other factors may play an important role in ASD onset. In fact, it has been shown that parental conditions and in utero and perinatal factors may contribute to ASD etiology. More recently, epigenetic changes, including DNA methylation and micro RNA alterations, have been associated with ASD and proposed as potential biomarkers. This review aims to provide a summary of the literature regarding ASD candidate genes, mainly focusing on synapse formation and functionality and relevant epigenetic and environmental aspects acting in concert to determine ASD onset.","author":[{"dropping-particle":"","family":"Masini","given":"Elena","non-dropping-particle":"","parse-names":false,"suffix":""},{"dropping-particle":"","family":"Loi","given":"Eleonora","non-dropping-particle":"","parse-names":false,"suffix":""},{"dropping-particle":"","family":"Vega-Benedetti","given":"Ana Florencia","non-dropping-particle":"","parse-names":false,"suffix":""},{"dropping-particle":"","family":"Carta","given":"Marinella","non-dropping-particle":"","parse-names":false,"suffix":""},{"dropping-particle":"","family":"Doneddu","given":"Giuseppe","non-dropping-particle":"","parse-names":false,"suffix":""},{"dropping-particle":"","family":"Fadda","given":"Roberta","non-dropping-particle":"","parse-names":false,"suffix":""},{"dropping-particle":"","family":"Zavattari","given":"Patrizia","non-dropping-particle":"","parse-names":false,"suffix":""}],"container-title":"International Journal of Molecular Sciences","id":"ITEM-1","issue":"21","issued":{"date-parts":[["2020"]]},"title":"An overview of the main genetic, epigenetic and environmental factors involved in autism spectrum disorder focusing on synaptic activity","type":"article","volume":"21"},"uris":["http://www.mendeley.com/documents/?uuid=19ec8a6b-a1e6-308e-b682-80f12dc81dce"]}],"mendeley":{"formattedCitation":"[72]","plainTextFormattedCitation":"[72]","previouslyFormattedCitation":"[72]"},"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72]</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3FFE8FC"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B99E89C"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A7D7313"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r>
      <w:tr w:rsidR="002C3536" w:rsidRPr="002C3536" w14:paraId="2665DAA4"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DCE8741"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fan</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7279665"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VAPB</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4C142A3" w14:textId="11039BF2"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00</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526258E"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8</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37B9739"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76528FF"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8</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EE27675"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0</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0E74CB6" w14:textId="735983BE"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07/s00109-020-02018-2","ISSN":"14321440","abstract":"Autism spectrum disorder (ASD) is a neurodevelopmental condition primarily characterized by an impairment of social interaction combined with the occurrence of repetitive behaviors. ASD starts in childhood and prevails across the lifespan. The variability of its clinical presentation renders early diagnosis difficult. Mutations in synaptic genes and alterations of mitochondrial functions are considered important underlying pathogenic factors, but it is obvious that we are far from a comprehensive understanding of ASD pathophysiology. At the synapse, mitochondria perform diverse functions, which are clearly not limited to their classical role as energy providers. Here, we review the current knowledge about mitochondria at the synapse and summarize the mitochondrial disturbances found in mouse models of ASD and other ASD-related neurodevelopmental disorders, like DiGeorge syndrome, Rett syndrome, Tuberous sclerosis complex, and Down syndrome.","author":[{"dropping-particle":"","family":"Rojas-Charry","given":"Liliana","non-dropping-particle":"","parse-names":false,"suffix":""},{"dropping-particle":"","family":"Nardi","given":"Leonardo","non-dropping-particle":"","parse-names":false,"suffix":""},{"dropping-particle":"","family":"Methner","given":"Axel","non-dropping-particle":"","parse-names":false,"suffix":""},{"dropping-particle":"","family":"Schmeisser","given":"Michael J.","non-dropping-particle":"","parse-names":false,"suffix":""}],"container-title":"Journal of Molecular Medicine","id":"ITEM-1","issue":"2","issued":{"date-parts":[["2021"]]},"title":"Abnormalities of synaptic mitochondria in autism spectrum disorder and related neurodevelopmental disorders","type":"article","volume":"99"},"uris":["http://www.mendeley.com/documents/?uuid=2d053c35-af4d-3509-bea6-687f417692a6"]}],"mendeley":{"formattedCitation":"[73]","plainTextFormattedCitation":"[73]","previouslyFormattedCitation":"[73]"},"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73]</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4768C4D"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2F149EE"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DADFA3D"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r>
      <w:tr w:rsidR="002C3536" w:rsidRPr="002C3536" w14:paraId="55B19469"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C818F4F"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alphaTub85E</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163995A"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TUBA1A</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4FEC864" w14:textId="6231EAA2"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20</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D5A9519"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8</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716AD2F"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BFEBA63"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7</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64171C1"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6</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7B5FAD0" w14:textId="783E200A"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abstract":"Iossifov I, O'Roak BJ, Sanders SJ, et al. The contribution of de novo coding mutations to autism spectrum disorder. Nature. 2014;515(7526):216–221. doi:10.1038/nature13908","author":[{"dropping-particle":"","family":"Willsey","given":"Jeremy","non-dropping-particle":"","parse-names":false,"suffix":""},{"dropping-particle":"","family":"Yamrom","given":"Boris","non-dropping-particle":"","parse-names":false,"suffix":""},{"dropping-particle":"","family":"Lee","given":"Yoon-ha","non-dropping-particle":"","parse-names":false,"suffix":""},{"dropping-particle":"","family":"Grabowska","given":"Ewa","non-dropping-particle":"","parse-names":false,"suffix":""},{"dropping-particle":"","family":"Dalkic","given":"Ertugrul","non-dropping-particle":"","parse-names":false,"suffix":""},{"dropping-particle":"","family":"Rosenbaum","given":"Julie","non-dropping-particle":"","parse-names":false,"suffix":""},{"dropping-particle":"","family":"Ma","given":"Beicong","non-dropping-particle":"","parse-names":false,"suffix":""},{"dropping-particle":"","family":"Rodgers","given":"Linda","non-dropping-particle":"","parse-names":false,"suffix":""},{"dropping-particle":"","family":"Troge","given":"Jennifer","non-dropping-particle":"","parse-names":false,"suffix":""}],"container-title":"Nature","id":"ITEM-1","issue":"515","issued":{"date-parts":[["2014"]]},"title":"The contribution of de novo coding mutations to autism spectrum disorder","type":"article","volume":"13"},"uris":["http://www.mendeley.com/documents/?uuid=32ad272c-80b4-3aa8-b4c5-53098d45f421"]}],"mendeley":{"formattedCitation":"[74]","plainTextFormattedCitation":"[74]","previouslyFormattedCitation":"[74]"},"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74]</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B63E796" w14:textId="60DBEED0"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3390/brainsci11070936","ISSN":"20763425","abstract":"Intellectual disability (ID) and autism spectrum disorder (ASD) belong to neurodevel-opmental disorders and occur in ~1% of the general population. Due to disease heterogeneity, identifying the etiology of ID and ASD remains challenging. Exome sequencing (ES) offers the opportunity to rapidly identify variants associated with these two entities that often co-exist. Here, we performed ES in a cohort of 200 patients: 84 with isolated ID and 116 with ID and ASD. We identified 41 pathogenic variants with a detection rate of 22% (43/200): 39% in ID patients (33/84) and 9% in ID/ASD patients (10/116). Most of the causative genes are genes responsible for well-established genetic syndromes that have not been recognized for atypical phenotypic presentations. Two genes emerged as new candidates: CACNA2D1 and GPR14. In conclusion, this study reinforces the importance of ES in the diagnosis of ID/ASD and underlines that “reverse phenotyping” is fundamental to enlarge the phenotypic spectra associated with specific genes.","author":[{"dropping-particle":"","family":"Valentino","given":"Floriana","non-dropping-particle":"","parse-names":false,"suffix":""},{"dropping-particle":"","family":"Bruno","given":"Lucia Pia","non-dropping-particle":"","parse-names":false,"suffix":""},{"dropping-particle":"","family":"Doddato","given":"Gabriella","non-dropping-particle":"","parse-names":false,"suffix":""},{"dropping-particle":"","family":"Giliberti","given":"Annarita","non-dropping-particle":"","parse-names":false,"suffix":""},{"dropping-particle":"","family":"Tita","given":"Rossella","non-dropping-particle":"","parse-names":false,"suffix":""},{"dropping-particle":"","family":"Resciniti","given":"Sara","non-dropping-particle":"","parse-names":false,"suffix":""},{"dropping-particle":"","family":"Fallerini","given":"Chiara","non-dropping-particle":"","parse-names":false,"suffix":""},{"dropping-particle":"","family":"Bruttini","given":"Mirella","non-dropping-particle":"","parse-names":false,"suffix":""},{"dropping-particle":"","family":"Rizzo","given":"Caterina","non-dropping-particle":"Lo","parse-names":false,"suffix":""},{"dropping-particle":"","family":"Mencarelli","given":"Maria Antonietta","non-dropping-particle":"","parse-names":false,"suffix":""},{"dropping-particle":"","family":"Mari","given":"Francesca","non-dropping-particle":"","parse-names":false,"suffix":""},{"dropping-particle":"","family":"Pinto","given":"Anna Maria","non-dropping-particle":"","parse-names":false,"suffix":""},{"dropping-particle":"","family":"Fava","given":"Francesca","non-dropping-particle":"","parse-names":false,"suffix":""},{"dropping-particle":"","family":"Baldassarri","given":"Margherita","non-dropping-particle":"","parse-names":false,"suffix":""},{"dropping-particle":"","family":"Fabbiani","given":"Alessandra","non-dropping-particle":"","parse-names":false,"suffix":""},{"dropping-particle":"","family":"Lamacchia","given":"Vittoria","non-dropping-particle":"","parse-names":false,"suffix":""},{"dropping-particle":"","family":"Benetti","given":"Elisa","non-dropping-particle":"","parse-names":false,"suffix":""},{"dropping-particle":"","family":"Zguro","given":"Kristina","non-dropping-particle":"","parse-names":false,"suffix":""},{"dropping-particle":"","family":"Furini","given":"Simone","non-dropping-particle":"","parse-names":false,"suffix":""},{"dropping-particle":"","family":"Renieri","given":"Alessandra","non-dropping-particle":"","parse-names":false,"suffix":""},{"dropping-particle":"","family":"Ariani","given":"Francesca","non-dropping-particle":"","parse-names":false,"suffix":""}],"container-title":"Brain Sciences","id":"ITEM-1","issue":"7","issued":{"date-parts":[["2021"]]},"title":"Exome sequencing in 200 intellectual disability/autistic patients: New candidates and atypical presentations","type":"article-journal","volume":"11"},"uris":["http://www.mendeley.com/documents/?uuid=227e8ecc-3f7c-3d32-971f-44ab9ca51de7"]}],"mendeley":{"formattedCitation":"[75]","plainTextFormattedCitation":"[75]","previouslyFormattedCitation":"[75]"},"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75]</w:t>
            </w:r>
            <w:r w:rsidRPr="002C3536">
              <w:rPr>
                <w:rFonts w:ascii="Times" w:eastAsia="Times New Roman" w:hAnsi="Times" w:cs="Calibri"/>
                <w:color w:val="000000" w:themeColor="text1"/>
                <w:sz w:val="22"/>
              </w:rPr>
              <w:fldChar w:fldCharType="end"/>
            </w: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2B84028" w14:textId="14263089"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Cerebral Palsy, brain malformations</w:t>
            </w: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111/dmcn.13363","ISSN":"14698749","abstract":"Although prematurity and hypoxic–ischaemic injury are well-recognized contributors to the pathogenesis of cerebral palsy (CP), as many as one-third of children with CP may lack traditional risk factors. For many of these children, a genetic basis to their condition is suspected. Recent findings have implicated copy number variants and mutations in single genes in children with CP. Current studies are limited by relatively small patient numbers, the underlying genetic heterogeneity identified, and the paucity of validation studies that have been performed. However, several genes mapping to intersecting pathways controlling neurodevelopment and neuronal connectivity have been identified. Analogous to other neurodevelopmental disorders such as autism and intellectual disability, the genomic architecture of CP is likely to be highly complex. Although we are just beginning to understand genetic contributions to CP, new insights are anticipated to serve as a unique window into the neurobiology of CP and suggest new targets for intervention.","author":[{"dropping-particle":"","family":"Fahey","given":"Michael C.","non-dropping-particle":"","parse-names":false,"suffix":""},{"dropping-particle":"","family":"Maclennan","given":"Alastair H.","non-dropping-particle":"","parse-names":false,"suffix":""},{"dropping-particle":"","family":"Kretzschmar","given":"Doris","non-dropping-particle":"","parse-names":false,"suffix":""},{"dropping-particle":"","family":"Gecz","given":"Jozef","non-dropping-particle":"","parse-names":false,"suffix":""},{"dropping-particle":"","family":"Kruer","given":"Michael C.","non-dropping-particle":"","parse-names":false,"suffix":""}],"container-title":"Developmental Medicine and Child Neurology","id":"ITEM-1","issue":"5","issued":{"date-parts":[["2017"]]},"title":"The genetic basis of cerebral palsy","type":"article","volume":"59"},"uris":["http://www.mendeley.com/documents/?uuid=3e0ac5e1-c8aa-33a6-8edf-dd5c5619f092"]}],"mendeley":{"formattedCitation":"[76]","plainTextFormattedCitation":"[76]","previouslyFormattedCitation":"[76]"},"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76]</w:t>
            </w:r>
            <w:r w:rsidRPr="002C3536">
              <w:rPr>
                <w:rFonts w:ascii="Times" w:eastAsia="Times New Roman" w:hAnsi="Times" w:cs="Calibri"/>
                <w:color w:val="000000" w:themeColor="text1"/>
                <w:sz w:val="22"/>
              </w:rPr>
              <w:fldChar w:fldCharType="end"/>
            </w:r>
            <w:r w:rsidRPr="002C3536">
              <w:rPr>
                <w:rFonts w:ascii="Times" w:eastAsia="Times New Roman" w:hAnsi="Times" w:cs="Calibri"/>
                <w:color w:val="000000" w:themeColor="text1"/>
                <w:sz w:val="22"/>
              </w:rPr>
              <w:t xml:space="preserve">, </w:t>
            </w: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3390/brainsci8080145","ISSN":"20763425","abstract":"The TUBA1A gene encodes tubulin alpha-1A, a protein that is highly expressed in the fetal brain. Alpha- and beta-tubulin subunits form dimers, which then co-assemble into microtubule polymers: dynamic, scaffold-like structures that perform key functions during neurogenesis, neuronal migration, and cortical organisation. Mutations in TUBA1A have been reported to cause a range of brain malformations. We describe four unrelated patients with the same de novo missense mutation in TUBA1A, c.5G&gt;A, p.(Arg2His), as found by next generation sequencing. Detailed comparison revealed similar brain phenotypes with mild variability. Shared features included developmental delay, microcephaly, hypoplasia of the cerebellar vermis, dysplasia or thinning of the corpus callosum, small pons, and dysmorphic basal ganglia. Two of the patients had bilateral perisylvian polymicrogyria. We examined the effects of the p.(Arg2His) mutation by computer-based protein structure modelling and heterologous expression in HEK-293 cells. The results suggest the mutation subtly impairs microtubule function, potentially by affecting inter-dimer interaction. Based on its sequence context, c.5G&gt;A is likely to be a common recurrent mutation. We propose that the subtle functional effects of p.(Arg2His) may allow for other factors (such as genetic background or environmental conditions) to influence phenotypic outcome, thus explaining the mild variability in clinical manifestations.","author":[{"dropping-particle":"","family":"Gardner","given":"Jennifer F.","non-dropping-particle":"","parse-names":false,"suffix":""},{"dropping-particle":"","family":"Cushion","given":"Thomas D.","non-dropping-particle":"","parse-names":false,"suffix":""},{"dropping-particle":"","family":"Niotakis","given":"Georgios","non-dropping-particle":"","parse-names":false,"suffix":""},{"dropping-particle":"","family":"Olson","given":"Heather E.","non-dropping-particle":"","parse-names":false,"suffix":""},{"dropping-particle":"","family":"Grant","given":"P. Ellen","non-dropping-particle":"","parse-names":false,"suffix":""},{"dropping-particle":"","family":"Scott","given":"Richard H.","non-dropping-particle":"","parse-names":false,"suffix":""},{"dropping-particle":"","family":"Stoodley","given":"Neil","non-dropping-particle":"","parse-names":false,"suffix":""},{"dropping-particle":"","family":"Cohen","given":"Julie S.","non-dropping-particle":"","parse-names":false,"suffix":""},{"dropping-particle":"","family":"Naidu","given":"Sakkubai","non-dropping-particle":"","parse-names":false,"suffix":""},{"dropping-particle":"","family":"Attie-Bitach","given":"Tania","non-dropping-particle":"","parse-names":false,"suffix":""},{"dropping-particle":"","family":"Bonnières","given":"Maryse","non-dropping-particle":"","parse-names":false,"suffix":""},{"dropping-particle":"","family":"Boutaud","given":"Lucile","non-dropping-particle":"","parse-names":false,"suffix":""},{"dropping-particle":"","family":"Encha-Razavi","given":"Férechté","non-dropping-particle":"","parse-names":false,"suffix":""},{"dropping-particle":"","family":"Palmer-Smith","given":"Sheila M.","non-dropping-particle":"","parse-names":false,"suffix":""},{"dropping-particle":"","family":"Mugalaasi","given":"Hood","non-dropping-particle":"","parse-names":false,"suffix":""},{"dropping-particle":"","family":"Mullins","given":"Jonathan G.L.","non-dropping-particle":"","parse-names":false,"suffix":""},{"dropping-particle":"","family":"Pilz","given":"Daniela T.","non-dropping-particle":"","parse-names":false,"suffix":""},{"dropping-particle":"","family":"Fry","given":"Andrew E.","non-dropping-particle":"","parse-names":false,"suffix":""}],"container-title":"Brain Sciences","id":"ITEM-1","issue":"8","issued":{"date-parts":[["2018"]]},"title":"Clinical and functional characterization of the recurrent TUBA1A p.(ARG2HIS) mutation","type":"article-journal","volume":"8"},"uris":["http://www.mendeley.com/documents/?uuid=07b62368-31a1-31a2-8c0a-6b3ac18fd1bf"]}],"mendeley":{"formattedCitation":"[77]","plainTextFormattedCitation":"[77]","previouslyFormattedCitation":"[77]"},"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77]</w:t>
            </w:r>
            <w:r w:rsidRPr="002C3536">
              <w:rPr>
                <w:rFonts w:ascii="Times" w:eastAsia="Times New Roman" w:hAnsi="Times" w:cs="Calibri"/>
                <w:color w:val="000000" w:themeColor="text1"/>
                <w:sz w:val="22"/>
              </w:rPr>
              <w:fldChar w:fldCharType="end"/>
            </w: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1821020" w14:textId="77777777" w:rsidR="002C3536" w:rsidRPr="002C3536" w:rsidRDefault="002C3536" w:rsidP="002C3536">
            <w:pPr>
              <w:spacing w:before="0" w:after="0"/>
              <w:jc w:val="center"/>
              <w:rPr>
                <w:rFonts w:ascii="Times" w:eastAsia="Times New Roman" w:hAnsi="Times" w:cs="Calibri"/>
                <w:color w:val="000000" w:themeColor="text1"/>
                <w:sz w:val="22"/>
              </w:rPr>
            </w:pPr>
          </w:p>
        </w:tc>
      </w:tr>
      <w:tr w:rsidR="002C3536" w:rsidRPr="002C3536" w14:paraId="51D5B648"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897527E"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4546</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0447728"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CKMT2</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D9BE2AA" w14:textId="4181A34A"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40</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053893F"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8</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FC516EB"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70D17D4"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C57ED6B"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43BEDB4"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A1ABEF9"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F1D3338"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E42C03D"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r>
      <w:tr w:rsidR="002C3536" w:rsidRPr="002C3536" w14:paraId="4B85F8CA"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EBEC4FF"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30203</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7982023"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SPON1</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215ACB7" w14:textId="305F6349"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51</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48FC5B2"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7</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A9FEFA5"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4B94657"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0</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2CC3053"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8</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E66CD3F"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8DCD5B5"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AFF6947" w14:textId="2183D831"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Dementia</w:t>
            </w: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73/pnas.1216206110","ISSN":"00278424","abstract":"Aberrant connectivity is implicated in many neurological and psychiatric disorders, including Alzheimer's disease and schizophrenia. However, other than a few disease-associated candidate genes, we know little about the degree to which genetics play a role in the brain networks; we know even less about specific genes that influence brain connections. Twin and family-based studies can generate estimates of overall genetic influences on a trait, but genome-wide association scans (GWASs) can screen the genome for specific variants influencing the brain or risk for disease. To identify the heritability of various brain connections, we scanned healthy young adult twins with high-field, highangular resolution diffusion MRI. We adapted GWASs to screen the brain's connectivity pattern, allowing us to discover genetic variants that affect the human brain's wiring. The association of connectivity with the SPON1 variant at rs2618516 on chromosome 11 (11p15.2) reached connectome-wide, genome-wide significance after stringent statistical corrections were enforced, and it was replicated in an independent subsample. rs2618516 was shown to affect brain structure in an elderly population with varying degrees of dementia. Older people who carried the connectivity variant had significantly milder clinical dementia scores and lower risk of Alzheimer's disease. As a posthoc analysis, we conducted GWASs on several organizational and topological network measures derived from the matrices to discover variants in and around genes associated with autism (MACROD2), development (NEDD4), and mental retardation (UBE2A) significantly associated with connectivity. Connectome-wide, genome-wide screening offers substantial promise to discover genes affecting brain connectivity and risk for brain diseases.","author":[{"dropping-particle":"","family":"Jahanshad","given":"Neda","non-dropping-particle":"","parse-names":false,"suffix":""},{"dropping-particle":"","family":"Rajagopalan","given":"Priya","non-dropping-particle":"","parse-names":false,"suffix":""},{"dropping-particle":"","family":"Hua","given":"Xue","non-dropping-particle":"","parse-names":false,"suffix":""},{"dropping-particle":"","family":"Hibar","given":"Derrek P.","non-dropping-particle":"","parse-names":false,"suffix":""},{"dropping-particle":"","family":"Nir","given":"Talia M.","non-dropping-particle":"","parse-names":false,"suffix":""},{"dropping-particle":"","family":"Toga","given":"Arthur W.","non-dropping-particle":"","parse-names":false,"suffix":""},{"dropping-particle":"","family":"Jack","given":"Clifford R.","non-dropping-particle":"","parse-names":false,"suffix":""},{"dropping-particle":"","family":"Saykin","given":"Andrew J.","non-dropping-particle":"","parse-names":false,"suffix":""},{"dropping-particle":"","family":"Green","given":"Robert C.","non-dropping-particle":"","parse-names":false,"suffix":""},{"dropping-particle":"","family":"Weiner","given":"Michael W.","non-dropping-particle":"","parse-names":false,"suffix":""},{"dropping-particle":"","family":"Medland","given":"Sarah E.","non-dropping-particle":"","parse-names":false,"suffix":""},{"dropping-particle":"","family":"Montgomery","given":"Grant W.","non-dropping-particle":"","parse-names":false,"suffix":""},{"dropping-particle":"","family":"Hansell","given":"Narelle K.","non-dropping-particle":"","parse-names":false,"suffix":""},{"dropping-particle":"","family":"McMahon","given":"Katie L.","non-dropping-particle":"","parse-names":false,"suffix":""},{"dropping-particle":"","family":"Zubicaray","given":"Greig I.","non-dropping-particle":"De","parse-names":false,"suffix":""},{"dropping-particle":"","family":"Martin","given":"Nicholas G.","non-dropping-particle":"","parse-names":false,"suffix":""},{"dropping-particle":"","family":"Wright","given":"Margaret J.","non-dropping-particle":"","parse-names":false,"suffix":""},{"dropping-particle":"","family":"Thompson","given":"Paul M.","non-dropping-particle":"","parse-names":false,"suffix":""}],"container-title":"Proceedings of the National Academy of Sciences of the United States of America","id":"ITEM-1","issue":"12","issued":{"date-parts":[["2013"]]},"title":"Genome-wide scan of healthy human connectome discovers SPON1 gene variant influencing dementia severity","type":"article-journal","volume":"110"},"uris":["http://www.mendeley.com/documents/?uuid=3f918b93-2abb-352d-a656-ea1ac6dcf83f"]}],"mendeley":{"formattedCitation":"[78]","plainTextFormattedCitation":"[78]","previouslyFormattedCitation":"[78]"},"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78]</w:t>
            </w:r>
            <w:r w:rsidRPr="002C3536">
              <w:rPr>
                <w:rFonts w:ascii="Times" w:eastAsia="Times New Roman" w:hAnsi="Times" w:cs="Calibri"/>
                <w:color w:val="000000" w:themeColor="text1"/>
                <w:sz w:val="22"/>
              </w:rPr>
              <w:fldChar w:fldCharType="end"/>
            </w: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376B18C" w14:textId="77777777" w:rsidR="002C3536" w:rsidRPr="002C3536" w:rsidRDefault="002C3536" w:rsidP="002C3536">
            <w:pPr>
              <w:spacing w:before="0" w:after="0"/>
              <w:jc w:val="center"/>
              <w:rPr>
                <w:rFonts w:ascii="Times" w:eastAsia="Times New Roman" w:hAnsi="Times" w:cs="Calibri"/>
                <w:color w:val="000000" w:themeColor="text1"/>
                <w:sz w:val="22"/>
              </w:rPr>
            </w:pPr>
          </w:p>
        </w:tc>
      </w:tr>
      <w:tr w:rsidR="002C3536" w:rsidRPr="002C3536" w14:paraId="557D1015"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DA6284F"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31075</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A65511E"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AlDH1A1</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BE5AD76" w14:textId="66FDD558"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56</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53C5F3B"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7</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81E52B2"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4</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E573EAC"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40C1550"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1</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E9A8D2E" w14:textId="24C2055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16/j.biopha.2022.113360","ISSN":"19506007","PMID":"35785703","abstract":"Propionic acid (PPA) is a short-chain fatty acid produced endogenously by gut microbiota and found in foodstuffs and pharmaceutical products as an additive. Exposure to PPA has been associated with the development of autism spectrum disorder (ASD). The purpose of this study was to investigate the protective effect of acetyl</w:instrText>
            </w:r>
            <w:r w:rsidRPr="002C3536">
              <w:rPr>
                <w:rFonts w:ascii="Cambria Math" w:eastAsia="Times New Roman" w:hAnsi="Cambria Math" w:cs="Cambria Math"/>
                <w:color w:val="000000" w:themeColor="text1"/>
                <w:sz w:val="22"/>
              </w:rPr>
              <w:instrText>‐</w:instrText>
            </w:r>
            <w:r w:rsidRPr="002C3536">
              <w:rPr>
                <w:rFonts w:ascii="Times" w:eastAsia="Times New Roman" w:hAnsi="Times" w:cs="Calibri"/>
                <w:color w:val="000000" w:themeColor="text1"/>
                <w:sz w:val="22"/>
              </w:rPr>
              <w:instrText>L</w:instrText>
            </w:r>
            <w:r w:rsidRPr="002C3536">
              <w:rPr>
                <w:rFonts w:ascii="Cambria Math" w:eastAsia="Times New Roman" w:hAnsi="Cambria Math" w:cs="Cambria Math"/>
                <w:color w:val="000000" w:themeColor="text1"/>
                <w:sz w:val="22"/>
              </w:rPr>
              <w:instrText>‐</w:instrText>
            </w:r>
            <w:r w:rsidRPr="002C3536">
              <w:rPr>
                <w:rFonts w:ascii="Times" w:eastAsia="Times New Roman" w:hAnsi="Times" w:cs="Calibri"/>
                <w:color w:val="000000" w:themeColor="text1"/>
                <w:sz w:val="22"/>
              </w:rPr>
              <w:instrText>carnitine (ALCAR) and liposomal Co-enzyme Q10 (CoQ10) against cerebral and cerebellar oxidative injury, inflammation, and cell death, and alterations in ALDH1A1-RA-RARα signaling in an autism-like rat model induced by PPA. The rats were treated with PPA and concurrently received ALCAR and/or CoQ10 for 5 days. The animals were sacrificed, and the cerebral cortex and cerebellum were collected for analysis. PPA caused histopathological alterations along with increased malondialdehyde (MDA), NF-κB p65, TNF-α, and IL-6 in the cerebrum and cerebellum of rats. Reduced glutathione (GSH) and antioxidant enzymes were declined in the brain of rats that received PPA. Concurrent treatment with ALCAR and/or CoQ10 prevented tissue injury, decreased MDA, NF-κB p65, and pro-inflammatory cytokines, and enhanced cellular antioxidants in PPA-administered rats. ALCAR and/or CoQ10 upregulated Bcl-2 and decreased Bax and caspase-3 in the brain of rats. In addition, ALCAR and/or CoQ10 upregulated cerebral and cerebellar ALDH1A1 and RARα in PPA-treated rats. The combination of ALCAR and CoQ10 showed more potent effects when compared with the individual treatments. In conclusion, ALCAR and/or CoQ10 prevented tissue injury, ameliorated oxidative stress, inflammatory response, and apoptosis, and upregulated ALDH1A1-RA-RARα signaling in the brain of autistic rats.","author":[{"dropping-particle":"","family":"Alhusaini","given":"Ahlam","non-dropping-particle":"","parse-names":false,"suffix":""},{"dropping-particle":"","family":"Sarawi","given":"Wedad","non-dropping-particle":"","parse-names":false,"suffix":""},{"dropping-particle":"","family":"Mattar","given":"Dareen","non-dropping-particle":"","parse-names":false,"suffix":""},{"dropping-particle":"","family":"Abo-Hamad","given":"Amjad","non-dropping-particle":"","parse-names":false,"suffix":""},{"dropping-particle":"","family":"Almogren","given":"Renad","non-dropping-particle":"","parse-names":false,"suffix":""},{"dropping-particle":"","family":"Alhumaidan","given":"Sara","non-dropping-particle":"","parse-names":false,"suffix":""},{"dropping-particle":"","family":"Alsultan","given":"Ebtesam","non-dropping-particle":"","parse-names":false,"suffix":""},{"dropping-particle":"","family":"Alsaif","given":"Shaikha","non-dropping-particle":"","parse-names":false,"suffix":""},{"dropping-particle":"","family":"Hasan","given":"Iman","non-dropping-particle":"","parse-names":false,"suffix":""},{"dropping-particle":"","family":"Hassanein","given":"Emad","non-dropping-particle":"","parse-names":false,"suffix":""},{"dropping-particle":"","family":"Mahmoud","given":"Ayman","non-dropping-particle":"","parse-names":false,"suffix":""}],"container-title":"Biomedicine and Pharmacotherapy","id":"ITEM-1","issued":{"date-parts":[["2022","9","1"]]},"publisher":"Elsevier Masson s.r.l.","title":"Acetyl-L-carnitine and/or liposomal co-enzyme Q10 prevent propionic acid-induced neurotoxicity by modulating oxidative tissue injury, inflammation, and ALDH1A1-RA-RARα signaling in rats","type":"article-journal","volume":"153"},"uris":["http://www.mendeley.com/documents/?uuid=b5903604-0771-374f-a0fc-b9119ee68c92"]}],"mendeley":{"formattedCitation":"[79]","plainTextFormattedCitation":"[79]","previouslyFormattedCitation":"[79]"},"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79]</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A2705DC"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618B531"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CEC04B3"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r>
      <w:tr w:rsidR="002C3536" w:rsidRPr="002C3536" w14:paraId="0AB12AE1"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9DED34A"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PGRP-SD</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45C99AC"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PGLYRP1</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F802284" w14:textId="3B96BF2D"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07</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1B90349"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7</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1BFDF7C"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8ED7B53"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6</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9A112D7"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8</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35CAD54"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5724695"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C0A9E85" w14:textId="2C28D9ED"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Neurodevelopment disorders</w:t>
            </w: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16/j.molmed.2020.05.003","ISSN":"1471499X","abstract":"It is increasingly recognized that the gut microbiota profoundly influences many aspects of host development and physiology, including the modulation of brain development and behavior. However, the precise molecular mechanisms and signaling pathways involved in communication between the microbiota and the developing brain remain to be fully elucidated. Germline-encoded pattern-recognition receptors (PRRs) that recognize conserved microbial molecular signatures such as bacterial surface molecules (e.g., peptidoglycans, PGNs) have emerged as potential key regulators of gut microbiota–brain interactions. We highlight current evidence supporting multiple and essential roles for PGNs and their sensing molecules beyond innate immunity, extending to neurodevelopment and behavior. In addition, the possible implications of the PGN signaling pathway for the pathogenesis of neurodevelopmental disorders such as autism spectrum disorder (ASD) are considered.","author":[{"dropping-particle":"","family":"Gonzalez-Santana","given":"Ayoze","non-dropping-particle":"","parse-names":false,"suffix":""},{"dropping-particle":"","family":"Diaz Heijtz","given":"Rochellys","non-dropping-particle":"","parse-names":false,"suffix":""}],"container-title":"Trends in Molecular Medicine","id":"ITEM-1","issue":"8","issued":{"date-parts":[["2020"]]},"title":"Bacterial Peptidoglycans from Microbiota in Neurodevelopment and Behavior","type":"article","volume":"26"},"uris":["http://www.mendeley.com/documents/?uuid=3caa9a51-10d5-3aed-a994-a2186cd0ea93"]}],"mendeley":{"formattedCitation":"[80]","plainTextFormattedCitation":"[80]","previouslyFormattedCitation":"[80]"},"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80]</w:t>
            </w:r>
            <w:r w:rsidRPr="002C3536">
              <w:rPr>
                <w:rFonts w:ascii="Times" w:eastAsia="Times New Roman" w:hAnsi="Times" w:cs="Calibri"/>
                <w:color w:val="000000" w:themeColor="text1"/>
                <w:sz w:val="22"/>
              </w:rPr>
              <w:fldChar w:fldCharType="end"/>
            </w: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E70065E" w14:textId="77777777" w:rsidR="002C3536" w:rsidRPr="002C3536" w:rsidRDefault="002C3536" w:rsidP="002C3536">
            <w:pPr>
              <w:spacing w:before="0" w:after="0"/>
              <w:jc w:val="center"/>
              <w:rPr>
                <w:rFonts w:ascii="Times" w:eastAsia="Times New Roman" w:hAnsi="Times" w:cs="Calibri"/>
                <w:color w:val="000000" w:themeColor="text1"/>
                <w:sz w:val="22"/>
              </w:rPr>
            </w:pPr>
          </w:p>
        </w:tc>
      </w:tr>
      <w:tr w:rsidR="002C3536" w:rsidRPr="002C3536" w14:paraId="3CF7334F"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9C6AE56"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8908</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61B06B6"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ABCA3</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5DD5C6B" w14:textId="05A3535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20</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82F48B8"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7</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9057823"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1DEA086"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6</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4C0E4EF"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1</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71B7DC5"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4B4A9FC"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1EA03F5"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9A6BEEB"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r>
      <w:tr w:rsidR="002C3536" w:rsidRPr="002C3536" w14:paraId="6A2F166E"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27833CA"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ste24b</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867C146"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ZMPSTE24</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F6E5BB2" w14:textId="30B53BA0"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95</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7C07729"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7</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DA81BE9"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0</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543A671"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F550D00"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CE08B93"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D574053"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74B734A" w14:textId="11D58DEE"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 xml:space="preserve">Progeroid syndrome ,Craniofacial problems </w:t>
            </w: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101/mcs.a001339","ISSN":"2373-2865","abstract":" Patients with progeroid syndromes such as mandibuloacral dysplasia, type B (MADB) and restrictive dermopathy (RD) harbor mutations in zinc metalloproteinase (ZMPSTE24), an enzyme essential for posttranslational proteolysis of prelamin A to form mature lamin A. Dermal fibroblasts from these patients show increased nuclear dysmorphology and reduced proliferation; however, the efficacy of various pharmacological agents in reversing these cellular phenotypes remains unknown. In this study, fibroblasts from MADB patients exhibited marked nuclear abnormalities and reduced proliferation that improved upon treatment with rapamycin and dimethylsulfoxide but not with other agents, including farnesyl transferase inhibitors. Surprisingly, fibroblasts from an RD patient with a homozygous null mutation in ZMPSTE24 , resulting in exclusive accumulation of prelamin A with no lamin A on immunoblotting of cellular lysate, exhibited few nuclear abnormalities and near-normal cellular proliferation. An unbiased proteomic analysis of the cellular lysate from RD fibroblasts revealed a lack of processing of vimentin, a cytoskeletal protein. Interestingly, the assembly of the vimentin microfibrils in MADB fibroblasts improved with rapamycin and dimethylsulfoxide. We conclude that rapamycin and dimethylsulfoxide are beneficial for improving nuclear morphology and cell proliferation of MADB fibroblasts. Data from a single RD patient's fibroblasts also suggest that prelamin A accumulation by itself might not be detrimental and requires additional alterations at the cellular level to manifest the phenotype. ","author":[{"dropping-particle":"","family":"Akinci","given":"Baris","non-dropping-particle":"","parse-names":false,"suffix":""},{"dropping-particle":"","family":"Sankella","given":"Shireesha","non-dropping-particle":"","parse-names":false,"suffix":""},{"dropping-particle":"","family":"Gilpin","given":"Christopher","non-dropping-particle":"","parse-names":false,"suffix":""},{"dropping-particle":"","family":"Ozono","given":"Keiichi","non-dropping-particle":"","parse-names":false,"suffix":""},{"dropping-particle":"","family":"Garg","given":"Abhimanyu","non-dropping-particle":"","parse-names":false,"suffix":""},{"dropping-particle":"","family":"Agarwal","given":"Anil K.","non-dropping-particle":"","parse-names":false,"suffix":""}],"container-title":"Molecular Case Studies","id":"ITEM-1","issue":"1","issued":{"date-parts":[["2017"]]},"title":"Progeroid syndrome patients with ZMPSTE24 deficiency could benefit when treated with rapamycin and dimethylsulfoxide","type":"article-journal","volume":"3"},"uris":["http://www.mendeley.com/documents/?uuid=d5e17801-35d2-3049-b005-84dac24d513c"]}],"mendeley":{"formattedCitation":"[81]","plainTextFormattedCitation":"[81]","previouslyFormattedCitation":"[81]"},"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81]</w:t>
            </w:r>
            <w:r w:rsidRPr="002C3536">
              <w:rPr>
                <w:rFonts w:ascii="Times" w:eastAsia="Times New Roman" w:hAnsi="Times" w:cs="Calibri"/>
                <w:color w:val="000000" w:themeColor="text1"/>
                <w:sz w:val="22"/>
              </w:rPr>
              <w:fldChar w:fldCharType="end"/>
            </w:r>
            <w:r w:rsidRPr="002C3536">
              <w:rPr>
                <w:rFonts w:ascii="Times" w:eastAsia="Times New Roman" w:hAnsi="Times" w:cs="Calibri"/>
                <w:color w:val="000000" w:themeColor="text1"/>
                <w:sz w:val="22"/>
              </w:rPr>
              <w:t xml:space="preserve">,  </w:t>
            </w: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02/ajmg.a.33664","ISSN":"15524825","abstract":"Mandibuloacral dysplasia (MAD) is an autosomal recessive disorder characterized by hypoplasia of the mandible and clavicles, acro-osteolysis, and lipodystrophy due to mutations in LMNA or ZMPSTE24. Only six MAD patients are reported so far with ZMPSTE24 mutations and limited phenotypic data are available for them. Here, we report on two brothers (4 years and 9-month old) with early onset MAD due to ZMPSTE24 mutations in whom thin skin was noted as early as 5 months of age. Both had micrognathia, mottled hyperpigmentation, and enlarged fontanelles but little evidence of lipodystrophy. There was no delay of mental development. The older brother had small pinched nose, short clavicles, acro-osteolysis, stunted growth, joint stiffness, and repeated fractures. There was no evidence of renal disease. Both patients were compound heterozygotes harboring a previously reported missense ZMPSTE24 mutation, p.Pro248Leu, and a novel null mutation, p.Trp450stop. These patients and the review of literature reveal that compared to MAD patients with LMNA mutations, those with ZMPSTE24 mutations develop manifestations earlier in life. Other distinguishing features in MAD due to ZMPSTE24 mutations may include premature birth, renal disease, calcified skin nodules, and lack of acanthosis nigricans. We conclude that in patients with MAD due to ZMPSTE24 mutations, the onset of disease manifestations such as thin skin and micrognathia occurs as early as 5 months of age. In these patients, skeletal phenotype presents earlier whereas lipodystrophy and renal disease may occur later in life. © 2010 Wiley-Liss, Inc.","author":[{"dropping-particle":"","family":"Ahmad","given":"Zahid","non-dropping-particle":"","parse-names":false,"suffix":""},{"dropping-particle":"","family":"Zackai","given":"Elaine","non-dropping-particle":"","parse-names":false,"suffix":""},{"dropping-particle":"","family":"Medne","given":"Livija","non-dropping-particle":"","parse-names":false,"suffix":""},{"dropping-particle":"","family":"Garg","given":"Abhimanyu","non-dropping-particle":"","parse-names":false,"suffix":""}],"container-title":"American Journal of Medical Genetics, Part A","id":"ITEM-1","issue":"11","issued":{"date-parts":[["2010"]]},"title":"Early onset mandibuloacral dysplasia due to compound heterozygous mutations in ZMPSTE24","type":"article-journal","volume":"152"},"uris":["http://www.mendeley.com/documents/?uuid=b2ed52ac-89b7-3755-8025-a70b07067a80"]}],"mendeley":{"formattedCitation":"[82]","plainTextFormattedCitation":"[82]","previouslyFormattedCitation":"[82]"},"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82]</w:t>
            </w:r>
            <w:r w:rsidRPr="002C3536">
              <w:rPr>
                <w:rFonts w:ascii="Times" w:eastAsia="Times New Roman" w:hAnsi="Times" w:cs="Calibri"/>
                <w:color w:val="000000" w:themeColor="text1"/>
                <w:sz w:val="22"/>
              </w:rPr>
              <w:fldChar w:fldCharType="end"/>
            </w: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492AE21" w14:textId="415D4E18"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3390/cells9091981","ISSN":"20734409","abstract":"Lamins are important filaments forming the inner nuclear membrane. Lamin A is processed by zinc metalloproteinase (ZMPSTE24). Failure to cleave a truncated form of prelamin A-also called progerin-causes Hutchinson-Gilford progeria syndrome a well-known premature aging disease. Minor levels of progerin are readily expressed in the blood of healthy individuals due to alternative splicing. Previously, we found an association of increased progerin mRNA with overweight and chronic inflammation (hs-CRP). Here, we aimed to elucidate correlations of ZMPSTE24, lamin A/C and progerin with the inflammatory marker hs-CRP. In this retrospective, cross-sectional study we analyzed blood samples from 110 heart failure patients for quantitative mRNA expression of ZMPSTE24, lamin A/C, progerin and hs-CRP protein. Spearman correlations and linear regression analyses including adjustments for age, gender and ejection fraction showed a significant positive correlation of lnprogerin with lnZMPSTE24 (n = 110; r = 0.33; p = 0.0004) and lnlamin A/C (n = 110; r = 0.82, p &lt; 0.0001), whereas no association was observed between lnlamin A/C and lnZMPSTE24 expression. Further analyses showed a significant positive correlation of lnhs-CRP with lnZMPSTE24 (n = 110; r = 0.21; p = 0.01) and lnlamin A/C (n = 110; r = 0.24; p = 0.03). We conclude that chronic inflammation is associated with increased expression of ZMPSTE24 and lamin A/C mRNA. Both markers also positively correlate with increased expression of the premature aging marker progerin which may be linked to cardiovascular aging.","author":[{"dropping-particle":"","family":"Messner","given":"Moritz","non-dropping-particle":"","parse-names":false,"suffix":""},{"dropping-particle":"","family":"Ghadge","given":"Santhosh Kumar","non-dropping-particle":"","parse-names":false,"suffix":""},{"dropping-particle":"","family":"Maurer","given":"Thomas","non-dropping-particle":"","parse-names":false,"suffix":""},{"dropping-particle":"","family":"Graber","given":"Michael","non-dropping-particle":"","parse-names":false,"suffix":""},{"dropping-particle":"","family":"Staggl","given":"Simon","non-dropping-particle":"","parse-names":false,"suffix":""},{"dropping-particle":"","family":"Christine Maier","given":"Sarah","non-dropping-particle":"","parse-names":false,"suffix":""},{"dropping-particle":"","family":"Pölzl","given":"Gerhard","non-dropping-particle":"","parse-names":false,"suffix":""},{"dropping-particle":"","family":"Zaruba","given":"Marc Michael","non-dropping-particle":"","parse-names":false,"suffix":""}],"container-title":"Cells","id":"ITEM-1","issue":"9","issued":{"date-parts":[["2020"]]},"title":"ZMPSTE24 Is Associated with Elevated Inflammation and Progerin mRNA","type":"article-journal","volume":"9"},"uris":["http://www.mendeley.com/documents/?uuid=e62eb4a3-bfde-3e7a-84aa-e3aedcc24cfe"]}],"mendeley":{"formattedCitation":"[83]","plainTextFormattedCitation":"[83]","previouslyFormattedCitation":"[83]"},"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83]</w:t>
            </w:r>
            <w:r w:rsidRPr="002C3536">
              <w:rPr>
                <w:rFonts w:ascii="Times" w:eastAsia="Times New Roman" w:hAnsi="Times" w:cs="Calibri"/>
                <w:color w:val="000000" w:themeColor="text1"/>
                <w:sz w:val="22"/>
              </w:rPr>
              <w:fldChar w:fldCharType="end"/>
            </w:r>
          </w:p>
        </w:tc>
      </w:tr>
      <w:tr w:rsidR="002C3536" w:rsidRPr="002C3536" w14:paraId="4F20E8E8"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B7C7020" w14:textId="77777777" w:rsidR="002C3536" w:rsidRPr="00791941" w:rsidRDefault="002C3536" w:rsidP="002C3536">
            <w:pPr>
              <w:spacing w:before="0" w:after="0"/>
              <w:jc w:val="center"/>
              <w:rPr>
                <w:rFonts w:ascii="Times" w:eastAsia="Times New Roman" w:hAnsi="Times" w:cs="Calibri"/>
                <w:i/>
                <w:iCs/>
                <w:color w:val="000000" w:themeColor="text1"/>
                <w:sz w:val="22"/>
              </w:rPr>
            </w:pPr>
            <w:proofErr w:type="spellStart"/>
            <w:r w:rsidRPr="00791941">
              <w:rPr>
                <w:rFonts w:ascii="Times" w:eastAsia="Times New Roman" w:hAnsi="Times" w:cs="Calibri"/>
                <w:i/>
                <w:iCs/>
                <w:color w:val="000000" w:themeColor="text1"/>
                <w:sz w:val="22"/>
              </w:rPr>
              <w:t>fzo</w:t>
            </w:r>
            <w:proofErr w:type="spellEnd"/>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FE64042" w14:textId="77777777" w:rsidR="002C3536" w:rsidRPr="00791941" w:rsidRDefault="001B2F74" w:rsidP="002C3536">
            <w:pPr>
              <w:spacing w:before="0" w:after="0"/>
              <w:jc w:val="center"/>
              <w:rPr>
                <w:rFonts w:ascii="Times" w:eastAsia="Times New Roman" w:hAnsi="Times" w:cstheme="minorHAnsi"/>
                <w:i/>
                <w:iCs/>
                <w:color w:val="000000" w:themeColor="text1"/>
                <w:sz w:val="22"/>
              </w:rPr>
            </w:pPr>
            <w:hyperlink r:id="rId13" w:anchor="!/hgnc_id/16877" w:tgtFrame="_blank" w:history="1">
              <w:r w:rsidR="002C3536" w:rsidRPr="00791941">
                <w:rPr>
                  <w:rFonts w:ascii="Times" w:eastAsia="Times New Roman" w:hAnsi="Times" w:cstheme="minorHAnsi"/>
                  <w:i/>
                  <w:iCs/>
                  <w:color w:val="000000" w:themeColor="text1"/>
                  <w:sz w:val="22"/>
                </w:rPr>
                <w:t>MFN2</w:t>
              </w:r>
            </w:hyperlink>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F3C0C81" w14:textId="1412CCF9"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4.76</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DB87340"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7</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82A358C"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654E06C"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9</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13281A7"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7</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9A4A527" w14:textId="1CA37EE5"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3390/ijms21165785","ISSN":"14220067","abstract":"Autism spectrum disorders (ASDs) constitute a set of heterogeneous neurodevelopmental conditions, characterized by a wide genetic variability that has led to hypothesize a polygenic origin. The metabolic profiles of patients with ASD suggest a possible implication of mitochondrial pathways. Although different physiological and biochemical studies reported deficits in mitochondrial oxidative phosphorylation in subjects with ASD, the role of mitochondrial DNA variations has remained relatively unexplored. In this review, we report and discuss very recent evidence to demonstrate the key role of mitochondrial disorders in the development of ASD.","author":[{"dropping-particle":"","family":"Citrigno","given":"Luigi","non-dropping-particle":"","parse-names":false,"suffix":""},{"dropping-particle":"","family":"Muglia","given":"Maria","non-dropping-particle":"","parse-names":false,"suffix":""},{"dropping-particle":"","family":"Qualtieri","given":"Antonio","non-dropping-particle":"","parse-names":false,"suffix":""},{"dropping-particle":"","family":"Spadafora","given":"Patrizia","non-dropping-particle":"","parse-names":false,"suffix":""},{"dropping-particle":"","family":"Cavalcanti","given":"Francesca","non-dropping-particle":"","parse-names":false,"suffix":""},{"dropping-particle":"","family":"Pioggia","given":"Giovanni","non-dropping-particle":"","parse-names":false,"suffix":""},{"dropping-particle":"","family":"Cerasa","given":"Antonio","non-dropping-particle":"","parse-names":false,"suffix":""}],"container-title":"International Journal of Molecular Sciences","id":"ITEM-1","issue":"16","issued":{"date-parts":[["2020"]]},"title":"The mitochondrial dysfunction hypothesis in autism spectrum disorders: Current status and future perspectives","type":"article","volume":"21"},"uris":["http://www.mendeley.com/documents/?uuid=c20b1be9-a35a-3fbb-bf34-acd07b350753"]}],"mendeley":{"formattedCitation":"[84]","plainTextFormattedCitation":"[84]","previouslyFormattedCitation":"[84]"},"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84]</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C60BFEF" w14:textId="345F08A2"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101/MCS.A005108","ISSN":"23732873","abstract":"A 9-yr 8-mo-old right-handed female presented with a history of gait difficulties, which first became apparent at age 9 mo of age, along with slurred speech and hand tremors while holding a tray. Her past medical history was significant for global developmental delay, and she was attending fourth grade special education classes. On examination, she had an ataxic gait, dysarthria, absent deep tendon reflexes, and flexor plantar responses. There were no signs of optic atrophy or hearing loss. Nerve conduction studies were consistent with an axonal neuropathy. A fascicular sural nerve biopsy showed a marked decrease of myelinated fibers larger than 6 µm in diameter as compared with an age-matched control. By electron microscopy, clusters of degenerating axonal mitochondria in both myelinated and unmyelinated fibers were frequently found. Whole-exome sequencing revealed a heterozygous c.314C &gt; T (p.Thr105Met) missense variant in MFN2 in the patient but not in her mother. The father was unavailable for testing. The phenotypes with MFN2 variants can be quite variable, including intellectual disability, optic atrophy, auditory impairment, spinal atrophy with or without hydromyelia, and hydrocephalus. We report here that early onset ataxia with intellectual disability can also be associated with MFN2-related Charcot–Marie–Tooth, Type 2A2A diagnosis, the most common type of autosomal dominant axonal neuropathy.","author":[{"dropping-particle":"","family":"Madrid","given":"Ricardo","non-dropping-particle":"","parse-names":false,"suffix":""},{"dropping-particle":"","family":"Guariglia","given":"Sara R.","non-dropping-particle":"","parse-names":false,"suffix":""},{"dropping-particle":"","family":"Haworth","given":"Andrea","non-dropping-particle":"","parse-names":false,"suffix":""},{"dropping-particle":"","family":"Korosh","given":"William","non-dropping-particle":"","parse-names":false,"suffix":""},{"dropping-particle":"","family":"Gavin","given":"Maureen","non-dropping-particle":"","parse-names":false,"suffix":""},{"dropping-particle":"","family":"Lyon","given":"Gholson J.","non-dropping-particle":"","parse-names":false,"suffix":""}],"container-title":"Cold Spring Harbor Molecular Case Studies","id":"ITEM-1","issue":"3","issued":{"date-parts":[["2020"]]},"title":"Early-onset cerebellar ataxia in a patient with CMT2A2","type":"article-journal","volume":"6"},"uris":["http://www.mendeley.com/documents/?uuid=0ea41a1a-75c7-3d66-a530-842fe17ab132"]}],"mendeley":{"formattedCitation":"[85]","plainTextFormattedCitation":"[85]","previouslyFormattedCitation":"[85]"},"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85]</w:t>
            </w:r>
            <w:r w:rsidRPr="002C3536">
              <w:rPr>
                <w:rFonts w:ascii="Times" w:eastAsia="Times New Roman" w:hAnsi="Times" w:cs="Calibri"/>
                <w:color w:val="000000" w:themeColor="text1"/>
                <w:sz w:val="22"/>
              </w:rPr>
              <w:fldChar w:fldCharType="end"/>
            </w: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6AFE37B" w14:textId="4A6B2A49"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Charcot-Marie-Tooth Disease</w:t>
            </w: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73/pnas.1810932116","ISSN":"10916490","abstract":"Mutations in the MFN2 gene encoding Mitofusin 2 lead to the development of Charcot-Marie-Tooth type 2A (CMT2A), a dominant axonal form of peripheral neuropathy. Mitofusin 2 is localized at both the outer membrane of mitochondria and the endoplasmic reticulum and is particularly enriched at specialized contact regions known as mitochondria-associated membranes (MAM). We observed that expression of MFN2 R94Q induces distal axonal degeneration in the absence of overt neuronal death. The presence of mutant protein leads to reduction in endoplasmic reticulum and mitochondria contacts in CMT2A patient-derived fibroblasts, in primary neurons and in vivo, in motoneurons of a mouse model of CMT2A. These changes are concomitant with endoplasmic reticulum stress, calcium handling defects, and changes in the geometry and axonal transport of mitochondria. Importantly, pharmacological treatments reinforcing endoplasmic reticulum-mitochondria cross-talk, or reducing endoplasmic reticulum stress, restore the mitochondria morphology and prevent axonal degeneration. These results highlight defects in MAM as a cellular mechanism contributing to CMT2A pathology mediated by mutated MFN2.","author":[{"dropping-particle":"","family":"Bernard-Marissal","given":"Nathalie","non-dropping-particle":"","parse-names":false,"suffix":""},{"dropping-particle":"","family":"Hameren","given":"Gerben","non-dropping-particle":"Van","parse-names":false,"suffix":""},{"dropping-particle":"","family":"Juneja","given":"Manisha","non-dropping-particle":"","parse-names":false,"suffix":""},{"dropping-particle":"","family":"Pellegrino","given":"Christophe","non-dropping-particle":"","parse-names":false,"suffix":""},{"dropping-particle":"","family":"Louhivuori","given":"Lauri","non-dropping-particle":"","parse-names":false,"suffix":""},{"dropping-particle":"","family":"Bartesaghi","given":"Luca","non-dropping-particle":"","parse-names":false,"suffix":""},{"dropping-particle":"","family":"Rochat","given":"Cylia","non-dropping-particle":"","parse-names":false,"suffix":""},{"dropping-particle":"","family":"Mansour","given":"Omar","non-dropping-particle":"El","parse-names":false,"suffix":""},{"dropping-particle":"","family":"Médard","given":"Jean Jacques","non-dropping-particle":"","parse-names":false,"suffix":""},{"dropping-particle":"","family":"Croisier","given":"Marie","non-dropping-particle":"","parse-names":false,"suffix":""},{"dropping-particle":"","family":"MacLachlan","given":"Catherine","non-dropping-particle":"","parse-names":false,"suffix":""},{"dropping-particle":"","family":"Poirot","given":"Olivier","non-dropping-particle":"","parse-names":false,"suffix":""},{"dropping-particle":"","family":"Uhlén","given":"Per","non-dropping-particle":"","parse-names":false,"suffix":""},{"dropping-particle":"","family":"Timmerman","given":"Vincent","non-dropping-particle":"","parse-names":false,"suffix":""},{"dropping-particle":"","family":"Tricaud","given":"Nicolas","non-dropping-particle":"","parse-names":false,"suffix":""},{"dropping-particle":"","family":"Schneider","given":"Bernard L.","non-dropping-particle":"","parse-names":false,"suffix":""},{"dropping-particle":"","family":"Chrast","given":"Roman","non-dropping-particle":"","parse-names":false,"suffix":""}],"container-title":"Proceedings of the National Academy of Sciences of the United States of America","id":"ITEM-1","issue":"6","issued":{"date-parts":[["2019"]]},"title":"Altered interplay between endoplasmic reticulum and mitochondria in Charcot-Marie-Tooth type 2A neuropathy","type":"article-journal","volume":"116"},"uris":["http://www.mendeley.com/documents/?uuid=34a4beb0-a2f6-303e-95f5-d27067a4011a"]}],"mendeley":{"formattedCitation":"[86]","plainTextFormattedCitation":"[86]","previouslyFormattedCitation":"[86]"},"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86]</w:t>
            </w:r>
            <w:r w:rsidRPr="002C3536">
              <w:rPr>
                <w:rFonts w:ascii="Times" w:eastAsia="Times New Roman" w:hAnsi="Times" w:cs="Calibri"/>
                <w:color w:val="000000" w:themeColor="text1"/>
                <w:sz w:val="22"/>
              </w:rPr>
              <w:fldChar w:fldCharType="end"/>
            </w: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16/j.jns.2015.05.033","ISSN":"18785883","abstract":"Abstract Mitofusin 2 (MFN2) is a GTPase dynamin-like protein of the outer mitochondrial membrane, encoded in the nuclear genome by the MFN2 gene located on the short (p) arm of chromosome 1. MFN2 protein is involved in several intracellular pathways, but is mainly involved in a network that has an essential role in several mitochondrial functions, including fusion, axonal transport, interorganellar communication and mitophagy. Mutations in the gene encoding MFN2 are associated with Charcot-Marie-Tooth disease type 2A (CMT2A), a neurological disorder characterized by a wide clinical phenotype that involves the central and peripheral nervous system. Here, we present the clinical, genetic and neuropathological features of human diseases associated with MFN2 mutations. We also report proposed pathogenic mechanisms through which MFN2 mutations likely contribute to the development of neurodegeneration. MFN2-related disorders may occur more frequently than previously considered, and they may represent a paradigm for the study of the defective mitochondrial dynamics that seem to play a significant role in the molecular and cellular pathogenesis of common neurodegenerative diseases; thus they may also lead to the identification of related therapeutic targets.","author":[{"dropping-particle":"","family":"Stuppia","given":"Giulia","non-dropping-particle":"","parse-names":false,"suffix":""},{"dropping-particle":"","family":"Rizzo","given":"Federica","non-dropping-particle":"","parse-names":false,"suffix":""},{"dropping-particle":"","family":"Riboldi","given":"Giulietta","non-dropping-particle":"","parse-names":false,"suffix":""},{"dropping-particle":"","family":"Bo","given":"Roberto","non-dropping-particle":"Del","parse-names":false,"suffix":""},{"dropping-particle":"","family":"Nizzardo","given":"Monica","non-dropping-particle":"","parse-names":false,"suffix":""},{"dropping-particle":"","family":"Simone","given":"Chiara","non-dropping-particle":"","parse-names":false,"suffix":""},{"dropping-particle":"","family":"Comi","given":"Giacomo P.","non-dropping-particle":"","parse-names":false,"suffix":""},{"dropping-particle":"","family":"Bresolin","given":"Nereo","non-dropping-particle":"","parse-names":false,"suffix":""},{"dropping-particle":"","family":"Corti","given":"Stefania","non-dropping-particle":"","parse-names":false,"suffix":""}],"container-title":"Journal of the Neurological Sciences","id":"ITEM-1","issue":"1-2","issued":{"date-parts":[["2015"]]},"title":"MFN2-related neuropathies: Clinical features, molecular pathogenesis and therapeutic perspectives","type":"article","volume":"356"},"uris":["http://www.mendeley.com/documents/?uuid=27e97b98-6f94-377d-b639-3651eddd1a4a"]}],"mendeley":{"formattedCitation":"[87]","plainTextFormattedCitation":"[87]","previouslyFormattedCitation":"[87]"},"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87]</w:t>
            </w:r>
            <w:r w:rsidRPr="002C3536">
              <w:rPr>
                <w:rFonts w:ascii="Times" w:eastAsia="Times New Roman" w:hAnsi="Times" w:cs="Calibri"/>
                <w:color w:val="000000" w:themeColor="text1"/>
                <w:sz w:val="22"/>
              </w:rPr>
              <w:fldChar w:fldCharType="end"/>
            </w: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4B6AD3D" w14:textId="77777777" w:rsidR="002C3536" w:rsidRPr="002C3536" w:rsidRDefault="002C3536" w:rsidP="002C3536">
            <w:pPr>
              <w:spacing w:before="0" w:after="0"/>
              <w:jc w:val="center"/>
              <w:rPr>
                <w:rFonts w:ascii="Times" w:eastAsia="Times New Roman" w:hAnsi="Times" w:cs="Calibri"/>
                <w:color w:val="000000" w:themeColor="text1"/>
                <w:sz w:val="22"/>
              </w:rPr>
            </w:pPr>
          </w:p>
        </w:tc>
      </w:tr>
      <w:tr w:rsidR="002C3536" w:rsidRPr="002C3536" w14:paraId="65E798C8"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C93EDC3"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mil</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21537BF" w14:textId="77777777" w:rsidR="002C3536" w:rsidRPr="00791941" w:rsidRDefault="001B2F74" w:rsidP="002C3536">
            <w:pPr>
              <w:spacing w:before="0" w:after="0"/>
              <w:jc w:val="center"/>
              <w:rPr>
                <w:rFonts w:ascii="Times" w:eastAsia="Times New Roman" w:hAnsi="Times" w:cstheme="minorHAnsi"/>
                <w:i/>
                <w:iCs/>
                <w:color w:val="000000" w:themeColor="text1"/>
                <w:sz w:val="22"/>
              </w:rPr>
            </w:pPr>
            <w:hyperlink r:id="rId14" w:anchor="!/hgnc_id/7637" w:tgtFrame="_blank" w:history="1">
              <w:r w:rsidR="002C3536" w:rsidRPr="00791941">
                <w:rPr>
                  <w:rFonts w:ascii="Times" w:eastAsia="Times New Roman" w:hAnsi="Times" w:cstheme="minorHAnsi"/>
                  <w:i/>
                  <w:iCs/>
                  <w:color w:val="000000" w:themeColor="text1"/>
                  <w:sz w:val="22"/>
                </w:rPr>
                <w:t>NAP1L1</w:t>
              </w:r>
            </w:hyperlink>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3084F0F" w14:textId="2917685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6.06</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0CDE6E4"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7</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61F76A4"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0</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0176C2A"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D9D4C92"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5</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68F3130" w14:textId="628117BF"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07/s12031-020-01658-w","ISSN":"15591166","abstract":"Autism spectrum disorder (ASD) is a genetic neurodevelopmental disorder involving multiple genes that occurs in early childhood, and a number of risk genes have been reported in previous studies. However, the molecular mechanism of the polygenic regulation leading to pathological changes in ASD remains unclear. First, we identified 8 dysregulated gene coexpression modules by analyzing blood transcriptome data from 96 children with ASD and 42 controls. These modules are rich in ASD risk genes and function related to metabolism, immunity, neurodevelopment, and signaling. The regulatory factors of each module including microRNA (miRNA) and transcription factors (TFs) were subsequently predicted based on transcriptional and posttranscriptional regulation. We identified a set of miRNAs that regulate metabolic and immune modules, as well as transcription factors that cause dysregulation of the modules, and we constructed a coregulatory network between the regulatory factors and modules. Our work reveals dysfunctional modules in children with ASD, elucidates the role of miRNA and transcription factor dysregulation in the pathophysiology of ASD, and helps us to further understand the underlying molecular mechanism of ASD.","author":[{"dropping-particle":"","family":"Gao","given":"Huan","non-dropping-particle":"","parse-names":false,"suffix":""},{"dropping-particle":"","family":"Zhong","given":"Jiayong","non-dropping-particle":"","parse-names":false,"suffix":""},{"dropping-particle":"","family":"Huang","given":"Qingsheng","non-dropping-particle":"","parse-names":false,"suffix":""},{"dropping-particle":"","family":"Wu","given":"Xiaohui","non-dropping-particle":"","parse-names":false,"suffix":""},{"dropping-particle":"","family":"Mo","given":"Xueying","non-dropping-particle":"","parse-names":false,"suffix":""},{"dropping-particle":"","family":"Lu","given":"Long","non-dropping-particle":"","parse-names":false,"suffix":""},{"dropping-particle":"","family":"Liang","given":"Huiying","non-dropping-particle":"","parse-names":false,"suffix":""}],"container-title":"Journal of Molecular Neuroscience","id":"ITEM-1","issue":"2","issued":{"date-parts":[["2021"]]},"title":"Integrated Systems Analysis Explores Dysfunctional Molecular Modules and Regulatory Factors in Children with Autism Spectrum Disorder","type":"article-journal","volume":"71"},"uris":["http://www.mendeley.com/documents/?uuid=8a63666c-3d32-3f70-a498-818f664b508b"]}],"mendeley":{"formattedCitation":"[88]","plainTextFormattedCitation":"[88]","previouslyFormattedCitation":"[88]"},"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88]</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E5EE877" w14:textId="4C5F31E2"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3390/biom11091328","ISSN":"2218273X","abstract":"Trisomy 21 (T21) is one of the most commonly occurring genetic disorders, caused by the partial or complete triplication of chromosome 21. Despite the significant progress in the diagnostic tools applied for prenatal screening, commonly used methods are still imprecise and involve invasive diagnostic procedures that are related to a maternal risk of miscarriage. In this case, novel prenatal biomarkers are still being evaluated using highly specialized techniques, which could increase the diagnostic usefulness of biochemical prenatal screening for T21. From the other hand, the T21</w:instrText>
            </w:r>
            <w:r w:rsidRPr="002C3536">
              <w:rPr>
                <w:rFonts w:eastAsia="Times New Roman" w:cs="Times New Roman"/>
                <w:color w:val="000000" w:themeColor="text1"/>
                <w:sz w:val="22"/>
              </w:rPr>
              <w:instrText>′</w:instrText>
            </w:r>
            <w:r w:rsidRPr="002C3536">
              <w:rPr>
                <w:rFonts w:ascii="Times" w:eastAsia="Times New Roman" w:hAnsi="Times" w:cs="Calibri"/>
                <w:color w:val="000000" w:themeColor="text1"/>
                <w:sz w:val="22"/>
              </w:rPr>
              <w:instrText>s pathogenesis, caused by the improper division of genetic material, disrupting many metabolic pathways, could be further evaluated with the use of omics methods, which could result in bringing relevant insights for the evaluation of potential medical targets. Accordingly, a literature search was undertaken to collect novel information about prenatal screening for Down syndrome with the use of advanced technology, with a particular emphasis on the evaluation of novel screening biomarkers and the discovery of potential medical targets. These meta</w:instrText>
            </w:r>
            <w:r w:rsidRPr="002C3536">
              <w:rPr>
                <w:rFonts w:ascii="Cambria Math" w:eastAsia="Times New Roman" w:hAnsi="Cambria Math" w:cs="Cambria Math"/>
                <w:color w:val="000000" w:themeColor="text1"/>
                <w:sz w:val="22"/>
              </w:rPr>
              <w:instrText>‐</w:instrText>
            </w:r>
            <w:r w:rsidRPr="002C3536">
              <w:rPr>
                <w:rFonts w:ascii="Times" w:eastAsia="Times New Roman" w:hAnsi="Times" w:cs="Calibri"/>
                <w:color w:val="000000" w:themeColor="text1"/>
                <w:sz w:val="22"/>
              </w:rPr>
              <w:instrText>analyses are focused on novel approaches designed with the use of omics techniques, representing the most rapidly developing and promising field in research today. Considering the limitations and progress of these methods, the use of omics techniques in evaluating T21 pathogenesis could bring beneficial results in prenatal screening, simultaneously uncovering novel potential medical targets.","author":[{"dropping-particle":"","family":"Buczyńska","given":"Angelika","non-dropping-particle":"","parse-names":false,"suffix":""},{"dropping-particle":"","family":"Sidorkiewicz","given":"Iwona","non-dropping-particle":"","parse-names":false,"suffix":""},{"dropping-particle":"","family":"Trochimiuk","given":"Anna","non-dropping-particle":"","parse-names":false,"suffix":""},{"dropping-particle":"","family":"Ławicki","given":"Sławomir","non-dropping-particle":"","parse-names":false,"suffix":""},{"dropping-particle":"","family":"Krętowski","given":"Adam Jacek","non-dropping-particle":"","parse-names":false,"suffix":""},{"dropping-particle":"","family":"Zbucka</w:instrText>
            </w:r>
            <w:r w:rsidRPr="002C3536">
              <w:rPr>
                <w:rFonts w:ascii="Cambria Math" w:eastAsia="Times New Roman" w:hAnsi="Cambria Math" w:cs="Cambria Math"/>
                <w:color w:val="000000" w:themeColor="text1"/>
                <w:sz w:val="22"/>
              </w:rPr>
              <w:instrText>‐</w:instrText>
            </w:r>
            <w:r w:rsidRPr="002C3536">
              <w:rPr>
                <w:rFonts w:ascii="Times" w:eastAsia="Times New Roman" w:hAnsi="Times" w:cs="Calibri"/>
                <w:color w:val="000000" w:themeColor="text1"/>
                <w:sz w:val="22"/>
              </w:rPr>
              <w:instrText>krętowska","given":"Monika","non-dropping-particle":"","parse-names":false,"suffix":""}],"container-title":"Biomolecules","id":"ITEM-1","issue":"9","issued":{"date-parts":[["2021"]]},"title":"Novel approaches to an integrated route for trisomy 21 evaluation","type":"article","volume":"11"},"uris":["http://www.mendeley.com/documents/?uuid=d3abbd72-fd70-3961-8967-f80a7f4ef16e"]}],"mendeley":{"formattedCitation":"[89]","plainTextFormattedCitation":"[89]","previouslyFormattedCitation":"[89]"},"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89]</w:t>
            </w:r>
            <w:r w:rsidRPr="002C3536">
              <w:rPr>
                <w:rFonts w:ascii="Times" w:eastAsia="Times New Roman" w:hAnsi="Times" w:cs="Calibri"/>
                <w:color w:val="000000" w:themeColor="text1"/>
                <w:sz w:val="22"/>
              </w:rPr>
              <w:fldChar w:fldCharType="end"/>
            </w: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A08D188" w14:textId="71BA7FAF"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Brain development</w:t>
            </w: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16/j.celrep.2018.02.019","ISSN":"22111247","abstract":"The precise function and role of nucleosome assembly protein 1-like 1 (Nap1l1) in brain development are unclear. Here, we find that Nap1l1 knockdown decreases neural progenitor cell (NPC) proliferation and induces premature neuronal differentiation during cortical development. A similar deficiency in embryonic neurogenesis was observed in Nap1l1 knockout (KO) mice, which were generated using the CRISPR-Cas9 system. RNA sequencing (RNA-seq) analysis indicates that Ras-associated domain family member 10 (RassF10) may be the downstream target of Nap1l1. Furthermore, we found that Nap1l1 regulates RassF10 expression by promoting SETD1A-mediated H3K4 trimethylation at the RassF10 promoter. Nap1l1 KO defects may be rescued by RassF10 overexpression, suggesting that Nap1l1 controls NPC differentiation through RassF10. Our findings reveal an essential role for the Nap1l1 histone chaperone in cortical neurogenesis during early embryonic brain development. Nap1l1 plays essential roles in embryonic neurogenesis, including the proliferation and differentiation of neural progenitors. Qiao et al. find that Nap1l1 regulates RassF10 through SETD1A-mediated H3K4me3 of the RassF10 promoter.","author":[{"dropping-particle":"","family":"Qiao","given":"Huimin","non-dropping-particle":"","parse-names":false,"suffix":""},{"dropping-particle":"","family":"Li","given":"Yanxin","non-dropping-particle":"","parse-names":false,"suffix":""},{"dropping-particle":"","family":"Feng","given":"Chao","non-dropping-particle":"","parse-names":false,"suffix":""},{"dropping-particle":"","family":"Duo","given":"Shuguang","non-dropping-particle":"","parse-names":false,"suffix":""},{"dropping-particle":"","family":"Ji","given":"Fen","non-dropping-particle":"","parse-names":false,"suffix":""},{"dropping-particle":"","family":"Jiao","given":"Jianwei","non-dropping-particle":"","parse-names":false,"suffix":""}],"container-title":"Cell Reports","id":"ITEM-1","issue":"9","issued":{"date-parts":[["2018"]]},"title":"Nap1l1 Controls Embryonic Neural Progenitor Cell Proliferation and Differentiation in the Developing Brain","type":"article-journal","volume":"22"},"uris":["http://www.mendeley.com/documents/?uuid=0630dc77-cec6-3099-88af-bb30ce3d6103"]}],"mendeley":{"formattedCitation":"[90]","plainTextFormattedCitation":"[90]","previouslyFormattedCitation":"[90]"},"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90]</w:t>
            </w:r>
            <w:r w:rsidRPr="002C3536">
              <w:rPr>
                <w:rFonts w:ascii="Times" w:eastAsia="Times New Roman" w:hAnsi="Times" w:cs="Calibri"/>
                <w:color w:val="000000" w:themeColor="text1"/>
                <w:sz w:val="22"/>
              </w:rPr>
              <w:fldChar w:fldCharType="end"/>
            </w: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F5B2000" w14:textId="77777777" w:rsidR="002C3536" w:rsidRPr="002C3536" w:rsidRDefault="002C3536" w:rsidP="002C3536">
            <w:pPr>
              <w:spacing w:before="0" w:after="0"/>
              <w:jc w:val="center"/>
              <w:rPr>
                <w:rFonts w:ascii="Times" w:eastAsia="Times New Roman" w:hAnsi="Times" w:cs="Calibri"/>
                <w:color w:val="000000" w:themeColor="text1"/>
                <w:sz w:val="22"/>
              </w:rPr>
            </w:pPr>
          </w:p>
        </w:tc>
      </w:tr>
      <w:tr w:rsidR="002C3536" w:rsidRPr="002C3536" w14:paraId="58AD31A9"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0DD295F" w14:textId="77777777" w:rsidR="002C3536" w:rsidRPr="00791941" w:rsidRDefault="002C3536" w:rsidP="002C3536">
            <w:pPr>
              <w:spacing w:before="0" w:after="0"/>
              <w:jc w:val="center"/>
              <w:rPr>
                <w:rFonts w:ascii="Times" w:eastAsia="Times New Roman" w:hAnsi="Times" w:cs="Calibri"/>
                <w:i/>
                <w:iCs/>
                <w:color w:val="000000" w:themeColor="text1"/>
                <w:sz w:val="22"/>
              </w:rPr>
            </w:pPr>
            <w:proofErr w:type="spellStart"/>
            <w:r w:rsidRPr="00791941">
              <w:rPr>
                <w:rFonts w:ascii="Times" w:eastAsia="Times New Roman" w:hAnsi="Times" w:cs="Calibri"/>
                <w:i/>
                <w:iCs/>
                <w:color w:val="000000" w:themeColor="text1"/>
                <w:sz w:val="22"/>
              </w:rPr>
              <w:t>knon</w:t>
            </w:r>
            <w:proofErr w:type="spellEnd"/>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F88C687"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ATP5PD</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D34F88A" w14:textId="7F3B871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7.24</w:t>
            </w:r>
          </w:p>
        </w:tc>
        <w:tc>
          <w:tcPr>
            <w:tcW w:w="899"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742FC715"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7</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7F561B2"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BB1C740"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8</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E35B711"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5</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DBCF8B1"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59D7F56"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62AC26A"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1710A84"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r>
      <w:tr w:rsidR="002C3536" w:rsidRPr="002C3536" w14:paraId="6DD9C7B8"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756F3B8"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13510</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DD08CB9"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LITAF</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4B3557F" w14:textId="461F1F26"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52</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EE3BD21"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6</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1DB8C94"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EACF1B1"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7</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BC0EAAC"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4</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2F77406" w14:textId="1A64CA28" w:rsidR="002C3536" w:rsidRPr="002C3536" w:rsidRDefault="002C3536" w:rsidP="002C3536">
            <w:pPr>
              <w:spacing w:before="0" w:after="0"/>
              <w:jc w:val="center"/>
              <w:rPr>
                <w:rFonts w:ascii="Times" w:eastAsia="Times New Roman" w:hAnsi="Times" w:cs="Arial"/>
                <w:color w:val="000000" w:themeColor="text1"/>
                <w:sz w:val="22"/>
              </w:rPr>
            </w:pPr>
            <w:r w:rsidRPr="002C3536">
              <w:rPr>
                <w:rFonts w:ascii="Times" w:eastAsia="Times New Roman" w:hAnsi="Times" w:cs="Arial"/>
                <w:color w:val="000000" w:themeColor="text1"/>
                <w:sz w:val="22"/>
              </w:rPr>
              <w:fldChar w:fldCharType="begin" w:fldLock="1"/>
            </w:r>
            <w:r w:rsidRPr="002C3536">
              <w:rPr>
                <w:rFonts w:ascii="Times" w:eastAsia="Times New Roman" w:hAnsi="Times" w:cs="Arial"/>
                <w:color w:val="000000" w:themeColor="text1"/>
                <w:sz w:val="22"/>
              </w:rPr>
              <w:instrText>ADDIN CSL_CITATION {"citationItems":[{"id":"ITEM-1","itemData":{"DOI":"10.1111/jnc.15338","ISSN":"14714159","abstract":"No robust biomarkers have yet been identified for autism spectrum disorder (ASD) or autistic traits. Familial factors likely influence biomarkers such as protein concentrations. Comparing twins with ASD or high autistic traits to the less affected co-twin allows estimating the impact of familial confounding. We measured 203 proteins in cerebrospinal fluid (n = 86) and serum (n = 127) in twins (mean age 14.2 years, 44.9% females) enriched for ASD and other neurodevelopmental conditions. Autistic traits were assessed by using the parent-report version of the Social Responsiveness Scale-2. In cerebrospinal fluid, autistic traits correlated negatively with three proteins and positively with one. In serum, autistic traits correlated positively with 15 and negatively with one. Also in serum, six were positively—and one negatively—associated with ASD. A pathway analysis of these proteins revealed immune system enrichment. In within twin pair analyses, autistic traits were associated with serum B-cell activating factor (BAFF) only, whereas Cystatin B (CSTB) remained significantly associated with ASD. These associations did not remain significant when only considering monozygotic twins. For the remainder, the within-pair analysis indicated familial confounding, including shared environment and genes, influencing both autism and protein levels. Our findings indicate proteins involved in immunity as putative biomarkers of autistic traits and ASD with partial genetic confounding. Although some results are in line with previous studies in general, further studies are needed for replication. (Figure presented.).","author":[{"dropping-particle":"","family":"Smedler","given":"Erik","non-dropping-particle":"","parse-names":false,"suffix":""},{"dropping-particle":"","family":"Kleppe","given":"Johanna","non-dropping-particle":"","parse-names":false,"suffix":""},{"dropping-particle":"","family":"Neufeld","given":"Janina","non-dropping-particle":"","parse-names":false,"suffix":""},{"dropping-particle":"","family":"Lundin","given":"Karl","non-dropping-particle":"","parse-names":false,"suffix":""},{"dropping-particle":"","family":"Bölte","given":"Sven","non-dropping-particle":"","parse-names":false,"suffix":""},{"dropping-particle":"","family":"Landén","given":"Mikael","non-dropping-particle":"","parse-names":false,"suffix":""}],"container-title":"Journal of Neurochemistry","id":"ITEM-1","issue":"3","issued":{"date-parts":[["2021"]]},"title":"Cerebrospinal fluid and serum protein markers in autism: A co-twin study","type":"article-journal","volume":"158"},"uris":["http://www.mendeley.com/documents/?uuid=0b9c23dc-4b94-3986-8b8d-91955c6396df"]}],"mendeley":{"formattedCitation":"[91]","plainTextFormattedCitation":"[91]","previouslyFormattedCitation":"[91]"},"properties":{"noteIndex":0},"schema":"https://github.com/citation-style-language/schema/raw/master/csl-citation.json"}</w:instrText>
            </w:r>
            <w:r w:rsidRPr="002C3536">
              <w:rPr>
                <w:rFonts w:ascii="Times" w:eastAsia="Times New Roman" w:hAnsi="Times" w:cs="Arial"/>
                <w:color w:val="000000" w:themeColor="text1"/>
                <w:sz w:val="22"/>
              </w:rPr>
              <w:fldChar w:fldCharType="separate"/>
            </w:r>
            <w:r w:rsidRPr="002C3536">
              <w:rPr>
                <w:rFonts w:ascii="Times" w:eastAsia="Times New Roman" w:hAnsi="Times" w:cs="Arial"/>
                <w:noProof/>
                <w:color w:val="000000" w:themeColor="text1"/>
                <w:sz w:val="22"/>
              </w:rPr>
              <w:t>[91]</w:t>
            </w:r>
            <w:r w:rsidRPr="002C3536">
              <w:rPr>
                <w:rFonts w:ascii="Times" w:eastAsia="Times New Roman" w:hAnsi="Times" w:cs="Arial"/>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A2AABBF" w14:textId="11987D9A" w:rsidR="002C3536" w:rsidRPr="002C3536" w:rsidRDefault="002C3536" w:rsidP="002C3536">
            <w:pPr>
              <w:spacing w:before="0" w:after="0"/>
              <w:jc w:val="center"/>
              <w:rPr>
                <w:rFonts w:ascii="Times" w:eastAsia="Times New Roman" w:hAnsi="Times" w:cs="Arial"/>
                <w:color w:val="000000" w:themeColor="text1"/>
                <w:sz w:val="22"/>
              </w:rPr>
            </w:pPr>
            <w:r w:rsidRPr="002C3536">
              <w:rPr>
                <w:rFonts w:ascii="Times" w:eastAsia="Times New Roman" w:hAnsi="Times" w:cs="Arial"/>
                <w:color w:val="000000" w:themeColor="text1"/>
                <w:sz w:val="22"/>
              </w:rPr>
              <w:fldChar w:fldCharType="begin" w:fldLock="1"/>
            </w:r>
            <w:r w:rsidRPr="002C3536">
              <w:rPr>
                <w:rFonts w:ascii="Times" w:eastAsia="Times New Roman" w:hAnsi="Times" w:cs="Arial"/>
                <w:color w:val="000000" w:themeColor="text1"/>
                <w:sz w:val="22"/>
              </w:rPr>
              <w:instrText>ADDIN CSL_CITATION {"citationItems":[{"id":"ITEM-1","itemData":{"DOI":"10.1016/j.ejmg.2014.12.016","ISSN":"18780849","abstract":"The 16p13.3p13.1 region has been reported as a \"critical\" hotspot region for recurrent microdeletions/duplications, which may contribute to epilepsy, learning difficulties and facial dysmorphisms.Cytogenetic and array-CGH analyses were performed because of the clinical characteristics of the patient. The girl showed de novo 16p13.3p13.13 duplication spanning a region of ~5.3Mb.She presented brain anomalies, intellectual disability, epilepsy, facial and vertebral dysmorphisms. To our knowledge, this is the first reported case of 16p13.3p13.13 duplication; only three patients with an overlapping deletion in 16p13.2p13.13 were previously described.The duplicated region contains 21 OMIM genes and, six of them (. RBFOX1, TMEM114, ABAT, PMM2, GRIN2A and, LITAF) were found to be associated with known diseases. Although no duplication of these genes has been described in the literature, we discuss here if they had some role in determining phenotype of our patient.","author":[{"dropping-particle":"","family":"Tassano","given":"E.","non-dropping-particle":"","parse-names":false,"suffix":""},{"dropping-particle":"","family":"Alpigiani","given":"M. G.","non-dropping-particle":"","parse-names":false,"suffix":""},{"dropping-particle":"","family":"Calcagno","given":"A.","non-dropping-particle":"","parse-names":false,"suffix":""},{"dropping-particle":"","family":"Salvati","given":"P.","non-dropping-particle":"","parse-names":false,"suffix":""},{"dropping-particle":"","family":"Miglio","given":"L.","non-dropping-particle":"De","parse-names":false,"suffix":""},{"dropping-particle":"","family":"Fiorio","given":"P.","non-dropping-particle":"","parse-names":false,"suffix":""},{"dropping-particle":"","family":"Cuoco","given":"C.","non-dropping-particle":"","parse-names":false,"suffix":""},{"dropping-particle":"","family":"Gimelli","given":"G.","non-dropping-particle":"","parse-names":false,"suffix":""}],"container-title":"European Journal of Medical Genetics","id":"ITEM-1","issue":"3","issued":{"date-parts":[["2015"]]},"title":"Clinical and molecular delineation of a 16p13.2p13.13 microduplication","type":"article-journal","volume":"58"},"uris":["http://www.mendeley.com/documents/?uuid=f67f12b9-e638-3d4e-b396-9f6fddc476aa"]}],"mendeley":{"formattedCitation":"[92]","plainTextFormattedCitation":"[92]","previouslyFormattedCitation":"[92]"},"properties":{"noteIndex":0},"schema":"https://github.com/citation-style-language/schema/raw/master/csl-citation.json"}</w:instrText>
            </w:r>
            <w:r w:rsidRPr="002C3536">
              <w:rPr>
                <w:rFonts w:ascii="Times" w:eastAsia="Times New Roman" w:hAnsi="Times" w:cs="Arial"/>
                <w:color w:val="000000" w:themeColor="text1"/>
                <w:sz w:val="22"/>
              </w:rPr>
              <w:fldChar w:fldCharType="separate"/>
            </w:r>
            <w:r w:rsidRPr="002C3536">
              <w:rPr>
                <w:rFonts w:ascii="Times" w:eastAsia="Times New Roman" w:hAnsi="Times" w:cs="Arial"/>
                <w:noProof/>
                <w:color w:val="000000" w:themeColor="text1"/>
                <w:sz w:val="22"/>
              </w:rPr>
              <w:t>[92]</w:t>
            </w:r>
            <w:r w:rsidRPr="002C3536">
              <w:rPr>
                <w:rFonts w:ascii="Times" w:eastAsia="Times New Roman" w:hAnsi="Times" w:cs="Arial"/>
                <w:color w:val="000000" w:themeColor="text1"/>
                <w:sz w:val="22"/>
              </w:rPr>
              <w:fldChar w:fldCharType="end"/>
            </w:r>
            <w:r w:rsidRPr="002C3536">
              <w:rPr>
                <w:rFonts w:ascii="Times" w:eastAsia="Times New Roman" w:hAnsi="Times" w:cs="Arial"/>
                <w:color w:val="000000" w:themeColor="text1"/>
                <w:sz w:val="22"/>
              </w:rPr>
              <w:t xml:space="preserve">, </w:t>
            </w:r>
            <w:r w:rsidRPr="002C3536">
              <w:rPr>
                <w:rFonts w:ascii="Times" w:eastAsia="Times New Roman" w:hAnsi="Times" w:cs="Arial"/>
                <w:color w:val="000000" w:themeColor="text1"/>
                <w:sz w:val="22"/>
              </w:rPr>
              <w:fldChar w:fldCharType="begin" w:fldLock="1"/>
            </w:r>
            <w:r w:rsidRPr="002C3536">
              <w:rPr>
                <w:rFonts w:ascii="Times" w:eastAsia="Times New Roman" w:hAnsi="Times" w:cs="Arial"/>
                <w:color w:val="000000" w:themeColor="text1"/>
                <w:sz w:val="22"/>
              </w:rPr>
              <w:instrText>ADDIN CSL_CITATION {"citationItems":[{"id":"ITEM-1","itemData":{"DOI":"10.1515/jpem-2018-0439","ISSN":"21910251","abstract":"Obesity with developmental disability/intellectual disability (DD/ID) is the most common association in syndromic obesity. Genomic analysis studies have allowed the decipherment of disease aetiology, both in cases of syndromic obesity as well as in cases of isolated or syndromic DD/ID. However, more data are needed to further elucidate the link between the two. The aim of this pangenomic study was to use single nucleotide polymorphism (SNP) array technology to determine the copy number variant (CNV) type and frequency associated with both obesity and DD/ID. Thirty-six patients were recruited from the Clinical Emergency Hospital for Children, in Cluj-Napoca, Romania during the period 2015-2017. The main inclusion criterion was a diagnosis that included both obesity and DD/ID. Genomic analysis via SNP array technology was performed. Out of the 36 patients, 12 (33%) presented CNVs with a higher degree of pathogenicity (A group) and 24 (66%) presented benign CNVs (B group). The SNP array results for the A group were as follows: pathogenic CNVs in 8/12 patients (67%); variants of unknown significance (VOUS) in 2/12 patients (16%); and uniparental disomy (UPD) in 2/12 patients (16%). Some of these CNVs have already been observed in patients with both obesity and DD/ID, but the others were noticed only in DD/ID patients and have not been described until now in association with obesity.","author":[{"dropping-particle":"","family":"Micleaa","given":"Diana","non-dropping-particle":"","parse-names":false,"suffix":""},{"dropping-particle":"","family":"Al-Khzouza","given":"Camelia","non-dropping-particle":"","parse-names":false,"suffix":""},{"dropping-particle":"","family":"Osan","given":"Sergiu","non-dropping-particle":"","parse-names":false,"suffix":""},{"dropping-particle":"","family":"Bucerzan","given":"Simona","non-dropping-particle":"","parse-names":false,"suffix":""},{"dropping-particle":"","family":"Cret","given":"Victoria","non-dropping-particle":"","parse-names":false,"suffix":""},{"dropping-particle":"","family":"Popp","given":"Radu Anghel","non-dropping-particle":"","parse-names":false,"suffix":""},{"dropping-particle":"","family":"Puiu","given":"Maria","non-dropping-particle":"","parse-names":false,"suffix":""},{"dropping-particle":"","family":"Chirita-Emandi","given":"Adela","non-dropping-particle":"","parse-names":false,"suffix":""},{"dropping-particle":"","family":"Zimbru","given":"Cristian","non-dropping-particle":"","parse-names":false,"suffix":""},{"dropping-particle":"","family":"Ghervan","given":"Cristina","non-dropping-particle":"","parse-names":false,"suffix":""}],"container-title":"Journal of Pediatric Endocrinology and Metabolism","id":"ITEM-1","issue":"7","issued":{"date-parts":[["2019"]]},"title":"Genomic study via chromosomal microarray analysis in a group of Romanian patients with obesity and developmental disability/intellectual disability","type":"article-journal","volume":"32"},"uris":["http://www.mendeley.com/documents/?uuid=4e16f221-5e1f-3965-8590-cb41e9f37cde"]}],"mendeley":{"formattedCitation":"[93]","plainTextFormattedCitation":"[93]","previouslyFormattedCitation":"[93]"},"properties":{"noteIndex":0},"schema":"https://github.com/citation-style-language/schema/raw/master/csl-citation.json"}</w:instrText>
            </w:r>
            <w:r w:rsidRPr="002C3536">
              <w:rPr>
                <w:rFonts w:ascii="Times" w:eastAsia="Times New Roman" w:hAnsi="Times" w:cs="Arial"/>
                <w:color w:val="000000" w:themeColor="text1"/>
                <w:sz w:val="22"/>
              </w:rPr>
              <w:fldChar w:fldCharType="separate"/>
            </w:r>
            <w:r w:rsidRPr="002C3536">
              <w:rPr>
                <w:rFonts w:ascii="Times" w:eastAsia="Times New Roman" w:hAnsi="Times" w:cs="Arial"/>
                <w:noProof/>
                <w:color w:val="000000" w:themeColor="text1"/>
                <w:sz w:val="22"/>
              </w:rPr>
              <w:t>[93]</w:t>
            </w:r>
            <w:r w:rsidRPr="002C3536">
              <w:rPr>
                <w:rFonts w:ascii="Times" w:eastAsia="Times New Roman" w:hAnsi="Times" w:cs="Arial"/>
                <w:color w:val="000000" w:themeColor="text1"/>
                <w:sz w:val="22"/>
              </w:rPr>
              <w:fldChar w:fldCharType="end"/>
            </w: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20BA69E" w14:textId="515823B1"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 xml:space="preserve">Neuropathies </w:t>
            </w: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4103/aian.aian_269_22","ISSN":"0972-2327","abstract":"BACKGROUND AND OBJECTIVES: Charcot-Marie-Tooth (CMT) disease is the commonest  inherited neuromuscular disorder and has heterogeneous manifestations. Data regarding genetic basis of CMT from India is limited. This study aims to report the variations by using high throughput sequencing in Indian CMT cohort. METHODS: Fifty-five probands (M:F 29:26) with suspected inherited neuropathy underwent genetic testing (whole exome: 31, clinical exome: 17 and targeted panel: 7). Their clinical and genetic data were analysed. RESULTS: Age at onset ranged from infancy to 54 years. Clinical features included early-onset neuropathy (n=23), skeletal deformities (n=45), impaired vision (n=8), impaired hearing (n=6), facial palsy (n=8), thickened nerves (n=4), impaired cognition (n=5), seizures (n=5), pyramidal signs (n=7), ataxia (n=8) and vocal cord palsy, slow tongue movements and psychosis in one patient each. Twenty-eight patients had demyelinating electrophysiology. Abnormal visual and auditory evoked potentials were noted in 60.60% and 37.5% respectively. Sixty two variants were identified in 37 genes including variants of uncertain significance (n=34) and novel variants (n=45). Eleven patients had additional variations in genes implicated in CMTs/ other neurological disorders. Ten patients did not have variations in neuropathy associated genes, but had variations in genes implicated in other neurological disorders. In seven patients, no variations were detected. CONCLUSION: In this single centre cohort study from India, genetic diagnosis could be established in 87% of patients with inherited neuropathy. The identified spectrum of genetic variations adds to the pool of existing data and provides a platform for validation studies in cell culture or animal model systems.","author":[{"dropping-particle":"","family":"Sharma","given":"Shivani","non-dropping-particle":"","parse-names":false,"suffix":""},{"dropping-particle":"","family":"Govindaraj","given":"Periyasamy","non-dropping-particle":"","parse-names":false,"suffix":""},{"dropping-particle":"","family":"Chickabasaviah","given":"YashaT","non-dropping-particle":"","parse-names":false,"suffix":""},{"dropping-particle":"","family":"Siram","given":"Ramesh","non-dropping-particle":"","parse-names":false,"suffix":""},{"dropping-particle":"","family":"Shroti","given":"Akhilesh","non-dropping-particle":"","parse-names":false,"suffix":""},{"dropping-particle":"","family":"Seshagiri","given":"DoniparthiV","non-dropping-particle":"","parse-names":false,"suffix":""},{"dropping-particle":"","family":"Debnath","given":"Monojit","non-dropping-particle":"","parse-names":false,"suffix":""},{"dropping-particle":"","family":"Bindu","given":"ParayilS","non-dropping-particle":"","parse-names":false,"suffix":""},{"dropping-particle":"","family":"Taly","given":"ArunB","non-dropping-particle":"","parse-names":false,"suffix":""},{"dropping-particle":"","family":"Nagappa","given":"Madhu","non-dropping-particle":"","parse-names":false,"suffix":""}],"container-title":"Annals of Indian Academy of Neurology","id":"ITEM-1","issue":"3","issued":{"date-parts":[["2022"]]},"page":"407","publisher":"Medknow","title":"Genetic spectrum of inherited neuropathies in India","type":"article-journal","volume":"25"},"uris":["http://www.mendeley.com/documents/?uuid=bba94a80-86b1-3c8c-8ea5-5da9bddbc520"]}],"mendeley":{"formattedCitation":"[94]","plainTextFormattedCitation":"[94]","previouslyFormattedCitation":"[94]"},"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color w:val="000000" w:themeColor="text1"/>
                <w:sz w:val="22"/>
              </w:rPr>
              <w:t>[94]</w:t>
            </w:r>
            <w:r w:rsidRPr="002C3536">
              <w:rPr>
                <w:rFonts w:ascii="Times" w:eastAsia="Times New Roman" w:hAnsi="Times" w:cs="Calibri"/>
                <w:color w:val="000000" w:themeColor="text1"/>
                <w:sz w:val="22"/>
              </w:rPr>
              <w:fldChar w:fldCharType="end"/>
            </w: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403B8EB" w14:textId="77777777" w:rsidR="002C3536" w:rsidRPr="002C3536" w:rsidRDefault="002C3536" w:rsidP="002C3536">
            <w:pPr>
              <w:spacing w:before="0" w:after="0"/>
              <w:jc w:val="center"/>
              <w:rPr>
                <w:rFonts w:ascii="Times" w:eastAsia="Times New Roman" w:hAnsi="Times" w:cs="Calibri"/>
                <w:color w:val="000000" w:themeColor="text1"/>
                <w:sz w:val="22"/>
              </w:rPr>
            </w:pPr>
          </w:p>
        </w:tc>
      </w:tr>
      <w:tr w:rsidR="002C3536" w:rsidRPr="002C3536" w14:paraId="186B3AEC"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6CFBF1A"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7900</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AE31997"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FAAH2</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559AB31" w14:textId="55EED54D"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69</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C096207"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6</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F025752"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7DCC824"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5</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BF707BC"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6</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EF09E78" w14:textId="4DBF992E"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186/s13023-015-0248-3","ISSN":"17501172","abstract":"Background: Fatty acid amide hydrolase 2 (FAAH2) is a hydrolase that mediates the degradation of endocannabinoids in man. Alterations in the endocannabinoid system are associated with a wide variety of neurologic and psychiatric conditions, but the phenotype and biochemical characterization of patients with genetic defects of FAAH2 activity have not previously been described. We report a male with autistic features with an onset before the age of 2 years who subsequently developed additional features including anxiety, pseudoseizures, ataxia, supranuclear gaze palsy, and isolated learning disabilities but was otherwise cognitively intact as an adult. Methods and results: Whole exome sequencing identified a rare missense mutation in FAAH2, hg19: g.57475100G</w:instrText>
            </w:r>
            <w:r w:rsidRPr="002C3536">
              <w:rPr>
                <w:rFonts w:ascii="Cambria Math" w:eastAsia="Times New Roman" w:hAnsi="Cambria Math" w:cs="Cambria Math"/>
                <w:color w:val="000000" w:themeColor="text1"/>
                <w:sz w:val="22"/>
              </w:rPr>
              <w:instrText>∈</w:instrText>
            </w:r>
            <w:r w:rsidRPr="002C3536">
              <w:rPr>
                <w:rFonts w:ascii="Times" w:eastAsia="Times New Roman" w:hAnsi="Times" w:cs="Calibri"/>
                <w:color w:val="000000" w:themeColor="text1"/>
                <w:sz w:val="22"/>
              </w:rPr>
              <w:instrText>&gt;</w:instrText>
            </w:r>
            <w:r w:rsidRPr="002C3536">
              <w:rPr>
                <w:rFonts w:ascii="Cambria Math" w:eastAsia="Times New Roman" w:hAnsi="Cambria Math" w:cs="Cambria Math"/>
                <w:color w:val="000000" w:themeColor="text1"/>
                <w:sz w:val="22"/>
              </w:rPr>
              <w:instrText>∈</w:instrText>
            </w:r>
            <w:r w:rsidRPr="002C3536">
              <w:rPr>
                <w:rFonts w:ascii="Times" w:eastAsia="Times New Roman" w:hAnsi="Times" w:cs="Calibri"/>
                <w:color w:val="000000" w:themeColor="text1"/>
                <w:sz w:val="22"/>
              </w:rPr>
              <w:instrText>T (c.1372G</w:instrText>
            </w:r>
            <w:r w:rsidRPr="002C3536">
              <w:rPr>
                <w:rFonts w:ascii="Cambria Math" w:eastAsia="Times New Roman" w:hAnsi="Cambria Math" w:cs="Cambria Math"/>
                <w:color w:val="000000" w:themeColor="text1"/>
                <w:sz w:val="22"/>
              </w:rPr>
              <w:instrText>∈</w:instrText>
            </w:r>
            <w:r w:rsidRPr="002C3536">
              <w:rPr>
                <w:rFonts w:ascii="Times" w:eastAsia="Times New Roman" w:hAnsi="Times" w:cs="Calibri"/>
                <w:color w:val="000000" w:themeColor="text1"/>
                <w:sz w:val="22"/>
              </w:rPr>
              <w:instrText>&gt;</w:instrText>
            </w:r>
            <w:r w:rsidRPr="002C3536">
              <w:rPr>
                <w:rFonts w:ascii="Cambria Math" w:eastAsia="Times New Roman" w:hAnsi="Cambria Math" w:cs="Cambria Math"/>
                <w:color w:val="000000" w:themeColor="text1"/>
                <w:sz w:val="22"/>
              </w:rPr>
              <w:instrText>∈</w:instrText>
            </w:r>
            <w:r w:rsidRPr="002C3536">
              <w:rPr>
                <w:rFonts w:ascii="Times" w:eastAsia="Times New Roman" w:hAnsi="Times" w:cs="Calibri"/>
                <w:color w:val="000000" w:themeColor="text1"/>
                <w:sz w:val="22"/>
              </w:rPr>
              <w:instrText>T) resulting in an amino acid change (p.Ala458Ser), which was Sanger confirmed as maternally inherited and absent in his healthy brother. Alterations in lipid metabolism with abnormalities of the whole blood acyl carnitine profile were found. Biochemical and molecular modeling studies confirmed that the p.Ala458Ser mutation results in partial inactivation of FAAH2. Studies in patient derived fibroblasts confirmed a defect in FAAH2 activity resulting in altered levels of endocannabinoid metabolites. Conclusions: We propose that genetic alterations in FAAH2 activity contribute to neurologic and psychiatric disorders in humans.","author":[{"dropping-particle":"","family":"Sirrs","given":"Sandra","non-dropping-particle":"","parse-names":false,"suffix":""},{"dropping-particle":"","family":"Karnebeek","given":"Clara D.M.","non-dropping-particle":"Van","parse-names":false,"suffix":""},{"dropping-particle":"","family":"Peng","given":"Xiaoxue","non-dropping-particle":"","parse-names":false,"suffix":""},{"dropping-particle":"","family":"Shyr","given":"Casper","non-dropping-particle":"","parse-names":false,"suffix":""},{"dropping-particle":"","family":"Tarailo-Graovac","given":"Maja","non-dropping-particle":"","parse-names":false,"suffix":""},{"dropping-particle":"","family":"Mandal","given":"Rupasri","non-dropping-particle":"","parse-names":false,"suffix":""},{"dropping-particle":"","family":"Testa","given":"Daniel","non-dropping-particle":"","parse-names":false,"suffix":""},{"dropping-particle":"","family":"Dubin","given":"Devin","non-dropping-particle":"","parse-names":false,"suffix":""},{"dropping-particle":"","family":"Carbonetti","given":"Gregory","non-dropping-particle":"","parse-names":false,"suffix":""},{"dropping-particle":"","family":"Glynn","given":"Steven E.","non-dropping-particle":"","parse-names":false,"suffix":""},{"dropping-particle":"","family":"Sayson","given":"Bryan","non-dropping-particle":"","parse-names":false,"suffix":""},{"dropping-particle":"","family":"Robinson","given":"Wendy P.","non-dropping-particle":"","parse-names":false,"suffix":""},{"dropping-particle":"","family":"Han","given":"Beomsoo","non-dropping-particle":"","parse-names":false,"suffix":""},{"dropping-particle":"","family":"Wishart","given":"David","non-dropping-particle":"","parse-names":false,"suffix":""},{"dropping-particle":"","family":"Ross","given":"Colin J.","non-dropping-particle":"","parse-names":false,"suffix":""},{"dropping-particle":"","family":"Wasserman","given":"Wyeth W.","non-dropping-particle":"","parse-names":false,"suffix":""},{"dropping-particle":"","family":"Hurwitz","given":"Trevor A.","non-dropping-particle":"","parse-names":false,"suffix":""},{"dropping-particle":"","family":"Sinclair","given":"Graham","non-dropping-particle":"","parse-names":false,"suffix":""},{"dropping-particle":"","family":"Kaczocha","given":"Martin","non-dropping-particle":"","parse-names":false,"suffix":""}],"container-title":"Orphanet Journal of Rare Diseases","id":"ITEM-1","issue":"1","issued":{"date-parts":[["2015"]]},"title":"Defects in fatty acid amide hydrolase 2 in a male with neurologic and psychiatric symptoms","type":"article-journal","volume":"10"},"uris":["http://www.mendeley.com/documents/?uuid=7b8d47f4-1ac3-3916-96ec-35de6409bdce"]}],"mendeley":{"formattedCitation":"[95]","plainTextFormattedCitation":"[95]","previouslyFormattedCitation":"[95]"},"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95]</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FFC6670"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0F2D8D7"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F757736"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r>
      <w:tr w:rsidR="002C3536" w:rsidRPr="002C3536" w14:paraId="48593322"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4C01D37"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Nepl20</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92DAAA3"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KEL</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7F7F905" w14:textId="7B887519"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72</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F190B6E"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6</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ED87A44"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1D74D8F"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9</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BC72C08"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0</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2F11AE1"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6A0F9D7"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89D6740"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98EDA4B"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r>
      <w:tr w:rsidR="002C3536" w:rsidRPr="002C3536" w14:paraId="2EE2A9BD"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10B688F" w14:textId="77777777" w:rsidR="002C3536" w:rsidRPr="00791941" w:rsidRDefault="002C3536" w:rsidP="002C3536">
            <w:pPr>
              <w:spacing w:before="0" w:after="0"/>
              <w:jc w:val="center"/>
              <w:rPr>
                <w:rFonts w:ascii="Times" w:eastAsia="Times New Roman" w:hAnsi="Times" w:cs="Calibri"/>
                <w:i/>
                <w:iCs/>
                <w:color w:val="000000" w:themeColor="text1"/>
                <w:sz w:val="22"/>
              </w:rPr>
            </w:pPr>
            <w:proofErr w:type="spellStart"/>
            <w:r w:rsidRPr="00791941">
              <w:rPr>
                <w:rFonts w:ascii="Times" w:eastAsia="Times New Roman" w:hAnsi="Times" w:cs="Calibri"/>
                <w:i/>
                <w:iCs/>
                <w:color w:val="000000" w:themeColor="text1"/>
                <w:sz w:val="22"/>
              </w:rPr>
              <w:t>qin</w:t>
            </w:r>
            <w:proofErr w:type="spellEnd"/>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DB6FB2F"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TDRD1</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FCF0D9E" w14:textId="0E0C656F"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75</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54A548B"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6</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F9A32EF"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9A0DDE1"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1</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B6CDF85"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3</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AC7E8E6"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23EBBDC"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BB9CDF3"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21EB3C0"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r>
      <w:tr w:rsidR="002C3536" w:rsidRPr="002C3536" w14:paraId="05B79FEF"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8967B18"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lastRenderedPageBreak/>
              <w:t>CG13168</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FFD33D7"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IQCD</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FBA9D11" w14:textId="2102F498"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26</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5286678"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6</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9F00CDF"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0</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92A837A"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4</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F02CF8F"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7</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9E1A50C"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085A031"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15F41AE"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E678DCC"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r>
      <w:tr w:rsidR="002C3536" w:rsidRPr="002C3536" w14:paraId="1D9DA916"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07F389D"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5653</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BABBFFE"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PAOX</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6F14EE9" w14:textId="4D079E9B"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39</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26D201A"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6</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F756F05"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730EA09"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9</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A8F1F3B"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7</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FADEA9B" w14:textId="0814E041"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16/j.jaac.2014.03.004","ISSN":"15275418","abstract":"Objective Attention-deficit/hyperactivity disorder (ADHD) and autism spectrum disorder (ASD) often co-occur and share genetic risks. The aim of this analysis was to determine more broadly whether ADHD and ASD share biological underpinnings. Method We compared copy number variant (CNV) data from 727 children with ADHD and 5,081 population controls to data from 996 individuals with ASD and an independent set of 1,287 controls. Using pathway analyses, we investigated whether CNVs observed in individuals with ADHD have an impact on genes in the same biological pathways as on those observed in individuals with ASD. Results The results suggest that the biological pathways affected by CNVs in ADHD overlap with those affected by CNVs in ASD more than would be expected by chance. Moreover, this was true even when specific CNV regions common to both disorders were excluded from the analysis. After correction for multiple testing, genes involved in 3 biological processes (nicotinic acetylcholine receptor signalling pathway, cell division, and response to drug) showed significant enrichment for case CNV hits in the combined ADHD and ASD sample. Conclusion The results of this study indicate the presence of significant overlap of shared biological processes disrupted by large rare CNVs in children with these 2 neurodevelopmental conditions.","author":[{"dropping-particle":"","family":"Martin","given":"Joanna","non-dropping-particle":"","parse-names":false,"suffix":""},{"dropping-particle":"","family":"Cooper","given":"Miriam","non-dropping-particle":"","parse-names":false,"suffix":""},{"dropping-particle":"","family":"Hamshere","given":"Marian L.","non-dropping-particle":"","parse-names":false,"suffix":""},{"dropping-particle":"","family":"Pocklington","given":"Andrew","non-dropping-particle":"","parse-names":false,"suffix":""},{"dropping-particle":"","family":"Scherer","given":"Stephen W.","non-dropping-particle":"","parse-names":false,"suffix":""},{"dropping-particle":"","family":"Kent","given":"Lindsey","non-dropping-particle":"","parse-names":false,"suffix":""},{"dropping-particle":"","family":"Gill","given":"Michael","non-dropping-particle":"","parse-names":false,"suffix":""},{"dropping-particle":"","family":"Owen","given":"Michael J.","non-dropping-particle":"","parse-names":false,"suffix":""},{"dropping-particle":"","family":"Williams","given":"Nigel","non-dropping-particle":"","parse-names":false,"suffix":""},{"dropping-particle":"","family":"O'Donovan","given":"Michael C.","non-dropping-particle":"","parse-names":false,"suffix":""},{"dropping-particle":"","family":"Thapar","given":"Anita","non-dropping-particle":"","parse-names":false,"suffix":""},{"dropping-particle":"","family":"Holmans","given":"Peter","non-dropping-particle":"","parse-names":false,"suffix":""}],"container-title":"Journal of the American Academy of Child and Adolescent Psychiatry","id":"ITEM-1","issue":"7","issued":{"date-parts":[["2014"]]},"title":"Biological overlap of attention-deficit/hyperactivity disorder and autism spectrum disorder: Evidence from copy number variants","type":"article-journal","volume":"53"},"uris":["http://www.mendeley.com/documents/?uuid=7feb9ebe-b790-3202-afa3-5efd6e899248"]}],"mendeley":{"formattedCitation":"[96]","plainTextFormattedCitation":"[96]","previouslyFormattedCitation":"[96]"},"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96]</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E0E23C8"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F7FAA03"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FAA26C1"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r>
      <w:tr w:rsidR="002C3536" w:rsidRPr="002C3536" w14:paraId="31584605"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46C64D8"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yp6a2</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D65809F"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CYP3A4</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A04188D" w14:textId="3E525F65"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75</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A2E82F5"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6</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562D183"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0</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B0C66A1"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1</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5CA18BD"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3</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523D404" w14:textId="1FA74BCF"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9080/gjidd.2019.06.555694","author":[{"dropping-particle":"","family":"LS","given":"Cohen","non-dropping-particle":"","parse-names":false,"suffix":""}],"container-title":"Global Journal of Intellectual &amp; Developmental Disabilities","id":"ITEM-1","issue":"4","issued":{"date-parts":[["2019"]]},"title":"Cariprazine in Autism Spectrum Disorder and Intellectual Disability Disorder","type":"article-journal","volume":"6"},"uris":["http://www.mendeley.com/documents/?uuid=5c0968d1-b0fb-3b44-8d50-7c0a89aae87d"]},{"id":"ITEM-2","itemData":{"DOI":"10.1016/j.nurt.2010.04.001","ISSN":"19337213","abstract":"Autism spectrum disorders (ASDs) are childhood onset developmental disorders characterized by impairment of social skills and repetitive behavior, and also for classic autistic disorder, a significant impairment of communication. In addition to these core symptom domains, persons with ASDs frequently exhibit interfering behavioral symptoms, including irritability marked by aggression, self-injurious behavior, and severe tantrums. Aripiprazole is an atypical or newer generation antipsychotic with a unique mechanism of action impacting dopaminergic and serotonergic neurotransmission. The drug has been found efficacious for several indications, including most recently for use targeting irritability associated with autistic disorder in youth. Fragile X syndrome is the most common inherited cause of developmental disability and the most common known single gene cause of ASDs. As in idiopathic ASDs, irritable behavior is often exhibited by persons with fragile X syndrome. However, research to date in this disorder has not focused on this target symptom cluster. An initial pilot study has begun to assess the impact of aripiprazole on irritability in youth with fragile X syndrome. © 2010 The American Society for Experimental NeuroTherapeutics, Inc.","author":[{"dropping-particle":"","family":"Erickson","given":"Craig A.","non-dropping-particle":"","parse-names":false,"suffix":""},{"dropping-particle":"","family":"Stigler","given":"Kimberly A.","non-dropping-particle":"","parse-names":false,"suffix":""},{"dropping-particle":"","family":"Posey","given":"David J.","non-dropping-particle":"","parse-names":false,"suffix":""},{"dropping-particle":"","family":"McDougle","given":"Christopher J.","non-dropping-particle":"","parse-names":false,"suffix":""}],"container-title":"Neurotherapeutics","id":"ITEM-2","issue":"3","issued":{"date-parts":[["2010"]]},"title":"Aripiprazole in autism spectrum disorders and fragile X syndrome","type":"article-journal","volume":"7"},"uris":["http://www.mendeley.com/documents/?uuid=0fd2877c-acac-3d16-8a75-4f5d82468ec4"]}],"mendeley":{"formattedCitation":"[97,98]","plainTextFormattedCitation":"[97,98]","previouslyFormattedCitation":"[97,98]"},"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97,98]</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A89709F"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5B2756D"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A4FC57F" w14:textId="0720F473"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124/dmd.118.082065","ISSN":"1521009X","abstract":"Systemic inflammation has been linked to suppressed CYP3A4 activity. The aim of this study was to examine associations between levels of a broad selection of cytokines and CYP3A4 phenotype in patients with rheumatoid arthritis (RA). The study included 31 RA patients treated with tumor necrosis factor (TNF)-a inhibitors. CYP3A4 phenotype was measured as serum concentration of 4b-hydroxycholesterol (4bOHC) by ultra-performance liquid chromatography–tandem mass spectrometry in samples collected prior to and 3 months after initiation of treatment with TNF-a inhibitors. Serum levels of the following 21 cytokines were determined in the same samples using a bead-based multiplex immunoassay (Luminex technology): CCL2, CCL3, CXCL8, granulocyte colony-stimulating factor, granulocyte-macrophage colony-stimulating factor, interferon g, interleukin (IL)-1b, IL-1 receptor antagonist (ra), IL-2, IL-4, IL-5, IL-6, IL-7, IL-10, IL-12, IL-13, IL-15, IL-17A, IL-18, IL-23, and TNF-a. Correlations between levels of cytokines and 4bOHC were assessed by Spearman’s rank correlation tests. Among the investigated cytokines, three were negatively correlated with CYP3A4 phenotype during treatment with TNF-a inhibitors: i.e., IL-1ra (r = 20.408, P = 0.023), IL-6 (r = 20.410, P = 0.022) and CXCL8 (r = 20.403, P = 0.025) (P ‡ 0.3 for all other cytokines). None of the analyzed cytokines were correlated with CYP3A4 phenotype prior to TNF-a inhibitor treatment (P &gt; 0.1 for all cytokines). These findings suggest that immune responses associated with increased levels of IL-1ra, IL-6, and CXCL8 may suppress CYP3A4 metabolism. Further studies are required to evaluate these preliminary findings in different patient populations and also examine the possible molecular mechanisms behind our observations.","author":[{"dropping-particle":"","family":"Wollmann","given":"Birgit M.","non-dropping-particle":"","parse-names":false,"suffix":""},{"dropping-particle":"","family":"Watterdal Syversen","given":"Silje","non-dropping-particle":"","parse-names":false,"suffix":""},{"dropping-particle":"","family":"Vistnes","given":"Maria","non-dropping-particle":"","parse-names":false,"suffix":""},{"dropping-particle":"","family":"Lie","given":"Elisabeth","non-dropping-particle":"","parse-names":false,"suffix":""},{"dropping-particle":"","family":"Mehus","given":"Lise L.","non-dropping-particle":"","parse-names":false,"suffix":""},{"dropping-particle":"","family":"Molden","given":"Espen","non-dropping-particle":"","parse-names":false,"suffix":""}],"container-title":"Drug Metabolism and Disposition","id":"ITEM-1","issue":"10","issued":{"date-parts":[["2018"]]},"title":"Associations between cytokine levels and CYP3A4 phenotype in patients with rheumatoid arthritis","type":"article-journal","volume":"46"},"uris":["http://www.mendeley.com/documents/?uuid=dd473d17-d2d5-3b14-8fa1-232b6daa73b1"]}],"mendeley":{"formattedCitation":"[99]","plainTextFormattedCitation":"[99]","previouslyFormattedCitation":"[99]"},"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99]</w:t>
            </w:r>
            <w:r w:rsidRPr="002C3536">
              <w:rPr>
                <w:rFonts w:ascii="Times" w:eastAsia="Times New Roman" w:hAnsi="Times" w:cs="Calibri"/>
                <w:color w:val="000000" w:themeColor="text1"/>
                <w:sz w:val="22"/>
              </w:rPr>
              <w:fldChar w:fldCharType="end"/>
            </w:r>
          </w:p>
        </w:tc>
      </w:tr>
      <w:tr w:rsidR="002C3536" w:rsidRPr="002C3536" w14:paraId="6D4DD47E"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2830017"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4408</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6A736C5"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CPA1</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7ECD0D3" w14:textId="7A8516EE"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17</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313FD67"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6</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0ED2E95"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62105FC"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5</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BEF7820"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1</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CE04CD3"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3F01565"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C7175E5"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7C4A07F"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r>
      <w:tr w:rsidR="002C3536" w:rsidRPr="002C3536" w14:paraId="03800E8E"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DDDD3FE"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18063</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21A989C" w14:textId="77777777" w:rsidR="002C3536" w:rsidRPr="00791941" w:rsidRDefault="001B2F74" w:rsidP="002C3536">
            <w:pPr>
              <w:spacing w:before="0" w:after="0"/>
              <w:jc w:val="center"/>
              <w:rPr>
                <w:rFonts w:ascii="Times" w:eastAsia="Times New Roman" w:hAnsi="Times" w:cstheme="minorHAnsi"/>
                <w:i/>
                <w:iCs/>
                <w:color w:val="000000" w:themeColor="text1"/>
                <w:sz w:val="22"/>
              </w:rPr>
            </w:pPr>
            <w:hyperlink r:id="rId15" w:anchor="!/hgnc_id/25184" w:tgtFrame="_blank" w:history="1">
              <w:r w:rsidR="002C3536" w:rsidRPr="00791941">
                <w:rPr>
                  <w:rFonts w:ascii="Times" w:eastAsia="Times New Roman" w:hAnsi="Times" w:cstheme="minorHAnsi"/>
                  <w:i/>
                  <w:iCs/>
                  <w:color w:val="000000" w:themeColor="text1"/>
                  <w:sz w:val="22"/>
                </w:rPr>
                <w:t>SPATA17</w:t>
              </w:r>
            </w:hyperlink>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15D4A46" w14:textId="37E9102F"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5.55</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2F742B6"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6</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2C70D86"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95E7325"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7742564"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4</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DCB3ABB"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898E3C2" w14:textId="291D867D"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97/MPG.0b013e3182a373dc","ISSN":"02772116","abstract":"Esophageal atresia (EA) is one of the most frequent congenital malformations of the gastrointestinal tract. Many genetic alterations in patients with EA have been described in the literature. It is thought that the etiology of EA is heterogeneous. This review of the literature provides detailed information about chromosomal aberrations, gene mutations, and clinical features of neonates with EA, and serves as an excellent source to compare newly diagnosed patients with those described in the literature. Copyright © 2013 by European Society for Pediatric Gastroenterology.","author":[{"dropping-particle":"","family":"Bednarczyk","given":"Damian","non-dropping-particle":"","parse-names":false,"suffix":""},{"dropping-particle":"","family":"Sasiadek","given":"Maria M.","non-dropping-particle":"","parse-names":false,"suffix":""},{"dropping-particle":"","family":"Smigiel","given":"Robert","non-dropping-particle":"","parse-names":false,"suffix":""}],"container-title":"Journal of Pediatric Gastroenterology and Nutrition","id":"ITEM-1","issue":"6","issued":{"date-parts":[["2013"]]},"title":"Chromosome aberrations and gene mutations in patients with esophageal atresia","type":"article","volume":"57"},"uris":["http://www.mendeley.com/documents/?uuid=28c1d17f-5cc3-35f2-8dbd-2eadf8164701"]}],"mendeley":{"formattedCitation":"[100]","plainTextFormattedCitation":"[100]","previouslyFormattedCitation":"[100]"},"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00]</w:t>
            </w:r>
            <w:r w:rsidRPr="002C3536">
              <w:rPr>
                <w:rFonts w:ascii="Times" w:eastAsia="Times New Roman" w:hAnsi="Times" w:cs="Calibri"/>
                <w:color w:val="000000" w:themeColor="text1"/>
                <w:sz w:val="22"/>
              </w:rPr>
              <w:fldChar w:fldCharType="end"/>
            </w: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C6682C9" w14:textId="07C63A5A"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Anorexia Nervosa</w:t>
            </w: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02/eat.22400","ISSN":"1098108X","abstract":"Background Even though the evidence supporting the presence of a heritable component in the aetiology of anorexia nervosa (AN) is strong, the underlying genetic mechanisms remain poorly understood. The recent publication of a genome-wide association study (GWAS) of AN (Boraska, Mol Psychiatry, 2014) was an important step in genetic research in AN. Objective To briefly sum up strengths and weaknesses of candidate-gene and genome-wide approaches, to discuss the genome-wide association studies of AN and to make predictions about the genetic architecture of AN by comparing it to that of schizophrenia (since the diseases share some similarities and genetic research in schizophrenia is more advanced). Method Descriptive literature review. Results Despite remarkable efforts, the gene-association studies in AN did not advance our knowledge as much as had been hoped, although some results still await replication. Discussion Continuous effort of participants, clinicians and researchers remains necessary to ensure that genetic research in AN follows a similarly successful path as in schizophrenia. Identification of genetic susceptibility loci provides a basis for follow-up studies.","author":[{"dropping-particle":"","family":"Brandys","given":"Marek K.","non-dropping-particle":"","parse-names":false,"suffix":""},{"dropping-particle":"","family":"Kovel","given":"Carolien G.F.","non-dropping-particle":"De","parse-names":false,"suffix":""},{"dropping-particle":"","family":"Kas","given":"Martien J.","non-dropping-particle":"","parse-names":false,"suffix":""},{"dropping-particle":"","family":"Elburg","given":"Annemarie A.","non-dropping-particle":"Van","parse-names":false,"suffix":""},{"dropping-particle":"","family":"Adan","given":"Roger A.H.","non-dropping-particle":"","parse-names":false,"suffix":""}],"container-title":"International Journal of Eating Disorders","id":"ITEM-1","issue":"7","issued":{"date-parts":[["2015"]]},"title":"Overview of genetic research in anorexia nervosa: The past, the present and the future","type":"article-journal","volume":"48"},"uris":["http://www.mendeley.com/documents/?uuid=7d379a37-d585-3630-be8c-df4d3c5f327c"]}],"mendeley":{"formattedCitation":"[101]","plainTextFormattedCitation":"[101]","previouslyFormattedCitation":"[101]"},"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01]</w:t>
            </w:r>
            <w:r w:rsidRPr="002C3536">
              <w:rPr>
                <w:rFonts w:ascii="Times" w:eastAsia="Times New Roman" w:hAnsi="Times" w:cs="Calibri"/>
                <w:color w:val="000000" w:themeColor="text1"/>
                <w:sz w:val="22"/>
              </w:rPr>
              <w:fldChar w:fldCharType="end"/>
            </w: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3B435C9" w14:textId="13D10B95"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16/j.jaci.2018.04.028","ISSN":"10976825","author":[{"dropping-particle":"","family":"Legrand","given":"Julien M.D.","non-dropping-particle":"","parse-names":false,"suffix":""},{"dropping-particle":"","family":"Roy","given":"Edwige","non-dropping-particle":"","parse-names":false,"suffix":""},{"dropping-particle":"","family":"Baz","given":"Batoul","non-dropping-particle":"","parse-names":false,"suffix":""},{"dropping-particle":"","family":"Mukhopadhyay","given":"Pamela","non-dropping-particle":"","parse-names":false,"suffix":""},{"dropping-particle":"","family":"Wong","given":"Ho Yi","non-dropping-particle":"","parse-names":false,"suffix":""},{"dropping-particle":"","family":"Ram","given":"Ramesh","non-dropping-particle":"","parse-names":false,"suffix":""},{"dropping-particle":"","family":"Morahan","given":"Grant","non-dropping-particle":"","parse-names":false,"suffix":""},{"dropping-particle":"","family":"Walker","given":"Graeme","non-dropping-particle":"","parse-names":false,"suffix":""},{"dropping-particle":"","family":"Khosrotehrani","given":"Kiarash","non-dropping-particle":"","parse-names":false,"suffix":""}],"container-title":"Journal of Allergy and Clinical Immunology","id":"ITEM-1","issue":"3","issued":{"date-parts":[["2018"]]},"title":"Genetic variation in the mitogen-activated protein kinase/extracellular signal-regulated kinase pathway affects contact hypersensitivity responses","type":"article-journal","volume":"142"},"uris":["http://www.mendeley.com/documents/?uuid=dd9b6156-6017-3acd-a148-1f1ff477b552"]}],"mendeley":{"formattedCitation":"[102]","plainTextFormattedCitation":"[102]","previouslyFormattedCitation":"[102]"},"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02]</w:t>
            </w:r>
            <w:r w:rsidRPr="002C3536">
              <w:rPr>
                <w:rFonts w:ascii="Times" w:eastAsia="Times New Roman" w:hAnsi="Times" w:cs="Calibri"/>
                <w:color w:val="000000" w:themeColor="text1"/>
                <w:sz w:val="22"/>
              </w:rPr>
              <w:fldChar w:fldCharType="end"/>
            </w:r>
          </w:p>
        </w:tc>
      </w:tr>
      <w:tr w:rsidR="002C3536" w:rsidRPr="002C3536" w14:paraId="1E1845E5"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2BB0958"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10345</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C6251CE"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SCARB1</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2E927B3" w14:textId="1A373D05"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51</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5A4CC07"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5</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E3405C0"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CCD9575"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3</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5EB62F9"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1</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240D083" w14:textId="5FE16156"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 xml:space="preserve">ADDIN CSL_CITATION {"citationItems":[{"id":"ITEM-1","itemData":{"DOI":"10.1371/journal.pone.0005775","ISSN":"19326203","abstract":"Despite the identification of numerous autism susceptibility genes, the pathobiology of autism remains unknown. The present \"case-control\" study takes a global approach to understanding the molecular basis of autism spectrum disorders based upon large-scale gene expression profiling. DNA microarray analyses were conducted on lymphoblastoid cell lines from over 20 sib pairs in which one sibling had a diagnosis of autism and the other was not affected in order to identify biochemical and signaling pathways which are differentially regulated in cells from autistic and nonautistic siblings. Bioinformatics and gene ontological analyses of the data implicate genes which are involved in nervous system development, inflammation, and cytoskeletal organization, in addition to genes which may be relevant to gastrointestinal or other physiological symptoms often associated with autism. Moreover, the data further suggests that these processes may be modulated by cholesterol/steroid metabolism, especially at the level of androgenic hormones. Elevation of male hormones, in turn, has been suggested as a possible factor influencing susceptibility to autism, which affects </w:instrText>
            </w:r>
            <w:r w:rsidRPr="002C3536">
              <w:rPr>
                <w:rFonts w:ascii="Cambria Math" w:eastAsia="Times New Roman" w:hAnsi="Cambria Math" w:cs="Cambria Math"/>
                <w:color w:val="000000" w:themeColor="text1"/>
                <w:sz w:val="22"/>
              </w:rPr>
              <w:instrText>∼</w:instrText>
            </w:r>
            <w:r w:rsidRPr="002C3536">
              <w:rPr>
                <w:rFonts w:ascii="Times" w:eastAsia="Times New Roman" w:hAnsi="Times" w:cs="Calibri"/>
                <w:color w:val="000000" w:themeColor="text1"/>
                <w:sz w:val="22"/>
              </w:rPr>
              <w:instrText>4 times as many males as females. Preliminary metabolic profiling of steroid hormones in lymphoblastoid cell lines from several pairs of siblings reveals higher levels of testosterone in the autistic sibling, which is consistent with the increased expression of two genes involved in the steroidogenesis pathway. Global gene expression profiling of cultured cells from ASD probands thus serves as a window to underlying metabolic and signaling deficits that may be relevant to the pathobiology of autism. © 2009 Hu et al.","author":[{"dropping-particle":"","family":"Hu","given":"Valerie W.","non-dropping-particle":"","parse-names":false,"suffix":""},{"dropping-particle":"","family":"Nguyen","given":"Anh Thu","non-dropping-particle":"","parse-names":false,"suffix":""},{"dropping-particle":"","family":"Kim","given":"Kyung Soon","non-dropping-particle":"","parse-names":false,"suffix":""},{"dropping-particle":"","family":"Steinberg","given":"Mara E.","non-dropping-particle":"","parse-names":false,"suffix":""},{"dropping-particle":"","family":"Sarachana","given":"Tewarit","non-dropping-particle":"","parse-names":false,"suffix":""},{"dropping-particle":"","family":"Scully","given":"Michele A.","non-dropping-particle":"","parse-names":false,"suffix":""},{"dropping-particle":"","family":"Soldin","given":"Steven J.","non-dropping-particle":"","parse-names":false,"suffix":""},{"dropping-particle":"","family":"Luu","given":"Truong","non-dropping-particle":"","parse-names":false,"suffix":""},{"dropping-particle":"","family":"Lee","given":"Norman H.","non-dropping-particle":"","parse-names":false,"suffix":""}],"container-title":"PLoS ONE","id":"ITEM-1","issue":"6","issued":{"date-parts":[["2009"]]},"title":"Gene expression profiling of lymphoblasts from autistic and nonaffected sib pairs: Altered pathways in neuronal development and steroid biosynthesis","type":"article-journal","volume":"4"},"uris":["http://www.mendeley.com/documents/?uuid=e712d4a4-c8ec-3d0a-be16-269057dd4ae7"]}],"mendeley":{"formattedCitation":"[103]","plainTextFormattedCitation":"[103]","previouslyFormattedCitation":"[103]"},"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03]</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B8BF433"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32434BA"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F078223" w14:textId="1722AC84"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16/j.gene.2017.08.005","ISSN":"18790038","abstract":"The scavenger receptor type B class I (SCARBI) is known to be involved in the entry of hepatitis C virus (HCV) into the host, while interleukin-15 (IL15) is an important cytokine in both the innate and acquired immune responses against HCV infection. We investigated the association of IL15 rs10833 or SCARB1 rs10846744 polymorphisms with treatment responses in patients with chronic HCV (CHC). SCARB1 rs10846744 and IL15 rs10833 were identified in 365 treatment-naïve CHC patients through genotyping by TaqMan® Real-Time PCR and PCR-restriction fragment length polymorphism (RFLP), respectively. Of these 365 CHC treatment-naïve patients, rapid virological response (RVR), complete early virological response (cEVR), and sustained virological response (SVR) were observed in 53.2%, 76.4%, and 66.0% of the patients, respectively. Multivariate logistic regression analysis revealed that RVR was associated with sex (P = 0.016), aspartate aminotransferase (AST) (P = 0.026), IL15 rs10833 (AA) genotype (P &lt; 0.001), and SCARB1 rs10846744 (CC) genotype (P &lt; 0.001), while there was a relationship between alanine aminotransferase (ALT) (P = 0.013) and IL15 rs10833 (AA) genotype (P &lt; 0.001) with cEVR. Age (&lt; 40 years) (P = 0.001), AST (P = 0.029), ALP (P = 0.028), HCV genotypes (P = 0.005), HCV viral load (P = 0.026), IL15 rs10833 (AA) genotype (P &lt; 0.001), and SCARB1 rs10846744 (CC) genotype (P = 0.001) were strongly associated with SVR. In conclusion, the SCARB1 rs10846744 (CC) and IL15 rs10833 (AA) genotypes can be considered as powerful predictors of treatment responses in CHC patients treated with an interferon-based therapy.","author":[{"dropping-particle":"","family":"Sadeghi","given":"Sahar","non-dropping-particle":"","parse-names":false,"suffix":""},{"dropping-particle":"","family":"Davari","given":"Mehdi","non-dropping-particle":"","parse-names":false,"suffix":""},{"dropping-particle":"","family":"Asli","given":"Esmaeil","non-dropping-particle":"","parse-names":false,"suffix":""},{"dropping-particle":"","family":"Gharibzadeh","given":"Safoora","non-dropping-particle":"","parse-names":false,"suffix":""},{"dropping-particle":"","family":"Vaziri","given":"Farzam","non-dropping-particle":"","parse-names":false,"suffix":""},{"dropping-particle":"","family":"Jamnani","given":"Fatemeh Rahimi","non-dropping-particle":"","parse-names":false,"suffix":""},{"dropping-particle":"","family":"Fateh","given":"Abolfazl","non-dropping-particle":"","parse-names":false,"suffix":""},{"dropping-particle":"","family":"Siadat","given":"Seyed Davar","non-dropping-particle":"","parse-names":false,"suffix":""}],"container-title":"Gene","id":"ITEM-1","issued":{"date-parts":[["2017"]]},"title":"Effect of IL15 rs10833 and SCARB1 rs10846744 on virologic responses in chronic hepatitis C patients treated with pegylated interferon-α and ribavirin","type":"article-journal","volume":"630"},"uris":["http://www.mendeley.com/documents/?uuid=26168607-601c-3ed3-b275-690b93751b4f"]}],"mendeley":{"formattedCitation":"[104]","plainTextFormattedCitation":"[104]","previouslyFormattedCitation":"[104]"},"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04]</w:t>
            </w:r>
            <w:r w:rsidRPr="002C3536">
              <w:rPr>
                <w:rFonts w:ascii="Times" w:eastAsia="Times New Roman" w:hAnsi="Times" w:cs="Calibri"/>
                <w:color w:val="000000" w:themeColor="text1"/>
                <w:sz w:val="22"/>
              </w:rPr>
              <w:fldChar w:fldCharType="end"/>
            </w:r>
          </w:p>
        </w:tc>
      </w:tr>
      <w:tr w:rsidR="002C3536" w:rsidRPr="002C3536" w14:paraId="4DA42B31"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43E191E"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15547</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D564CD7"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NME5</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2CED61A" w14:textId="448EF21E"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52</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3F8A959"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5</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5855F38"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0</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8A2E7C6"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CA2574B"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9</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AFBB336"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516E5B9"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A77D282"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1D39913" w14:textId="33B63372"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93/cercor/bhw320","ISSN":"14602199","abstract":"Prenatal exposure to maternal infection increases the risk of neurodevelopmental disorders, including schizophrenia and autism. The molecular processes underlying this pathological association, however, are only partially understood. Here, we combined unbiased genome-wide transcriptional profiling with follow-up epigenetic analyses and structural magnetic resonance imaging to explore convergent molecular and neuromorphological alterations in corticostriatal areas of adult offspring exposed to prenatal immune activation. Genome-wide transcriptional profiling revealed that prenatal immune activation caused a differential expression of 116 and 251 genes in the medial prefrontal cortex and nucleus accumbens, respectively. A large part of genes that were commonly affected in both brain areas were related to myelin functionality and stability. Subsequent epigenetic analyses indicated that altered DNA methylation of promoter regions might contribute to the differential expression of myelin-related genes. Quantitative relaxometry comparing T 1, T 2, and myelin water fraction revealed sparse increases in T 1 relaxation times and consistent reductions in T 2 relaxation times. Together, our multi-system approach demonstrates that prenatal viral-like immune activation causes myelin-related transcriptional and epigenetic changes in corticostriatal areas. Even though these abnormalities do not seem to be associated with overt white matter reduction, they may provide a molecular mechanism whereby prenatal infection can impair myelin functionality and stability.","author":[{"dropping-particle":"","family":"Richetto","given":"Juliet","non-dropping-particle":"","parse-names":false,"suffix":""},{"dropping-particle":"","family":"Chesters","given":"Robert","non-dropping-particle":"","parse-names":false,"suffix":""},{"dropping-particle":"","family":"Cattaneo","given":"Annamaria","non-dropping-particle":"","parse-names":false,"suffix":""},{"dropping-particle":"","family":"Labouesse","given":"Marie A.","non-dropping-particle":"","parse-names":false,"suffix":""},{"dropping-particle":"","family":"Gutierrez","given":"Ana Maria Carrillo","non-dropping-particle":"","parse-names":false,"suffix":""},{"dropping-particle":"","family":"Wood","given":"Tobias C.","non-dropping-particle":"","parse-names":false,"suffix":""},{"dropping-particle":"","family":"Luoni","given":"Alessia","non-dropping-particle":"","parse-names":false,"suffix":""},{"dropping-particle":"","family":"Meyer","given":"Urs","non-dropping-particle":"","parse-names":false,"suffix":""},{"dropping-particle":"","family":"Vernon","given":"Anthony","non-dropping-particle":"","parse-names":false,"suffix":""},{"dropping-particle":"","family":"Riva","given":"Marco A.","non-dropping-particle":"","parse-names":false,"suffix":""}],"container-title":"Cerebral Cortex","id":"ITEM-1","issue":"6","issued":{"date-parts":[["2017"]]},"title":"Genome-Wide Transcriptional Profiling and Structural Magnetic Resonance Imaging in the Maternal Immune Activation Model of Neurodevelopmental Disorders","type":"article-journal","volume":"27"},"uris":["http://www.mendeley.com/documents/?uuid=17d9ba1f-021a-3db5-bd5d-13c57fe7535b"]}],"mendeley":{"formattedCitation":"[105]","plainTextFormattedCitation":"[105]","previouslyFormattedCitation":"[105]"},"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05]</w:t>
            </w:r>
            <w:r w:rsidRPr="002C3536">
              <w:rPr>
                <w:rFonts w:ascii="Times" w:eastAsia="Times New Roman" w:hAnsi="Times" w:cs="Calibri"/>
                <w:color w:val="000000" w:themeColor="text1"/>
                <w:sz w:val="22"/>
              </w:rPr>
              <w:fldChar w:fldCharType="end"/>
            </w:r>
          </w:p>
        </w:tc>
      </w:tr>
      <w:tr w:rsidR="002C3536" w:rsidRPr="002C3536" w14:paraId="19D4FDC1"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E19E6F8"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ppk29</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2BE8EB6"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ASIC1</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375B50E" w14:textId="794F3F05"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79</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5AFCB3A"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5</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414548D"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AFC6EF4"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139564B"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4</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FB031F2"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578DB51"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882A5EE"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724621F" w14:textId="06A3F7B9"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38/nm1668","ISSN":"10788956","abstract":"Multiple sclerosis is a neuroinflammatory disease associated with axonal degeneration. The neuronally expressed, proton-gated acid-sensing ion channel-1 (ASIC1) is permeable to Na+ and Ca2+, and excessive accumulation of these ions is associated with axonal degeneration. We tested the hypothesis that ASIC1 contributes to axonal degeneration in inflammatory lesions of the central nervous system (CNS). After induction of experimental autoimmune encephalomyelitis (EAE), Asic1-/- mice showed both a markedly reduced clinical deficit and reduced axonal degeneration compared to wild-type mice. Consistently with acidosis-mediated injury, pH measurements in the spinal cord of EAE mice showed tissue acidosis sufficient to open ASIC1. The acidosis-related protective effect of Asic1 disruption was also observed in nerve explants in vitro. Amiloride, a licensed and clinically safe blocker of ASICs, was equally neuroprotective in nerve explants and in EAE. Although ASICs are also expressed by immune cells, this expression is unlikely to explain the neuroprotective effect of Asic1 inactivation, as CNS inflammation was similar in wild-type and Asic1-/- mice. In addition, adoptive transfer of T cells from wild-type mice did not affect the protection mediated by Asic1 disruption. These results suggest that ASIC1 blockers could provide neuroprotection in multiple sclerosis. © 2007 Nature Publishing Group.","author":[{"dropping-particle":"","family":"Friese","given":"Manuel A.","non-dropping-particle":"","parse-names":false,"suffix":""},{"dropping-particle":"","family":"Craner","given":"Matthew J.","non-dropping-particle":"","parse-names":false,"suffix":""},{"dropping-particle":"","family":"Etzensperger","given":"Ruth","non-dropping-particle":"","parse-names":false,"suffix":""},{"dropping-particle":"","family":"Vergo","given":"Sandra","non-dropping-particle":"","parse-names":false,"suffix":""},{"dropping-particle":"","family":"Wemmie","given":"John A.","non-dropping-particle":"","parse-names":false,"suffix":""},{"dropping-particle":"","family":"Welsh","given":"Michael J.","non-dropping-particle":"","parse-names":false,"suffix":""},{"dropping-particle":"","family":"Vincent","given":"Angela","non-dropping-particle":"","parse-names":false,"suffix":""},{"dropping-particle":"","family":"Fugger","given":"Lars","non-dropping-particle":"","parse-names":false,"suffix":""}],"container-title":"Nature Medicine","id":"ITEM-1","issue":"12","issued":{"date-parts":[["2007"]]},"title":"Acid-sensing ion channel-1 contributes to axonal degeneration in autoimmune inflammation of the central nervous system","type":"article-journal","volume":"13"},"uris":["http://www.mendeley.com/documents/?uuid=be5768bb-856a-3884-8608-51462c878e12"]}],"mendeley":{"formattedCitation":"[106]","plainTextFormattedCitation":"[106]","previouslyFormattedCitation":"[106]"},"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06]</w:t>
            </w:r>
            <w:r w:rsidRPr="002C3536">
              <w:rPr>
                <w:rFonts w:ascii="Times" w:eastAsia="Times New Roman" w:hAnsi="Times" w:cs="Calibri"/>
                <w:color w:val="000000" w:themeColor="text1"/>
                <w:sz w:val="22"/>
              </w:rPr>
              <w:fldChar w:fldCharType="end"/>
            </w: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16/j.cellimm.2012.12.009","ISSN":"00088749","abstract":"Extracellular acidosis is involved in various pathological situations of central nervous system and the effects are largely mediated by acid sensing ion channels (ASICs). However, it remains unclear whether extracellular acidosis affects immune cells. Macrophages are immune cells that play important role in immune reactions. In this study we investigated the impact of extracellular acidosis on the function of bone marrow derived macrophages (BMMs). The results showed that extracellular acidosis upregulated the endocytosis, surface molecular expression and interleukin-10 secretion of BMMs, in which the expression of ASIC1 and ASIC3 was detected. Notably, extracellular acidosis stimulated endocytosis and upregulation of surface molecules expression in BMMs could be abolished by amiloride, a blocker of ASICs, and nonsteroid anti-inflammatory drugs. Our findings provide new insight into the role of extracellular acidosis in the regulation of immune function and suggest ASICs as new targets for the modulation of immune response. © 2013 Elsevier Inc.","author":[{"dropping-particle":"","family":"Kong","given":"Xiaoling","non-dropping-particle":"","parse-names":false,"suffix":""},{"dropping-particle":"","family":"Tang","given":"Xianying","non-dropping-particle":"","parse-names":false,"suffix":""},{"dropping-particle":"","family":"Du","given":"Wenjiao","non-dropping-particle":"","parse-names":false,"suffix":""},{"dropping-particle":"","family":"Tong","given":"Jing","non-dropping-particle":"","parse-names":false,"suffix":""},{"dropping-particle":"","family":"Yan","given":"Yutao","non-dropping-particle":"","parse-names":false,"suffix":""},{"dropping-particle":"","family":"Zheng","given":"Fang","non-dropping-particle":"","parse-names":false,"suffix":""},{"dropping-particle":"","family":"Fang","given":"Min","non-dropping-particle":"","parse-names":false,"suffix":""},{"dropping-particle":"","family":"Gong","given":"Feili","non-dropping-particle":"","parse-names":false,"suffix":""},{"dropping-particle":"","family":"Tan","given":"Zheng","non-dropping-particle":"","parse-names":false,"suffix":""}],"container-title":"Cellular Immunology","id":"ITEM-1","issue":"1","issued":{"date-parts":[["2013"]]},"title":"Extracellular acidosis modulates the endocytosis and maturation of macrophages","type":"article-journal","volume":"281"},"uris":["http://www.mendeley.com/documents/?uuid=8d776ade-0320-33ea-9986-53b3f458afd6"]}],"mendeley":{"formattedCitation":"[107]","plainTextFormattedCitation":"[107]","previouslyFormattedCitation":"[107]"},"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07]</w:t>
            </w:r>
            <w:r w:rsidRPr="002C3536">
              <w:rPr>
                <w:rFonts w:ascii="Times" w:eastAsia="Times New Roman" w:hAnsi="Times" w:cs="Calibri"/>
                <w:color w:val="000000" w:themeColor="text1"/>
                <w:sz w:val="22"/>
              </w:rPr>
              <w:fldChar w:fldCharType="end"/>
            </w:r>
          </w:p>
        </w:tc>
      </w:tr>
      <w:tr w:rsidR="002C3536" w:rsidRPr="002C3536" w14:paraId="1F82757F"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B179B53" w14:textId="77777777" w:rsidR="002C3536" w:rsidRPr="00791941" w:rsidRDefault="002C3536" w:rsidP="002C3536">
            <w:pPr>
              <w:spacing w:before="0" w:after="0"/>
              <w:jc w:val="center"/>
              <w:rPr>
                <w:rFonts w:ascii="Times" w:eastAsia="Times New Roman" w:hAnsi="Times" w:cs="Calibri"/>
                <w:i/>
                <w:iCs/>
                <w:color w:val="000000" w:themeColor="text1"/>
                <w:sz w:val="22"/>
              </w:rPr>
            </w:pPr>
            <w:proofErr w:type="spellStart"/>
            <w:r w:rsidRPr="00791941">
              <w:rPr>
                <w:rFonts w:ascii="Times" w:eastAsia="Times New Roman" w:hAnsi="Times" w:cs="Calibri"/>
                <w:i/>
                <w:iCs/>
                <w:color w:val="000000" w:themeColor="text1"/>
                <w:sz w:val="22"/>
              </w:rPr>
              <w:t>Cralbp</w:t>
            </w:r>
            <w:proofErr w:type="spellEnd"/>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3AE7A31"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CLVS1</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792AF1A" w14:textId="50916BDE"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82</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1543151"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5</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5F4C518"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A3A0D4D"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4</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01D05CE"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7</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474B0F0"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BB4BFD4"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02FFD49" w14:textId="18575AA0"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 xml:space="preserve">Schizophrenia(Suicidal Ideation), Bipolar Disorder </w:t>
            </w: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16/j.pnpbp.2018.08.023","ISSN":"18784216","abstract":"Shared genetic vulnerability between schizophrenia (SCZ) and bipolar disorder (BP) was demonstrated, but the genetic underpinnings of specific symptom domains are unclear. This study investigated which genes and gene sets may modulate specific psychopathological domains and if genome-wide significant loci previously associated with SCZ or BP may play a role. Genome-wide data were available in patients with SCZ (n = 226) or BP (n = 228). Phenotypes under investigation were depressive and positive symptoms severity, suicidal ideation, onset age and substance use disorder comorbidity. Genome-wide analyses were performed at gene and gene set level, while 148 genome-wide significant loci previously associated with SCZ and/or BP were investigated. Each sample was analyzed separately then a meta-analysis was performed. SH3GL2 and CLVS1 genes were associated with suicidal ideation in SCZ (p = 5.62e-08 and 0.01, respectively), the former also in the meta-analysis (p =.01). SHC4 gene was associated with depressive symptoms severity in BP (p =.003). A gene set involved in cellular differentiation (GO:0048661) was associated with substance disorder comorbidity in the meta-analysis (p =.03). Individual loci previously associated with SCZ or BP did not modulate the phenotypes of interest. This study provided confirmatory and new findings. SH3GL2 (endophilin A1) showed a role in suicidal ideation that may be due to its relevance to the glutamate system. SHC4 regulates BDNF-induced MAPK activation and was previously associated with depression. CLVS1 is involved in lysosome maturation and was for the first time associated with a psychiatric trait. GO:0048661 may mediate the risk of substance disorder through an effect on neurodevelopment/neuroplasticity.","author":[{"dropping-particle":"","family":"Corponi","given":"Filippo","non-dropping-particle":"","parse-names":false,"suffix":""},{"dropping-particle":"","family":"Bonassi","given":"Stefano","non-dropping-particle":"","parse-names":false,"suffix":""},{"dropping-particle":"","family":"Vieta","given":"Eduard","non-dropping-particle":"","parse-names":false,"suffix":""},{"dropping-particle":"","family":"Albani","given":"Diego","non-dropping-particle":"","parse-names":false,"suffix":""},{"dropping-particle":"","family":"Frustaci","given":"Alessandro","non-dropping-particle":"","parse-names":false,"suffix":""},{"dropping-particle":"","family":"Ducci","given":"Giuseppe","non-dropping-particle":"","parse-names":false,"suffix":""},{"dropping-particle":"","family":"Landi","given":"Stefano","non-dropping-particle":"","parse-names":false,"suffix":""},{"dropping-particle":"","family":"Boccia","given":"Stefania","non-dropping-particle":"","parse-names":false,"suffix":""},{"dropping-particle":"","family":"Serretti","given":"Alessandro","non-dropping-particle":"","parse-names":false,"suffix":""},{"dropping-particle":"","family":"Fabbri","given":"Chiara","non-dropping-particle":"","parse-names":false,"suffix":""}],"container-title":"Progress in Neuro-Psychopharmacology and Biological Psychiatry","id":"ITEM-1","issued":{"date-parts":[["2019"]]},"title":"Genetic basis of psychopathological dimensions shared between schizophrenia and bipolar disorder","type":"article-journal","volume":"89"},"uris":["http://www.mendeley.com/documents/?uuid=535b16ad-e73b-35d8-b3ba-eb10d101da29"]}],"mendeley":{"formattedCitation":"[108]","plainTextFormattedCitation":"[108]","previouslyFormattedCitation":"[108]"},"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08]</w:t>
            </w:r>
            <w:r w:rsidRPr="002C3536">
              <w:rPr>
                <w:rFonts w:ascii="Times" w:eastAsia="Times New Roman" w:hAnsi="Times" w:cs="Calibri"/>
                <w:color w:val="000000" w:themeColor="text1"/>
                <w:sz w:val="22"/>
              </w:rPr>
              <w:fldChar w:fldCharType="end"/>
            </w: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C14A81E" w14:textId="77777777" w:rsidR="002C3536" w:rsidRPr="002C3536" w:rsidRDefault="002C3536" w:rsidP="002C3536">
            <w:pPr>
              <w:spacing w:before="0" w:after="0"/>
              <w:jc w:val="center"/>
              <w:rPr>
                <w:rFonts w:ascii="Times" w:eastAsia="Times New Roman" w:hAnsi="Times" w:cs="Calibri"/>
                <w:color w:val="000000" w:themeColor="text1"/>
                <w:sz w:val="22"/>
              </w:rPr>
            </w:pPr>
          </w:p>
        </w:tc>
      </w:tr>
      <w:tr w:rsidR="002C3536" w:rsidRPr="002C3536" w14:paraId="06E5E457"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AE24082"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15539</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4D19DFC"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P4HA3</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8A68F9B" w14:textId="3AF37109"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97</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8E01CF4"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5</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8C388FE"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06B55A2"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0C10E20"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4</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947DF81"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55637B3"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7A38DB8"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8808E74" w14:textId="20FE8C2D"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02/cam4.3986","ISSN":"20457634","abstract":"The tumor microenvironment (TME) is related to extracellular matrix (ECM) dynamics and has a broad fundamental and mechanistic role in tumorigenesis and cancer progression. We hypothesized that ECM regulators might play an essential role in pan-cancer attribution by causing a generic effect through its regulation of the dynamics of ECM alteration. By analyzing data from TCGA using GSEA and univariate Cox regression analysis, we found that ECM regulator genes were significantly enriched and contributed to mortality in various cancer types. Notably, UMAP analysis revealed that ECM regulator genes dominated the differences between tumor and adjacent normal tissues based on 59 or 31 pan-survival-related ECM gene sets. Subsequently, a five-gene signature consisting of the predominant ECM regulators ADAM12, MMP1, SERPINE1, PLOD3, and P4HA3 was identified. We found that this five-gene signature was pro-mortality in 18 types of cancer in TCGA, and validated eleven other cancer types in TCGA and seven types in the TARGET and CoMMpass databases using overall survival analysis. KEGG pathway enrichment and Pearson correlation analysis indicated that these five component genes that were correlated with specific ECM proteins involved in tumorigenesis from the ECM receptor interaction gene set. Additionally, the fitted results of a linear model were applied to strengthen the discovery, demonstrating that the five genes were correlated with immune infiltration score and especially associated with typically immunologically “cold” tumors. We thus conclude that the ADAM12, MMP1, SERPINE1, PLOD3, and P4HA3 signature showed a close association with a pan-cancer effect on prognosis and is related to ECM proteins in the TME which corresponding with immunologically “cold” cancer types.","author":[{"dropping-particle":"","family":"Yu","given":"Chunlai","non-dropping-particle":"","parse-names":false,"suffix":""},{"dropping-particle":"","family":"You","given":"Mingliang","non-dropping-particle":"","parse-names":false,"suffix":""},{"dropping-particle":"","family":"Zhang","given":"Peizhen","non-dropping-particle":"","parse-names":false,"suffix":""},{"dropping-particle":"","family":"Zhang","given":"Sheng","non-dropping-particle":"","parse-names":false,"suffix":""},{"dropping-particle":"","family":"Yin","given":"Yuzhu","non-dropping-particle":"","parse-names":false,"suffix":""},{"dropping-particle":"","family":"Zhang","given":"Xiao","non-dropping-particle":"","parse-names":false,"suffix":""}],"container-title":"Cancer Medicine","id":"ITEM-1","issue":"13","issued":{"date-parts":[["2021"]]},"title":"A five-gene signature is a prognostic biomarker in pan-cancer and related with immunologically associated extracellular matrix","type":"article-journal","volume":"10"},"uris":["http://www.mendeley.com/documents/?uuid=fb995d4c-3ead-39a4-9181-34c479d008d2"]}],"mendeley":{"formattedCitation":"[109]","plainTextFormattedCitation":"[109]","previouslyFormattedCitation":"[109]"},"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09]</w:t>
            </w:r>
            <w:r w:rsidRPr="002C3536">
              <w:rPr>
                <w:rFonts w:ascii="Times" w:eastAsia="Times New Roman" w:hAnsi="Times" w:cs="Calibri"/>
                <w:color w:val="000000" w:themeColor="text1"/>
                <w:sz w:val="22"/>
              </w:rPr>
              <w:fldChar w:fldCharType="end"/>
            </w:r>
          </w:p>
        </w:tc>
      </w:tr>
      <w:tr w:rsidR="002C3536" w:rsidRPr="002C3536" w14:paraId="25C07CC3"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C759C2C"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2955</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6F5112A"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MAPRE3</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2A02F2F" w14:textId="06795C14"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98</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63ED705"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5</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3CBB675"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9237699"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6</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089D274"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8</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25B842F"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BEAC2F6"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8462092" w14:textId="32BD159B"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Cognitive Impairment, Alzheimer’s and Major depressive disorder</w:t>
            </w: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16/j.intimp.2020.106814","ISSN":"18781705","abstract":"Systemic inflammation induces cognitive impairments via unclear mechanisms. Increasing evidence has suggested complement C3/C3a receptor signaling, a key component of innate immune pathogen defense, plays an important role in cognition and neurodegeneration, whereas its dysfunction is implicated in many neurological disorders. However, it remains unclear whether complement C3/C3a receptor signaling was involved in systemic inflammation-induced cognitive impairments. In the present study, we showed that hippocampal complement C3 levels in astrocytes and C3a receptor expressions in microglia were specifically up-regulated after lipopolysaccharide (LPS) injection. Interestingly, LPS selectively induced inhibitory but not excitatory synapse related protein loss. Notably, C3a receptor antagonist SB290157 trifluoroacetate attenuated LPS-induced hippocampal neuroinflammation and inhibitory synapse related protein loss, contributing to improved cognitive function. In conclusion, our study suggests that complement C3/C3a receptor signaling plays a key role in LPS-induced cognitive impairments, which may serve a therapeutic target for systemic inflammation related cognitive disorders.","author":[{"dropping-particle":"","family":"Li","given":"Shu ming","non-dropping-particle":"","parse-names":false,"suffix":""},{"dropping-particle":"","family":"Li","given":"Bin","non-dropping-particle":"","parse-names":false,"suffix":""},{"dropping-particle":"","family":"Zhang","given":"Ling","non-dropping-particle":"","parse-names":false,"suffix":""},{"dropping-particle":"","family":"Zhang","given":"Guang fen","non-dropping-particle":"","parse-names":false,"suffix":""},{"dropping-particle":"","family":"Sun","given":"Jie","non-dropping-particle":"","parse-names":false,"suffix":""},{"dropping-particle":"","family":"Ji","given":"Mu huo","non-dropping-particle":"","parse-names":false,"suffix":""},{"dropping-particle":"","family":"Yang","given":"Jian jun","non-dropping-particle":"","parse-names":false,"suffix":""}],"container-title":"International Immunopharmacology","id":"ITEM-1","issued":{"date-parts":[["2020"]]},"title":"A complement-microglial axis driving inhibitory synapse related protein loss might contribute to systemic inflammation-induced cognitive impairment","type":"article-journal","volume":"87"},"uris":["http://www.mendeley.com/documents/?uuid=6da75b50-b4f7-3a44-a9c5-42631a6e2e9a"]}],"mendeley":{"formattedCitation":"[110]","plainTextFormattedCitation":"[110]","previouslyFormattedCitation":"[110]"},"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color w:val="000000" w:themeColor="text1"/>
                <w:sz w:val="22"/>
              </w:rPr>
              <w:t>[110]</w:t>
            </w:r>
            <w:r w:rsidRPr="002C3536">
              <w:rPr>
                <w:rFonts w:ascii="Times" w:eastAsia="Times New Roman" w:hAnsi="Times" w:cs="Calibri"/>
                <w:color w:val="000000" w:themeColor="text1"/>
                <w:sz w:val="22"/>
              </w:rPr>
              <w:fldChar w:fldCharType="end"/>
            </w:r>
            <w:r w:rsidRPr="002C3536">
              <w:rPr>
                <w:rFonts w:ascii="Times" w:eastAsia="Times New Roman" w:hAnsi="Times" w:cs="Calibri"/>
                <w:color w:val="000000" w:themeColor="text1"/>
                <w:sz w:val="22"/>
              </w:rPr>
              <w:t xml:space="preserve">, </w:t>
            </w: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177/15333175211046123","ISSN":"19382731","abstract":"Although many studies reported a close relationship between depression and Alzheimer’s disease (AD), the underlying pathophysiological mechanism remains unclear. The present study aimed to investigate the mechanism of AD and major depressive disorder (MDD). Method: The datasets were downloaded from the Gene Expression Omnibus. After screening differentially expressed genes (DEGs), gene ontology and pathway analysis were performed and protein–protein interaction, TF-target gene, and miRNA-target gene networks were established. Results: 171 DEGs of AD-related datasets and 79 DEGs shared by AD and MDD were detected. Functional analysis revealed that AD and MDD common genes were significantly enriched in circadian entrainment and long-term depression signaling pathways. Five hub genes were identified after construction of networks and validation of hub gene signatures. In conclusion, DYNC1H1, MAPRE3, TTBK2, ITGB1, and WASL may be potential targets for the diagnosis and treatment of AD and MDD.","author":[{"dropping-particle":"","family":"Cheng","given":"Yajing","non-dropping-particle":"","parse-names":false,"suffix":""},{"dropping-particle":"","family":"Sun","given":"Meiyue","non-dropping-particle":"","parse-names":false,"suffix":""},{"dropping-particle":"","family":"Wang","given":"Feng","non-dropping-particle":"","parse-names":false,"suffix":""},{"dropping-particle":"","family":"Geng","given":"Xin","non-dropping-particle":"","parse-names":false,"suffix":""},{"dropping-particle":"","family":"Wang","given":"Fei","non-dropping-particle":"","parse-names":false,"suffix":""}],"container-title":"American Journal of Alzheimer's Disease and other Dementias","id":"ITEM-1","issued":{"date-parts":[["2021"]]},"title":"Identification of Hub Genes Related to Alzheimer’s Disease and Major Depressive Disorder","type":"article-journal","volume":"36"},"uris":["http://www.mendeley.com/documents/?uuid=dd2f64fa-1f04-3202-9f09-da76999c7b7d"]}],"mendeley":{"formattedCitation":"[111]","plainTextFormattedCitation":"[111]","previouslyFormattedCitation":"[111]"},"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11]</w:t>
            </w:r>
            <w:r w:rsidRPr="002C3536">
              <w:rPr>
                <w:rFonts w:ascii="Times" w:eastAsia="Times New Roman" w:hAnsi="Times" w:cs="Calibri"/>
                <w:color w:val="000000" w:themeColor="text1"/>
                <w:sz w:val="22"/>
              </w:rPr>
              <w:fldChar w:fldCharType="end"/>
            </w: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55C6CA2" w14:textId="1AC4D6CB"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186/1746-6148-4-12","ISSN":"17466148","abstract":"Backgound: In scrapie and prion diseases, the knowledge concerning genes involved in host response during the early infection period in the lymphoid tissues, still remains limited. In the present study, we have examined differential gene expression in ileal Peyer's patches and in laser microdissected follicles of sheep infected with scrapie. Methods: Ileal Peyer's patches and laser microdissected follicles were of scrapie and control lambs with susceptible genotypes for classical scrapie. Potential regulated genes were found using RNA arbitrarily primed polymerase chain reaction (RAP-PCR) and fingerprinting. The differentially expressed genes were confirmed using real-time RT-PCR. Results: The expression of three genes (MAPRE3, LOC729073 and DNAJC3), were found to be significantly altered in scrapie infected lambs (P&lt;0.05). Conclusion: The three genes have not previously been associated with prion diseases and are interesting as they may reflect biological processes involved in the molecular pathogenesis of prion diseases. © 2008 Austbø et al; licensee BioMed Central Ltd.","author":[{"dropping-particle":"","family":"Austbø","given":"Lars","non-dropping-particle":"","parse-names":false,"suffix":""},{"dropping-particle":"","family":"Kampmann","given":"Andreas","non-dropping-particle":"","parse-names":false,"suffix":""},{"dropping-particle":"","family":"Müller-Ladner","given":"Ulf","non-dropping-particle":"","parse-names":false,"suffix":""},{"dropping-particle":"","family":"Neumann","given":"Elena","non-dropping-particle":"","parse-names":false,"suffix":""},{"dropping-particle":"","family":"Olsaker","given":"Ingrid","non-dropping-particle":"","parse-names":false,"suffix":""},{"dropping-particle":"","family":"Skretting","given":"Grethe","non-dropping-particle":"","parse-names":false,"suffix":""}],"container-title":"BMC Veterinary Research","id":"ITEM-1","issued":{"date-parts":[["2008"]]},"title":"Identification of differentially expressed genes in ileal Peyer's patch of scrapie-infected sheep using RNA arbitrarily primed PCR","type":"article-journal","volume":"4"},"uris":["http://www.mendeley.com/documents/?uuid=df164118-60d4-357b-88ad-e8f2ef3e3467"]}],"mendeley":{"formattedCitation":"[112]","plainTextFormattedCitation":"[112]","previouslyFormattedCitation":"[112]"},"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12]</w:t>
            </w:r>
            <w:r w:rsidRPr="002C3536">
              <w:rPr>
                <w:rFonts w:ascii="Times" w:eastAsia="Times New Roman" w:hAnsi="Times" w:cs="Calibri"/>
                <w:color w:val="000000" w:themeColor="text1"/>
                <w:sz w:val="22"/>
              </w:rPr>
              <w:fldChar w:fldCharType="end"/>
            </w:r>
          </w:p>
        </w:tc>
      </w:tr>
      <w:tr w:rsidR="002C3536" w:rsidRPr="002C3536" w14:paraId="39124F8D"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47F0C9F" w14:textId="77777777" w:rsidR="002C3536" w:rsidRPr="00791941" w:rsidRDefault="002C3536" w:rsidP="002C3536">
            <w:pPr>
              <w:spacing w:before="0" w:after="0"/>
              <w:jc w:val="center"/>
              <w:rPr>
                <w:rFonts w:ascii="Times" w:eastAsia="Times New Roman" w:hAnsi="Times" w:cs="Calibri"/>
                <w:i/>
                <w:iCs/>
                <w:color w:val="000000" w:themeColor="text1"/>
                <w:sz w:val="22"/>
              </w:rPr>
            </w:pPr>
            <w:proofErr w:type="spellStart"/>
            <w:r w:rsidRPr="00791941">
              <w:rPr>
                <w:rFonts w:ascii="Times" w:eastAsia="Times New Roman" w:hAnsi="Times" w:cs="Calibri"/>
                <w:i/>
                <w:iCs/>
                <w:color w:val="000000" w:themeColor="text1"/>
                <w:sz w:val="22"/>
              </w:rPr>
              <w:t>scpr</w:t>
            </w:r>
            <w:proofErr w:type="spellEnd"/>
            <w:r w:rsidRPr="00791941">
              <w:rPr>
                <w:rFonts w:ascii="Times" w:eastAsia="Times New Roman" w:hAnsi="Times" w:cs="Calibri"/>
                <w:i/>
                <w:iCs/>
                <w:color w:val="000000" w:themeColor="text1"/>
                <w:sz w:val="22"/>
              </w:rPr>
              <w:t>-C</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9140A0C"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GLIPR1L1</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0D269D8" w14:textId="19FE5FBF"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87</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3334421"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5</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0C99CD4"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0</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19227CA"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F0D41C0"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5</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AA06CFE" w14:textId="44ADB190"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371/journal.pone.0138695","ISSN":"19326203","abstract":"Background: Autism spectrum disorder (ASD) is a neurodevelopmental disorder with strong genetic components. Several recent genome-wide association (GWA) studies in Caucasian samples have reported a number of gene regions and loci correlated with the risk of ASD - albeit with very little consensus across studies. Methods: A two-stage GWA study was employed to identify common genetic variants for ASD in the Taiwanese Han population. The discovery stage included 315 patients with ASD and 1,115 healthy controls, using the Affymetrix SNP array 6.0 platform for genotyping. Several gene regions were then selected for fine-mapping and top markers were examined in extended samples. Single marker, haplotype, gene-based, and pathway analyses were conducted for associations. Results: Seven SNPs had p-values ranging from 3.4</w:instrText>
            </w:r>
            <w:r w:rsidRPr="002C3536">
              <w:rPr>
                <w:rFonts w:ascii="Cambria Math" w:eastAsia="Times New Roman" w:hAnsi="Cambria Math" w:cs="Cambria Math"/>
                <w:color w:val="000000" w:themeColor="text1"/>
                <w:sz w:val="22"/>
              </w:rPr>
              <w:instrText>∼</w:instrText>
            </w:r>
            <w:r w:rsidRPr="002C3536">
              <w:rPr>
                <w:rFonts w:ascii="Times" w:eastAsia="Times New Roman" w:hAnsi="Times" w:cs="Calibri"/>
                <w:color w:val="000000" w:themeColor="text1"/>
                <w:sz w:val="22"/>
              </w:rPr>
              <w:instrText>9.9</w:instrText>
            </w:r>
            <w:r w:rsidRPr="002C3536">
              <w:rPr>
                <w:rFonts w:ascii="Cambria Math" w:eastAsia="Times New Roman" w:hAnsi="Cambria Math" w:cs="Cambria Math"/>
                <w:color w:val="000000" w:themeColor="text1"/>
                <w:sz w:val="22"/>
              </w:rPr>
              <w:instrText>∗</w:instrText>
            </w:r>
            <w:r w:rsidRPr="002C3536">
              <w:rPr>
                <w:rFonts w:ascii="Times" w:eastAsia="Times New Roman" w:hAnsi="Times" w:cs="Calibri"/>
                <w:color w:val="000000" w:themeColor="text1"/>
                <w:sz w:val="22"/>
              </w:rPr>
              <w:instrText>10-6, but none reached the genome-wide significant level. Five of them were mapped to three known genes (OR2M4, STYK1, and MNT) with significant empirical gene-based p-values in OR2M4 (p = 3.4</w:instrText>
            </w:r>
            <w:r w:rsidRPr="002C3536">
              <w:rPr>
                <w:rFonts w:ascii="Cambria Math" w:eastAsia="Times New Roman" w:hAnsi="Cambria Math" w:cs="Cambria Math"/>
                <w:color w:val="000000" w:themeColor="text1"/>
                <w:sz w:val="22"/>
              </w:rPr>
              <w:instrText>∗</w:instrText>
            </w:r>
            <w:r w:rsidRPr="002C3536">
              <w:rPr>
                <w:rFonts w:ascii="Times" w:eastAsia="Times New Roman" w:hAnsi="Times" w:cs="Calibri"/>
                <w:color w:val="000000" w:themeColor="text1"/>
                <w:sz w:val="22"/>
              </w:rPr>
              <w:instrText>10-5) and MNT (p = 0.0008). Results of the fine-mapping study showed single-marker associations in the GLIS1 (rs12082358 and rs12080993) and NAALADL2 (rs3914502 and rs2222447) genes, and gene-based associations for the OR2M3-OR2T5 (olfactory receptor genes, p = 0.02), and GLIPR1/KRR1 gene regions (p = 0.015). Pathway analyses revealed important pathways for ASD, such as olfactory and G protein-coupled receptors signaling pathways. Conclusions: We reported Taiwanese Han specific susceptibility genes and variants for ASD. However, further replication in other Asian populations is warranted to validate our findings. Investigation in the biological functions of our reported genetic variants might also allow for better understanding on the underlying pathogenesis of autism.","author":[{"dropping-particle":"","family":"Kuo","given":"Po Hsiu","non-dropping-particle":"","parse-names":false,"suffix":""},{"dropping-particle":"","family":"Chuang","given":"Li Chung","non-dropping-particle":"","parse-names":false,"suffix":""},{"dropping-particle":"","family":"Su","given":"Mei Hsin","non-dropping-particle":"","parse-names":false,"suffix":""},{"dropping-particle":"","family":"Chen","given":"Chia Hsiang","non-dropping-particle":"","parse-names":false,"suffix":""},{"dropping-particle":"","family":"Chen","given":"Chien Hsiun","non-dropping-particle":"","parse-names":false,"suffix":""},{"dropping-particle":"","family":"Wu","given":"Jer Yuarn","non-dropping-particle":"","parse-names":false,"suffix":""},{"dropping-particle":"","family":"Yen","given":"Chung Jen","non-dropping-particle":"","parse-names":false,"suffix":""},{"dropping-particle":"","family":"Wu","given":"Yu Yu","non-dropping-particle":"","parse-names":false,"suffix":""},{"dropping-particle":"","family":"Liu","given":"Shih Kai","non-dropping-particle":"","parse-names":false,"suffix":""},{"dropping-particle":"","family":"Chou","given":"Miao Chun","non-dropping-particle":"","parse-names":false,"suffix":""},{"dropping-particle":"","family":"Chou","given":"Wen Jiun","non-dropping-particle":"","parse-names":false,"suffix":""},{"dropping-particle":"","family":"Chiu","given":"Yen Nan","non-dropping-particle":"","parse-names":false,"suffix":""},{"dropping-particle":"","family":"Tsai","given":"Wen Che","non-dropping-particle":"","parse-names":false,"suffix":""},{"dropping-particle":"","family":"Gau","given":"Susan Shur Fen","non-dropping-particle":"","parse-names":false,"suffix":""},{"dropping-particle":"","family":"Esteban","given":"Francisco J.","non-dropping-particle":"","parse-names":false,"suffix":""}],"container-title":"PLoS ONE","id":"ITEM-1","issue":"9","issued":{"date-parts":[["2015"]]},"title":"Genome-wide association study for autism spectrum disorder in taiwanese han population","type":"article-journal","volume":"10"},"uris":["http://www.mendeley.com/documents/?uuid=3f9298ac-a14d-3673-9120-9e5d8340f585"]}],"mendeley":{"formattedCitation":"[113]","plainTextFormattedCitation":"[113]","previouslyFormattedCitation":"[113]"},"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13]</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7822B0F"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7BAAFAD" w14:textId="4685B709"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FF22F6D"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r>
      <w:tr w:rsidR="002C3536" w:rsidRPr="002C3536" w14:paraId="2C958F22"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E829DE1"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Ppm1</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3EF896B" w14:textId="77777777" w:rsidR="002C3536" w:rsidRPr="00791941" w:rsidRDefault="001B2F74" w:rsidP="002C3536">
            <w:pPr>
              <w:spacing w:before="0" w:after="0"/>
              <w:jc w:val="center"/>
              <w:rPr>
                <w:rFonts w:ascii="Times" w:eastAsia="Times New Roman" w:hAnsi="Times" w:cstheme="minorHAnsi"/>
                <w:i/>
                <w:iCs/>
                <w:color w:val="000000" w:themeColor="text1"/>
                <w:sz w:val="22"/>
              </w:rPr>
            </w:pPr>
            <w:hyperlink r:id="rId16" w:anchor="!/hgnc_id/9275" w:tgtFrame="_blank" w:history="1">
              <w:r w:rsidR="002C3536" w:rsidRPr="00791941">
                <w:rPr>
                  <w:rFonts w:ascii="Times" w:eastAsia="Times New Roman" w:hAnsi="Times" w:cstheme="minorHAnsi"/>
                  <w:i/>
                  <w:iCs/>
                  <w:color w:val="000000" w:themeColor="text1"/>
                  <w:sz w:val="22"/>
                </w:rPr>
                <w:t>PPM1A</w:t>
              </w:r>
            </w:hyperlink>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777AF0D" w14:textId="48DD90F4"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5.95</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583761E"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5</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F57220F"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0</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CC26608"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8</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8D0E673"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8</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1257D55" w14:textId="17C3CD06"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93/hmg/ddm116","ISSN":"09646906","abstract":"Autism is a heterogeneous condition that is likely to result from the combined effects of multiple genetic factors interacting with environmental factors. Given its complexity, the study of autism associated with Mendelian single gene disorders or known chromosomal etiologies provides an important perspective. We used microarray analysis to compare the mRNA expression profile in lymphoblastoid cells from males with autism due to a fragile X mutation (FMR1-FM), or a 15q11-q13 duplication (dup(15q)), and non-autistic controls. Gene expression profiles clearly distinguished autism from controls and separated individuals with autism based on their genetic etiology. We identified 68 genes that were dysregulated in common between autism with FMR1-FM and dup(15q). We also identified a potential molecular link between FMR1-FM and dup(15q), the cytoplasmic FMR1 interacting protein 1 (CYFIP1), which was up-regulated in dup(15q) patients. We were able to confirm this link in vitro by showing common regulation of two other dysregulated genes, JAKMIP1 and GPR155, downstream of FMR1 or CYFIP1. We also confirmed the reduction of the Jakmip1 protein in Fmr1 knock-out mice, demonstrating in vivo relevance. Finally, we showed independent confirmation of roles for JAKMIP1 and GPR155 in autism spectrum disorders (ASDs) by showing their differential expression in male sib pairs discordant for idiopathic ASD. These results provide evidence that blood derived lymphoblastoid cells gene expression is likely to be useful for identifying etiological subsets of autism and exploring its pathophysiology. © The Author 2007. Published by Oxford University Press. All rights reserved.","author":[{"dropping-particle":"","family":"Nishimura","given":"Yuhei","non-dropping-particle":"","parse-names":false,"suffix":""},{"dropping-particle":"","family":"Martin","given":"Christa L.","non-dropping-particle":"","parse-names":false,"suffix":""},{"dropping-particle":"","family":"Vazquez-Lopez","given":"Araceli","non-dropping-particle":"","parse-names":false,"suffix":""},{"dropping-particle":"","family":"Spence","given":"Sarah J.","non-dropping-particle":"","parse-names":false,"suffix":""},{"dropping-particle":"","family":"Alvarez-Retuerto","given":"Ana Isabel","non-dropping-particle":"","parse-names":false,"suffix":""},{"dropping-particle":"","family":"Sigman","given":"Marian","non-dropping-particle":"","parse-names":false,"suffix":""},{"dropping-particle":"","family":"Steindler","given":"Corinna","non-dropping-particle":"","parse-names":false,"suffix":""},{"dropping-particle":"","family":"Pellegrini","given":"Sandra","non-dropping-particle":"","parse-names":false,"suffix":""},{"dropping-particle":"","family":"Schanen","given":"N. Carolyn","non-dropping-particle":"","parse-names":false,"suffix":""},{"dropping-particle":"","family":"Warren","given":"Stephen T.","non-dropping-particle":"","parse-names":false,"suffix":""},{"dropping-particle":"","family":"Geschwind","given":"Daniel H.","non-dropping-particle":"","parse-names":false,"suffix":""}],"container-title":"Human Molecular Genetics","id":"ITEM-1","issue":"14","issued":{"date-parts":[["2007"]]},"title":"Genome-wide expression profiling of lymphoblastoid cell lines distinguishes different forms of autism and reveals shared pathways","type":"article-journal","volume":"16"},"uris":["http://www.mendeley.com/documents/?uuid=06d59ecb-4192-34a6-ac5e-4245de17f760"]}],"mendeley":{"formattedCitation":"[114]","plainTextFormattedCitation":"[114]","previouslyFormattedCitation":"[114]"},"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14]</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645D828"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0824BCD"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1A2C613" w14:textId="7C025965"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16/j.bbrc.2019.11.112","ISSN":"10902104","abstract":"Rheumatoid arthritis (RA) is a highly inflammatory autoimmune disease. Although proinflammatory cytokines, including tumor necrosis factor (TNF) and interleukin (IL)-6, play a key role in the pathogenesis of RA, the causes of chronic inflammation are not fully understood. Here, we report that protein phosphatase magnesium-dependent 1A (PPM1A) levels were increased in RA synovial fluid compared with osteoarthritis (OA) synovial fluid and positively correlated with TNF levels. In addition, PPM1A expression was increased in synovial tissue from RA patients and joint tissue from a mouse model of arthritis. Finally, extracellular PPM1A induced inflammation by stimulating macrophages to produce TNF through toll-like receptor 4 (TLR4) and myeloid differentiation primary response protein 88 (MyD88) signaling pathway. Our findings suggest that extracellular PPM1A may contribute to the pathogenesis of RA by functioning as a damage-associated molecular pattern (DAMP) to induce inflammation.","author":[{"dropping-particle":"","family":"Lee","given":"Beomgu","non-dropping-particle":"","parse-names":false,"suffix":""},{"dropping-particle":"","family":"Song","given":"You Seon","non-dropping-particle":"","parse-names":false,"suffix":""},{"dropping-particle":"","family":"Rhodes","given":"Christopher","non-dropping-particle":"","parse-names":false,"suffix":""},{"dropping-particle":"","family":"Goh","given":"Tae Sik","non-dropping-particle":"","parse-names":false,"suffix":""},{"dropping-particle":"","family":"Roh","given":"Jong Seong","non-dropping-particle":"","parse-names":false,"suffix":""},{"dropping-particle":"","family":"Jeong","given":"Hoim","non-dropping-particle":"","parse-names":false,"suffix":""},{"dropping-particle":"","family":"Park","given":"Jisu","non-dropping-particle":"","parse-names":false,"suffix":""},{"dropping-particle":"","family":"Lee","given":"Han Na","non-dropping-particle":"","parse-names":false,"suffix":""},{"dropping-particle":"","family":"Lee","given":"Seung Geun","non-dropping-particle":"","parse-names":false,"suffix":""},{"dropping-particle":"","family":"Kim","given":"Soohyun","non-dropping-particle":"","parse-names":false,"suffix":""},{"dropping-particle":"","family":"Kim","given":"Mingyo","non-dropping-particle":"","parse-names":false,"suffix":""},{"dropping-particle":"Il","family":"Lee","given":"Sang","non-dropping-particle":"","parse-names":false,"suffix":""},{"dropping-particle":"","family":"Sohn","given":"Dong Hyun","non-dropping-particle":"","parse-names":false,"suffix":""},{"dropping-particle":"","family":"Robinson","given":"William H.","non-dropping-particle":"","parse-names":false,"suffix":""}],"container-title":"Biochemical and Biophysical Research Communications","id":"ITEM-1","issue":"3","issued":{"date-parts":[["2020"]]},"title":"Protein phosphatase magnesium-dependent 1A induces inflammation in rheumatoid arthritis","type":"article-journal","volume":"522"},"uris":["http://www.mendeley.com/documents/?uuid=e6e08e49-566d-3aea-b0bc-41bad3fc56f8"]}],"mendeley":{"formattedCitation":"[115]","plainTextFormattedCitation":"[115]","previouslyFormattedCitation":"[115]"},"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15]</w:t>
            </w:r>
            <w:r w:rsidRPr="002C3536">
              <w:rPr>
                <w:rFonts w:ascii="Times" w:eastAsia="Times New Roman" w:hAnsi="Times" w:cs="Calibri"/>
                <w:color w:val="000000" w:themeColor="text1"/>
                <w:sz w:val="22"/>
              </w:rPr>
              <w:fldChar w:fldCharType="end"/>
            </w:r>
          </w:p>
        </w:tc>
      </w:tr>
      <w:tr w:rsidR="002C3536" w:rsidRPr="002C3536" w14:paraId="117ADF06"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0A0E917"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18662</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81AD3C0"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PHPT1</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83A2FA9" w14:textId="7C34A562"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6.00</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B435390"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5</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0E9AE2E"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FCBDFB8"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9</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B527AD8"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3</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63FAAFA" w14:textId="790151AD"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16/j.jaac.2014.03.004","ISSN":"15275418","abstract":"Objective Attention-deficit/hyperactivity disorder (ADHD) and autism spectrum disorder (ASD) often co-occur and share genetic risks. The aim of this analysis was to determine more broadly whether ADHD and ASD share biological underpinnings. Method We compared copy number variant (CNV) data from 727 children with ADHD and 5,081 population controls to data from 996 individuals with ASD and an independent set of 1,287 controls. Using pathway analyses, we investigated whether CNVs observed in individuals with ADHD have an impact on genes in the same biological pathways as on those observed in individuals with ASD. Results The results suggest that the biological pathways affected by CNVs in ADHD overlap with those affected by CNVs in ASD more than would be expected by chance. Moreover, this was true even when specific CNV regions common to both disorders were excluded from the analysis. After correction for multiple testing, genes involved in 3 biological processes (nicotinic acetylcholine receptor signalling pathway, cell division, and response to drug) showed significant enrichment for case CNV hits in the combined ADHD and ASD sample. Conclusion The results of this study indicate the presence of significant overlap of shared biological processes disrupted by large rare CNVs in children with these 2 neurodevelopmental conditions.","author":[{"dropping-particle":"","family":"Martin","given":"Joanna","non-dropping-particle":"","parse-names":false,"suffix":""},{"dropping-particle":"","family":"Cooper","given":"Miriam","non-dropping-particle":"","parse-names":false,"suffix":""},{"dropping-particle":"","family":"Hamshere","given":"Marian L.","non-dropping-particle":"","parse-names":false,"suffix":""},{"dropping-particle":"","family":"Pocklington","given":"Andrew","non-dropping-particle":"","parse-names":false,"suffix":""},{"dropping-particle":"","family":"Scherer","given":"Stephen W.","non-dropping-particle":"","parse-names":false,"suffix":""},{"dropping-particle":"","family":"Kent","given":"Lindsey","non-dropping-particle":"","parse-names":false,"suffix":""},{"dropping-particle":"","family":"Gill","given":"Michael","non-dropping-particle":"","parse-names":false,"suffix":""},{"dropping-particle":"","family":"Owen","given":"Michael J.","non-dropping-particle":"","parse-names":false,"suffix":""},{"dropping-particle":"","family":"Williams","given":"Nigel","non-dropping-particle":"","parse-names":false,"suffix":""},{"dropping-particle":"","family":"O'Donovan","given":"Michael C.","non-dropping-particle":"","parse-names":false,"suffix":""},{"dropping-particle":"","family":"Thapar","given":"Anita","non-dropping-particle":"","parse-names":false,"suffix":""},{"dropping-particle":"","family":"Holmans","given":"Peter","non-dropping-particle":"","parse-names":false,"suffix":""}],"container-title":"Journal of the American Academy of Child and Adolescent Psychiatry","id":"ITEM-1","issue":"7","issued":{"date-parts":[["2014"]]},"title":"Biological overlap of attention-deficit/hyperactivity disorder and autism spectrum disorder: Evidence from copy number variants","type":"article-journal","volume":"53"},"uris":["http://www.mendeley.com/documents/?uuid=7feb9ebe-b790-3202-afa3-5efd6e899248"]}],"mendeley":{"formattedCitation":"[96]","plainTextFormattedCitation":"[96]","previouslyFormattedCitation":"[96]"},"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96]</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38F120F" w14:textId="1B105926"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111/cge.13799","ISSN":"13990004","abstract":"Intellectual disability (ID) is a neurodevelopmental disorder characterized by limitations in both intellectual and behavioral functioning. It can occur in non-syndromic and syndromic forms involving multiple organs. While the majority of genetic variants linked to ID are de novo, inherited variants are also detected in some forms. Here, we report a consanguineous Lebanese family presenting with an autosomal recessive syndromic ID characterized by neurodevelopmental delay, mild dysmorphic features, hearing impairment and endocrine dysfunction. Whole exome sequencing enabled the detection of the homozygous nonsense mutation in BOD1, p.R151X, in the proband. BOD1 is required for chromosomes biorientation during cell division. It also contributes to the regulation of cell survival and to the modulation of fatty acid metabolism. Another nonsense mutation in BOD1 was linked to ID in a consanguineous Iranian family. This is the second report of BOD1 mutations in humans and the first in a syndromic ID including gonadal dysfunction and high-frequency hearing impairment. Our findings confirm the involvement of BOD1 in cognitive functioning and expand the clinical spectrum of BOD1 deficiency.","author":[{"dropping-particle":"","family":"Hamdan","given":"Nadine","non-dropping-particle":"","parse-names":false,"suffix":""},{"dropping-particle":"","family":"Mehawej","given":"Cybel","non-dropping-particle":"","parse-names":false,"suffix":""},{"dropping-particle":"","family":"Sebaaly","given":"Ghada","non-dropping-particle":"","parse-names":false,"suffix":""},{"dropping-particle":"","family":"Jalkh","given":"Nadine","non-dropping-particle":"","parse-names":false,"suffix":""},{"dropping-particle":"","family":"Corbani","given":"Sandra","non-dropping-particle":"","parse-names":false,"suffix":""},{"dropping-particle":"","family":"Abou-Ghoch","given":"Joelle","non-dropping-particle":"","parse-names":false,"suffix":""},{"dropping-particle":"","family":"Backer","given":"O.","non-dropping-particle":"De","parse-names":false,"suffix":""},{"dropping-particle":"","family":"Chouery","given":"Eliane","non-dropping-particle":"","parse-names":false,"suffix":""}],"container-title":"Clinical Genetics","id":"ITEM-1","issue":"3","issued":{"date-parts":[["2020"]]},"title":"A homozygous stop gain mutation in BOD1 gene in a Lebanese patient with syndromic intellectual disability","type":"article-journal","volume":"98"},"uris":["http://www.mendeley.com/documents/?uuid=53cbcfed-22c7-3342-9337-56f977d329e1"]}],"mendeley":{"formattedCitation":"[116]","plainTextFormattedCitation":"[116]","previouslyFormattedCitation":"[116]"},"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16]</w:t>
            </w:r>
            <w:r w:rsidRPr="002C3536">
              <w:rPr>
                <w:rFonts w:ascii="Times" w:eastAsia="Times New Roman" w:hAnsi="Times" w:cs="Calibri"/>
                <w:color w:val="000000" w:themeColor="text1"/>
                <w:sz w:val="22"/>
              </w:rPr>
              <w:fldChar w:fldCharType="end"/>
            </w: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2B4B01A" w14:textId="35ADD09F"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 xml:space="preserve">Lymphoblastic leukemia, Charcot-Marie-Tooth disease </w:t>
            </w: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 xml:space="preserve">ADDIN CSL_CITATION {"citationItems":[{"id":"ITEM-1","itemData":{"DOI":"10.1038/sj.leu.2404247","ISSN":"14765551","abstract":"Over the last decade, genetic characterization of T-cell acute lymphoblastic leukemia (T-ALL) has led to the identification of a variety of chromosomal abnormalities. In this study, we used array-comparative genome hybridization (array-CGH) and identified a novel recurrent 9q34 amplification in 33% (12/36) of pediatric T-ALL samples, which is therefore one of the most frequent cytogenetic abnormalities observed in T-ALL thus far. The exact size of the amplified region differed among patients, but the critical region encloses </w:instrText>
            </w:r>
            <w:r w:rsidRPr="002C3536">
              <w:rPr>
                <w:rFonts w:ascii="Cambria Math" w:eastAsia="Times New Roman" w:hAnsi="Cambria Math" w:cs="Cambria Math"/>
                <w:color w:val="000000" w:themeColor="text1"/>
                <w:sz w:val="22"/>
              </w:rPr>
              <w:instrText>∼</w:instrText>
            </w:r>
            <w:r w:rsidRPr="002C3536">
              <w:rPr>
                <w:rFonts w:ascii="Times" w:eastAsia="Times New Roman" w:hAnsi="Times" w:cs="Calibri"/>
                <w:color w:val="000000" w:themeColor="text1"/>
                <w:sz w:val="22"/>
              </w:rPr>
              <w:instrText>4 Mb and includes NOTCH1. The 9q34 amplification may lead to elevated expression of various genes, and MRLP41, SSNA1 and PHPT1 were found significantly expressed at higher levels. Fluorescence in situ hybridization (FISH) analysis revealed that this 9q34 amplification was in fact a 9q34 duplication on one chromosome and could be identified in 17-39 percent of leukemic cells at diagnosis. Although this leukemic subclone did not predict for poor outcome, leukemic cells carrying this duplication were still present at relapse, indicating that these cells survived chemotherapeutic treatment. Episomal NUP214-ABL1 amplification and activating mutations in NOTCH1, two other recently identified 9q34 abnormalities in T-ALL, were also detected in our patient cohort. We showed that both of these genetic abnormalities occur independently from this newly identified 9q34 duplication. © 2006 Nature Publishing Group All rights reserved.","author":[{"dropping-particle":"","family":"Vlierberghe","given":"P.","non-dropping-particle":"van","parse-names":false,"suffix":""},{"dropping-particle":"","family":"Meijerink","given":"J. P.P.","non-dropping-particle":"","parse-names":false,"suffix":""},{"dropping-particle":"","family":"Lee","given":"C.","non-dropping-particle":"","parse-names":false,"suffix":""},{"dropping-particle":"","family":"Ferrando","given":"A. A.","non-dropping-particle":"","parse-names":false,"suffix":""},{"dropping-particle":"","family":"Look","given":"A. T.","non-dropping-particle":"","parse-names":false,"suffix":""},{"dropping-particle":"","family":"Wering","given":"E. R.","non-dropping-particle":"van","parse-names":false,"suffix":""},{"dropping-particle":"","family":"Beverloo","given":"H. B.","non-dropping-particle":"","parse-names":false,"suffix":""},{"dropping-particle":"","family":"Aster","given":"J. C.","non-dropping-particle":"","parse-names":false,"suffix":""},{"dropping-particle":"","family":"Pieters","given":"R.","non-dropping-particle":"","parse-names":false,"suffix":""}],"container-title":"Leukemia","id":"ITEM-1","issue":"7","issued":{"date-parts":[["2006"]]},"title":"A new recurrent 9q34 duplication in pediatric T-cell acute lymphoblastic leukemia","type":"article-journal","volume":"20"},"uris":["http://www.mendeley.com/documents/?uuid=ef25e70d-dc0d-3856-90f6-06811e674fa2"]}],"mendeley":{"formattedCitation":"[117]","plainTextFormattedCitation":"[117]","previouslyFormattedCitation":"[117]"},"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17]</w:t>
            </w:r>
            <w:r w:rsidRPr="002C3536">
              <w:rPr>
                <w:rFonts w:ascii="Times" w:eastAsia="Times New Roman" w:hAnsi="Times" w:cs="Calibri"/>
                <w:color w:val="000000" w:themeColor="text1"/>
                <w:sz w:val="22"/>
              </w:rPr>
              <w:fldChar w:fldCharType="end"/>
            </w:r>
            <w:r w:rsidRPr="002C3536">
              <w:rPr>
                <w:rFonts w:ascii="Times" w:eastAsia="Times New Roman" w:hAnsi="Times" w:cs="Calibri"/>
                <w:color w:val="000000" w:themeColor="text1"/>
                <w:sz w:val="22"/>
              </w:rPr>
              <w:t xml:space="preserve"> , </w:t>
            </w: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02/acn3.51268","ISSN":"23289503","abstract":"Biallelic mutations in the sorbitol dehydrogenase (SORD) encoding gene were recently identified as a common genetic cause in autosomal-recessive CMT patients. Here, we investigated the clinical, genetic, and electrophysiological characteristics of three CMT patients with biallelic SORD mutations from a Chinese cohort. Two patients harbored c.757delG (p.A253Qfs*27) homozygous mutations, and one patient carried both c.757delG (p.A253Qfs*27) and c.625C&gt;T (p.R209X) compound heterozygous mutations. Interestingly, the two patients homozygous for the c.757delG mutation exhibited positive responses for pinprick test. In conclusion, we confirmed SORD mutations as causative for CMT and further expanded the mutational and phenotypic spectrum of SORD-related CMT.","author":[{"dropping-particle":"","family":"Yuan","given":"Ru Ying","non-dropping-particle":"","parse-names":false,"suffix":""},{"dropping-particle":"","family":"Ye","given":"Zi Ling","non-dropping-particle":"","parse-names":false,"suffix":""},{"dropping-particle":"","family":"Zhang","given":"Xiao Rong","non-dropping-particle":"","parse-names":false,"suffix":""},{"dropping-particle":"","family":"Xu","given":"Liu Qing","non-dropping-particle":"","parse-names":false,"suffix":""},{"dropping-particle":"","family":"He","given":"Jin","non-dropping-particle":"","parse-names":false,"suffix":""}],"container-title":"Annals of Clinical and Translational Neurology","id":"ITEM-1","issue":"1","issued":{"date-parts":[["2021"]]},"title":"Evaluation of SORD mutations as a novel cause of Charcot-Marie-Tooth disease","type":"article-journal","volume":"8"},"uris":["http://www.mendeley.com/documents/?uuid=93aa6973-9e89-34a4-8993-7c848de1534e"]}],"mendeley":{"formattedCitation":"[118]","plainTextFormattedCitation":"[118]","previouslyFormattedCitation":"[118]"},"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18]</w:t>
            </w:r>
            <w:r w:rsidRPr="002C3536">
              <w:rPr>
                <w:rFonts w:ascii="Times" w:eastAsia="Times New Roman" w:hAnsi="Times" w:cs="Calibri"/>
                <w:color w:val="000000" w:themeColor="text1"/>
                <w:sz w:val="22"/>
              </w:rPr>
              <w:fldChar w:fldCharType="end"/>
            </w: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8D4A996" w14:textId="15D247DF"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16/j.neurobiolaging.2014.09.027","ISSN":"15581497","abstract":"Alzheimer's disease (AD) is characterized by deficits in cerebral metabolic rates of glucose in the posterior cingulate (PC) and precuneus in AD subjects, and in APOEε4 carriers, decades before the onset of measureable cognitive deficits. However, the cellular and molecular basis of this phenotype remains to be clarified. Given the roles of astrocytes in energy storage and brain immunity, we sought to characterize the transcriptome of AD PC astrocytes. Cells were laser capture microdissected from AD (n= 10) and healthy elderly control (n= 10) subjects for RNA sequencing. We generated &gt;5.22 billion reads and compared sequencing data between controls and AD patients. We identified differentially expressed mitochondria-related genes including TRMT61B, FASTKD2, and NDUFA4L2, and using pathway and weighted gene coexpression analyses, we identified differentially expressed immune response genes. Anumber of these genes, including CLU, C3, and CD74, have been implicated in beta amyloid generation or clearance. These data provide key insights into astrocyte-specific contributions to AD, and we present this data set as a publicly available resource.","author":[{"dropping-particle":"","family":"Sekar","given":"Shobana","non-dropping-particle":"","parse-names":false,"suffix":""},{"dropping-particle":"","family":"McDonald","given":"Jacquelyn","non-dropping-particle":"","parse-names":false,"suffix":""},{"dropping-particle":"","family":"Cuyugan","given":"Lori","non-dropping-particle":"","parse-names":false,"suffix":""},{"dropping-particle":"","family":"Aldrich","given":"Jessica","non-dropping-particle":"","parse-names":false,"suffix":""},{"dropping-particle":"","family":"Kurdoglu","given":"Ahmet","non-dropping-particle":"","parse-names":false,"suffix":""},{"dropping-particle":"","family":"Adkins","given":"Jonathan","non-dropping-particle":"","parse-names":false,"suffix":""},{"dropping-particle":"","family":"Serrano","given":"Geidy","non-dropping-particle":"","parse-names":false,"suffix":""},{"dropping-particle":"","family":"Beach","given":"Thomas G.","non-dropping-particle":"","parse-names":false,"suffix":""},{"dropping-particle":"","family":"Craig","given":"David W.","non-dropping-particle":"","parse-names":false,"suffix":""},{"dropping-particle":"","family":"Valla","given":"Jonathan","non-dropping-particle":"","parse-names":false,"suffix":""},{"dropping-particle":"","family":"Reiman","given":"Eric M.","non-dropping-particle":"","parse-names":false,"suffix":""},{"dropping-particle":"","family":"Liang","given":"Winnie S.","non-dropping-particle":"","parse-names":false,"suffix":""}],"container-title":"Neurobiology of Aging","id":"ITEM-1","issue":"2","issued":{"date-parts":[["2015"]]},"title":"Alzheimer's disease is associated with altered expression of genes involved in immune response and mitochondrial processes in astrocytes","type":"article-journal","volume":"36"},"uris":["http://www.mendeley.com/documents/?uuid=26c7b1c3-11bf-3516-a3b8-d7d2323b147a"]}],"mendeley":{"formattedCitation":"[119]","plainTextFormattedCitation":"[119]","previouslyFormattedCitation":"[119]"},"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19]</w:t>
            </w:r>
            <w:r w:rsidRPr="002C3536">
              <w:rPr>
                <w:rFonts w:ascii="Times" w:eastAsia="Times New Roman" w:hAnsi="Times" w:cs="Calibri"/>
                <w:color w:val="000000" w:themeColor="text1"/>
                <w:sz w:val="22"/>
              </w:rPr>
              <w:fldChar w:fldCharType="end"/>
            </w:r>
          </w:p>
        </w:tc>
      </w:tr>
      <w:tr w:rsidR="002C3536" w:rsidRPr="002C3536" w14:paraId="682B0743"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1CAA2A7"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4836</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5CEA05B" w14:textId="77777777" w:rsidR="002C3536" w:rsidRPr="00791941" w:rsidRDefault="001B2F74" w:rsidP="002C3536">
            <w:pPr>
              <w:spacing w:before="0" w:after="0"/>
              <w:jc w:val="center"/>
              <w:rPr>
                <w:rFonts w:ascii="Times" w:eastAsia="Times New Roman" w:hAnsi="Times" w:cstheme="minorHAnsi"/>
                <w:i/>
                <w:iCs/>
                <w:color w:val="000000" w:themeColor="text1"/>
                <w:sz w:val="22"/>
              </w:rPr>
            </w:pPr>
            <w:hyperlink r:id="rId17" w:anchor="!/hgnc_id/11184" w:tgtFrame="_blank" w:history="1">
              <w:r w:rsidR="002C3536" w:rsidRPr="00791941">
                <w:rPr>
                  <w:rFonts w:ascii="Times" w:eastAsia="Times New Roman" w:hAnsi="Times" w:cstheme="minorHAnsi"/>
                  <w:i/>
                  <w:iCs/>
                  <w:color w:val="000000" w:themeColor="text1"/>
                  <w:sz w:val="22"/>
                </w:rPr>
                <w:t>SORD</w:t>
              </w:r>
            </w:hyperlink>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2EAAC09" w14:textId="62826D4F"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7.61</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FD69B1B"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5</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7091961"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31F450E"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4</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61A8E102"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1</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6CCE90A"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E14F0EA"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46AF10A" w14:textId="5A737585"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 xml:space="preserve">Axonal hereditary neuropathy </w:t>
            </w: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38/s41598-021-86857-0","ISSN":"20452322","abstract":"Recently, biallelic variants in the SORD gene were identified as causal for axonal hereditary neuropathy (HN). We ascertained the spectrum and frequency of SORD variants among a large cohort of Czech patients with unknown cause of HN. Exome sequencing data were analysed for SORD (58 patients). The prevalent c.757del variant was tested with fragment analysis (931 patients). Sanger sequencing in additional 70 patients was done. PCR primers were designed to amplify the SORD gene with the exclusion of the pseudogene SORD2P. Sequence differences between gene and pseudogene were identified and frequencies of SNPs were calculated. Eighteen patients from 16 unrelated families with biallelic variants in the SORD gene were found and the c.757del was present in all patients on at least one allele. Three novel, probably pathogenic, variants were detected, always in a heterozygous state in combination with the c.757del on the second allele. Patients presented with a slowly progressive axonal HN. Almost all patients had moderate pes cavus deformity. SORD neuropathy is frequent in Czech patients and the third most common cause of autosomal recessive HN. The c.757del is highly prevalent. Specific amplification of the SORD gene with the exclusion of the pseudogene is essential for a precise molecular diagnostics.","author":[{"dropping-particle":"","family":"Laššuthová","given":"P.","non-dropping-particle":"","parse-names":false,"suffix":""},{"dropping-particle":"","family":"Mazanec","given":"R.","non-dropping-particle":"","parse-names":false,"suffix":""},{"dropping-particle":"","family":"Staněk","given":"D.","non-dropping-particle":"","parse-names":false,"suffix":""},{"dropping-particle":"","family":"Sedláčková","given":"L.","non-dropping-particle":"","parse-names":false,"suffix":""},{"dropping-particle":"","family":"Plevová","given":"B.","non-dropping-particle":"","parse-names":false,"suffix":""},{"dropping-particle":"","family":"Haberlová","given":"J.","non-dropping-particle":"","parse-names":false,"suffix":""},{"dropping-particle":"","family":"Seeman","given":"P.","non-dropping-particle":"","parse-names":false,"suffix":""}],"container-title":"Scientific Reports","id":"ITEM-1","issue":"1","issued":{"date-parts":[["2021"]]},"title":"Biallelic variants in the SORD gene are one of the most common causes of hereditary neuropathy among Czech patients","type":"article-journal","volume":"11"},"uris":["http://www.mendeley.com/documents/?uuid=3c6ce416-f2b4-348a-b283-8bb50a885ce3"]}],"mendeley":{"formattedCitation":"[120]","plainTextFormattedCitation":"[120]","previouslyFormattedCitation":"[120]"},"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20]</w:t>
            </w:r>
            <w:r w:rsidRPr="002C3536">
              <w:rPr>
                <w:rFonts w:ascii="Times" w:eastAsia="Times New Roman" w:hAnsi="Times" w:cs="Calibri"/>
                <w:color w:val="000000" w:themeColor="text1"/>
                <w:sz w:val="22"/>
              </w:rPr>
              <w:fldChar w:fldCharType="end"/>
            </w: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5ADD0AB" w14:textId="5844D661"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74/jbc.M704625200","ISSN":"00219258","abstract":"The role of the paxillin superfamily of adaptor proteins in B cell antigen receptor (BCR) signaling has not been studied previously. We show here that leupaxin (LPXN), a member of this family, was tyrosine-phosphorylated and recruited to the plasma membrane of human BJAB lymphoma cells upon BCR stimulation and that it interacted with Lyn (a critical Src family tyrosine kinase in BCR signaling) in a BCR-induced manner. LPXN contains four leucine-rich sequences termed LD motifs, and serial truncation and specific domain deletion of LPXN indicated that its LD3 domain is involved in the binding of Lyn. Of a total of 11 tyrosine sites in LPXN, we mutated Tyr22, Tyr72, Tyr198, and Tyr257 to phenylalanine and demonstrated that LPXN was phosphorylated by Lyn only at Tyr72 and that this tyrosine site is proximal to the LD3 domain. The overexpression of LPXN in mouse A20 B lymphoma cells led to the suppression of BCR-induced activation of JNK, p38 MAPK, and, to a lesser extent, Akt, but not ERK and NFκB, suggesting that LPXN can selectively repress BCR signaling. We further show that LPXN suppressed the secretion of interleukin-2 by BCR-activated A20 B cells and that this inhibition was abrogated in the Y72F LPXN mutant, indicating that the phosphorylation of Tyr72 is critical for the biological function of LPXN. Thus, LPXN plays an inhibitory role in BCR signaling and B cell function. © 2007 by The American Society for Biochemistry and Molecular Biology, Inc.","author":[{"dropping-particle":"","family":"Chew","given":"Valerie","non-dropping-particle":"","parse-names":false,"suffix":""},{"dropping-particle":"","family":"Lam","given":"Kong Peng","non-dropping-particle":"","parse-names":false,"suffix":""}],"container-title":"Journal of Biological Chemistry","id":"ITEM-1","issue":"37","issued":{"date-parts":[["2007"]]},"title":"Leupaxin negatively regulates B cell receptor signaling","type":"article-journal","volume":"282"},"uris":["http://www.mendeley.com/documents/?uuid=8a519d83-65f1-35c5-b3c5-9466de2893c1"]}],"mendeley":{"formattedCitation":"[121]","plainTextFormattedCitation":"[121]","previouslyFormattedCitation":"[121]"},"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21]</w:t>
            </w:r>
            <w:r w:rsidRPr="002C3536">
              <w:rPr>
                <w:rFonts w:ascii="Times" w:eastAsia="Times New Roman" w:hAnsi="Times" w:cs="Calibri"/>
                <w:color w:val="000000" w:themeColor="text1"/>
                <w:sz w:val="22"/>
              </w:rPr>
              <w:fldChar w:fldCharType="end"/>
            </w:r>
          </w:p>
        </w:tc>
      </w:tr>
      <w:tr w:rsidR="002C3536" w:rsidRPr="002C3536" w14:paraId="416E51B4"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5C278B2"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31988</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09D18F6" w14:textId="77777777" w:rsidR="002C3536" w:rsidRPr="00791941" w:rsidRDefault="001B2F74" w:rsidP="002C3536">
            <w:pPr>
              <w:spacing w:before="0" w:after="0"/>
              <w:jc w:val="center"/>
              <w:rPr>
                <w:rFonts w:ascii="Times" w:eastAsia="Times New Roman" w:hAnsi="Times" w:cstheme="minorHAnsi"/>
                <w:i/>
                <w:iCs/>
                <w:color w:val="000000" w:themeColor="text1"/>
                <w:sz w:val="22"/>
              </w:rPr>
            </w:pPr>
            <w:hyperlink r:id="rId18" w:anchor="!/hgnc_id/14061" w:tgtFrame="_blank" w:history="1">
              <w:r w:rsidR="002C3536" w:rsidRPr="00791941">
                <w:rPr>
                  <w:rFonts w:ascii="Times" w:eastAsia="Times New Roman" w:hAnsi="Times" w:cstheme="minorHAnsi"/>
                  <w:i/>
                  <w:iCs/>
                  <w:color w:val="000000" w:themeColor="text1"/>
                  <w:sz w:val="22"/>
                </w:rPr>
                <w:t>LPXN</w:t>
              </w:r>
            </w:hyperlink>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5D3561B" w14:textId="78856F38"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8.58</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79B2140"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5</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5576D1D"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601DBB6"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056976F"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3</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4FC2749" w14:textId="6486AA88" w:rsidR="002C3536" w:rsidRPr="002C3536" w:rsidRDefault="002C3536" w:rsidP="002C3536">
            <w:pPr>
              <w:spacing w:before="0" w:after="0"/>
              <w:jc w:val="center"/>
              <w:rPr>
                <w:rFonts w:ascii="Times" w:eastAsia="Times New Roman" w:hAnsi="Times" w:cs="Calibri"/>
                <w:color w:val="000000" w:themeColor="text1"/>
                <w:sz w:val="22"/>
                <w:highlight w:val="red"/>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26650/experimed.1067169","author":[{"dropping-particle":"","family":"Coşkunpınar","given":"Ender","non-dropping-particle":"","parse-names":false,"suffix":""},{"dropping-particle":"","family":"Bozdağı Günal","given":"Özlem","non-dropping-particle":"","parse-names":false,"suffix":""}],"container-title":"Experimed","id":"ITEM-1","issue":"2","issued":{"date-parts":[["2022","8","11"]]},"page":"49-60","publisher":"Istanbul University","title":"The Study of Whole Genome Sequencing in Monozygotic Twins with Autism Spectrum Disorder","type":"article-journal","volume":"12"},"uris":["http://www.mendeley.com/documents/?uuid=051d655d-e5c4-3300-aed1-c7aaa4a09162"]}],"mendeley":{"formattedCitation":"[122]","plainTextFormattedCitation":"[122]","previouslyFormattedCitation":"[122]"},"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22]</w:t>
            </w:r>
            <w:r w:rsidRPr="002C3536">
              <w:rPr>
                <w:rFonts w:ascii="Times" w:eastAsia="Times New Roman" w:hAnsi="Times" w:cs="Calibri"/>
                <w:color w:val="000000" w:themeColor="text1"/>
                <w:sz w:val="22"/>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87BEA92"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4E2BD16"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797CBD12" w14:textId="12C6ECE2"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1093/ibd/izy326","ISSN":"15364844","abstract":"Background Few studies have investigated the blood proteome of inflammatory bowel disease (IBD). We characterized the serum abundance of proteins encoded at 163 known IBD risk loci and tested these proteins for their biomarker discovery potential. Methods Based on the Human Protein Atlas (HPA) antibody availability, 218 proteins from genes mapping at 163 IBD risk loci were selected. Targeted serum protein profiles from 49 Crohn's disease (CD) patients, 51 ulcerative colitis (UC) patients, and 50 sex- and age-matched healthy individuals were obtained using multiplexed antibody suspension bead array assays. Differences in relative serum abundance levels between disease groups and controls were examined. Replication was attempted for CD-UC comparisons (including disease subtypes) by including 64 additional patients (33 CD and 31 UC). Antibodies targeting a potentially novel risk protein were validated by paired antibodies, Western blot, immuno-capture mass spectrometry, and epitope mapping. Results By univariate analysis, 13 proteins mostly related to neutrophil, T-cell, and B-cell activation and function were differentially expressed in IBD patients vs healthy controls, 3 in CD patients vs healthy controls and 2 in UC patients vs healthy controls (q &lt; 0.01). Multivariate analyses further differentiated disease groups from healthy controls and CD subtypes from UC (P &lt; 0.05). Extended characterization of an antibody targeting a novel, discriminative serum marker, the laccase (multicopper oxidoreductase) domain containing 1 (LACC1) protein, provided evidence for antibody on-target specificity. Conclusions Using affinity proteomics, we identified a set of IBD-associated serum proteins encoded at IBD risk loci. These candidate proteins hold the potential to be exploited as diagnostic biomarkers of IBD.","author":[{"dropping-particle":"","family":"Drobin","given":"Kimi","non-dropping-particle":"","parse-names":false,"suffix":""},{"dropping-particle":"","family":"Assadi","given":"Ghazaleh","non-dropping-particle":"","parse-names":false,"suffix":""},{"dropping-particle":"","family":"Hong","given":"Mun Gwan","non-dropping-particle":"","parse-names":false,"suffix":""},{"dropping-particle":"","family":"Andersson","given":"Eni","non-dropping-particle":"","parse-names":false,"suffix":""},{"dropping-particle":"","family":"Fredolini","given":"Claudia","non-dropping-particle":"","parse-names":false,"suffix":""},{"dropping-particle":"","family":"Forsström","given":"Björn","non-dropping-particle":"","parse-names":false,"suffix":""},{"dropping-particle":"","family":"Reznichenko","given":"Anna","non-dropping-particle":"","parse-names":false,"suffix":""},{"dropping-particle":"","family":"Akhter","given":"Tahmina","non-dropping-particle":"","parse-names":false,"suffix":""},{"dropping-particle":"","family":"Ek","given":"Weronica E.","non-dropping-particle":"","parse-names":false,"suffix":""},{"dropping-particle":"","family":"Bonfiglio","given":"Ferdinando","non-dropping-particle":"","parse-names":false,"suffix":""},{"dropping-particle":"","family":"Hansen","given":"Mark Berner","non-dropping-particle":"","parse-names":false,"suffix":""},{"dropping-particle":"","family":"Sandberg","given":"Kristian","non-dropping-particle":"","parse-names":false,"suffix":""},{"dropping-particle":"","family":"Greco","given":"Dario","non-dropping-particle":"","parse-names":false,"suffix":""},{"dropping-particle":"","family":"Repsilber","given":"Dirk","non-dropping-particle":"","parse-names":false,"suffix":""},{"dropping-particle":"","family":"Schwenk","given":"Jochen M.","non-dropping-particle":"","parse-names":false,"suffix":""},{"dropping-particle":"","family":"D'Amato","given":"Mauro","non-dropping-particle":"","parse-names":false,"suffix":""},{"dropping-particle":"","family":"Halfvarson","given":"Jonas","non-dropping-particle":"","parse-names":false,"suffix":""}],"container-title":"Inflammatory Bowel Diseases","id":"ITEM-1","issue":"2","issued":{"date-parts":[["2019"]]},"title":"Targeted Analysis of Serum Proteins Encoded at Known Inflammatory Bowel Disease Risk Loci","type":"article-journal","volume":"25"},"uris":["http://www.mendeley.com/documents/?uuid=967b87e1-7265-3a36-81a6-5cab1306c287"]}],"mendeley":{"formattedCitation":"[123]","plainTextFormattedCitation":"[123]","previouslyFormattedCitation":"[123]"},"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23]</w:t>
            </w:r>
            <w:r w:rsidRPr="002C3536">
              <w:rPr>
                <w:rFonts w:ascii="Times" w:eastAsia="Times New Roman" w:hAnsi="Times" w:cs="Calibri"/>
                <w:color w:val="000000" w:themeColor="text1"/>
                <w:sz w:val="22"/>
              </w:rPr>
              <w:fldChar w:fldCharType="end"/>
            </w:r>
          </w:p>
        </w:tc>
      </w:tr>
      <w:tr w:rsidR="002C3536" w:rsidRPr="002C3536" w14:paraId="6B9DB968" w14:textId="77777777" w:rsidTr="002C3536">
        <w:trPr>
          <w:gridAfter w:val="1"/>
          <w:wAfter w:w="8" w:type="dxa"/>
          <w:trHeight w:val="300"/>
        </w:trPr>
        <w:tc>
          <w:tcPr>
            <w:tcW w:w="1072"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0412B1A" w14:textId="77777777" w:rsidR="002C3536" w:rsidRPr="00791941" w:rsidRDefault="002C3536" w:rsidP="002C3536">
            <w:pPr>
              <w:spacing w:before="0" w:after="0"/>
              <w:jc w:val="center"/>
              <w:rPr>
                <w:rFonts w:ascii="Times" w:eastAsia="Times New Roman" w:hAnsi="Times" w:cs="Calibri"/>
                <w:i/>
                <w:iCs/>
                <w:color w:val="000000" w:themeColor="text1"/>
                <w:sz w:val="22"/>
              </w:rPr>
            </w:pPr>
            <w:r w:rsidRPr="00791941">
              <w:rPr>
                <w:rFonts w:ascii="Times" w:eastAsia="Times New Roman" w:hAnsi="Times" w:cs="Calibri"/>
                <w:i/>
                <w:iCs/>
                <w:color w:val="000000" w:themeColor="text1"/>
                <w:sz w:val="22"/>
              </w:rPr>
              <w:t>CG5614</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1F1F4D94" w14:textId="77777777" w:rsidR="002C3536" w:rsidRPr="00791941" w:rsidRDefault="002C3536" w:rsidP="002C3536">
            <w:pPr>
              <w:spacing w:before="0" w:after="0"/>
              <w:jc w:val="center"/>
              <w:rPr>
                <w:rFonts w:ascii="Times" w:eastAsia="Times New Roman" w:hAnsi="Times" w:cstheme="minorHAnsi"/>
                <w:i/>
                <w:iCs/>
                <w:color w:val="000000" w:themeColor="text1"/>
                <w:sz w:val="22"/>
              </w:rPr>
            </w:pPr>
            <w:r w:rsidRPr="00791941">
              <w:rPr>
                <w:rFonts w:ascii="Times" w:eastAsia="Times New Roman" w:hAnsi="Times" w:cstheme="minorHAnsi"/>
                <w:i/>
                <w:iCs/>
                <w:color w:val="000000" w:themeColor="text1"/>
                <w:sz w:val="22"/>
              </w:rPr>
              <w:t>FOPNL</w:t>
            </w:r>
          </w:p>
        </w:tc>
        <w:tc>
          <w:tcPr>
            <w:tcW w:w="98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EEFE509" w14:textId="0B7FE8C0"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9.84</w:t>
            </w:r>
          </w:p>
        </w:tc>
        <w:tc>
          <w:tcPr>
            <w:tcW w:w="89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4323B93"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5</w:t>
            </w:r>
          </w:p>
        </w:tc>
        <w:tc>
          <w:tcPr>
            <w:tcW w:w="89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36243DCF"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45</w:t>
            </w:r>
          </w:p>
        </w:tc>
        <w:tc>
          <w:tcPr>
            <w:tcW w:w="143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7640C03"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23</w:t>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42D9273" w14:textId="77777777" w:rsidR="002C3536" w:rsidRPr="002C3536" w:rsidRDefault="002C3536" w:rsidP="002C3536">
            <w:pPr>
              <w:spacing w:before="0" w:after="0"/>
              <w:jc w:val="center"/>
              <w:rPr>
                <w:rFonts w:ascii="Times" w:eastAsia="Times New Roman" w:hAnsi="Times" w:cs="Calibri"/>
                <w:color w:val="000000" w:themeColor="text1"/>
                <w:sz w:val="22"/>
              </w:rPr>
            </w:pPr>
            <w:r w:rsidRPr="002C3536">
              <w:rPr>
                <w:rFonts w:ascii="Times" w:eastAsia="Times New Roman" w:hAnsi="Times" w:cs="Calibri"/>
                <w:color w:val="000000" w:themeColor="text1"/>
                <w:sz w:val="22"/>
              </w:rPr>
              <w:t>115</w:t>
            </w:r>
          </w:p>
        </w:tc>
        <w:tc>
          <w:tcPr>
            <w:tcW w:w="810"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23582AEF" w14:textId="50ADD4A5" w:rsidR="002C3536" w:rsidRPr="002C3536" w:rsidRDefault="002C3536" w:rsidP="002C3536">
            <w:pPr>
              <w:spacing w:before="0" w:after="0"/>
              <w:jc w:val="center"/>
              <w:rPr>
                <w:rFonts w:ascii="Times" w:eastAsia="Times New Roman" w:hAnsi="Times" w:cs="Calibri"/>
                <w:color w:val="000000" w:themeColor="text1"/>
                <w:sz w:val="22"/>
                <w:u w:val="single"/>
              </w:rPr>
            </w:pPr>
            <w:r w:rsidRPr="002C3536">
              <w:rPr>
                <w:rFonts w:ascii="Times" w:eastAsia="Times New Roman" w:hAnsi="Times" w:cs="Calibri"/>
                <w:color w:val="000000" w:themeColor="text1"/>
                <w:sz w:val="22"/>
                <w:u w:val="single"/>
              </w:rPr>
              <w:fldChar w:fldCharType="begin" w:fldLock="1"/>
            </w:r>
            <w:r w:rsidRPr="002C3536">
              <w:rPr>
                <w:rFonts w:ascii="Times" w:eastAsia="Times New Roman" w:hAnsi="Times" w:cs="Calibri"/>
                <w:color w:val="000000" w:themeColor="text1"/>
                <w:sz w:val="22"/>
                <w:u w:val="single"/>
              </w:rPr>
              <w:instrText>ADDIN CSL_CITATION {"citationItems":[{"id":"ITEM-1","itemData":{"DOI":"10.1159/000512171","ISSN":"16618777","abstract":"Copy number variations (CNVs) have been implied in the etiology of autism spectrum disorder (ASD), and microarray-based techniques are performed as a first-step genetic test. Our aim was to present clinical features and CNV profiles of patients with ASD and their parents. Array-CGH was applied to detect CNVs. Previously as likely pathogenic reported duplications were detected at 16p13.11 and 11p15.2p15.1. Other variants were found in 16p11.2p11.1, 3p14.2, 15q11.2, 10q11.22, 3p26.3, 4q13.3, 22q13.32q13.33, and 1q44 and were classified as variants of unknown significance. Deletion of the FHIT gene was associated with the regression of language and social skills without mental impairment. Paternal inheritance of difficulty in social skills and the FHIT gene was documented. In addition, varying olfactory receptor family genes were implicated in de novo and hereditary CNVs. In this study, we aimed to present the clinical characteristics of the cases and parents in more detail, especially in pathogenic CNV cases, which enables us to increase our knowledge on inherited CNVs and genotype-phenotype correlation. We suggest that both genetic and psychiatric evaluation of the parents of the cases is important for better understanding the clinical relevance of the CNV results.","author":[{"dropping-particle":"","family":"Ünsel Bolat","given":"Gül","non-dropping-particle":"","parse-names":false,"suffix":""},{"dropping-particle":"","family":"Bolat","given":"Hilmi","non-dropping-particle":"","parse-names":false,"suffix":""}],"container-title":"Molecular Syndromology","id":"ITEM-1","issue":"1","issued":{"date-parts":[["2021"]]},"title":"The Role of Copy Number Variations and FHIT Gene on Phenotypic Characteristics of Cases Diagnosed with Autism Spectrum Disorder","type":"article-journal","volume":"12"},"uris":["http://www.mendeley.com/documents/?uuid=885eebee-9504-3f34-80ea-0a7ebb8ff9f4"]}],"mendeley":{"formattedCitation":"[124]","plainTextFormattedCitation":"[124]","previouslyFormattedCitation":"[124]"},"properties":{"noteIndex":0},"schema":"https://github.com/citation-style-language/schema/raw/master/csl-citation.json"}</w:instrText>
            </w:r>
            <w:r w:rsidRPr="002C3536">
              <w:rPr>
                <w:rFonts w:ascii="Times" w:eastAsia="Times New Roman" w:hAnsi="Times" w:cs="Calibri"/>
                <w:color w:val="000000" w:themeColor="text1"/>
                <w:sz w:val="22"/>
                <w:u w:val="single"/>
              </w:rPr>
              <w:fldChar w:fldCharType="separate"/>
            </w:r>
            <w:r w:rsidRPr="002C3536">
              <w:rPr>
                <w:rFonts w:ascii="Times" w:eastAsia="Times New Roman" w:hAnsi="Times" w:cs="Calibri"/>
                <w:noProof/>
                <w:color w:val="000000" w:themeColor="text1"/>
                <w:sz w:val="22"/>
              </w:rPr>
              <w:t>[124]</w:t>
            </w:r>
            <w:r w:rsidRPr="002C3536">
              <w:rPr>
                <w:rFonts w:ascii="Times" w:eastAsia="Times New Roman" w:hAnsi="Times" w:cs="Calibri"/>
                <w:color w:val="000000" w:themeColor="text1"/>
                <w:sz w:val="22"/>
                <w:u w:val="single"/>
              </w:rPr>
              <w:fldChar w:fldCharType="end"/>
            </w:r>
          </w:p>
        </w:tc>
        <w:tc>
          <w:tcPr>
            <w:tcW w:w="116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0873CE8C" w14:textId="2B80D4EE" w:rsidR="002C3536" w:rsidRPr="002C3536" w:rsidRDefault="002C3536" w:rsidP="002C3536">
            <w:pPr>
              <w:spacing w:before="0" w:after="0"/>
              <w:jc w:val="center"/>
              <w:rPr>
                <w:rFonts w:ascii="Times" w:eastAsia="Times New Roman" w:hAnsi="Times" w:cs="Calibri"/>
                <w:color w:val="000000" w:themeColor="text1"/>
                <w:sz w:val="22"/>
                <w:highlight w:val="red"/>
              </w:rPr>
            </w:pPr>
            <w:r w:rsidRPr="002C3536">
              <w:rPr>
                <w:rFonts w:ascii="Times" w:eastAsia="Times New Roman" w:hAnsi="Times" w:cs="Calibri"/>
                <w:color w:val="000000" w:themeColor="text1"/>
                <w:sz w:val="22"/>
              </w:rPr>
              <w:fldChar w:fldCharType="begin" w:fldLock="1"/>
            </w:r>
            <w:r w:rsidRPr="002C3536">
              <w:rPr>
                <w:rFonts w:ascii="Times" w:eastAsia="Times New Roman" w:hAnsi="Times" w:cs="Calibri"/>
                <w:color w:val="000000" w:themeColor="text1"/>
                <w:sz w:val="22"/>
              </w:rPr>
              <w:instrText>ADDIN CSL_CITATION {"citationItems":[{"id":"ITEM-1","itemData":{"DOI":"10.2478/bjmg-2021-0020","ISSN":"13110160","abstract":"Developmental delay (DD) is a condition wherein developmental milestones and learning skills do not occur at the expected age range for patients under 5 years of age. Intellectual disability (ID) is characterized by limited or insufficient development of mental abilities, including intellectual functioning impairments, such as learning and cause-effect relationships. Isolated and syndromic DD/ID cases show extreme genetic heterogeneity. Array-based comparative genomic hybridization aCGH) can detect copy number variations (CNVs) on the whole genome at higher resolution than conventional cytogenetic methods. The diagnostic yield of aCGH was 15.0-20.0% in DD/ID cases. The aim of this study was to discuss the clinical findings and aCGH analysis results of isolated and syndromic DD/ID cases in the context of genotype-phenotype correlation. The study included 139 cases (77 females, 62 males). Data analysis revealed 38 different CNVs in 35 cases. In this study, 19 cases with pathogenic CNVs (13.6%) and five cases with likely pathogenic CNVs (3.5%) were found in a total of 139 cases diagnosed with DD/ID. When all pathogenic and likely pathogenic cases were evaluated, the diagnosis rate was 17.1%. The use of aCGH analysis as a first-tier test in DD/ID cases contributes significantly to the diagnosis rates and enables the detection of rare microdeletion/microduplication syndromes. The clear determination of genetic etiology contributes to the literature in terms of genotype-phenotype correlation.","author":[{"dropping-particle":"","family":"Türkyllmaz","given":"A.","non-dropping-particle":"","parse-names":false,"suffix":""},{"dropping-particle":"","family":"Geckinli","given":"B. B.","non-dropping-particle":"","parse-names":false,"suffix":""},{"dropping-particle":"","family":"Tekin","given":"E.","non-dropping-particle":"","parse-names":false,"suffix":""},{"dropping-particle":"","family":"Ates","given":"E. A.","non-dropping-particle":"","parse-names":false,"suffix":""},{"dropping-particle":"","family":"Yarali","given":"O.","non-dropping-particle":"","parse-names":false,"suffix":""},{"dropping-particle":"","family":"Cebi","given":"A. H.","non-dropping-particle":"","parse-names":false,"suffix":""},{"dropping-particle":"","family":"Arman","given":"A.","non-dropping-particle":"","parse-names":false,"suffix":""}],"container-title":"Balkan Journal of Medical Genetics","id":"ITEM-1","issue":"2","issued":{"date-parts":[["2021","11","1"]]},"page":"15-24","publisher":"Sciendo","title":"Array-Based Comparative Genomic Hybridization Analysis in Children with Developmental Delay/Intellectual Disability","type":"article-journal","volume":"24"},"uris":["http://www.mendeley.com/documents/?uuid=cef452fc-f94a-3573-9913-cab9f294cd0a"]}],"mendeley":{"formattedCitation":"[125]","plainTextFormattedCitation":"[125]","previouslyFormattedCitation":"[125]"},"properties":{"noteIndex":0},"schema":"https://github.com/citation-style-language/schema/raw/master/csl-citation.json"}</w:instrText>
            </w:r>
            <w:r w:rsidRPr="002C3536">
              <w:rPr>
                <w:rFonts w:ascii="Times" w:eastAsia="Times New Roman" w:hAnsi="Times" w:cs="Calibri"/>
                <w:color w:val="000000" w:themeColor="text1"/>
                <w:sz w:val="22"/>
              </w:rPr>
              <w:fldChar w:fldCharType="separate"/>
            </w:r>
            <w:r w:rsidRPr="002C3536">
              <w:rPr>
                <w:rFonts w:ascii="Times" w:eastAsia="Times New Roman" w:hAnsi="Times" w:cs="Calibri"/>
                <w:noProof/>
                <w:color w:val="000000" w:themeColor="text1"/>
                <w:sz w:val="22"/>
              </w:rPr>
              <w:t>[125]</w:t>
            </w:r>
            <w:r w:rsidRPr="002C3536">
              <w:rPr>
                <w:rFonts w:ascii="Times" w:eastAsia="Times New Roman" w:hAnsi="Times" w:cs="Calibri"/>
                <w:color w:val="000000" w:themeColor="text1"/>
                <w:sz w:val="22"/>
              </w:rPr>
              <w:fldChar w:fldCharType="end"/>
            </w:r>
          </w:p>
        </w:tc>
        <w:tc>
          <w:tcPr>
            <w:tcW w:w="2559"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5DC77B6B" w14:textId="77777777" w:rsidR="002C3536" w:rsidRPr="002C3536" w:rsidRDefault="002C3536" w:rsidP="002C3536">
            <w:pPr>
              <w:spacing w:before="0" w:after="0"/>
              <w:jc w:val="center"/>
              <w:rPr>
                <w:rFonts w:ascii="Times" w:eastAsia="Times New Roman" w:hAnsi="Times" w:cs="Calibri"/>
                <w:color w:val="000000" w:themeColor="text1"/>
                <w:sz w:val="22"/>
              </w:rPr>
            </w:pPr>
          </w:p>
        </w:tc>
        <w:tc>
          <w:tcPr>
            <w:tcW w:w="761" w:type="dxa"/>
            <w:tcBorders>
              <w:top w:val="single" w:sz="6" w:space="0" w:color="CCCCCC"/>
              <w:left w:val="single" w:sz="6" w:space="0" w:color="CCCCCC"/>
              <w:bottom w:val="single" w:sz="6" w:space="0" w:color="CCCCCC"/>
              <w:right w:val="single" w:sz="6" w:space="0" w:color="CCCCCC"/>
            </w:tcBorders>
            <w:shd w:val="clear" w:color="auto" w:fill="auto"/>
            <w:tcMar>
              <w:top w:w="0" w:type="dxa"/>
              <w:left w:w="45" w:type="dxa"/>
              <w:bottom w:w="0" w:type="dxa"/>
              <w:right w:w="45" w:type="dxa"/>
            </w:tcMar>
            <w:vAlign w:val="center"/>
            <w:hideMark/>
          </w:tcPr>
          <w:p w14:paraId="48D6984E" w14:textId="77777777" w:rsidR="002C3536" w:rsidRPr="002C3536" w:rsidRDefault="002C3536" w:rsidP="002C3536">
            <w:pPr>
              <w:spacing w:before="0" w:after="0"/>
              <w:jc w:val="center"/>
              <w:rPr>
                <w:rFonts w:ascii="Times" w:eastAsia="Times New Roman" w:hAnsi="Times" w:cs="Times New Roman"/>
                <w:color w:val="000000" w:themeColor="text1"/>
                <w:sz w:val="22"/>
              </w:rPr>
            </w:pPr>
          </w:p>
        </w:tc>
      </w:tr>
    </w:tbl>
    <w:p w14:paraId="6AB673F4" w14:textId="5430B54D" w:rsidR="009A39A8" w:rsidRPr="002C3536" w:rsidRDefault="009A39A8" w:rsidP="00AE32C2">
      <w:pPr>
        <w:rPr>
          <w:rFonts w:ascii="Times" w:hAnsi="Times"/>
          <w:color w:val="000000" w:themeColor="text1"/>
          <w:sz w:val="22"/>
        </w:rPr>
      </w:pPr>
    </w:p>
    <w:p w14:paraId="30474EEE" w14:textId="77777777" w:rsidR="0028301E" w:rsidRPr="002C3536" w:rsidRDefault="0028301E" w:rsidP="00485AA6">
      <w:pPr>
        <w:pStyle w:val="Heading3"/>
        <w:numPr>
          <w:ilvl w:val="0"/>
          <w:numId w:val="0"/>
        </w:numPr>
        <w:ind w:left="567" w:hanging="567"/>
        <w:rPr>
          <w:rFonts w:ascii="Times" w:hAnsi="Times"/>
          <w:color w:val="000000" w:themeColor="text1"/>
          <w:sz w:val="22"/>
          <w:szCs w:val="22"/>
        </w:rPr>
      </w:pPr>
    </w:p>
    <w:p w14:paraId="18DAB001" w14:textId="77777777" w:rsidR="00DC5148" w:rsidRDefault="00DC5148" w:rsidP="00B312B6">
      <w:pPr>
        <w:pStyle w:val="Heading3"/>
        <w:numPr>
          <w:ilvl w:val="0"/>
          <w:numId w:val="0"/>
        </w:numPr>
        <w:rPr>
          <w:rFonts w:ascii="Times" w:hAnsi="Times"/>
          <w:color w:val="000000" w:themeColor="text1"/>
          <w:sz w:val="22"/>
          <w:szCs w:val="22"/>
        </w:rPr>
      </w:pPr>
    </w:p>
    <w:p w14:paraId="6BA82569" w14:textId="65AC2A2B" w:rsidR="00485AA6" w:rsidRPr="002C3536" w:rsidRDefault="00485AA6" w:rsidP="00B312B6">
      <w:pPr>
        <w:pStyle w:val="Heading3"/>
        <w:numPr>
          <w:ilvl w:val="0"/>
          <w:numId w:val="0"/>
        </w:numPr>
        <w:rPr>
          <w:rFonts w:ascii="Times" w:hAnsi="Times"/>
          <w:color w:val="000000" w:themeColor="text1"/>
          <w:sz w:val="22"/>
          <w:szCs w:val="22"/>
        </w:rPr>
      </w:pPr>
      <w:r w:rsidRPr="002C3536">
        <w:rPr>
          <w:rFonts w:ascii="Times" w:hAnsi="Times"/>
          <w:color w:val="000000" w:themeColor="text1"/>
          <w:sz w:val="22"/>
          <w:szCs w:val="22"/>
        </w:rPr>
        <w:t>References:</w:t>
      </w:r>
    </w:p>
    <w:p w14:paraId="64D13789" w14:textId="494C5EEE" w:rsidR="00485AA6" w:rsidRPr="002C3536" w:rsidRDefault="00485AA6" w:rsidP="00485AA6">
      <w:pPr>
        <w:rPr>
          <w:rFonts w:ascii="Times" w:hAnsi="Times"/>
          <w:color w:val="000000" w:themeColor="text1"/>
          <w:sz w:val="22"/>
        </w:rPr>
      </w:pPr>
    </w:p>
    <w:p w14:paraId="0795AFFC" w14:textId="388335CF"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olor w:val="000000" w:themeColor="text1"/>
          <w:sz w:val="22"/>
        </w:rPr>
        <w:fldChar w:fldCharType="begin" w:fldLock="1"/>
      </w:r>
      <w:r w:rsidRPr="002C3536">
        <w:rPr>
          <w:rFonts w:ascii="Times" w:hAnsi="Times"/>
          <w:color w:val="000000" w:themeColor="text1"/>
          <w:sz w:val="22"/>
        </w:rPr>
        <w:instrText xml:space="preserve">ADDIN Mendeley Bibliography CSL_BIBLIOGRAPHY </w:instrText>
      </w:r>
      <w:r w:rsidRPr="002C3536">
        <w:rPr>
          <w:rFonts w:ascii="Times" w:hAnsi="Times"/>
          <w:color w:val="000000" w:themeColor="text1"/>
          <w:sz w:val="22"/>
        </w:rPr>
        <w:fldChar w:fldCharType="separate"/>
      </w:r>
      <w:r w:rsidRPr="002C3536">
        <w:rPr>
          <w:rFonts w:ascii="Times" w:hAnsi="Times" w:cs="Times New Roman"/>
          <w:noProof/>
          <w:color w:val="000000" w:themeColor="text1"/>
          <w:sz w:val="22"/>
        </w:rPr>
        <w:t xml:space="preserve">1. </w:t>
      </w:r>
      <w:r w:rsidRPr="002C3536">
        <w:rPr>
          <w:rFonts w:ascii="Times" w:hAnsi="Times" w:cs="Times New Roman"/>
          <w:noProof/>
          <w:color w:val="000000" w:themeColor="text1"/>
          <w:sz w:val="22"/>
        </w:rPr>
        <w:tab/>
        <w:t>Li S, Zhu Y, Wei C, Li C, Chen W, Jiang S, et al. Identification of Molecular Correlations Between DHRS4 and Progressive Neurodegeneration in Amyotrophic Lateral Sclerosis By Gene Co-Expression Network Analysis. Front Immunol. 2022;13. doi:10.3389/fimmu.2022.874978</w:t>
      </w:r>
    </w:p>
    <w:p w14:paraId="148D084D"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2. </w:t>
      </w:r>
      <w:r w:rsidRPr="002C3536">
        <w:rPr>
          <w:rFonts w:ascii="Times" w:hAnsi="Times" w:cs="Times New Roman"/>
          <w:noProof/>
          <w:color w:val="000000" w:themeColor="text1"/>
          <w:sz w:val="22"/>
        </w:rPr>
        <w:tab/>
        <w:t>Riege K, Hölzer M, Klassert TE, Barth E, Bräuer J, Collatz M, et al. Massive effect on LncRNAs in human monocytes during fungal and bacterial infections and in response to Vitamins A and D. Sci Rep. 2017;7. doi:10.1038/srep40598</w:t>
      </w:r>
    </w:p>
    <w:p w14:paraId="01843CD5"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3. </w:t>
      </w:r>
      <w:r w:rsidRPr="002C3536">
        <w:rPr>
          <w:rFonts w:ascii="Times" w:hAnsi="Times" w:cs="Times New Roman"/>
          <w:noProof/>
          <w:color w:val="000000" w:themeColor="text1"/>
          <w:sz w:val="22"/>
        </w:rPr>
        <w:tab/>
        <w:t>Jurnak F. The pivotal role of Aldehyde toxicity in autism spectrum disorder: The therapeutic potential of micronutrient supplementation. Nutr Metab Insights. 2016;8. doi:10.4137/NMI.S29531</w:t>
      </w:r>
    </w:p>
    <w:p w14:paraId="491E5619"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4. </w:t>
      </w:r>
      <w:r w:rsidRPr="002C3536">
        <w:rPr>
          <w:rFonts w:ascii="Times" w:hAnsi="Times" w:cs="Times New Roman"/>
          <w:noProof/>
          <w:color w:val="000000" w:themeColor="text1"/>
          <w:sz w:val="22"/>
        </w:rPr>
        <w:tab/>
        <w:t>Lin J, Chen YT, Xia J, Yang Q. MiR674 inhibits the neuraminidase-stimulated immune response on dendritic cells via down-regulated Mbnl3. Oncotarget. 2016;7. doi:10.18632/oncotarget.9832</w:t>
      </w:r>
    </w:p>
    <w:p w14:paraId="2BD9E90E"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5. </w:t>
      </w:r>
      <w:r w:rsidRPr="002C3536">
        <w:rPr>
          <w:rFonts w:ascii="Times" w:hAnsi="Times" w:cs="Times New Roman"/>
          <w:noProof/>
          <w:color w:val="000000" w:themeColor="text1"/>
          <w:sz w:val="22"/>
        </w:rPr>
        <w:tab/>
        <w:t>Kizil C, Sariya S, Kim YA, Rajabli F, Martin E, Reyes-Dumeyer D, et al. Admixture Mapping of Alzheimer’s disease in Caribbean Hispanics identifies a new locus on 22q13.1. Mol Psychiatry. 2022;27: 2813–2820. doi:10.1038/s41380-022-01526-6</w:t>
      </w:r>
    </w:p>
    <w:p w14:paraId="61CE9992"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6. </w:t>
      </w:r>
      <w:r w:rsidRPr="002C3536">
        <w:rPr>
          <w:rFonts w:ascii="Times" w:hAnsi="Times" w:cs="Times New Roman"/>
          <w:noProof/>
          <w:color w:val="000000" w:themeColor="text1"/>
          <w:sz w:val="22"/>
        </w:rPr>
        <w:tab/>
        <w:t>Barber JCK, Hall V, Maloney VK, Huang S, Roberts AM, Brady AF, et al. 16p11.2-p12.2 duplication syndrome; A genomic condition differentiated from euchromatic variation of 16p11.2. Eur J Hum Genet. 2013;21. doi:10.1038/ejhg.2012.144</w:t>
      </w:r>
    </w:p>
    <w:p w14:paraId="4DE66DEC"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7. </w:t>
      </w:r>
      <w:r w:rsidRPr="002C3536">
        <w:rPr>
          <w:rFonts w:ascii="Times" w:hAnsi="Times" w:cs="Times New Roman"/>
          <w:noProof/>
          <w:color w:val="000000" w:themeColor="text1"/>
          <w:sz w:val="22"/>
        </w:rPr>
        <w:tab/>
        <w:t>Vertii A, Ivshina M, Zimmerman W, Hehnly H, Kant S, Doxsey S. The Centrosome Undergoes Plk1-Independent Interphase Maturation during Inflammation and Mediates Cytokine Release. Dev Cell. 2016;37. doi:10.1016/j.devcel.2016.04.023</w:t>
      </w:r>
    </w:p>
    <w:p w14:paraId="1C13E88E"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8. </w:t>
      </w:r>
      <w:r w:rsidRPr="002C3536">
        <w:rPr>
          <w:rFonts w:ascii="Times" w:hAnsi="Times" w:cs="Times New Roman"/>
          <w:noProof/>
          <w:color w:val="000000" w:themeColor="text1"/>
          <w:sz w:val="22"/>
        </w:rPr>
        <w:tab/>
        <w:t>Zhou J, Yang Q, Lu L, Tuo Z, Shou Z, Cheng J. Plk1 inhibition induces immunogenic cell death and enhances immunity against nsclc. Int J Med Sci. 2021;18. doi:10.7150/ijms.60135</w:t>
      </w:r>
    </w:p>
    <w:p w14:paraId="42CD3FB1"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9. </w:t>
      </w:r>
      <w:r w:rsidRPr="002C3536">
        <w:rPr>
          <w:rFonts w:ascii="Times" w:hAnsi="Times" w:cs="Times New Roman"/>
          <w:noProof/>
          <w:color w:val="000000" w:themeColor="text1"/>
          <w:sz w:val="22"/>
        </w:rPr>
        <w:tab/>
        <w:t>Mordaunt CE, Park BY, Bakulski KM, Feinberg JI, Croen LA, Ladd-Acosta C, et al. A meta-analysis of two high-risk prospective cohort studies reveals autism-specific transcriptional changes to chromatin, autoimmune, and environmental response genes in umbilical cord blood. Mol Autism. 2019;10. doi:10.1186/s13229-019-0287-z</w:t>
      </w:r>
    </w:p>
    <w:p w14:paraId="5711344E"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0. </w:t>
      </w:r>
      <w:r w:rsidRPr="002C3536">
        <w:rPr>
          <w:rFonts w:ascii="Times" w:hAnsi="Times" w:cs="Times New Roman"/>
          <w:noProof/>
          <w:color w:val="000000" w:themeColor="text1"/>
          <w:sz w:val="22"/>
        </w:rPr>
        <w:tab/>
        <w:t xml:space="preserve">Larbalestier H, Keatinge M, Watson L, White E, Gowda S, Wei W, et al. GCH1 Deficiency Activates Brain Innate Immune Response and </w:t>
      </w:r>
      <w:r w:rsidRPr="002C3536">
        <w:rPr>
          <w:rFonts w:ascii="Times" w:hAnsi="Times" w:cs="Times New Roman"/>
          <w:noProof/>
          <w:color w:val="000000" w:themeColor="text1"/>
          <w:sz w:val="22"/>
        </w:rPr>
        <w:lastRenderedPageBreak/>
        <w:t>Impairs Tyrosine Hydroxylase Homeostasis. J Neurosci. 2022;42. doi:10.1523/JNEUROSCI.0653-21.2021</w:t>
      </w:r>
    </w:p>
    <w:p w14:paraId="4A10675B"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1. </w:t>
      </w:r>
      <w:r w:rsidRPr="002C3536">
        <w:rPr>
          <w:rFonts w:ascii="Times" w:hAnsi="Times" w:cs="Times New Roman"/>
          <w:noProof/>
          <w:color w:val="000000" w:themeColor="text1"/>
          <w:sz w:val="22"/>
        </w:rPr>
        <w:tab/>
        <w:t>Celestino-Soper PBS, Shaw CA, Sanders SJ, Li J, Murtha MT, Gulhan Ercan-Sencicek A, et al. Use of array CGH to detect exonic copy number variants throughout the genome in autism families detects a novel deletion in TMLHE. Hum Mol Genet. 2011;20. doi:10.1093/hmg/ddr363</w:t>
      </w:r>
    </w:p>
    <w:p w14:paraId="7259F1C9"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2. </w:t>
      </w:r>
      <w:r w:rsidRPr="002C3536">
        <w:rPr>
          <w:rFonts w:ascii="Times" w:hAnsi="Times" w:cs="Times New Roman"/>
          <w:noProof/>
          <w:color w:val="000000" w:themeColor="text1"/>
          <w:sz w:val="22"/>
        </w:rPr>
        <w:tab/>
        <w:t>Nava C, Lamari F, Héron D, Mignot C, Rastetter A, Keren B, et al. Analysis of the chromosome X exome in patients with autism spectrum disorders identified novel candidate genes, including TMLHE. Transl Psychiatry. 2012;2. doi:10.1038/tp.2012.102</w:t>
      </w:r>
    </w:p>
    <w:p w14:paraId="7F9DA327"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3. </w:t>
      </w:r>
      <w:r w:rsidRPr="002C3536">
        <w:rPr>
          <w:rFonts w:ascii="Times" w:hAnsi="Times" w:cs="Times New Roman"/>
          <w:noProof/>
          <w:color w:val="000000" w:themeColor="text1"/>
          <w:sz w:val="22"/>
        </w:rPr>
        <w:tab/>
        <w:t>Rose S, Niyazov DM, Rossignol DA, Goldenthal M, Kahler SG, Frye RE. Clinical and Molecular Characteristics of Mitochondrial Dysfunction in Autism Spectrum Disorder. Molecular Diagnosis and Therapy. 2018. doi:10.1007/s40291-018-0352-x</w:t>
      </w:r>
    </w:p>
    <w:p w14:paraId="5D89082D"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4. </w:t>
      </w:r>
      <w:r w:rsidRPr="002C3536">
        <w:rPr>
          <w:rFonts w:ascii="Times" w:hAnsi="Times" w:cs="Times New Roman"/>
          <w:noProof/>
          <w:color w:val="000000" w:themeColor="text1"/>
          <w:sz w:val="22"/>
        </w:rPr>
        <w:tab/>
        <w:t>Anderson BM, Schnetz-Boutaud N, Bartlett J, Wright HH, Abramson RK, Cuccaro ML, et al. Examination of association to autism of common genetic variationin genes related to dopamine. Autism Res. 2008;1. doi:10.1002/aur.55</w:t>
      </w:r>
    </w:p>
    <w:p w14:paraId="6D0B8DAC"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5. </w:t>
      </w:r>
      <w:r w:rsidRPr="002C3536">
        <w:rPr>
          <w:rFonts w:ascii="Times" w:hAnsi="Times" w:cs="Times New Roman"/>
          <w:noProof/>
          <w:color w:val="000000" w:themeColor="text1"/>
          <w:sz w:val="22"/>
        </w:rPr>
        <w:tab/>
        <w:t>Haider AS, Cardinale IR, Whynot JA, Krueger JG. Effects of etanercept are distinct from infliximab in modulating proinflammatory genes in activated human leukocytes. J Investig Dermatology Symp Proc. 2007;12. doi:10.1038/sj.jidsymp.5650032</w:t>
      </w:r>
    </w:p>
    <w:p w14:paraId="6F46EBD4"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6. </w:t>
      </w:r>
      <w:r w:rsidRPr="002C3536">
        <w:rPr>
          <w:rFonts w:ascii="Times" w:hAnsi="Times" w:cs="Times New Roman"/>
          <w:noProof/>
          <w:color w:val="000000" w:themeColor="text1"/>
          <w:sz w:val="22"/>
        </w:rPr>
        <w:tab/>
        <w:t>De Rubeis S, He X, Goldberg AP, Poultney CS, Samocha K, Cicek AE, et al. Synaptic, transcriptional and chromatin genes disrupted in autism. Nature. 2014;515. doi:10.1038/nature13772</w:t>
      </w:r>
    </w:p>
    <w:p w14:paraId="0ED21709"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7. </w:t>
      </w:r>
      <w:r w:rsidRPr="002C3536">
        <w:rPr>
          <w:rFonts w:ascii="Times" w:hAnsi="Times" w:cs="Times New Roman"/>
          <w:noProof/>
          <w:color w:val="000000" w:themeColor="text1"/>
          <w:sz w:val="22"/>
        </w:rPr>
        <w:tab/>
        <w:t>Krupp DR, Barnard RA, Duffourd Y, Evans SA, Mulqueen RM, Bernier R, et al. Exonic Mosaic Mutations Contribute Risk for Autism Spectrum Disorder. Am J Hum Genet. 2017;101. doi:10.1016/j.ajhg.2017.07.016</w:t>
      </w:r>
    </w:p>
    <w:p w14:paraId="2CCA60DA"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8. </w:t>
      </w:r>
      <w:r w:rsidRPr="002C3536">
        <w:rPr>
          <w:rFonts w:ascii="Times" w:hAnsi="Times" w:cs="Times New Roman"/>
          <w:noProof/>
          <w:color w:val="000000" w:themeColor="text1"/>
          <w:sz w:val="22"/>
        </w:rPr>
        <w:tab/>
        <w:t>Pecorelli A, Leoni G, Cervellati F, Canali R, Signorini C, Leoncini S, et al. Genes related to mitochondrial functions, protein degradation, and chromatin folding are differentially expressed in lymphomonocytes of rett syndrome patients. Mediators Inflamm. 2013;2013. doi:10.1155/2013/137629</w:t>
      </w:r>
    </w:p>
    <w:p w14:paraId="6AF267F4"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9. </w:t>
      </w:r>
      <w:r w:rsidRPr="002C3536">
        <w:rPr>
          <w:rFonts w:ascii="Times" w:hAnsi="Times" w:cs="Times New Roman"/>
          <w:noProof/>
          <w:color w:val="000000" w:themeColor="text1"/>
          <w:sz w:val="22"/>
        </w:rPr>
        <w:tab/>
        <w:t>Menon D, Innes A, Oakley AJ, Dahlstrom JE, Jensen LM, Brüstle A, et al. GSTO1-1 plays a pro-inflammatory role in models of inflammation, colitis and obesity. Sci Rep. 2017;7. doi:10.1038/s41598-017-17861-6</w:t>
      </w:r>
    </w:p>
    <w:p w14:paraId="708AF6E5"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20. </w:t>
      </w:r>
      <w:r w:rsidRPr="002C3536">
        <w:rPr>
          <w:rFonts w:ascii="Times" w:hAnsi="Times" w:cs="Times New Roman"/>
          <w:noProof/>
          <w:color w:val="000000" w:themeColor="text1"/>
          <w:sz w:val="22"/>
        </w:rPr>
        <w:tab/>
        <w:t>Morgan MJ, Liu ZG. Crosstalk of reactive oxygen species and NF-κB signaling. Cell Research. 2011. doi:10.1038/cr.2010.178</w:t>
      </w:r>
    </w:p>
    <w:p w14:paraId="1E2EA7C1"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21. </w:t>
      </w:r>
      <w:r w:rsidRPr="002C3536">
        <w:rPr>
          <w:rFonts w:ascii="Times" w:hAnsi="Times" w:cs="Times New Roman"/>
          <w:noProof/>
          <w:color w:val="000000" w:themeColor="text1"/>
          <w:sz w:val="22"/>
        </w:rPr>
        <w:tab/>
        <w:t>Ionita-Laza I, Xu B, Makarov V, Buxbaum JD, Roos JL, Gogos JA, et al. Scan statistic-based analysis of exome sequencing data identifies FAN1 at 15q13.3 as a susceptibility gene for schizophrenia and autism. Proc Natl Acad Sci U S A. 2014;111. doi:10.1073/pnas.1309475110</w:t>
      </w:r>
    </w:p>
    <w:p w14:paraId="7EE654A0"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lastRenderedPageBreak/>
        <w:t xml:space="preserve">22. </w:t>
      </w:r>
      <w:r w:rsidRPr="002C3536">
        <w:rPr>
          <w:rFonts w:ascii="Times" w:hAnsi="Times" w:cs="Times New Roman"/>
          <w:noProof/>
          <w:color w:val="000000" w:themeColor="text1"/>
          <w:sz w:val="22"/>
        </w:rPr>
        <w:tab/>
        <w:t>Elhag DA, Kumar M, Khodor S Al. Exploring the triple interaction between the host genome, the epigenome, and the gut microbiome in type 1 diabetes. International Journal of Molecular Sciences. 2021. doi:10.3390/ijms22010125</w:t>
      </w:r>
    </w:p>
    <w:p w14:paraId="65498332"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23. </w:t>
      </w:r>
      <w:r w:rsidRPr="002C3536">
        <w:rPr>
          <w:rFonts w:ascii="Times" w:hAnsi="Times" w:cs="Times New Roman"/>
          <w:noProof/>
          <w:color w:val="000000" w:themeColor="text1"/>
          <w:sz w:val="22"/>
        </w:rPr>
        <w:tab/>
        <w:t>Järvelä I, Määttä T, Acharya A, Leppälä J, Jhangiani SN, Arvio M, et al. Exome sequencing reveals predominantly de novo variants in disorders with intellectual disability (ID) in the founder population of Finland. Hum Genet. 2021;140. doi:10.1007/s00439-021-02268-1</w:t>
      </w:r>
    </w:p>
    <w:p w14:paraId="503B05C8"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24. </w:t>
      </w:r>
      <w:r w:rsidRPr="002C3536">
        <w:rPr>
          <w:rFonts w:ascii="Times" w:hAnsi="Times" w:cs="Times New Roman"/>
          <w:noProof/>
          <w:color w:val="000000" w:themeColor="text1"/>
          <w:sz w:val="22"/>
        </w:rPr>
        <w:tab/>
        <w:t>Li N, Li B, Zhan X. Comprehensive Analysis of Tumor Microenvironment Identified Prognostic Immune-Related Gene Signature in Ovarian Cancer. Front Genet. 2021;12. doi:10.3389/fgene.2021.616073</w:t>
      </w:r>
    </w:p>
    <w:p w14:paraId="0359A3B9"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25. </w:t>
      </w:r>
      <w:r w:rsidRPr="002C3536">
        <w:rPr>
          <w:rFonts w:ascii="Times" w:hAnsi="Times" w:cs="Times New Roman"/>
          <w:noProof/>
          <w:color w:val="000000" w:themeColor="text1"/>
          <w:sz w:val="22"/>
        </w:rPr>
        <w:tab/>
        <w:t>Suttapitugsakul S, Tong M, Wu R. Time-Resolved and Comprehensive Analysis of Surface Glycoproteins Reveals Distinct Responses of Monocytes and Macrophages to Bacterial Infection. Angew Chemie - Int Ed. 2021;60. doi:10.1002/anie.202102692</w:t>
      </w:r>
    </w:p>
    <w:p w14:paraId="20EAB06C"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26. </w:t>
      </w:r>
      <w:r w:rsidRPr="002C3536">
        <w:rPr>
          <w:rFonts w:ascii="Times" w:hAnsi="Times" w:cs="Times New Roman"/>
          <w:noProof/>
          <w:color w:val="000000" w:themeColor="text1"/>
          <w:sz w:val="22"/>
        </w:rPr>
        <w:tab/>
        <w:t>Burke SL, Cobb J, Agarwal R, Maddux M, Cooke MS. How Robust is the Evidence for a Role of Oxidative Stress in Autism Spectrum Disorders and Intellectual Disabilities? J Autism Dev Disord. 2021;51. doi:10.1007/s10803-020-04611-3</w:t>
      </w:r>
    </w:p>
    <w:p w14:paraId="667EEC42"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27. </w:t>
      </w:r>
      <w:r w:rsidRPr="002C3536">
        <w:rPr>
          <w:rFonts w:ascii="Times" w:hAnsi="Times" w:cs="Times New Roman"/>
          <w:noProof/>
          <w:color w:val="000000" w:themeColor="text1"/>
          <w:sz w:val="22"/>
        </w:rPr>
        <w:tab/>
        <w:t>Ranjbar A, Rashedi V, Rezaei M. Comparison of urinary oxidative biomarkers in Iranian children with autism. Research in Developmental Disabilities. 2014. doi:10.1016/j.ridd.2014.07.010</w:t>
      </w:r>
    </w:p>
    <w:p w14:paraId="2E3A95B1"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28. </w:t>
      </w:r>
      <w:r w:rsidRPr="002C3536">
        <w:rPr>
          <w:rFonts w:ascii="Times" w:hAnsi="Times" w:cs="Times New Roman"/>
          <w:noProof/>
          <w:color w:val="000000" w:themeColor="text1"/>
          <w:sz w:val="22"/>
        </w:rPr>
        <w:tab/>
        <w:t>Shi X, Shi Z, Huang H, Zhu H, Zhou P, Zhu H, et al. Ability of recombinant human catalase to suppress inflammation of the murine lung induced by influenza A. Inflammation. 2014;37. doi:10.1007/s10753-013-9800-2</w:t>
      </w:r>
    </w:p>
    <w:p w14:paraId="188D687E"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29. </w:t>
      </w:r>
      <w:r w:rsidRPr="002C3536">
        <w:rPr>
          <w:rFonts w:ascii="Times" w:hAnsi="Times" w:cs="Times New Roman"/>
          <w:noProof/>
          <w:color w:val="000000" w:themeColor="text1"/>
          <w:sz w:val="22"/>
        </w:rPr>
        <w:tab/>
        <w:t>Milone R, Tancredi R, Cosenza A, Ferrari AR, Scalise R, Cioni G, et al. 17q12 recurrent deletions and duplications: Description of a case series with neuropsychiatric phenotype. Genes (Basel). 2021;12. doi:10.3390/genes12111660</w:t>
      </w:r>
    </w:p>
    <w:p w14:paraId="03EE5E4D"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30. </w:t>
      </w:r>
      <w:r w:rsidRPr="002C3536">
        <w:rPr>
          <w:rFonts w:ascii="Times" w:hAnsi="Times" w:cs="Times New Roman"/>
          <w:noProof/>
          <w:color w:val="000000" w:themeColor="text1"/>
          <w:sz w:val="22"/>
        </w:rPr>
        <w:tab/>
        <w:t>D’Aurizio R, Catona O, Pitasi M, Li YE, Ren B, Nicolis SK. Bridging between Mouse and Human Enhancer-Promoter Long-Range Interactions in Neural Stem Cells, to Understand Enhancer Function in Neurodevelopmental Disease. Int J Mol Sci. 2022;23. doi:10.3390/ijms23147964</w:t>
      </w:r>
    </w:p>
    <w:p w14:paraId="6AA4701C"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31. </w:t>
      </w:r>
      <w:r w:rsidRPr="002C3536">
        <w:rPr>
          <w:rFonts w:ascii="Times" w:hAnsi="Times" w:cs="Times New Roman"/>
          <w:noProof/>
          <w:color w:val="000000" w:themeColor="text1"/>
          <w:sz w:val="22"/>
        </w:rPr>
        <w:tab/>
        <w:t>Powell L, Samarakoon YH, Ismail S, Sayer JA. ARL3, a small GTPase with a functionally conserved role in primary cilia and immune synapses. Small GTPases. 2021. doi:10.1080/21541248.2019.1703466</w:t>
      </w:r>
    </w:p>
    <w:p w14:paraId="416DCE98"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32. </w:t>
      </w:r>
      <w:r w:rsidRPr="002C3536">
        <w:rPr>
          <w:rFonts w:ascii="Times" w:hAnsi="Times" w:cs="Times New Roman"/>
          <w:noProof/>
          <w:color w:val="000000" w:themeColor="text1"/>
          <w:sz w:val="22"/>
        </w:rPr>
        <w:tab/>
        <w:t>Hashimoto R, Nakazawa T, Tsurusaki Y, Yasuda Y, Nagayasu K, Matsumura K, et al. Whole-exome sequencing and neurite outgrowth analysis in autism spectrum disorder. J Hum Genet. 2016;61. doi:10.1038/jhg.2015.141</w:t>
      </w:r>
    </w:p>
    <w:p w14:paraId="2C9B70B1"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33. </w:t>
      </w:r>
      <w:r w:rsidRPr="002C3536">
        <w:rPr>
          <w:rFonts w:ascii="Times" w:hAnsi="Times" w:cs="Times New Roman"/>
          <w:noProof/>
          <w:color w:val="000000" w:themeColor="text1"/>
          <w:sz w:val="22"/>
        </w:rPr>
        <w:tab/>
        <w:t>He H, Huang J, Wu S, Jiang S, Liang L, Liu Y, et al. The roles of GTPase-activating proteins in regulated cell death and tumor immunity. Journal of Hematology and Oncology. 2021. doi:10.1186/s13045-021-01184-1</w:t>
      </w:r>
    </w:p>
    <w:p w14:paraId="623EF71D"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lastRenderedPageBreak/>
        <w:t xml:space="preserve">34. </w:t>
      </w:r>
      <w:r w:rsidRPr="002C3536">
        <w:rPr>
          <w:rFonts w:ascii="Times" w:hAnsi="Times" w:cs="Times New Roman"/>
          <w:noProof/>
          <w:color w:val="000000" w:themeColor="text1"/>
          <w:sz w:val="22"/>
        </w:rPr>
        <w:tab/>
        <w:t>Anne Spence M, Ritvo ER, Marazita ML, Funderburk SJ, Sparkes RS, Freeman BJ. Gene mapping studies with the syndrome of autism. Behav Genet. 1985;15. doi:10.1007/BF01071928</w:t>
      </w:r>
    </w:p>
    <w:p w14:paraId="249AF1F2"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35. </w:t>
      </w:r>
      <w:r w:rsidRPr="002C3536">
        <w:rPr>
          <w:rFonts w:ascii="Times" w:hAnsi="Times" w:cs="Times New Roman"/>
          <w:noProof/>
          <w:color w:val="000000" w:themeColor="text1"/>
          <w:sz w:val="22"/>
        </w:rPr>
        <w:tab/>
        <w:t>Doco-Fenzy M, Leroy C, Schneider A, Petit F, Delrue MA, Andrieux J, et al. Early-onset obesity and paternal 2pter deletion encompassing the ACP1, TMEM18, and MYT1L genes. Eur J Hum Genet. 2014;22. doi:10.1038/ejhg.2013.189</w:t>
      </w:r>
    </w:p>
    <w:p w14:paraId="6740A5A8"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36. </w:t>
      </w:r>
      <w:r w:rsidRPr="002C3536">
        <w:rPr>
          <w:rFonts w:ascii="Times" w:hAnsi="Times" w:cs="Times New Roman"/>
          <w:noProof/>
          <w:color w:val="000000" w:themeColor="text1"/>
          <w:sz w:val="22"/>
        </w:rPr>
        <w:tab/>
        <w:t xml:space="preserve">Gansburgskii AN, Pavlov A V. Proliferative properties of cell differons in the vascular wall. Morfologiia. 1998;113. </w:t>
      </w:r>
    </w:p>
    <w:p w14:paraId="36200895"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37. </w:t>
      </w:r>
      <w:r w:rsidRPr="002C3536">
        <w:rPr>
          <w:rFonts w:ascii="Times" w:hAnsi="Times" w:cs="Times New Roman"/>
          <w:noProof/>
          <w:color w:val="000000" w:themeColor="text1"/>
          <w:sz w:val="22"/>
        </w:rPr>
        <w:tab/>
        <w:t>Liu W, Li L, Xia X, Zhou X, Du Y, Yin Z, et al. Integration of Urine Proteomic and Metabolomic Profiling Reveals Novel Insights Into Neuroinflammation in Autism Spectrum Disorder. Front Psychiatry. 2022;13. doi:10.3389/fpsyt.2022.780747</w:t>
      </w:r>
    </w:p>
    <w:p w14:paraId="05F5FAD9"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38. </w:t>
      </w:r>
      <w:r w:rsidRPr="002C3536">
        <w:rPr>
          <w:rFonts w:ascii="Times" w:hAnsi="Times" w:cs="Times New Roman"/>
          <w:noProof/>
          <w:color w:val="000000" w:themeColor="text1"/>
          <w:sz w:val="22"/>
        </w:rPr>
        <w:tab/>
        <w:t>Zu G, Liu Y, Cao J, Zhao B, Zhang H, You L. BRPF1-KAT6A/KAT6B Complex: Molecular Structure, Biological Function and Human Disease. Cancers. MDPI; 2022. doi:10.3390/cancers14174068</w:t>
      </w:r>
    </w:p>
    <w:p w14:paraId="48A50B95"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39. </w:t>
      </w:r>
      <w:r w:rsidRPr="002C3536">
        <w:rPr>
          <w:rFonts w:ascii="Times" w:hAnsi="Times" w:cs="Times New Roman"/>
          <w:noProof/>
          <w:color w:val="000000" w:themeColor="text1"/>
          <w:sz w:val="22"/>
        </w:rPr>
        <w:tab/>
        <w:t>Costa Svedman F, Das I, Tuominen R, Darai Ramqvist E, Höiom V, Egyhazi Brage S. Proliferation and Immune Response Gene Signatures Associated with Clinical Outcome to Immunotherapy and Targeted Therapy in Metastatic Cutaneous Malignant Melanoma. Cancers (Basel). 2022;14. doi:10.3390/cancers14153587</w:t>
      </w:r>
    </w:p>
    <w:p w14:paraId="7EBA282B"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40. </w:t>
      </w:r>
      <w:r w:rsidRPr="002C3536">
        <w:rPr>
          <w:rFonts w:ascii="Times" w:hAnsi="Times" w:cs="Times New Roman"/>
          <w:noProof/>
          <w:color w:val="000000" w:themeColor="text1"/>
          <w:sz w:val="22"/>
        </w:rPr>
        <w:tab/>
        <w:t>Hayashi T, Asano Y, Shintani Y, Aoyama H, Kioka H, Tsukamoto O, et al. Higd1a is a positive regulator of cytochrome c oxidase. Proc Natl Acad Sci U S A. 2015;112. doi:10.1073/pnas.1419767112</w:t>
      </w:r>
    </w:p>
    <w:p w14:paraId="46A4000B"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41. </w:t>
      </w:r>
      <w:r w:rsidRPr="002C3536">
        <w:rPr>
          <w:rFonts w:ascii="Times" w:hAnsi="Times" w:cs="Times New Roman"/>
          <w:noProof/>
          <w:color w:val="000000" w:themeColor="text1"/>
          <w:sz w:val="22"/>
        </w:rPr>
        <w:tab/>
        <w:t>Xia J, Kong L, Zhou LJ, Wu SZ, Yao LJ, He C, et al. Genome-Wide bimolecular fluorescence complementation-based proteomic analysis of Toxoplasma gondii ROP18’s human interactome shows its key role in regulation of cell immunity and apoptosis. Front Immunol. 2018;9. doi:10.3389/fimmu.2018.00061</w:t>
      </w:r>
    </w:p>
    <w:p w14:paraId="1CA27ABE"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42. </w:t>
      </w:r>
      <w:r w:rsidRPr="002C3536">
        <w:rPr>
          <w:rFonts w:ascii="Times" w:hAnsi="Times" w:cs="Times New Roman"/>
          <w:noProof/>
          <w:color w:val="000000" w:themeColor="text1"/>
          <w:sz w:val="22"/>
        </w:rPr>
        <w:tab/>
        <w:t>Ackerman ME, Crispin M, Yu X, Baruah K, Boesch AW, Harvey DJ, et al. Natural variation in Fc glycosylation of HIV-specific antibodies impacts antiviral activity. J Clin Invest. 2013;123. doi:10.1172/JCI65708</w:t>
      </w:r>
    </w:p>
    <w:p w14:paraId="204B8F36"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43. </w:t>
      </w:r>
      <w:r w:rsidRPr="002C3536">
        <w:rPr>
          <w:rFonts w:ascii="Times" w:hAnsi="Times" w:cs="Times New Roman"/>
          <w:noProof/>
          <w:color w:val="000000" w:themeColor="text1"/>
          <w:sz w:val="22"/>
        </w:rPr>
        <w:tab/>
        <w:t>Kim JJ, Mandelli L, Lim S, Lim HK, Kwon OJ, Pae CU, et al. Association analysis of heat shock protein 70 gene polymorphisms in schizophrenia. Eur Arch Psychiatry Clin Neurosci. 2008;258. doi:10.1007/s00406-007-0791-6</w:t>
      </w:r>
    </w:p>
    <w:p w14:paraId="0DC1C956"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44. </w:t>
      </w:r>
      <w:r w:rsidRPr="002C3536">
        <w:rPr>
          <w:rFonts w:ascii="Times" w:hAnsi="Times" w:cs="Times New Roman"/>
          <w:noProof/>
          <w:color w:val="000000" w:themeColor="text1"/>
          <w:sz w:val="22"/>
        </w:rPr>
        <w:tab/>
        <w:t>Guan J, Cai JJ, Ji G, Sham PC. Commonality in dysregulated expression of gene sets in cortical brains of individuals with autism, schizophrenia, and bipolar disorder. Transl Psychiatry. 2019;9. doi:10.1038/s41398-019-0488-4</w:t>
      </w:r>
    </w:p>
    <w:p w14:paraId="5E559CFD"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45. </w:t>
      </w:r>
      <w:r w:rsidRPr="002C3536">
        <w:rPr>
          <w:rFonts w:ascii="Times" w:hAnsi="Times" w:cs="Times New Roman"/>
          <w:noProof/>
          <w:color w:val="000000" w:themeColor="text1"/>
          <w:sz w:val="22"/>
        </w:rPr>
        <w:tab/>
        <w:t>Jelena B, Christina L, Eric V, Fabiola QR. Phenotypic variability in Waardenburg syndrome resulting from a 22q12.3-q13.1 microdeletion involving SOX10. Am J Med Genet Part A. 2014;164. doi:10.1002/ajmg.a.36446</w:t>
      </w:r>
    </w:p>
    <w:p w14:paraId="15749152"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lastRenderedPageBreak/>
        <w:t xml:space="preserve">46. </w:t>
      </w:r>
      <w:r w:rsidRPr="002C3536">
        <w:rPr>
          <w:rFonts w:ascii="Times" w:hAnsi="Times" w:cs="Times New Roman"/>
          <w:noProof/>
          <w:color w:val="000000" w:themeColor="text1"/>
          <w:sz w:val="22"/>
        </w:rPr>
        <w:tab/>
        <w:t>Calandra T, Roger T. Macrophage migration inhibitory factor: A regulator of innate immunity. Nature Reviews Immunology. 2003. doi:10.1038/nri1200</w:t>
      </w:r>
    </w:p>
    <w:p w14:paraId="33F7B07C"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47. </w:t>
      </w:r>
      <w:r w:rsidRPr="002C3536">
        <w:rPr>
          <w:rFonts w:ascii="Times" w:hAnsi="Times" w:cs="Times New Roman"/>
          <w:noProof/>
          <w:color w:val="000000" w:themeColor="text1"/>
          <w:sz w:val="22"/>
        </w:rPr>
        <w:tab/>
        <w:t>Williams NC, O’Neill LAJ. A role for the krebs cycle intermediate citrate in metabolic reprogramming in innate immunity and inflammation. Frontiers in Immunology. 2018. doi:10.3389/fimmu.2018.00141</w:t>
      </w:r>
    </w:p>
    <w:p w14:paraId="403A59A4"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48. </w:t>
      </w:r>
      <w:r w:rsidRPr="002C3536">
        <w:rPr>
          <w:rFonts w:ascii="Times" w:hAnsi="Times" w:cs="Times New Roman"/>
          <w:noProof/>
          <w:color w:val="000000" w:themeColor="text1"/>
          <w:sz w:val="22"/>
        </w:rPr>
        <w:tab/>
        <w:t>Rai-Bhogal R, Ahmad E, Li H, Crawford DA. Microarray analysis of gene expression in the cyclooxygenase knockout mice – a connection to autism spectrum disorder. Eur J Neurosci. 2018;47. doi:10.1111/ejn.13781</w:t>
      </w:r>
    </w:p>
    <w:p w14:paraId="198DC531"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49. </w:t>
      </w:r>
      <w:r w:rsidRPr="002C3536">
        <w:rPr>
          <w:rFonts w:ascii="Times" w:hAnsi="Times" w:cs="Times New Roman"/>
          <w:noProof/>
          <w:color w:val="000000" w:themeColor="text1"/>
          <w:sz w:val="22"/>
        </w:rPr>
        <w:tab/>
        <w:t>Vergult S, Dauber A, Chiaie BD, Van Oudenhove E, Simon M, Rihani A, et al. 17q24.2 microdeletions: A new syndromal entity with intellectual disability, truncal obesity, mood swings and hallucinations. Eur J Hum Genet. 2012;20. doi:10.1038/ejhg.2011.239</w:t>
      </w:r>
    </w:p>
    <w:p w14:paraId="6ED2AFC1"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50. </w:t>
      </w:r>
      <w:r w:rsidRPr="002C3536">
        <w:rPr>
          <w:rFonts w:ascii="Times" w:hAnsi="Times" w:cs="Times New Roman"/>
          <w:noProof/>
          <w:color w:val="000000" w:themeColor="text1"/>
          <w:sz w:val="22"/>
        </w:rPr>
        <w:tab/>
        <w:t>Paciorkowski AR, Weisenberg J, Kelley JB, Spencer A, Tuttle E, Ghoneim D, et al. Autosomal recessive mutations in nuclear transport factor KPNA7 are associated with infantile spasms and cerebellar malformation. Eur J Hum Genet. 2014;22. doi:10.1038/ejhg.2013.196</w:t>
      </w:r>
    </w:p>
    <w:p w14:paraId="23AD7FD8"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51. </w:t>
      </w:r>
      <w:r w:rsidRPr="002C3536">
        <w:rPr>
          <w:rFonts w:ascii="Times" w:hAnsi="Times" w:cs="Times New Roman"/>
          <w:noProof/>
          <w:color w:val="000000" w:themeColor="text1"/>
          <w:sz w:val="22"/>
        </w:rPr>
        <w:tab/>
        <w:t>Williams EL, Casanova MF, Switala AE, Li H, Qiu M. Transposable elements occur more frequently in autism-risk genes: Implications for the role of genomic instability in autism. Transl Neurosci. 2013;4. doi:10.2478/s13380-013-0113-6</w:t>
      </w:r>
    </w:p>
    <w:p w14:paraId="520E3757"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52. </w:t>
      </w:r>
      <w:r w:rsidRPr="002C3536">
        <w:rPr>
          <w:rFonts w:ascii="Times" w:hAnsi="Times" w:cs="Times New Roman"/>
          <w:noProof/>
          <w:color w:val="000000" w:themeColor="text1"/>
          <w:sz w:val="22"/>
        </w:rPr>
        <w:tab/>
        <w:t>Clark LN, Gao Y, Wang GT, Hernandez N, Ashley-Koch A, Jankovic J, et al. Whole genome sequencing identifies candidate genes for familial essential tremor and reveals biological pathways implicated in essential tremor aetiology. eBioMedicine. 2022;85: 104290. doi:10.1016/j</w:t>
      </w:r>
    </w:p>
    <w:p w14:paraId="066DF574"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53. </w:t>
      </w:r>
      <w:r w:rsidRPr="002C3536">
        <w:rPr>
          <w:rFonts w:ascii="Times" w:hAnsi="Times" w:cs="Times New Roman"/>
          <w:noProof/>
          <w:color w:val="000000" w:themeColor="text1"/>
          <w:sz w:val="22"/>
        </w:rPr>
        <w:tab/>
        <w:t>Lee MD, She Y, Soskis MJ, Borella CP, Gardner JR, Hayes PA, et al. Human mitochondrial peptide deformylase, a new anticancer target of actinonin-based antibiotics. J Clin Invest. 2004;114. doi:10.1172/JCI200422269</w:t>
      </w:r>
    </w:p>
    <w:p w14:paraId="436E0562"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54. </w:t>
      </w:r>
      <w:r w:rsidRPr="002C3536">
        <w:rPr>
          <w:rFonts w:ascii="Times" w:hAnsi="Times" w:cs="Times New Roman"/>
          <w:noProof/>
          <w:color w:val="000000" w:themeColor="text1"/>
          <w:sz w:val="22"/>
        </w:rPr>
        <w:tab/>
        <w:t>Merikangas AK, Shelly M, Knighton A, Kotler N, Tanenbaum N, Almasy L. What genes are differentially expressed in individuals with schizophrenia? A systematic review. Molecular Psychiatry. 2022. doi:10.1038/s41380-021-01420-7</w:t>
      </w:r>
    </w:p>
    <w:p w14:paraId="6ED15AD0"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55. </w:t>
      </w:r>
      <w:r w:rsidRPr="002C3536">
        <w:rPr>
          <w:rFonts w:ascii="Times" w:hAnsi="Times" w:cs="Times New Roman"/>
          <w:noProof/>
          <w:color w:val="000000" w:themeColor="text1"/>
          <w:sz w:val="22"/>
        </w:rPr>
        <w:tab/>
        <w:t xml:space="preserve">Hecker J, Chun S, Samiei A, Liu C, Laurie C, Kachroo P, et al. </w:t>
      </w:r>
      <w:r w:rsidRPr="002C3536">
        <w:rPr>
          <w:rFonts w:ascii="Times" w:hAnsi="Times" w:cs="Times New Roman"/>
          <w:i/>
          <w:iCs/>
          <w:noProof/>
          <w:color w:val="000000" w:themeColor="text1"/>
          <w:sz w:val="22"/>
        </w:rPr>
        <w:t>FGF20</w:t>
      </w:r>
      <w:r w:rsidRPr="002C3536">
        <w:rPr>
          <w:rFonts w:ascii="Times" w:hAnsi="Times" w:cs="Times New Roman"/>
          <w:noProof/>
          <w:color w:val="000000" w:themeColor="text1"/>
          <w:sz w:val="22"/>
        </w:rPr>
        <w:t xml:space="preserve"> and </w:t>
      </w:r>
      <w:r w:rsidRPr="002C3536">
        <w:rPr>
          <w:rFonts w:ascii="Times" w:hAnsi="Times" w:cs="Times New Roman"/>
          <w:i/>
          <w:iCs/>
          <w:noProof/>
          <w:color w:val="000000" w:themeColor="text1"/>
          <w:sz w:val="22"/>
        </w:rPr>
        <w:t>PGM2</w:t>
      </w:r>
      <w:r w:rsidRPr="002C3536">
        <w:rPr>
          <w:rFonts w:ascii="Times" w:hAnsi="Times" w:cs="Times New Roman"/>
          <w:noProof/>
          <w:color w:val="000000" w:themeColor="text1"/>
          <w:sz w:val="22"/>
        </w:rPr>
        <w:t xml:space="preserve"> variants are associated with childhood asthma in family-based whole-genome sequencing studies. Hum Mol Genet. 2022. doi:10.1093/hmg/ddac258</w:t>
      </w:r>
    </w:p>
    <w:p w14:paraId="7095D213"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56. </w:t>
      </w:r>
      <w:r w:rsidRPr="002C3536">
        <w:rPr>
          <w:rFonts w:ascii="Times" w:hAnsi="Times" w:cs="Times New Roman"/>
          <w:noProof/>
          <w:color w:val="000000" w:themeColor="text1"/>
          <w:sz w:val="22"/>
        </w:rPr>
        <w:tab/>
        <w:t>Salyakina D, Ma DQ, Jaworski JM, Konidari I, Whitehead PL, Henson R, et al. Variants in several genomic regions associated with asperger disorder. Autism Res. 2010;3. doi:10.1002/aur.158</w:t>
      </w:r>
    </w:p>
    <w:p w14:paraId="3EA90E20"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57. </w:t>
      </w:r>
      <w:r w:rsidRPr="002C3536">
        <w:rPr>
          <w:rFonts w:ascii="Times" w:hAnsi="Times" w:cs="Times New Roman"/>
          <w:noProof/>
          <w:color w:val="000000" w:themeColor="text1"/>
          <w:sz w:val="22"/>
        </w:rPr>
        <w:tab/>
        <w:t>Willekens J, Runnels LW. Impact of Zinc Transport Mechanisms on Embryonic and Brain Development. Nutrients. MDPI; 2022. doi:10.3390/nu14122526</w:t>
      </w:r>
    </w:p>
    <w:p w14:paraId="768FB8C3"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lastRenderedPageBreak/>
        <w:t xml:space="preserve">58. </w:t>
      </w:r>
      <w:r w:rsidRPr="002C3536">
        <w:rPr>
          <w:rFonts w:ascii="Times" w:hAnsi="Times" w:cs="Times New Roman"/>
          <w:noProof/>
          <w:color w:val="000000" w:themeColor="text1"/>
          <w:sz w:val="22"/>
        </w:rPr>
        <w:tab/>
        <w:t>Quartier A, Chatrousse L, Redin C, Keime C, Haumesser N, Maglott-Roth A, et al. Genes and Pathways Regulated by Androgens in Human Neural Cells, Potential Candidates for the Male Excess in Autism Spectrum Disorder. Biol Psychiatry. 2018;84. doi:10.1016/j.biopsych.2018.01.002</w:t>
      </w:r>
    </w:p>
    <w:p w14:paraId="02B01A90"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59. </w:t>
      </w:r>
      <w:r w:rsidRPr="002C3536">
        <w:rPr>
          <w:rFonts w:ascii="Times" w:hAnsi="Times" w:cs="Times New Roman"/>
          <w:noProof/>
          <w:color w:val="000000" w:themeColor="text1"/>
          <w:sz w:val="22"/>
        </w:rPr>
        <w:tab/>
        <w:t>Mines MA, Yuskaitis CJ, King MK, Beurel E, Jope RS. GSK3 influences social preference and anxiety-related behaviors during social interaction in a mouse model of fragile X syndrome and autism. PLoS One. 2010;5. doi:10.1371/journal.pone.0009706</w:t>
      </w:r>
    </w:p>
    <w:p w14:paraId="38F7B465"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60. </w:t>
      </w:r>
      <w:r w:rsidRPr="002C3536">
        <w:rPr>
          <w:rFonts w:ascii="Times" w:hAnsi="Times" w:cs="Times New Roman"/>
          <w:noProof/>
          <w:color w:val="000000" w:themeColor="text1"/>
          <w:sz w:val="22"/>
        </w:rPr>
        <w:tab/>
        <w:t>Hamanaka K, Miyake N, Mizuguchi T, Miyatake S, Uchiyama Y, Tsuchida N, et al. Large-scale discovery of novel neurodevelopmental disorder-related genes through a unified analysis of single-nucleotide and copy number variants. Genome Med. 2022;14. doi:10.1186/s13073-022-01042-w</w:t>
      </w:r>
    </w:p>
    <w:p w14:paraId="11D0555F"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61. </w:t>
      </w:r>
      <w:r w:rsidRPr="002C3536">
        <w:rPr>
          <w:rFonts w:ascii="Times" w:hAnsi="Times" w:cs="Times New Roman"/>
          <w:noProof/>
          <w:color w:val="000000" w:themeColor="text1"/>
          <w:sz w:val="22"/>
        </w:rPr>
        <w:tab/>
        <w:t>Kline J, Vardarajan B, Abhyankar A, Kytömaa S, Levin B, Sobreira N, et al. Embryonic lethal genetic variants and chromosomally normal pregnancy loss. Fertil Steril. 2021;116. doi:10.1016/j.fertnstert.2021.06.039</w:t>
      </w:r>
    </w:p>
    <w:p w14:paraId="0067DD5B"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62. </w:t>
      </w:r>
      <w:r w:rsidRPr="002C3536">
        <w:rPr>
          <w:rFonts w:ascii="Times" w:hAnsi="Times" w:cs="Times New Roman"/>
          <w:noProof/>
          <w:color w:val="000000" w:themeColor="text1"/>
          <w:sz w:val="22"/>
        </w:rPr>
        <w:tab/>
        <w:t>Mellios N, Sur M. The emerging role of microRNAs in schizophrenia and autism spectrum disorders. Frontiers in Psychiatry. 2012. doi:10.3389/fpsyt.2012.00039</w:t>
      </w:r>
    </w:p>
    <w:p w14:paraId="2BA3963F"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63. </w:t>
      </w:r>
      <w:r w:rsidRPr="002C3536">
        <w:rPr>
          <w:rFonts w:ascii="Times" w:hAnsi="Times" w:cs="Times New Roman"/>
          <w:noProof/>
          <w:color w:val="000000" w:themeColor="text1"/>
          <w:sz w:val="22"/>
        </w:rPr>
        <w:tab/>
        <w:t>Kumar R, Corbett MA, Van Bon BWM, Gardner A, A.Woenig J, Jolly LA, et al. Increased STAG2 dosage defines a novel cohesinopathy with intellectual disability and behavioral problems. Hum Mol Genet. 2015;24. doi:10.1093/hmg/ddv414</w:t>
      </w:r>
    </w:p>
    <w:p w14:paraId="3DC7AC7B"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64. </w:t>
      </w:r>
      <w:r w:rsidRPr="002C3536">
        <w:rPr>
          <w:rFonts w:ascii="Times" w:hAnsi="Times" w:cs="Times New Roman"/>
          <w:noProof/>
          <w:color w:val="000000" w:themeColor="text1"/>
          <w:sz w:val="22"/>
        </w:rPr>
        <w:tab/>
        <w:t>Lasser M, Tiber J, Lowery LA. The role of the microtubule cytoskeleton in neurodevelopmental disorders. Frontiers in Cellular Neuroscience. 2018. doi:10.3389/fncel.2018.00165</w:t>
      </w:r>
    </w:p>
    <w:p w14:paraId="3030B863"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65. </w:t>
      </w:r>
      <w:r w:rsidRPr="002C3536">
        <w:rPr>
          <w:rFonts w:ascii="Times" w:hAnsi="Times" w:cs="Times New Roman"/>
          <w:noProof/>
          <w:color w:val="000000" w:themeColor="text1"/>
          <w:sz w:val="22"/>
        </w:rPr>
        <w:tab/>
        <w:t>Patowary A, Won SY, Oh SJ, Nesbitt RR, Archer M, Nickerson D, et al. Family-based exome sequencing and case-control analysis implicate CEP41 as an ASD gene. Transl Psychiatry. 2019;9. doi:10.1038/s41398-018-0343-z</w:t>
      </w:r>
    </w:p>
    <w:p w14:paraId="581E6F4D"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66. </w:t>
      </w:r>
      <w:r w:rsidRPr="002C3536">
        <w:rPr>
          <w:rFonts w:ascii="Times" w:hAnsi="Times" w:cs="Times New Roman"/>
          <w:noProof/>
          <w:color w:val="000000" w:themeColor="text1"/>
          <w:sz w:val="22"/>
        </w:rPr>
        <w:tab/>
        <w:t>Sanchis-Juan A, Stephens J, French CE, Gleadall N, Mégy K, Penkett C, et al. Complex structural variants in Mendelian disorders: identification and breakpoint resolution using short- and long-read genome sequencing. Genome Med. 2018;10. doi:10.1186/s13073-018-0606-6</w:t>
      </w:r>
    </w:p>
    <w:p w14:paraId="22A0C5CD"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67. </w:t>
      </w:r>
      <w:r w:rsidRPr="002C3536">
        <w:rPr>
          <w:rFonts w:ascii="Times" w:hAnsi="Times" w:cs="Times New Roman"/>
          <w:noProof/>
          <w:color w:val="000000" w:themeColor="text1"/>
          <w:sz w:val="22"/>
        </w:rPr>
        <w:tab/>
        <w:t>Toma C, Torrico B, Hervás A, Valdés-Mas R, Tristán-Noguero A, Padillo V, et al. Exome sequencing in multiplex autism families suggests a major role for heterozygous truncating mutations. Mol Psychiatry. 2014;19. doi:10.1038/mp.2013.106</w:t>
      </w:r>
    </w:p>
    <w:p w14:paraId="0CD1015F"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68. </w:t>
      </w:r>
      <w:r w:rsidRPr="002C3536">
        <w:rPr>
          <w:rFonts w:ascii="Times" w:hAnsi="Times" w:cs="Times New Roman"/>
          <w:noProof/>
          <w:color w:val="000000" w:themeColor="text1"/>
          <w:sz w:val="22"/>
        </w:rPr>
        <w:tab/>
        <w:t>Alesi V, Barrano G, Morara S, Darelli D, Petrilli K, Capalbo A, et al. A previously undescribed de novo 4p15 deletion in a patient with apparently isolated metopic craniosynostosis. Am J Med Genet Part A. 2011;155. doi:10.1002/ajmg.a.34201</w:t>
      </w:r>
    </w:p>
    <w:p w14:paraId="492E6052"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69. </w:t>
      </w:r>
      <w:r w:rsidRPr="002C3536">
        <w:rPr>
          <w:rFonts w:ascii="Times" w:hAnsi="Times" w:cs="Times New Roman"/>
          <w:noProof/>
          <w:color w:val="000000" w:themeColor="text1"/>
          <w:sz w:val="22"/>
        </w:rPr>
        <w:tab/>
        <w:t xml:space="preserve">Hjelm BE, Rollins B, Mamdani F, Lauterborn JC, Kirov G, Lynch G, et al. Evidence of Mitochondrial Dysfunction within the Complex </w:t>
      </w:r>
      <w:r w:rsidRPr="002C3536">
        <w:rPr>
          <w:rFonts w:ascii="Times" w:hAnsi="Times" w:cs="Times New Roman"/>
          <w:noProof/>
          <w:color w:val="000000" w:themeColor="text1"/>
          <w:sz w:val="22"/>
        </w:rPr>
        <w:lastRenderedPageBreak/>
        <w:t>Genetic Etiology of Schizophrenia. Complex Psychiatry. 2015;1. doi:10.1159/000441252</w:t>
      </w:r>
    </w:p>
    <w:p w14:paraId="1331F638"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70. </w:t>
      </w:r>
      <w:r w:rsidRPr="002C3536">
        <w:rPr>
          <w:rFonts w:ascii="Times" w:hAnsi="Times" w:cs="Times New Roman"/>
          <w:noProof/>
          <w:color w:val="000000" w:themeColor="text1"/>
          <w:sz w:val="22"/>
        </w:rPr>
        <w:tab/>
        <w:t>Rutgeerts P, Vermeire S, Van Assche G. Biological Therapies for Inflammatory Bowel Diseases. Gastroenterology. 2009. doi:10.1053/j.gastro.2009.02.001</w:t>
      </w:r>
    </w:p>
    <w:p w14:paraId="7EBF804E"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71. </w:t>
      </w:r>
      <w:r w:rsidRPr="002C3536">
        <w:rPr>
          <w:rFonts w:ascii="Times" w:hAnsi="Times" w:cs="Times New Roman"/>
          <w:noProof/>
          <w:color w:val="000000" w:themeColor="text1"/>
          <w:sz w:val="22"/>
        </w:rPr>
        <w:tab/>
        <w:t>Nezgovorova V, Ferretti CJ, Taylor BP, Shanahan E, Uzunova G, Hong K, et al. Potential of cannabinoids as treatments for autism spectrum disorders. Journal of Psychiatric Research. 2021. doi:10.1016/j.jpsychires.2021.02.048</w:t>
      </w:r>
    </w:p>
    <w:p w14:paraId="13AA38DC"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72. </w:t>
      </w:r>
      <w:r w:rsidRPr="002C3536">
        <w:rPr>
          <w:rFonts w:ascii="Times" w:hAnsi="Times" w:cs="Times New Roman"/>
          <w:noProof/>
          <w:color w:val="000000" w:themeColor="text1"/>
          <w:sz w:val="22"/>
        </w:rPr>
        <w:tab/>
        <w:t>Masini E, Loi E, Vega-Benedetti AF, Carta M, Doneddu G, Fadda R, et al. An overview of the main genetic, epigenetic and environmental factors involved in autism spectrum disorder focusing on synaptic activity. International Journal of Molecular Sciences. 2020. doi:10.3390/ijms21218290</w:t>
      </w:r>
    </w:p>
    <w:p w14:paraId="0454019A"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73. </w:t>
      </w:r>
      <w:r w:rsidRPr="002C3536">
        <w:rPr>
          <w:rFonts w:ascii="Times" w:hAnsi="Times" w:cs="Times New Roman"/>
          <w:noProof/>
          <w:color w:val="000000" w:themeColor="text1"/>
          <w:sz w:val="22"/>
        </w:rPr>
        <w:tab/>
        <w:t>Rojas-Charry L, Nardi L, Methner A, Schmeisser MJ. Abnormalities of synaptic mitochondria in autism spectrum disorder and related neurodevelopmental disorders. Journal of Molecular Medicine. 2021. doi:10.1007/s00109-020-02018-2</w:t>
      </w:r>
    </w:p>
    <w:p w14:paraId="25CE34D5"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74. </w:t>
      </w:r>
      <w:r w:rsidRPr="002C3536">
        <w:rPr>
          <w:rFonts w:ascii="Times" w:hAnsi="Times" w:cs="Times New Roman"/>
          <w:noProof/>
          <w:color w:val="000000" w:themeColor="text1"/>
          <w:sz w:val="22"/>
        </w:rPr>
        <w:tab/>
        <w:t xml:space="preserve">Willsey J, Yamrom B, Lee Y, Grabowska E, Dalkic E, Rosenbaum J, et al. The contribution of de novo coding mutations to autism spectrum disorder. Nature. 2014. </w:t>
      </w:r>
    </w:p>
    <w:p w14:paraId="72CD9895"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75. </w:t>
      </w:r>
      <w:r w:rsidRPr="002C3536">
        <w:rPr>
          <w:rFonts w:ascii="Times" w:hAnsi="Times" w:cs="Times New Roman"/>
          <w:noProof/>
          <w:color w:val="000000" w:themeColor="text1"/>
          <w:sz w:val="22"/>
        </w:rPr>
        <w:tab/>
        <w:t>Valentino F, Bruno LP, Doddato G, Giliberti A, Tita R, Resciniti S, et al. Exome sequencing in 200 intellectual disability/autistic patients: New candidates and atypical presentations. Brain Sci. 2021;11. doi:10.3390/brainsci11070936</w:t>
      </w:r>
    </w:p>
    <w:p w14:paraId="546377BA"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76. </w:t>
      </w:r>
      <w:r w:rsidRPr="002C3536">
        <w:rPr>
          <w:rFonts w:ascii="Times" w:hAnsi="Times" w:cs="Times New Roman"/>
          <w:noProof/>
          <w:color w:val="000000" w:themeColor="text1"/>
          <w:sz w:val="22"/>
        </w:rPr>
        <w:tab/>
        <w:t>Fahey MC, Maclennan AH, Kretzschmar D, Gecz J, Kruer MC. The genetic basis of cerebral palsy. Developmental Medicine and Child Neurology. 2017. doi:10.1111/dmcn.13363</w:t>
      </w:r>
    </w:p>
    <w:p w14:paraId="06F4EE1F"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77. </w:t>
      </w:r>
      <w:r w:rsidRPr="002C3536">
        <w:rPr>
          <w:rFonts w:ascii="Times" w:hAnsi="Times" w:cs="Times New Roman"/>
          <w:noProof/>
          <w:color w:val="000000" w:themeColor="text1"/>
          <w:sz w:val="22"/>
        </w:rPr>
        <w:tab/>
        <w:t>Gardner JF, Cushion TD, Niotakis G, Olson HE, Grant PE, Scott RH, et al. Clinical and functional characterization of the recurrent TUBA1A p.(ARG2HIS) mutation. Brain Sci. 2018;8. doi:10.3390/brainsci8080145</w:t>
      </w:r>
    </w:p>
    <w:p w14:paraId="7D5FBCAD"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78. </w:t>
      </w:r>
      <w:r w:rsidRPr="002C3536">
        <w:rPr>
          <w:rFonts w:ascii="Times" w:hAnsi="Times" w:cs="Times New Roman"/>
          <w:noProof/>
          <w:color w:val="000000" w:themeColor="text1"/>
          <w:sz w:val="22"/>
        </w:rPr>
        <w:tab/>
        <w:t>Jahanshad N, Rajagopalan P, Hua X, Hibar DP, Nir TM, Toga AW, et al. Genome-wide scan of healthy human connectome discovers SPON1 gene variant influencing dementia severity. Proc Natl Acad Sci U S A. 2013;110. doi:10.1073/pnas.1216206110</w:t>
      </w:r>
    </w:p>
    <w:p w14:paraId="5CD63980"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79. </w:t>
      </w:r>
      <w:r w:rsidRPr="002C3536">
        <w:rPr>
          <w:rFonts w:ascii="Times" w:hAnsi="Times" w:cs="Times New Roman"/>
          <w:noProof/>
          <w:color w:val="000000" w:themeColor="text1"/>
          <w:sz w:val="22"/>
        </w:rPr>
        <w:tab/>
        <w:t>Alhusaini A, Sarawi W, Mattar D, Abo-Hamad A, Almogren R, Alhumaidan S, et al. Acetyl-L-carnitine and/or liposomal co-enzyme Q10 prevent propionic acid-induced neurotoxicity by modulating oxidative tissue injury, inflammation, and ALDH1A1-RA-RARα signaling in rats. Biomed Pharmacother. 2022;153. doi:10.1016/j.biopha.2022.113360</w:t>
      </w:r>
    </w:p>
    <w:p w14:paraId="2168B8B2"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80. </w:t>
      </w:r>
      <w:r w:rsidRPr="002C3536">
        <w:rPr>
          <w:rFonts w:ascii="Times" w:hAnsi="Times" w:cs="Times New Roman"/>
          <w:noProof/>
          <w:color w:val="000000" w:themeColor="text1"/>
          <w:sz w:val="22"/>
        </w:rPr>
        <w:tab/>
        <w:t>Gonzalez-Santana A, Diaz Heijtz R. Bacterial Peptidoglycans from Microbiota in Neurodevelopment and Behavior. Trends in Molecular Medicine. 2020. doi:10.1016/j.molmed.2020.05.003</w:t>
      </w:r>
    </w:p>
    <w:p w14:paraId="49824C4C"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lastRenderedPageBreak/>
        <w:t xml:space="preserve">81. </w:t>
      </w:r>
      <w:r w:rsidRPr="002C3536">
        <w:rPr>
          <w:rFonts w:ascii="Times" w:hAnsi="Times" w:cs="Times New Roman"/>
          <w:noProof/>
          <w:color w:val="000000" w:themeColor="text1"/>
          <w:sz w:val="22"/>
        </w:rPr>
        <w:tab/>
        <w:t>Akinci B, Sankella S, Gilpin C, Ozono K, Garg A, Agarwal AK. Progeroid syndrome patients with ZMPSTE24 deficiency could benefit when treated with rapamycin and dimethylsulfoxide. Mol Case Stud. 2017;3. doi:10.1101/mcs.a001339</w:t>
      </w:r>
    </w:p>
    <w:p w14:paraId="26B5CBF7"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82. </w:t>
      </w:r>
      <w:r w:rsidRPr="002C3536">
        <w:rPr>
          <w:rFonts w:ascii="Times" w:hAnsi="Times" w:cs="Times New Roman"/>
          <w:noProof/>
          <w:color w:val="000000" w:themeColor="text1"/>
          <w:sz w:val="22"/>
        </w:rPr>
        <w:tab/>
        <w:t>Ahmad Z, Zackai E, Medne L, Garg A. Early onset mandibuloacral dysplasia due to compound heterozygous mutations in ZMPSTE24. Am J Med Genet Part A. 2010;152. doi:10.1002/ajmg.a.33664</w:t>
      </w:r>
    </w:p>
    <w:p w14:paraId="275E79BB"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83. </w:t>
      </w:r>
      <w:r w:rsidRPr="002C3536">
        <w:rPr>
          <w:rFonts w:ascii="Times" w:hAnsi="Times" w:cs="Times New Roman"/>
          <w:noProof/>
          <w:color w:val="000000" w:themeColor="text1"/>
          <w:sz w:val="22"/>
        </w:rPr>
        <w:tab/>
        <w:t>Messner M, Ghadge SK, Maurer T, Graber M, Staggl S, Christine Maier S, et al. ZMPSTE24 Is Associated with Elevated Inflammation and Progerin mRNA. Cells. 2020;9. doi:10.3390/cells9091981</w:t>
      </w:r>
    </w:p>
    <w:p w14:paraId="6E70BAD8"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84. </w:t>
      </w:r>
      <w:r w:rsidRPr="002C3536">
        <w:rPr>
          <w:rFonts w:ascii="Times" w:hAnsi="Times" w:cs="Times New Roman"/>
          <w:noProof/>
          <w:color w:val="000000" w:themeColor="text1"/>
          <w:sz w:val="22"/>
        </w:rPr>
        <w:tab/>
        <w:t>Citrigno L, Muglia M, Qualtieri A, Spadafora P, Cavalcanti F, Pioggia G, et al. The mitochondrial dysfunction hypothesis in autism spectrum disorders: Current status and future perspectives. International Journal of Molecular Sciences. 2020. doi:10.3390/ijms21165785</w:t>
      </w:r>
    </w:p>
    <w:p w14:paraId="75BCEE58"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85. </w:t>
      </w:r>
      <w:r w:rsidRPr="002C3536">
        <w:rPr>
          <w:rFonts w:ascii="Times" w:hAnsi="Times" w:cs="Times New Roman"/>
          <w:noProof/>
          <w:color w:val="000000" w:themeColor="text1"/>
          <w:sz w:val="22"/>
        </w:rPr>
        <w:tab/>
        <w:t>Madrid R, Guariglia SR, Haworth A, Korosh W, Gavin M, Lyon GJ. Early-onset cerebellar ataxia in a patient with CMT2A2. Cold Spring Harb Mol Case Stud. 2020;6. doi:10.1101/MCS.A005108</w:t>
      </w:r>
    </w:p>
    <w:p w14:paraId="6C10AC2A"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86. </w:t>
      </w:r>
      <w:r w:rsidRPr="002C3536">
        <w:rPr>
          <w:rFonts w:ascii="Times" w:hAnsi="Times" w:cs="Times New Roman"/>
          <w:noProof/>
          <w:color w:val="000000" w:themeColor="text1"/>
          <w:sz w:val="22"/>
        </w:rPr>
        <w:tab/>
        <w:t>Bernard-Marissal N, Van Hameren G, Juneja M, Pellegrino C, Louhivuori L, Bartesaghi L, et al. Altered interplay between endoplasmic reticulum and mitochondria in Charcot-Marie-Tooth type 2A neuropathy. Proc Natl Acad Sci U S A. 2019;116. doi:10.1073/pnas.1810932116</w:t>
      </w:r>
    </w:p>
    <w:p w14:paraId="56A9AD62"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87. </w:t>
      </w:r>
      <w:r w:rsidRPr="002C3536">
        <w:rPr>
          <w:rFonts w:ascii="Times" w:hAnsi="Times" w:cs="Times New Roman"/>
          <w:noProof/>
          <w:color w:val="000000" w:themeColor="text1"/>
          <w:sz w:val="22"/>
        </w:rPr>
        <w:tab/>
        <w:t>Stuppia G, Rizzo F, Riboldi G, Del Bo R, Nizzardo M, Simone C, et al. MFN2-related neuropathies: Clinical features, molecular pathogenesis and therapeutic perspectives. Journal of the Neurological Sciences. 2015. doi:10.1016/j.jns.2015.05.033</w:t>
      </w:r>
    </w:p>
    <w:p w14:paraId="466D789F"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88. </w:t>
      </w:r>
      <w:r w:rsidRPr="002C3536">
        <w:rPr>
          <w:rFonts w:ascii="Times" w:hAnsi="Times" w:cs="Times New Roman"/>
          <w:noProof/>
          <w:color w:val="000000" w:themeColor="text1"/>
          <w:sz w:val="22"/>
        </w:rPr>
        <w:tab/>
        <w:t>Gao H, Zhong J, Huang Q, Wu X, Mo X, Lu L, et al. Integrated Systems Analysis Explores Dysfunctional Molecular Modules and Regulatory Factors in Children with Autism Spectrum Disorder. J Mol Neurosci. 2021;71. doi:10.1007/s12031-020-01658-w</w:t>
      </w:r>
    </w:p>
    <w:p w14:paraId="70B93471"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89. </w:t>
      </w:r>
      <w:r w:rsidRPr="002C3536">
        <w:rPr>
          <w:rFonts w:ascii="Times" w:hAnsi="Times" w:cs="Times New Roman"/>
          <w:noProof/>
          <w:color w:val="000000" w:themeColor="text1"/>
          <w:sz w:val="22"/>
        </w:rPr>
        <w:tab/>
        <w:t>Buczyńska A, Sidorkiewicz I, Trochimiuk A, Ławicki S, Krętowski AJ, Zbucka</w:t>
      </w:r>
      <w:r w:rsidRPr="002C3536">
        <w:rPr>
          <w:rFonts w:ascii="Cambria Math" w:hAnsi="Cambria Math" w:cs="Cambria Math"/>
          <w:noProof/>
          <w:color w:val="000000" w:themeColor="text1"/>
          <w:sz w:val="22"/>
        </w:rPr>
        <w:t>‐</w:t>
      </w:r>
      <w:r w:rsidRPr="002C3536">
        <w:rPr>
          <w:rFonts w:ascii="Times" w:hAnsi="Times" w:cs="Times New Roman"/>
          <w:noProof/>
          <w:color w:val="000000" w:themeColor="text1"/>
          <w:sz w:val="22"/>
        </w:rPr>
        <w:t>krętowska M. Novel approaches to an integrated route for trisomy 21 evaluation. Biomolecules. 2021. doi:10.3390/biom11091328</w:t>
      </w:r>
    </w:p>
    <w:p w14:paraId="0C1DB43C"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90. </w:t>
      </w:r>
      <w:r w:rsidRPr="002C3536">
        <w:rPr>
          <w:rFonts w:ascii="Times" w:hAnsi="Times" w:cs="Times New Roman"/>
          <w:noProof/>
          <w:color w:val="000000" w:themeColor="text1"/>
          <w:sz w:val="22"/>
        </w:rPr>
        <w:tab/>
        <w:t>Qiao H, Li Y, Feng C, Duo S, Ji F, Jiao J. Nap1l1 Controls Embryonic Neural Progenitor Cell Proliferation and Differentiation in the Developing Brain. Cell Rep. 2018;22. doi:10.1016/j.celrep.2018.02.019</w:t>
      </w:r>
    </w:p>
    <w:p w14:paraId="6A982BE6"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91. </w:t>
      </w:r>
      <w:r w:rsidRPr="002C3536">
        <w:rPr>
          <w:rFonts w:ascii="Times" w:hAnsi="Times" w:cs="Times New Roman"/>
          <w:noProof/>
          <w:color w:val="000000" w:themeColor="text1"/>
          <w:sz w:val="22"/>
        </w:rPr>
        <w:tab/>
        <w:t>Smedler E, Kleppe J, Neufeld J, Lundin K, Bölte S, Landén M. Cerebrospinal fluid and serum protein markers in autism: A co-twin study. J Neurochem. 2021;158. doi:10.1111/jnc.15338</w:t>
      </w:r>
    </w:p>
    <w:p w14:paraId="6AD9090B"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92. </w:t>
      </w:r>
      <w:r w:rsidRPr="002C3536">
        <w:rPr>
          <w:rFonts w:ascii="Times" w:hAnsi="Times" w:cs="Times New Roman"/>
          <w:noProof/>
          <w:color w:val="000000" w:themeColor="text1"/>
          <w:sz w:val="22"/>
        </w:rPr>
        <w:tab/>
        <w:t>Tassano E, Alpigiani MG, Calcagno A, Salvati P, De Miglio L, Fiorio P, et al. Clinical and molecular delineation of a 16p13.2p13.13 microduplication. Eur J Med Genet. 2015;58. doi:10.1016/j.ejmg.2014.12.016</w:t>
      </w:r>
    </w:p>
    <w:p w14:paraId="233CD9D1"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lastRenderedPageBreak/>
        <w:t xml:space="preserve">93. </w:t>
      </w:r>
      <w:r w:rsidRPr="002C3536">
        <w:rPr>
          <w:rFonts w:ascii="Times" w:hAnsi="Times" w:cs="Times New Roman"/>
          <w:noProof/>
          <w:color w:val="000000" w:themeColor="text1"/>
          <w:sz w:val="22"/>
        </w:rPr>
        <w:tab/>
        <w:t>Micleaa D, Al-Khzouza C, Osan S, Bucerzan S, Cret V, Popp RA, et al. Genomic study via chromosomal microarray analysis in a group of Romanian patients with obesity and developmental disability/intellectual disability. J Pediatr Endocrinol Metab. 2019;32. doi:10.1515/jpem-2018-0439</w:t>
      </w:r>
    </w:p>
    <w:p w14:paraId="707CF346"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94. </w:t>
      </w:r>
      <w:r w:rsidRPr="002C3536">
        <w:rPr>
          <w:rFonts w:ascii="Times" w:hAnsi="Times" w:cs="Times New Roman"/>
          <w:noProof/>
          <w:color w:val="000000" w:themeColor="text1"/>
          <w:sz w:val="22"/>
        </w:rPr>
        <w:tab/>
        <w:t>Sharma S, Govindaraj P, Chickabasaviah Y, Siram R, Shroti A, Seshagiri D, et al. Genetic spectrum of inherited neuropathies in India. Ann Indian Acad Neurol. 2022;25: 407. doi:10.4103/aian.aian_269_22</w:t>
      </w:r>
    </w:p>
    <w:p w14:paraId="048DC828"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95. </w:t>
      </w:r>
      <w:r w:rsidRPr="002C3536">
        <w:rPr>
          <w:rFonts w:ascii="Times" w:hAnsi="Times" w:cs="Times New Roman"/>
          <w:noProof/>
          <w:color w:val="000000" w:themeColor="text1"/>
          <w:sz w:val="22"/>
        </w:rPr>
        <w:tab/>
        <w:t>Sirrs S, Van Karnebeek CDM, Peng X, Shyr C, Tarailo-Graovac M, Mandal R, et al. Defects in fatty acid amide hydrolase 2 in a male with neurologic and psychiatric symptoms. Orphanet J Rare Dis. 2015;10. doi:10.1186/s13023-015-0248-3</w:t>
      </w:r>
    </w:p>
    <w:p w14:paraId="4E446698"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96. </w:t>
      </w:r>
      <w:r w:rsidRPr="002C3536">
        <w:rPr>
          <w:rFonts w:ascii="Times" w:hAnsi="Times" w:cs="Times New Roman"/>
          <w:noProof/>
          <w:color w:val="000000" w:themeColor="text1"/>
          <w:sz w:val="22"/>
        </w:rPr>
        <w:tab/>
        <w:t>Martin J, Cooper M, Hamshere ML, Pocklington A, Scherer SW, Kent L, et al. Biological overlap of attention-deficit/hyperactivity disorder and autism spectrum disorder: Evidence from copy number variants. J Am Acad Child Adolesc Psychiatry. 2014;53. doi:10.1016/j.jaac.2014.03.004</w:t>
      </w:r>
    </w:p>
    <w:p w14:paraId="3120BAAC"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97. </w:t>
      </w:r>
      <w:r w:rsidRPr="002C3536">
        <w:rPr>
          <w:rFonts w:ascii="Times" w:hAnsi="Times" w:cs="Times New Roman"/>
          <w:noProof/>
          <w:color w:val="000000" w:themeColor="text1"/>
          <w:sz w:val="22"/>
        </w:rPr>
        <w:tab/>
        <w:t>LS C. Cariprazine in Autism Spectrum Disorder and Intellectual Disability Disorder. Glob J Intellect Dev Disabil. 2019;6. doi:10.19080/gjidd.2019.06.555694</w:t>
      </w:r>
    </w:p>
    <w:p w14:paraId="4FA63013"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98. </w:t>
      </w:r>
      <w:r w:rsidRPr="002C3536">
        <w:rPr>
          <w:rFonts w:ascii="Times" w:hAnsi="Times" w:cs="Times New Roman"/>
          <w:noProof/>
          <w:color w:val="000000" w:themeColor="text1"/>
          <w:sz w:val="22"/>
        </w:rPr>
        <w:tab/>
        <w:t>Erickson CA, Stigler KA, Posey DJ, McDougle CJ. Aripiprazole in autism spectrum disorders and fragile X syndrome. Neurotherapeutics. 2010;7. doi:10.1016/j.nurt.2010.04.001</w:t>
      </w:r>
    </w:p>
    <w:p w14:paraId="358F2FB4"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99. </w:t>
      </w:r>
      <w:r w:rsidRPr="002C3536">
        <w:rPr>
          <w:rFonts w:ascii="Times" w:hAnsi="Times" w:cs="Times New Roman"/>
          <w:noProof/>
          <w:color w:val="000000" w:themeColor="text1"/>
          <w:sz w:val="22"/>
        </w:rPr>
        <w:tab/>
        <w:t>Wollmann BM, Watterdal Syversen S, Vistnes M, Lie E, Mehus LL, Molden E. Associations between cytokine levels and CYP3A4 phenotype in patients with rheumatoid arthritis. Drug Metab Dispos. 2018;46. doi:10.1124/dmd.118.082065</w:t>
      </w:r>
    </w:p>
    <w:p w14:paraId="5125EE52"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00. </w:t>
      </w:r>
      <w:r w:rsidRPr="002C3536">
        <w:rPr>
          <w:rFonts w:ascii="Times" w:hAnsi="Times" w:cs="Times New Roman"/>
          <w:noProof/>
          <w:color w:val="000000" w:themeColor="text1"/>
          <w:sz w:val="22"/>
        </w:rPr>
        <w:tab/>
        <w:t>Bednarczyk D, Sasiadek MM, Smigiel R. Chromosome aberrations and gene mutations in patients with esophageal atresia. Journal of Pediatric Gastroenterology and Nutrition. 2013. doi:10.1097/MPG.0b013e3182a373dc</w:t>
      </w:r>
    </w:p>
    <w:p w14:paraId="3734A924"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01. </w:t>
      </w:r>
      <w:r w:rsidRPr="002C3536">
        <w:rPr>
          <w:rFonts w:ascii="Times" w:hAnsi="Times" w:cs="Times New Roman"/>
          <w:noProof/>
          <w:color w:val="000000" w:themeColor="text1"/>
          <w:sz w:val="22"/>
        </w:rPr>
        <w:tab/>
        <w:t>Brandys MK, De Kovel CGF, Kas MJ, Van Elburg AA, Adan RAH. Overview of genetic research in anorexia nervosa: The past, the present and the future. Int J Eat Disord. 2015;48. doi:10.1002/eat.22400</w:t>
      </w:r>
    </w:p>
    <w:p w14:paraId="7A498C63"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02. </w:t>
      </w:r>
      <w:r w:rsidRPr="002C3536">
        <w:rPr>
          <w:rFonts w:ascii="Times" w:hAnsi="Times" w:cs="Times New Roman"/>
          <w:noProof/>
          <w:color w:val="000000" w:themeColor="text1"/>
          <w:sz w:val="22"/>
        </w:rPr>
        <w:tab/>
        <w:t>Legrand JMD, Roy E, Baz B, Mukhopadhyay P, Wong HY, Ram R, et al. Genetic variation in the mitogen-activated protein kinase/extracellular signal-regulated kinase pathway affects contact hypersensitivity responses. J Allergy Clin Immunol. 2018;142. doi:10.1016/j.jaci.2018.04.028</w:t>
      </w:r>
    </w:p>
    <w:p w14:paraId="729BA8A6"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03. </w:t>
      </w:r>
      <w:r w:rsidRPr="002C3536">
        <w:rPr>
          <w:rFonts w:ascii="Times" w:hAnsi="Times" w:cs="Times New Roman"/>
          <w:noProof/>
          <w:color w:val="000000" w:themeColor="text1"/>
          <w:sz w:val="22"/>
        </w:rPr>
        <w:tab/>
        <w:t>Hu VW, Nguyen AT, Kim KS, Steinberg ME, Sarachana T, Scully MA, et al. Gene expression profiling of lymphoblasts from autistic and nonaffected sib pairs: Altered pathways in neuronal development and steroid biosynthesis. PLoS One. 2009;4. doi:10.1371/journal.pone.0005775</w:t>
      </w:r>
    </w:p>
    <w:p w14:paraId="58A1DDB7"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lastRenderedPageBreak/>
        <w:t xml:space="preserve">104. </w:t>
      </w:r>
      <w:r w:rsidRPr="002C3536">
        <w:rPr>
          <w:rFonts w:ascii="Times" w:hAnsi="Times" w:cs="Times New Roman"/>
          <w:noProof/>
          <w:color w:val="000000" w:themeColor="text1"/>
          <w:sz w:val="22"/>
        </w:rPr>
        <w:tab/>
        <w:t>Sadeghi S, Davari M, Asli E, Gharibzadeh S, Vaziri F, Jamnani FR, et al. Effect of IL15 rs10833 and SCARB1 rs10846744 on virologic responses in chronic hepatitis C patients treated with pegylated interferon-α and ribavirin. Gene. 2017;630. doi:10.1016/j.gene.2017.08.005</w:t>
      </w:r>
    </w:p>
    <w:p w14:paraId="54C3A798"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05. </w:t>
      </w:r>
      <w:r w:rsidRPr="002C3536">
        <w:rPr>
          <w:rFonts w:ascii="Times" w:hAnsi="Times" w:cs="Times New Roman"/>
          <w:noProof/>
          <w:color w:val="000000" w:themeColor="text1"/>
          <w:sz w:val="22"/>
        </w:rPr>
        <w:tab/>
        <w:t>Richetto J, Chesters R, Cattaneo A, Labouesse MA, Gutierrez AMC, Wood TC, et al. Genome-Wide Transcriptional Profiling and Structural Magnetic Resonance Imaging in the Maternal Immune Activation Model of Neurodevelopmental Disorders. Cereb Cortex. 2017;27. doi:10.1093/cercor/bhw320</w:t>
      </w:r>
    </w:p>
    <w:p w14:paraId="7101648F"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06. </w:t>
      </w:r>
      <w:r w:rsidRPr="002C3536">
        <w:rPr>
          <w:rFonts w:ascii="Times" w:hAnsi="Times" w:cs="Times New Roman"/>
          <w:noProof/>
          <w:color w:val="000000" w:themeColor="text1"/>
          <w:sz w:val="22"/>
        </w:rPr>
        <w:tab/>
        <w:t>Friese MA, Craner MJ, Etzensperger R, Vergo S, Wemmie JA, Welsh MJ, et al. Acid-sensing ion channel-1 contributes to axonal degeneration in autoimmune inflammation of the central nervous system. Nat Med. 2007;13. doi:10.1038/nm1668</w:t>
      </w:r>
    </w:p>
    <w:p w14:paraId="5D7BA2D4"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07. </w:t>
      </w:r>
      <w:r w:rsidRPr="002C3536">
        <w:rPr>
          <w:rFonts w:ascii="Times" w:hAnsi="Times" w:cs="Times New Roman"/>
          <w:noProof/>
          <w:color w:val="000000" w:themeColor="text1"/>
          <w:sz w:val="22"/>
        </w:rPr>
        <w:tab/>
        <w:t>Kong X, Tang X, Du W, Tong J, Yan Y, Zheng F, et al. Extracellular acidosis modulates the endocytosis and maturation of macrophages. Cell Immunol. 2013;281. doi:10.1016/j.cellimm.2012.12.009</w:t>
      </w:r>
    </w:p>
    <w:p w14:paraId="6B2299F8"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08. </w:t>
      </w:r>
      <w:r w:rsidRPr="002C3536">
        <w:rPr>
          <w:rFonts w:ascii="Times" w:hAnsi="Times" w:cs="Times New Roman"/>
          <w:noProof/>
          <w:color w:val="000000" w:themeColor="text1"/>
          <w:sz w:val="22"/>
        </w:rPr>
        <w:tab/>
        <w:t>Corponi F, Bonassi S, Vieta E, Albani D, Frustaci A, Ducci G, et al. Genetic basis of psychopathological dimensions shared between schizophrenia and bipolar disorder. Prog Neuro-Psychopharmacology Biol Psychiatry. 2019;89. doi:10.1016/j.pnpbp.2018.08.023</w:t>
      </w:r>
    </w:p>
    <w:p w14:paraId="2979C212"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09. </w:t>
      </w:r>
      <w:r w:rsidRPr="002C3536">
        <w:rPr>
          <w:rFonts w:ascii="Times" w:hAnsi="Times" w:cs="Times New Roman"/>
          <w:noProof/>
          <w:color w:val="000000" w:themeColor="text1"/>
          <w:sz w:val="22"/>
        </w:rPr>
        <w:tab/>
        <w:t>Yu C, You M, Zhang P, Zhang S, Yin Y, Zhang X. A five-gene signature is a prognostic biomarker in pan-cancer and related with immunologically associated extracellular matrix. Cancer Med. 2021;10. doi:10.1002/cam4.3986</w:t>
      </w:r>
    </w:p>
    <w:p w14:paraId="3F16F37F"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10. </w:t>
      </w:r>
      <w:r w:rsidRPr="002C3536">
        <w:rPr>
          <w:rFonts w:ascii="Times" w:hAnsi="Times" w:cs="Times New Roman"/>
          <w:noProof/>
          <w:color w:val="000000" w:themeColor="text1"/>
          <w:sz w:val="22"/>
        </w:rPr>
        <w:tab/>
        <w:t>Li S ming, Li B, Zhang L, Zhang G fen, Sun J, Ji M huo, et al. A complement-microglial axis driving inhibitory synapse related protein loss might contribute to systemic inflammation-induced cognitive impairment. Int Immunopharmacol. 2020;87. doi:10.1016/j.intimp.2020.106814</w:t>
      </w:r>
    </w:p>
    <w:p w14:paraId="6E88297F"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11. </w:t>
      </w:r>
      <w:r w:rsidRPr="002C3536">
        <w:rPr>
          <w:rFonts w:ascii="Times" w:hAnsi="Times" w:cs="Times New Roman"/>
          <w:noProof/>
          <w:color w:val="000000" w:themeColor="text1"/>
          <w:sz w:val="22"/>
        </w:rPr>
        <w:tab/>
        <w:t>Cheng Y, Sun M, Wang F, Geng X, Wang F. Identification of Hub Genes Related to Alzheimer’s Disease and Major Depressive Disorder. Am J Alzheimers Dis Other Demen. 2021;36. doi:10.1177/15333175211046123</w:t>
      </w:r>
    </w:p>
    <w:p w14:paraId="78ACEF95"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12. </w:t>
      </w:r>
      <w:r w:rsidRPr="002C3536">
        <w:rPr>
          <w:rFonts w:ascii="Times" w:hAnsi="Times" w:cs="Times New Roman"/>
          <w:noProof/>
          <w:color w:val="000000" w:themeColor="text1"/>
          <w:sz w:val="22"/>
        </w:rPr>
        <w:tab/>
        <w:t>Austbø L, Kampmann A, Müller-Ladner U, Neumann E, Olsaker I, Skretting G. Identification of differentially expressed genes in ileal Peyer’s patch of scrapie-infected sheep using RNA arbitrarily primed PCR. BMC Vet Res. 2008;4. doi:10.1186/1746-6148-4-12</w:t>
      </w:r>
    </w:p>
    <w:p w14:paraId="1D70307A"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13. </w:t>
      </w:r>
      <w:r w:rsidRPr="002C3536">
        <w:rPr>
          <w:rFonts w:ascii="Times" w:hAnsi="Times" w:cs="Times New Roman"/>
          <w:noProof/>
          <w:color w:val="000000" w:themeColor="text1"/>
          <w:sz w:val="22"/>
        </w:rPr>
        <w:tab/>
        <w:t>Kuo PH, Chuang LC, Su MH, Chen CH, Chen CH, Wu JY, et al. Genome-wide association study for autism spectrum disorder in taiwanese han population. PLoS One. 2015;10. doi:10.1371/journal.pone.0138695</w:t>
      </w:r>
    </w:p>
    <w:p w14:paraId="740069D8"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14. </w:t>
      </w:r>
      <w:r w:rsidRPr="002C3536">
        <w:rPr>
          <w:rFonts w:ascii="Times" w:hAnsi="Times" w:cs="Times New Roman"/>
          <w:noProof/>
          <w:color w:val="000000" w:themeColor="text1"/>
          <w:sz w:val="22"/>
        </w:rPr>
        <w:tab/>
        <w:t>Nishimura Y, Martin CL, Vazquez-Lopez A, Spence SJ, Alvarez-Retuerto AI, Sigman M, et al. Genome-wide expression profiling of lymphoblastoid cell lines distinguishes different forms of autism and reveals shared pathways. Hum Mol Genet. 2007;16. doi:10.1093/hmg/ddm116</w:t>
      </w:r>
    </w:p>
    <w:p w14:paraId="4EE98625"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15. </w:t>
      </w:r>
      <w:r w:rsidRPr="002C3536">
        <w:rPr>
          <w:rFonts w:ascii="Times" w:hAnsi="Times" w:cs="Times New Roman"/>
          <w:noProof/>
          <w:color w:val="000000" w:themeColor="text1"/>
          <w:sz w:val="22"/>
        </w:rPr>
        <w:tab/>
        <w:t xml:space="preserve">Lee B, Song YS, Rhodes C, Goh TS, Roh JS, Jeong H, et al. Protein phosphatase magnesium-dependent 1A induces inflammation in </w:t>
      </w:r>
      <w:r w:rsidRPr="002C3536">
        <w:rPr>
          <w:rFonts w:ascii="Times" w:hAnsi="Times" w:cs="Times New Roman"/>
          <w:noProof/>
          <w:color w:val="000000" w:themeColor="text1"/>
          <w:sz w:val="22"/>
        </w:rPr>
        <w:lastRenderedPageBreak/>
        <w:t>rheumatoid arthritis. Biochem Biophys Res Commun. 2020;522. doi:10.1016/j.bbrc.2019.11.112</w:t>
      </w:r>
    </w:p>
    <w:p w14:paraId="6FCC0AE3"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16. </w:t>
      </w:r>
      <w:r w:rsidRPr="002C3536">
        <w:rPr>
          <w:rFonts w:ascii="Times" w:hAnsi="Times" w:cs="Times New Roman"/>
          <w:noProof/>
          <w:color w:val="000000" w:themeColor="text1"/>
          <w:sz w:val="22"/>
        </w:rPr>
        <w:tab/>
        <w:t>Hamdan N, Mehawej C, Sebaaly G, Jalkh N, Corbani S, Abou-Ghoch J, et al. A homozygous stop gain mutation in BOD1 gene in a Lebanese patient with syndromic intellectual disability. Clin Genet. 2020;98. doi:10.1111/cge.13799</w:t>
      </w:r>
    </w:p>
    <w:p w14:paraId="01CA9151"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17. </w:t>
      </w:r>
      <w:r w:rsidRPr="002C3536">
        <w:rPr>
          <w:rFonts w:ascii="Times" w:hAnsi="Times" w:cs="Times New Roman"/>
          <w:noProof/>
          <w:color w:val="000000" w:themeColor="text1"/>
          <w:sz w:val="22"/>
        </w:rPr>
        <w:tab/>
        <w:t>van Vlierberghe P, Meijerink JPP, Lee C, Ferrando AA, Look AT, van Wering ER, et al. A new recurrent 9q34 duplication in pediatric T-cell acute lymphoblastic leukemia. Leukemia. 2006;20. doi:10.1038/sj.leu.2404247</w:t>
      </w:r>
    </w:p>
    <w:p w14:paraId="533584CD"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18. </w:t>
      </w:r>
      <w:r w:rsidRPr="002C3536">
        <w:rPr>
          <w:rFonts w:ascii="Times" w:hAnsi="Times" w:cs="Times New Roman"/>
          <w:noProof/>
          <w:color w:val="000000" w:themeColor="text1"/>
          <w:sz w:val="22"/>
        </w:rPr>
        <w:tab/>
        <w:t>Yuan RY, Ye ZL, Zhang XR, Xu LQ, He J. Evaluation of SORD mutations as a novel cause of Charcot-Marie-Tooth disease. Ann Clin Transl Neurol. 2021;8. doi:10.1002/acn3.51268</w:t>
      </w:r>
    </w:p>
    <w:p w14:paraId="4734850A"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19. </w:t>
      </w:r>
      <w:r w:rsidRPr="002C3536">
        <w:rPr>
          <w:rFonts w:ascii="Times" w:hAnsi="Times" w:cs="Times New Roman"/>
          <w:noProof/>
          <w:color w:val="000000" w:themeColor="text1"/>
          <w:sz w:val="22"/>
        </w:rPr>
        <w:tab/>
        <w:t>Sekar S, McDonald J, Cuyugan L, Aldrich J, Kurdoglu A, Adkins J, et al. Alzheimer’s disease is associated with altered expression of genes involved in immune response and mitochondrial processes in astrocytes. Neurobiol Aging. 2015;36. doi:10.1016/j.neurobiolaging.2014.09.027</w:t>
      </w:r>
    </w:p>
    <w:p w14:paraId="44E0B5F0"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20. </w:t>
      </w:r>
      <w:r w:rsidRPr="002C3536">
        <w:rPr>
          <w:rFonts w:ascii="Times" w:hAnsi="Times" w:cs="Times New Roman"/>
          <w:noProof/>
          <w:color w:val="000000" w:themeColor="text1"/>
          <w:sz w:val="22"/>
        </w:rPr>
        <w:tab/>
        <w:t>Laššuthová P, Mazanec R, Staněk D, Sedláčková L, Plevová B, Haberlová J, et al. Biallelic variants in the SORD gene are one of the most common causes of hereditary neuropathy among Czech patients. Sci Rep. 2021;11. doi:10.1038/s41598-021-86857-0</w:t>
      </w:r>
    </w:p>
    <w:p w14:paraId="7BB081D7"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21. </w:t>
      </w:r>
      <w:r w:rsidRPr="002C3536">
        <w:rPr>
          <w:rFonts w:ascii="Times" w:hAnsi="Times" w:cs="Times New Roman"/>
          <w:noProof/>
          <w:color w:val="000000" w:themeColor="text1"/>
          <w:sz w:val="22"/>
        </w:rPr>
        <w:tab/>
        <w:t>Chew V, Lam KP. Leupaxin negatively regulates B cell receptor signaling. J Biol Chem. 2007;282. doi:10.1074/jbc.M704625200</w:t>
      </w:r>
    </w:p>
    <w:p w14:paraId="3D720426"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22. </w:t>
      </w:r>
      <w:r w:rsidRPr="002C3536">
        <w:rPr>
          <w:rFonts w:ascii="Times" w:hAnsi="Times" w:cs="Times New Roman"/>
          <w:noProof/>
          <w:color w:val="000000" w:themeColor="text1"/>
          <w:sz w:val="22"/>
        </w:rPr>
        <w:tab/>
        <w:t>Coşkunpınar E, Bozdağı Günal Ö. The Study of Whole Genome Sequencing in Monozygotic Twins with Autism Spectrum Disorder. Experimed. 2022;12: 49–60. doi:10.26650/experimed.1067169</w:t>
      </w:r>
    </w:p>
    <w:p w14:paraId="5A160723"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23. </w:t>
      </w:r>
      <w:r w:rsidRPr="002C3536">
        <w:rPr>
          <w:rFonts w:ascii="Times" w:hAnsi="Times" w:cs="Times New Roman"/>
          <w:noProof/>
          <w:color w:val="000000" w:themeColor="text1"/>
          <w:sz w:val="22"/>
        </w:rPr>
        <w:tab/>
        <w:t>Drobin K, Assadi G, Hong MG, Andersson E, Fredolini C, Forsström B, et al. Targeted Analysis of Serum Proteins Encoded at Known Inflammatory Bowel Disease Risk Loci. Inflamm Bowel Dis. 2019;25. doi:10.1093/ibd/izy326</w:t>
      </w:r>
    </w:p>
    <w:p w14:paraId="1A1CA1AF"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24. </w:t>
      </w:r>
      <w:r w:rsidRPr="002C3536">
        <w:rPr>
          <w:rFonts w:ascii="Times" w:hAnsi="Times" w:cs="Times New Roman"/>
          <w:noProof/>
          <w:color w:val="000000" w:themeColor="text1"/>
          <w:sz w:val="22"/>
        </w:rPr>
        <w:tab/>
        <w:t>Ünsel Bolat G, Bolat H. The Role of Copy Number Variations and FHIT Gene on Phenotypic Characteristics of Cases Diagnosed with Autism Spectrum Disorder. Mol Syndromol. 2021;12. doi:10.1159/000512171</w:t>
      </w:r>
    </w:p>
    <w:p w14:paraId="5773737D" w14:textId="77777777" w:rsidR="00485AA6" w:rsidRPr="002C3536" w:rsidRDefault="00485AA6" w:rsidP="00485AA6">
      <w:pPr>
        <w:widowControl w:val="0"/>
        <w:autoSpaceDE w:val="0"/>
        <w:autoSpaceDN w:val="0"/>
        <w:adjustRightInd w:val="0"/>
        <w:ind w:left="640" w:hanging="640"/>
        <w:rPr>
          <w:rFonts w:ascii="Times" w:hAnsi="Times" w:cs="Times New Roman"/>
          <w:noProof/>
          <w:color w:val="000000" w:themeColor="text1"/>
          <w:sz w:val="22"/>
        </w:rPr>
      </w:pPr>
      <w:r w:rsidRPr="002C3536">
        <w:rPr>
          <w:rFonts w:ascii="Times" w:hAnsi="Times" w:cs="Times New Roman"/>
          <w:noProof/>
          <w:color w:val="000000" w:themeColor="text1"/>
          <w:sz w:val="22"/>
        </w:rPr>
        <w:t xml:space="preserve">125. </w:t>
      </w:r>
      <w:r w:rsidRPr="002C3536">
        <w:rPr>
          <w:rFonts w:ascii="Times" w:hAnsi="Times" w:cs="Times New Roman"/>
          <w:noProof/>
          <w:color w:val="000000" w:themeColor="text1"/>
          <w:sz w:val="22"/>
        </w:rPr>
        <w:tab/>
        <w:t>Türkyllmaz A, Geckinli BB, Tekin E, Ates EA, Yarali O, Cebi AH, et al. Array-Based Comparative Genomic Hybridization Analysis in Children with Developmental Delay/Intellectual Disability. Balk J Med Genet. 2021;24: 15–24. doi:10.2478/bjmg-2021-0020</w:t>
      </w:r>
    </w:p>
    <w:p w14:paraId="11E2BA56" w14:textId="5A8EEF67" w:rsidR="00485AA6" w:rsidRPr="002C3536" w:rsidRDefault="00485AA6" w:rsidP="00485AA6">
      <w:pPr>
        <w:rPr>
          <w:rFonts w:ascii="Times" w:hAnsi="Times"/>
          <w:color w:val="000000" w:themeColor="text1"/>
          <w:sz w:val="22"/>
        </w:rPr>
      </w:pPr>
      <w:r w:rsidRPr="002C3536">
        <w:rPr>
          <w:rFonts w:ascii="Times" w:hAnsi="Times"/>
          <w:color w:val="000000" w:themeColor="text1"/>
          <w:sz w:val="22"/>
        </w:rPr>
        <w:fldChar w:fldCharType="end"/>
      </w:r>
    </w:p>
    <w:p w14:paraId="0F749C2B" w14:textId="77777777" w:rsidR="00485AA6" w:rsidRPr="002C3536" w:rsidRDefault="00485AA6" w:rsidP="00AE32C2">
      <w:pPr>
        <w:rPr>
          <w:rFonts w:ascii="Times" w:hAnsi="Times"/>
          <w:color w:val="000000" w:themeColor="text1"/>
          <w:sz w:val="22"/>
        </w:rPr>
      </w:pPr>
    </w:p>
    <w:sectPr w:rsidR="00485AA6" w:rsidRPr="002C3536" w:rsidSect="00B8298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2A1B00" w14:textId="77777777" w:rsidR="001B2F74" w:rsidRDefault="001B2F74" w:rsidP="00193C4E">
      <w:pPr>
        <w:spacing w:before="0" w:after="0"/>
      </w:pPr>
      <w:r>
        <w:separator/>
      </w:r>
    </w:p>
  </w:endnote>
  <w:endnote w:type="continuationSeparator" w:id="0">
    <w:p w14:paraId="051485E2" w14:textId="77777777" w:rsidR="001B2F74" w:rsidRDefault="001B2F74" w:rsidP="00193C4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034182" w14:textId="77777777" w:rsidR="001B2F74" w:rsidRDefault="001B2F74" w:rsidP="00193C4E">
      <w:pPr>
        <w:spacing w:before="0" w:after="0"/>
      </w:pPr>
      <w:r>
        <w:separator/>
      </w:r>
    </w:p>
  </w:footnote>
  <w:footnote w:type="continuationSeparator" w:id="0">
    <w:p w14:paraId="215F9CBE" w14:textId="77777777" w:rsidR="001B2F74" w:rsidRDefault="001B2F74" w:rsidP="00193C4E">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0"/>
  </w:num>
  <w:num w:numId="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5">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6">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7">
    <w:abstractNumId w:val="1"/>
  </w:num>
  <w:num w:numId="8">
    <w:abstractNumId w:val="0"/>
  </w:num>
  <w:num w:numId="9">
    <w:abstractNumId w:val="1"/>
  </w:num>
  <w:num w:numId="10">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3">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4">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98A"/>
    <w:rsid w:val="0003393E"/>
    <w:rsid w:val="00062C85"/>
    <w:rsid w:val="00076418"/>
    <w:rsid w:val="001453DC"/>
    <w:rsid w:val="001536DB"/>
    <w:rsid w:val="00185C5F"/>
    <w:rsid w:val="00186633"/>
    <w:rsid w:val="00193C4E"/>
    <w:rsid w:val="001B2F74"/>
    <w:rsid w:val="00261CA7"/>
    <w:rsid w:val="0028301E"/>
    <w:rsid w:val="00290950"/>
    <w:rsid w:val="002C3536"/>
    <w:rsid w:val="00343397"/>
    <w:rsid w:val="003F0AE8"/>
    <w:rsid w:val="00483999"/>
    <w:rsid w:val="00485AA6"/>
    <w:rsid w:val="00500F64"/>
    <w:rsid w:val="00520340"/>
    <w:rsid w:val="00523D4A"/>
    <w:rsid w:val="00552C88"/>
    <w:rsid w:val="00554BFF"/>
    <w:rsid w:val="005C0CA4"/>
    <w:rsid w:val="005E5A19"/>
    <w:rsid w:val="006A2FA0"/>
    <w:rsid w:val="006C760F"/>
    <w:rsid w:val="006F0F66"/>
    <w:rsid w:val="0078579A"/>
    <w:rsid w:val="00791941"/>
    <w:rsid w:val="009820F4"/>
    <w:rsid w:val="009A39A8"/>
    <w:rsid w:val="00A81F6D"/>
    <w:rsid w:val="00A8735E"/>
    <w:rsid w:val="00AE32C2"/>
    <w:rsid w:val="00B312B6"/>
    <w:rsid w:val="00B6687A"/>
    <w:rsid w:val="00B8298A"/>
    <w:rsid w:val="00BE2858"/>
    <w:rsid w:val="00C33A2F"/>
    <w:rsid w:val="00CC2E67"/>
    <w:rsid w:val="00D3609C"/>
    <w:rsid w:val="00D577D7"/>
    <w:rsid w:val="00DC5148"/>
    <w:rsid w:val="00DF423E"/>
    <w:rsid w:val="00ED56C6"/>
    <w:rsid w:val="00F14472"/>
    <w:rsid w:val="00FA313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CACAB2"/>
  <w15:chartTrackingRefBased/>
  <w15:docId w15:val="{EFF8990D-F70B-4A79-9844-A5D3EB653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23D4A"/>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523D4A"/>
    <w:pPr>
      <w:numPr>
        <w:numId w:val="15"/>
      </w:numPr>
      <w:spacing w:before="240"/>
      <w:contextualSpacing w:val="0"/>
      <w:outlineLvl w:val="0"/>
    </w:pPr>
    <w:rPr>
      <w:b/>
    </w:rPr>
  </w:style>
  <w:style w:type="paragraph" w:styleId="Heading2">
    <w:name w:val="heading 2"/>
    <w:basedOn w:val="Heading1"/>
    <w:next w:val="Normal"/>
    <w:link w:val="Heading2Char"/>
    <w:uiPriority w:val="2"/>
    <w:qFormat/>
    <w:rsid w:val="00523D4A"/>
    <w:pPr>
      <w:numPr>
        <w:ilvl w:val="1"/>
      </w:numPr>
      <w:spacing w:after="200"/>
      <w:outlineLvl w:val="1"/>
    </w:pPr>
  </w:style>
  <w:style w:type="paragraph" w:styleId="Heading3">
    <w:name w:val="heading 3"/>
    <w:basedOn w:val="Normal"/>
    <w:next w:val="Normal"/>
    <w:link w:val="Heading3Char"/>
    <w:uiPriority w:val="2"/>
    <w:qFormat/>
    <w:rsid w:val="00523D4A"/>
    <w:pPr>
      <w:keepNext/>
      <w:keepLines/>
      <w:numPr>
        <w:ilvl w:val="2"/>
        <w:numId w:val="15"/>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523D4A"/>
    <w:pPr>
      <w:numPr>
        <w:ilvl w:val="3"/>
      </w:numPr>
      <w:outlineLvl w:val="3"/>
    </w:pPr>
    <w:rPr>
      <w:iCs/>
    </w:rPr>
  </w:style>
  <w:style w:type="paragraph" w:styleId="Heading5">
    <w:name w:val="heading 5"/>
    <w:basedOn w:val="Heading4"/>
    <w:next w:val="Normal"/>
    <w:link w:val="Heading5Char"/>
    <w:uiPriority w:val="2"/>
    <w:qFormat/>
    <w:rsid w:val="00523D4A"/>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523D4A"/>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523D4A"/>
    <w:rPr>
      <w:rFonts w:ascii="Times New Roman" w:hAnsi="Times New Roman" w:cs="Times New Roman"/>
      <w:b/>
      <w:sz w:val="32"/>
      <w:szCs w:val="32"/>
    </w:rPr>
  </w:style>
  <w:style w:type="paragraph" w:customStyle="1" w:styleId="AuthorList">
    <w:name w:val="Author List"/>
    <w:aliases w:val="Keywords,Abstract"/>
    <w:basedOn w:val="Subtitle"/>
    <w:next w:val="Normal"/>
    <w:uiPriority w:val="1"/>
    <w:qFormat/>
    <w:rsid w:val="00523D4A"/>
  </w:style>
  <w:style w:type="paragraph" w:styleId="Subtitle">
    <w:name w:val="Subtitle"/>
    <w:basedOn w:val="Normal"/>
    <w:next w:val="Normal"/>
    <w:link w:val="SubtitleChar"/>
    <w:uiPriority w:val="99"/>
    <w:unhideWhenUsed/>
    <w:qFormat/>
    <w:rsid w:val="00523D4A"/>
    <w:pPr>
      <w:spacing w:before="240"/>
    </w:pPr>
    <w:rPr>
      <w:rFonts w:cs="Times New Roman"/>
      <w:b/>
      <w:szCs w:val="24"/>
    </w:rPr>
  </w:style>
  <w:style w:type="character" w:customStyle="1" w:styleId="SubtitleChar">
    <w:name w:val="Subtitle Char"/>
    <w:basedOn w:val="DefaultParagraphFont"/>
    <w:link w:val="Subtitle"/>
    <w:uiPriority w:val="99"/>
    <w:rsid w:val="00523D4A"/>
    <w:rPr>
      <w:rFonts w:ascii="Times New Roman" w:hAnsi="Times New Roman" w:cs="Times New Roman"/>
      <w:b/>
      <w:sz w:val="24"/>
      <w:szCs w:val="24"/>
    </w:rPr>
  </w:style>
  <w:style w:type="numbering" w:customStyle="1" w:styleId="Headings">
    <w:name w:val="Headings"/>
    <w:uiPriority w:val="99"/>
    <w:rsid w:val="00523D4A"/>
    <w:pPr>
      <w:numPr>
        <w:numId w:val="1"/>
      </w:numPr>
    </w:pPr>
  </w:style>
  <w:style w:type="character" w:customStyle="1" w:styleId="Heading1Char">
    <w:name w:val="Heading 1 Char"/>
    <w:basedOn w:val="DefaultParagraphFont"/>
    <w:link w:val="Heading1"/>
    <w:uiPriority w:val="2"/>
    <w:rsid w:val="00523D4A"/>
    <w:rPr>
      <w:rFonts w:ascii="Times New Roman" w:eastAsia="Cambria" w:hAnsi="Times New Roman" w:cs="Times New Roman"/>
      <w:b/>
      <w:sz w:val="24"/>
      <w:szCs w:val="24"/>
    </w:rPr>
  </w:style>
  <w:style w:type="paragraph" w:styleId="ListParagraph">
    <w:name w:val="List Paragraph"/>
    <w:basedOn w:val="Normal"/>
    <w:uiPriority w:val="3"/>
    <w:qFormat/>
    <w:rsid w:val="00523D4A"/>
    <w:pPr>
      <w:numPr>
        <w:numId w:val="9"/>
      </w:numPr>
      <w:contextualSpacing/>
    </w:pPr>
    <w:rPr>
      <w:rFonts w:eastAsia="Cambria" w:cs="Times New Roman"/>
      <w:szCs w:val="24"/>
    </w:rPr>
  </w:style>
  <w:style w:type="character" w:customStyle="1" w:styleId="Heading2Char">
    <w:name w:val="Heading 2 Char"/>
    <w:basedOn w:val="DefaultParagraphFont"/>
    <w:link w:val="Heading2"/>
    <w:uiPriority w:val="2"/>
    <w:rsid w:val="00523D4A"/>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523D4A"/>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523D4A"/>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23D4A"/>
    <w:rPr>
      <w:rFonts w:ascii="Times New Roman" w:eastAsiaTheme="majorEastAsia" w:hAnsi="Times New Roman" w:cstheme="majorBidi"/>
      <w:b/>
      <w:iCs/>
      <w:sz w:val="24"/>
      <w:szCs w:val="24"/>
    </w:rPr>
  </w:style>
  <w:style w:type="paragraph" w:styleId="FootnoteText">
    <w:name w:val="footnote text"/>
    <w:basedOn w:val="Normal"/>
    <w:link w:val="FootnoteTextChar"/>
    <w:uiPriority w:val="99"/>
    <w:semiHidden/>
    <w:unhideWhenUsed/>
    <w:rsid w:val="00523D4A"/>
    <w:pPr>
      <w:spacing w:after="0"/>
    </w:pPr>
    <w:rPr>
      <w:sz w:val="20"/>
      <w:szCs w:val="20"/>
    </w:rPr>
  </w:style>
  <w:style w:type="character" w:customStyle="1" w:styleId="FootnoteTextChar">
    <w:name w:val="Footnote Text Char"/>
    <w:basedOn w:val="DefaultParagraphFont"/>
    <w:link w:val="FootnoteText"/>
    <w:uiPriority w:val="99"/>
    <w:semiHidden/>
    <w:rsid w:val="00523D4A"/>
    <w:rPr>
      <w:rFonts w:ascii="Times New Roman" w:hAnsi="Times New Roman"/>
      <w:sz w:val="20"/>
      <w:szCs w:val="20"/>
    </w:rPr>
  </w:style>
  <w:style w:type="paragraph" w:styleId="CommentText">
    <w:name w:val="annotation text"/>
    <w:basedOn w:val="Normal"/>
    <w:link w:val="CommentTextChar"/>
    <w:uiPriority w:val="99"/>
    <w:semiHidden/>
    <w:unhideWhenUsed/>
    <w:rsid w:val="00523D4A"/>
    <w:rPr>
      <w:sz w:val="20"/>
      <w:szCs w:val="20"/>
    </w:rPr>
  </w:style>
  <w:style w:type="character" w:customStyle="1" w:styleId="CommentTextChar">
    <w:name w:val="Comment Text Char"/>
    <w:basedOn w:val="DefaultParagraphFont"/>
    <w:link w:val="CommentText"/>
    <w:uiPriority w:val="99"/>
    <w:semiHidden/>
    <w:rsid w:val="00523D4A"/>
    <w:rPr>
      <w:rFonts w:ascii="Times New Roman" w:hAnsi="Times New Roman"/>
      <w:sz w:val="20"/>
      <w:szCs w:val="20"/>
    </w:rPr>
  </w:style>
  <w:style w:type="paragraph" w:styleId="Header">
    <w:name w:val="header"/>
    <w:basedOn w:val="Normal"/>
    <w:link w:val="HeaderChar"/>
    <w:uiPriority w:val="99"/>
    <w:unhideWhenUsed/>
    <w:rsid w:val="00523D4A"/>
    <w:pPr>
      <w:tabs>
        <w:tab w:val="center" w:pos="4844"/>
        <w:tab w:val="right" w:pos="9689"/>
      </w:tabs>
    </w:pPr>
    <w:rPr>
      <w:b/>
    </w:rPr>
  </w:style>
  <w:style w:type="character" w:customStyle="1" w:styleId="HeaderChar">
    <w:name w:val="Header Char"/>
    <w:basedOn w:val="DefaultParagraphFont"/>
    <w:link w:val="Header"/>
    <w:uiPriority w:val="99"/>
    <w:rsid w:val="00523D4A"/>
    <w:rPr>
      <w:rFonts w:ascii="Times New Roman" w:hAnsi="Times New Roman"/>
      <w:b/>
      <w:sz w:val="24"/>
    </w:rPr>
  </w:style>
  <w:style w:type="paragraph" w:styleId="Footer">
    <w:name w:val="footer"/>
    <w:basedOn w:val="Normal"/>
    <w:link w:val="FooterChar"/>
    <w:uiPriority w:val="99"/>
    <w:unhideWhenUsed/>
    <w:rsid w:val="00523D4A"/>
    <w:pPr>
      <w:tabs>
        <w:tab w:val="center" w:pos="4844"/>
        <w:tab w:val="right" w:pos="9689"/>
      </w:tabs>
      <w:spacing w:after="0"/>
    </w:pPr>
  </w:style>
  <w:style w:type="character" w:customStyle="1" w:styleId="FooterChar">
    <w:name w:val="Footer Char"/>
    <w:basedOn w:val="DefaultParagraphFont"/>
    <w:link w:val="Footer"/>
    <w:uiPriority w:val="99"/>
    <w:rsid w:val="00523D4A"/>
    <w:rPr>
      <w:rFonts w:ascii="Times New Roman" w:hAnsi="Times New Roman"/>
      <w:sz w:val="24"/>
    </w:rPr>
  </w:style>
  <w:style w:type="paragraph" w:styleId="Caption">
    <w:name w:val="caption"/>
    <w:basedOn w:val="Normal"/>
    <w:next w:val="NoSpacing"/>
    <w:uiPriority w:val="35"/>
    <w:unhideWhenUsed/>
    <w:qFormat/>
    <w:rsid w:val="00523D4A"/>
    <w:pPr>
      <w:keepNext/>
    </w:pPr>
    <w:rPr>
      <w:rFonts w:cs="Times New Roman"/>
      <w:b/>
      <w:bCs/>
      <w:szCs w:val="24"/>
    </w:rPr>
  </w:style>
  <w:style w:type="paragraph" w:styleId="NoSpacing">
    <w:name w:val="No Spacing"/>
    <w:uiPriority w:val="99"/>
    <w:unhideWhenUsed/>
    <w:qFormat/>
    <w:rsid w:val="00523D4A"/>
    <w:pPr>
      <w:spacing w:after="0" w:line="240" w:lineRule="auto"/>
    </w:pPr>
    <w:rPr>
      <w:rFonts w:ascii="Times New Roman" w:hAnsi="Times New Roman"/>
      <w:sz w:val="24"/>
    </w:rPr>
  </w:style>
  <w:style w:type="character" w:styleId="FootnoteReference">
    <w:name w:val="footnote reference"/>
    <w:basedOn w:val="DefaultParagraphFont"/>
    <w:uiPriority w:val="99"/>
    <w:semiHidden/>
    <w:unhideWhenUsed/>
    <w:rsid w:val="00523D4A"/>
    <w:rPr>
      <w:vertAlign w:val="superscript"/>
    </w:rPr>
  </w:style>
  <w:style w:type="character" w:styleId="CommentReference">
    <w:name w:val="annotation reference"/>
    <w:basedOn w:val="DefaultParagraphFont"/>
    <w:uiPriority w:val="99"/>
    <w:semiHidden/>
    <w:unhideWhenUsed/>
    <w:rsid w:val="00523D4A"/>
    <w:rPr>
      <w:sz w:val="16"/>
      <w:szCs w:val="16"/>
    </w:rPr>
  </w:style>
  <w:style w:type="character" w:styleId="LineNumber">
    <w:name w:val="line number"/>
    <w:basedOn w:val="DefaultParagraphFont"/>
    <w:uiPriority w:val="99"/>
    <w:semiHidden/>
    <w:unhideWhenUsed/>
    <w:rsid w:val="00523D4A"/>
  </w:style>
  <w:style w:type="character" w:styleId="EndnoteReference">
    <w:name w:val="endnote reference"/>
    <w:basedOn w:val="DefaultParagraphFont"/>
    <w:uiPriority w:val="99"/>
    <w:semiHidden/>
    <w:unhideWhenUsed/>
    <w:rsid w:val="00523D4A"/>
    <w:rPr>
      <w:vertAlign w:val="superscript"/>
    </w:rPr>
  </w:style>
  <w:style w:type="paragraph" w:styleId="EndnoteText">
    <w:name w:val="endnote text"/>
    <w:basedOn w:val="Normal"/>
    <w:link w:val="EndnoteTextChar"/>
    <w:uiPriority w:val="99"/>
    <w:semiHidden/>
    <w:unhideWhenUsed/>
    <w:rsid w:val="00523D4A"/>
    <w:pPr>
      <w:spacing w:after="0"/>
    </w:pPr>
    <w:rPr>
      <w:sz w:val="20"/>
      <w:szCs w:val="20"/>
    </w:rPr>
  </w:style>
  <w:style w:type="character" w:customStyle="1" w:styleId="EndnoteTextChar">
    <w:name w:val="Endnote Text Char"/>
    <w:basedOn w:val="DefaultParagraphFont"/>
    <w:link w:val="EndnoteText"/>
    <w:uiPriority w:val="99"/>
    <w:semiHidden/>
    <w:rsid w:val="00523D4A"/>
    <w:rPr>
      <w:rFonts w:ascii="Times New Roman" w:hAnsi="Times New Roman"/>
      <w:sz w:val="20"/>
      <w:szCs w:val="20"/>
    </w:rPr>
  </w:style>
  <w:style w:type="character" w:styleId="Hyperlink">
    <w:name w:val="Hyperlink"/>
    <w:basedOn w:val="DefaultParagraphFont"/>
    <w:uiPriority w:val="99"/>
    <w:unhideWhenUsed/>
    <w:rsid w:val="00523D4A"/>
    <w:rPr>
      <w:color w:val="0000FF"/>
      <w:u w:val="single"/>
    </w:rPr>
  </w:style>
  <w:style w:type="character" w:styleId="FollowedHyperlink">
    <w:name w:val="FollowedHyperlink"/>
    <w:basedOn w:val="DefaultParagraphFont"/>
    <w:uiPriority w:val="99"/>
    <w:semiHidden/>
    <w:unhideWhenUsed/>
    <w:rsid w:val="00523D4A"/>
    <w:rPr>
      <w:color w:val="954F72" w:themeColor="followedHyperlink"/>
      <w:u w:val="single"/>
    </w:rPr>
  </w:style>
  <w:style w:type="character" w:styleId="Strong">
    <w:name w:val="Strong"/>
    <w:basedOn w:val="DefaultParagraphFont"/>
    <w:uiPriority w:val="22"/>
    <w:qFormat/>
    <w:rsid w:val="00523D4A"/>
    <w:rPr>
      <w:rFonts w:ascii="Times New Roman" w:hAnsi="Times New Roman"/>
      <w:b/>
      <w:bCs/>
    </w:rPr>
  </w:style>
  <w:style w:type="character" w:styleId="Emphasis">
    <w:name w:val="Emphasis"/>
    <w:basedOn w:val="DefaultParagraphFont"/>
    <w:uiPriority w:val="20"/>
    <w:qFormat/>
    <w:rsid w:val="00523D4A"/>
    <w:rPr>
      <w:rFonts w:ascii="Times New Roman" w:hAnsi="Times New Roman"/>
      <w:i/>
      <w:iCs/>
    </w:rPr>
  </w:style>
  <w:style w:type="paragraph" w:styleId="NormalWeb">
    <w:name w:val="Normal (Web)"/>
    <w:basedOn w:val="Normal"/>
    <w:uiPriority w:val="99"/>
    <w:unhideWhenUsed/>
    <w:rsid w:val="00523D4A"/>
    <w:pPr>
      <w:spacing w:before="100" w:beforeAutospacing="1" w:after="100" w:afterAutospacing="1"/>
    </w:pPr>
    <w:rPr>
      <w:rFonts w:eastAsia="Times New Roman" w:cs="Times New Roman"/>
      <w:szCs w:val="24"/>
    </w:rPr>
  </w:style>
  <w:style w:type="paragraph" w:styleId="CommentSubject">
    <w:name w:val="annotation subject"/>
    <w:basedOn w:val="CommentText"/>
    <w:next w:val="CommentText"/>
    <w:link w:val="CommentSubjectChar"/>
    <w:uiPriority w:val="99"/>
    <w:semiHidden/>
    <w:unhideWhenUsed/>
    <w:rsid w:val="00523D4A"/>
    <w:rPr>
      <w:b/>
      <w:bCs/>
    </w:rPr>
  </w:style>
  <w:style w:type="character" w:customStyle="1" w:styleId="CommentSubjectChar">
    <w:name w:val="Comment Subject Char"/>
    <w:basedOn w:val="CommentTextChar"/>
    <w:link w:val="CommentSubject"/>
    <w:uiPriority w:val="99"/>
    <w:semiHidden/>
    <w:rsid w:val="00523D4A"/>
    <w:rPr>
      <w:rFonts w:ascii="Times New Roman" w:hAnsi="Times New Roman"/>
      <w:b/>
      <w:bCs/>
      <w:sz w:val="20"/>
      <w:szCs w:val="20"/>
    </w:rPr>
  </w:style>
  <w:style w:type="paragraph" w:styleId="BalloonText">
    <w:name w:val="Balloon Text"/>
    <w:basedOn w:val="Normal"/>
    <w:link w:val="BalloonTextChar"/>
    <w:uiPriority w:val="99"/>
    <w:semiHidden/>
    <w:unhideWhenUsed/>
    <w:rsid w:val="00523D4A"/>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3D4A"/>
    <w:rPr>
      <w:rFonts w:ascii="Tahoma" w:hAnsi="Tahoma" w:cs="Tahoma"/>
      <w:sz w:val="16"/>
      <w:szCs w:val="16"/>
    </w:rPr>
  </w:style>
  <w:style w:type="table" w:styleId="TableGrid">
    <w:name w:val="Table Grid"/>
    <w:basedOn w:val="TableNormal"/>
    <w:uiPriority w:val="59"/>
    <w:rsid w:val="00523D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523D4A"/>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523D4A"/>
    <w:rPr>
      <w:rFonts w:ascii="Times New Roman" w:hAnsi="Times New Roman"/>
      <w:i/>
      <w:iCs/>
      <w:color w:val="404040" w:themeColor="text1" w:themeTint="BF"/>
      <w:sz w:val="24"/>
    </w:rPr>
  </w:style>
  <w:style w:type="character" w:styleId="SubtleEmphasis">
    <w:name w:val="Subtle Emphasis"/>
    <w:basedOn w:val="DefaultParagraphFont"/>
    <w:uiPriority w:val="19"/>
    <w:qFormat/>
    <w:rsid w:val="00523D4A"/>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523D4A"/>
    <w:rPr>
      <w:rFonts w:ascii="Times New Roman" w:hAnsi="Times New Roman"/>
      <w:i/>
      <w:iCs/>
      <w:color w:val="auto"/>
    </w:rPr>
  </w:style>
  <w:style w:type="character" w:styleId="IntenseReference">
    <w:name w:val="Intense Reference"/>
    <w:basedOn w:val="DefaultParagraphFont"/>
    <w:uiPriority w:val="32"/>
    <w:qFormat/>
    <w:rsid w:val="00523D4A"/>
    <w:rPr>
      <w:b/>
      <w:bCs/>
      <w:smallCaps/>
      <w:color w:val="auto"/>
      <w:spacing w:val="5"/>
    </w:rPr>
  </w:style>
  <w:style w:type="character" w:styleId="BookTitle">
    <w:name w:val="Book Title"/>
    <w:basedOn w:val="DefaultParagraphFont"/>
    <w:uiPriority w:val="33"/>
    <w:qFormat/>
    <w:rsid w:val="00523D4A"/>
    <w:rPr>
      <w:rFonts w:ascii="Times New Roman" w:hAnsi="Times New Roman"/>
      <w:b/>
      <w:bCs/>
      <w:i/>
      <w:iCs/>
      <w:spacing w:val="5"/>
    </w:rPr>
  </w:style>
  <w:style w:type="character" w:styleId="UnresolvedMention">
    <w:name w:val="Unresolved Mention"/>
    <w:basedOn w:val="DefaultParagraphFont"/>
    <w:uiPriority w:val="99"/>
    <w:semiHidden/>
    <w:unhideWhenUsed/>
    <w:rsid w:val="00523D4A"/>
    <w:rPr>
      <w:color w:val="605E5C"/>
      <w:shd w:val="clear" w:color="auto" w:fill="E1DFDD"/>
    </w:rPr>
  </w:style>
  <w:style w:type="paragraph" w:customStyle="1" w:styleId="msonormal0">
    <w:name w:val="msonormal"/>
    <w:basedOn w:val="Normal"/>
    <w:rsid w:val="00B8298A"/>
    <w:pPr>
      <w:spacing w:before="100" w:beforeAutospacing="1" w:after="100" w:afterAutospacing="1"/>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464061">
      <w:bodyDiv w:val="1"/>
      <w:marLeft w:val="0"/>
      <w:marRight w:val="0"/>
      <w:marTop w:val="0"/>
      <w:marBottom w:val="0"/>
      <w:divBdr>
        <w:top w:val="none" w:sz="0" w:space="0" w:color="auto"/>
        <w:left w:val="none" w:sz="0" w:space="0" w:color="auto"/>
        <w:bottom w:val="none" w:sz="0" w:space="0" w:color="auto"/>
        <w:right w:val="none" w:sz="0" w:space="0" w:color="auto"/>
      </w:divBdr>
      <w:divsChild>
        <w:div w:id="982657487">
          <w:marLeft w:val="0"/>
          <w:marRight w:val="0"/>
          <w:marTop w:val="0"/>
          <w:marBottom w:val="0"/>
          <w:divBdr>
            <w:top w:val="none" w:sz="0" w:space="0" w:color="auto"/>
            <w:left w:val="none" w:sz="0" w:space="0" w:color="auto"/>
            <w:bottom w:val="none" w:sz="0" w:space="0" w:color="auto"/>
            <w:right w:val="none" w:sz="0" w:space="0" w:color="auto"/>
          </w:divBdr>
          <w:divsChild>
            <w:div w:id="1054506681">
              <w:marLeft w:val="0"/>
              <w:marRight w:val="0"/>
              <w:marTop w:val="0"/>
              <w:marBottom w:val="0"/>
              <w:divBdr>
                <w:top w:val="none" w:sz="0" w:space="0" w:color="auto"/>
                <w:left w:val="none" w:sz="0" w:space="0" w:color="auto"/>
                <w:bottom w:val="none" w:sz="0" w:space="0" w:color="auto"/>
                <w:right w:val="none" w:sz="0" w:space="0" w:color="auto"/>
              </w:divBdr>
            </w:div>
          </w:divsChild>
        </w:div>
        <w:div w:id="2082824295">
          <w:marLeft w:val="0"/>
          <w:marRight w:val="0"/>
          <w:marTop w:val="0"/>
          <w:marBottom w:val="0"/>
          <w:divBdr>
            <w:top w:val="none" w:sz="0" w:space="0" w:color="auto"/>
            <w:left w:val="none" w:sz="0" w:space="0" w:color="auto"/>
            <w:bottom w:val="none" w:sz="0" w:space="0" w:color="auto"/>
            <w:right w:val="none" w:sz="0" w:space="0" w:color="auto"/>
          </w:divBdr>
          <w:divsChild>
            <w:div w:id="44839232">
              <w:marLeft w:val="0"/>
              <w:marRight w:val="0"/>
              <w:marTop w:val="0"/>
              <w:marBottom w:val="0"/>
              <w:divBdr>
                <w:top w:val="none" w:sz="0" w:space="0" w:color="auto"/>
                <w:left w:val="none" w:sz="0" w:space="0" w:color="auto"/>
                <w:bottom w:val="none" w:sz="0" w:space="0" w:color="auto"/>
                <w:right w:val="none" w:sz="0" w:space="0" w:color="auto"/>
              </w:divBdr>
            </w:div>
          </w:divsChild>
        </w:div>
        <w:div w:id="281419455">
          <w:marLeft w:val="0"/>
          <w:marRight w:val="0"/>
          <w:marTop w:val="0"/>
          <w:marBottom w:val="0"/>
          <w:divBdr>
            <w:top w:val="none" w:sz="0" w:space="0" w:color="auto"/>
            <w:left w:val="none" w:sz="0" w:space="0" w:color="auto"/>
            <w:bottom w:val="none" w:sz="0" w:space="0" w:color="auto"/>
            <w:right w:val="none" w:sz="0" w:space="0" w:color="auto"/>
          </w:divBdr>
          <w:divsChild>
            <w:div w:id="1861120455">
              <w:marLeft w:val="0"/>
              <w:marRight w:val="0"/>
              <w:marTop w:val="0"/>
              <w:marBottom w:val="0"/>
              <w:divBdr>
                <w:top w:val="none" w:sz="0" w:space="0" w:color="auto"/>
                <w:left w:val="none" w:sz="0" w:space="0" w:color="auto"/>
                <w:bottom w:val="none" w:sz="0" w:space="0" w:color="auto"/>
                <w:right w:val="none" w:sz="0" w:space="0" w:color="auto"/>
              </w:divBdr>
            </w:div>
          </w:divsChild>
        </w:div>
        <w:div w:id="297877715">
          <w:marLeft w:val="0"/>
          <w:marRight w:val="0"/>
          <w:marTop w:val="0"/>
          <w:marBottom w:val="0"/>
          <w:divBdr>
            <w:top w:val="none" w:sz="0" w:space="0" w:color="auto"/>
            <w:left w:val="none" w:sz="0" w:space="0" w:color="auto"/>
            <w:bottom w:val="none" w:sz="0" w:space="0" w:color="auto"/>
            <w:right w:val="none" w:sz="0" w:space="0" w:color="auto"/>
          </w:divBdr>
          <w:divsChild>
            <w:div w:id="285934145">
              <w:marLeft w:val="0"/>
              <w:marRight w:val="0"/>
              <w:marTop w:val="0"/>
              <w:marBottom w:val="0"/>
              <w:divBdr>
                <w:top w:val="none" w:sz="0" w:space="0" w:color="auto"/>
                <w:left w:val="none" w:sz="0" w:space="0" w:color="auto"/>
                <w:bottom w:val="none" w:sz="0" w:space="0" w:color="auto"/>
                <w:right w:val="none" w:sz="0" w:space="0" w:color="auto"/>
              </w:divBdr>
            </w:div>
          </w:divsChild>
        </w:div>
        <w:div w:id="207496726">
          <w:marLeft w:val="0"/>
          <w:marRight w:val="0"/>
          <w:marTop w:val="0"/>
          <w:marBottom w:val="0"/>
          <w:divBdr>
            <w:top w:val="none" w:sz="0" w:space="0" w:color="auto"/>
            <w:left w:val="none" w:sz="0" w:space="0" w:color="auto"/>
            <w:bottom w:val="none" w:sz="0" w:space="0" w:color="auto"/>
            <w:right w:val="none" w:sz="0" w:space="0" w:color="auto"/>
          </w:divBdr>
          <w:divsChild>
            <w:div w:id="2090154345">
              <w:marLeft w:val="0"/>
              <w:marRight w:val="0"/>
              <w:marTop w:val="0"/>
              <w:marBottom w:val="0"/>
              <w:divBdr>
                <w:top w:val="none" w:sz="0" w:space="0" w:color="auto"/>
                <w:left w:val="none" w:sz="0" w:space="0" w:color="auto"/>
                <w:bottom w:val="none" w:sz="0" w:space="0" w:color="auto"/>
                <w:right w:val="none" w:sz="0" w:space="0" w:color="auto"/>
              </w:divBdr>
            </w:div>
          </w:divsChild>
        </w:div>
        <w:div w:id="1426538016">
          <w:marLeft w:val="0"/>
          <w:marRight w:val="0"/>
          <w:marTop w:val="0"/>
          <w:marBottom w:val="0"/>
          <w:divBdr>
            <w:top w:val="none" w:sz="0" w:space="0" w:color="auto"/>
            <w:left w:val="none" w:sz="0" w:space="0" w:color="auto"/>
            <w:bottom w:val="none" w:sz="0" w:space="0" w:color="auto"/>
            <w:right w:val="none" w:sz="0" w:space="0" w:color="auto"/>
          </w:divBdr>
          <w:divsChild>
            <w:div w:id="599949146">
              <w:marLeft w:val="0"/>
              <w:marRight w:val="0"/>
              <w:marTop w:val="0"/>
              <w:marBottom w:val="0"/>
              <w:divBdr>
                <w:top w:val="none" w:sz="0" w:space="0" w:color="auto"/>
                <w:left w:val="none" w:sz="0" w:space="0" w:color="auto"/>
                <w:bottom w:val="none" w:sz="0" w:space="0" w:color="auto"/>
                <w:right w:val="none" w:sz="0" w:space="0" w:color="auto"/>
              </w:divBdr>
            </w:div>
          </w:divsChild>
        </w:div>
        <w:div w:id="1718309657">
          <w:marLeft w:val="0"/>
          <w:marRight w:val="0"/>
          <w:marTop w:val="0"/>
          <w:marBottom w:val="0"/>
          <w:divBdr>
            <w:top w:val="none" w:sz="0" w:space="0" w:color="auto"/>
            <w:left w:val="none" w:sz="0" w:space="0" w:color="auto"/>
            <w:bottom w:val="none" w:sz="0" w:space="0" w:color="auto"/>
            <w:right w:val="none" w:sz="0" w:space="0" w:color="auto"/>
          </w:divBdr>
          <w:divsChild>
            <w:div w:id="1957249281">
              <w:marLeft w:val="0"/>
              <w:marRight w:val="0"/>
              <w:marTop w:val="0"/>
              <w:marBottom w:val="0"/>
              <w:divBdr>
                <w:top w:val="none" w:sz="0" w:space="0" w:color="auto"/>
                <w:left w:val="none" w:sz="0" w:space="0" w:color="auto"/>
                <w:bottom w:val="none" w:sz="0" w:space="0" w:color="auto"/>
                <w:right w:val="none" w:sz="0" w:space="0" w:color="auto"/>
              </w:divBdr>
            </w:div>
          </w:divsChild>
        </w:div>
        <w:div w:id="1674454619">
          <w:marLeft w:val="0"/>
          <w:marRight w:val="0"/>
          <w:marTop w:val="0"/>
          <w:marBottom w:val="0"/>
          <w:divBdr>
            <w:top w:val="none" w:sz="0" w:space="0" w:color="auto"/>
            <w:left w:val="none" w:sz="0" w:space="0" w:color="auto"/>
            <w:bottom w:val="none" w:sz="0" w:space="0" w:color="auto"/>
            <w:right w:val="none" w:sz="0" w:space="0" w:color="auto"/>
          </w:divBdr>
          <w:divsChild>
            <w:div w:id="2041474525">
              <w:marLeft w:val="0"/>
              <w:marRight w:val="0"/>
              <w:marTop w:val="0"/>
              <w:marBottom w:val="0"/>
              <w:divBdr>
                <w:top w:val="none" w:sz="0" w:space="0" w:color="auto"/>
                <w:left w:val="none" w:sz="0" w:space="0" w:color="auto"/>
                <w:bottom w:val="none" w:sz="0" w:space="0" w:color="auto"/>
                <w:right w:val="none" w:sz="0" w:space="0" w:color="auto"/>
              </w:divBdr>
            </w:div>
          </w:divsChild>
        </w:div>
        <w:div w:id="362370551">
          <w:marLeft w:val="0"/>
          <w:marRight w:val="0"/>
          <w:marTop w:val="0"/>
          <w:marBottom w:val="0"/>
          <w:divBdr>
            <w:top w:val="none" w:sz="0" w:space="0" w:color="auto"/>
            <w:left w:val="none" w:sz="0" w:space="0" w:color="auto"/>
            <w:bottom w:val="none" w:sz="0" w:space="0" w:color="auto"/>
            <w:right w:val="none" w:sz="0" w:space="0" w:color="auto"/>
          </w:divBdr>
          <w:divsChild>
            <w:div w:id="239491162">
              <w:marLeft w:val="0"/>
              <w:marRight w:val="0"/>
              <w:marTop w:val="0"/>
              <w:marBottom w:val="0"/>
              <w:divBdr>
                <w:top w:val="none" w:sz="0" w:space="0" w:color="auto"/>
                <w:left w:val="none" w:sz="0" w:space="0" w:color="auto"/>
                <w:bottom w:val="none" w:sz="0" w:space="0" w:color="auto"/>
                <w:right w:val="none" w:sz="0" w:space="0" w:color="auto"/>
              </w:divBdr>
            </w:div>
          </w:divsChild>
        </w:div>
        <w:div w:id="759759835">
          <w:marLeft w:val="0"/>
          <w:marRight w:val="0"/>
          <w:marTop w:val="0"/>
          <w:marBottom w:val="0"/>
          <w:divBdr>
            <w:top w:val="none" w:sz="0" w:space="0" w:color="auto"/>
            <w:left w:val="none" w:sz="0" w:space="0" w:color="auto"/>
            <w:bottom w:val="none" w:sz="0" w:space="0" w:color="auto"/>
            <w:right w:val="none" w:sz="0" w:space="0" w:color="auto"/>
          </w:divBdr>
          <w:divsChild>
            <w:div w:id="287400151">
              <w:marLeft w:val="0"/>
              <w:marRight w:val="0"/>
              <w:marTop w:val="0"/>
              <w:marBottom w:val="0"/>
              <w:divBdr>
                <w:top w:val="none" w:sz="0" w:space="0" w:color="auto"/>
                <w:left w:val="none" w:sz="0" w:space="0" w:color="auto"/>
                <w:bottom w:val="none" w:sz="0" w:space="0" w:color="auto"/>
                <w:right w:val="none" w:sz="0" w:space="0" w:color="auto"/>
              </w:divBdr>
            </w:div>
          </w:divsChild>
        </w:div>
        <w:div w:id="249119159">
          <w:marLeft w:val="0"/>
          <w:marRight w:val="0"/>
          <w:marTop w:val="0"/>
          <w:marBottom w:val="0"/>
          <w:divBdr>
            <w:top w:val="none" w:sz="0" w:space="0" w:color="auto"/>
            <w:left w:val="none" w:sz="0" w:space="0" w:color="auto"/>
            <w:bottom w:val="none" w:sz="0" w:space="0" w:color="auto"/>
            <w:right w:val="none" w:sz="0" w:space="0" w:color="auto"/>
          </w:divBdr>
          <w:divsChild>
            <w:div w:id="1726178188">
              <w:marLeft w:val="0"/>
              <w:marRight w:val="0"/>
              <w:marTop w:val="0"/>
              <w:marBottom w:val="0"/>
              <w:divBdr>
                <w:top w:val="none" w:sz="0" w:space="0" w:color="auto"/>
                <w:left w:val="none" w:sz="0" w:space="0" w:color="auto"/>
                <w:bottom w:val="none" w:sz="0" w:space="0" w:color="auto"/>
                <w:right w:val="none" w:sz="0" w:space="0" w:color="auto"/>
              </w:divBdr>
            </w:div>
          </w:divsChild>
        </w:div>
        <w:div w:id="666638386">
          <w:marLeft w:val="0"/>
          <w:marRight w:val="0"/>
          <w:marTop w:val="0"/>
          <w:marBottom w:val="0"/>
          <w:divBdr>
            <w:top w:val="none" w:sz="0" w:space="0" w:color="auto"/>
            <w:left w:val="none" w:sz="0" w:space="0" w:color="auto"/>
            <w:bottom w:val="none" w:sz="0" w:space="0" w:color="auto"/>
            <w:right w:val="none" w:sz="0" w:space="0" w:color="auto"/>
          </w:divBdr>
          <w:divsChild>
            <w:div w:id="845746792">
              <w:marLeft w:val="0"/>
              <w:marRight w:val="0"/>
              <w:marTop w:val="0"/>
              <w:marBottom w:val="0"/>
              <w:divBdr>
                <w:top w:val="none" w:sz="0" w:space="0" w:color="auto"/>
                <w:left w:val="none" w:sz="0" w:space="0" w:color="auto"/>
                <w:bottom w:val="none" w:sz="0" w:space="0" w:color="auto"/>
                <w:right w:val="none" w:sz="0" w:space="0" w:color="auto"/>
              </w:divBdr>
            </w:div>
          </w:divsChild>
        </w:div>
        <w:div w:id="527374436">
          <w:marLeft w:val="0"/>
          <w:marRight w:val="0"/>
          <w:marTop w:val="0"/>
          <w:marBottom w:val="0"/>
          <w:divBdr>
            <w:top w:val="none" w:sz="0" w:space="0" w:color="auto"/>
            <w:left w:val="none" w:sz="0" w:space="0" w:color="auto"/>
            <w:bottom w:val="none" w:sz="0" w:space="0" w:color="auto"/>
            <w:right w:val="none" w:sz="0" w:space="0" w:color="auto"/>
          </w:divBdr>
          <w:divsChild>
            <w:div w:id="1475873763">
              <w:marLeft w:val="0"/>
              <w:marRight w:val="0"/>
              <w:marTop w:val="0"/>
              <w:marBottom w:val="0"/>
              <w:divBdr>
                <w:top w:val="none" w:sz="0" w:space="0" w:color="auto"/>
                <w:left w:val="none" w:sz="0" w:space="0" w:color="auto"/>
                <w:bottom w:val="none" w:sz="0" w:space="0" w:color="auto"/>
                <w:right w:val="none" w:sz="0" w:space="0" w:color="auto"/>
              </w:divBdr>
            </w:div>
          </w:divsChild>
        </w:div>
        <w:div w:id="1985886171">
          <w:marLeft w:val="0"/>
          <w:marRight w:val="0"/>
          <w:marTop w:val="0"/>
          <w:marBottom w:val="0"/>
          <w:divBdr>
            <w:top w:val="none" w:sz="0" w:space="0" w:color="auto"/>
            <w:left w:val="none" w:sz="0" w:space="0" w:color="auto"/>
            <w:bottom w:val="none" w:sz="0" w:space="0" w:color="auto"/>
            <w:right w:val="none" w:sz="0" w:space="0" w:color="auto"/>
          </w:divBdr>
          <w:divsChild>
            <w:div w:id="880287062">
              <w:marLeft w:val="0"/>
              <w:marRight w:val="0"/>
              <w:marTop w:val="0"/>
              <w:marBottom w:val="0"/>
              <w:divBdr>
                <w:top w:val="none" w:sz="0" w:space="0" w:color="auto"/>
                <w:left w:val="none" w:sz="0" w:space="0" w:color="auto"/>
                <w:bottom w:val="none" w:sz="0" w:space="0" w:color="auto"/>
                <w:right w:val="none" w:sz="0" w:space="0" w:color="auto"/>
              </w:divBdr>
            </w:div>
          </w:divsChild>
        </w:div>
        <w:div w:id="680548351">
          <w:marLeft w:val="0"/>
          <w:marRight w:val="0"/>
          <w:marTop w:val="0"/>
          <w:marBottom w:val="0"/>
          <w:divBdr>
            <w:top w:val="none" w:sz="0" w:space="0" w:color="auto"/>
            <w:left w:val="none" w:sz="0" w:space="0" w:color="auto"/>
            <w:bottom w:val="none" w:sz="0" w:space="0" w:color="auto"/>
            <w:right w:val="none" w:sz="0" w:space="0" w:color="auto"/>
          </w:divBdr>
          <w:divsChild>
            <w:div w:id="1993294373">
              <w:marLeft w:val="0"/>
              <w:marRight w:val="0"/>
              <w:marTop w:val="0"/>
              <w:marBottom w:val="0"/>
              <w:divBdr>
                <w:top w:val="none" w:sz="0" w:space="0" w:color="auto"/>
                <w:left w:val="none" w:sz="0" w:space="0" w:color="auto"/>
                <w:bottom w:val="none" w:sz="0" w:space="0" w:color="auto"/>
                <w:right w:val="none" w:sz="0" w:space="0" w:color="auto"/>
              </w:divBdr>
            </w:div>
          </w:divsChild>
        </w:div>
        <w:div w:id="2082021637">
          <w:marLeft w:val="0"/>
          <w:marRight w:val="0"/>
          <w:marTop w:val="0"/>
          <w:marBottom w:val="0"/>
          <w:divBdr>
            <w:top w:val="none" w:sz="0" w:space="0" w:color="auto"/>
            <w:left w:val="none" w:sz="0" w:space="0" w:color="auto"/>
            <w:bottom w:val="none" w:sz="0" w:space="0" w:color="auto"/>
            <w:right w:val="none" w:sz="0" w:space="0" w:color="auto"/>
          </w:divBdr>
          <w:divsChild>
            <w:div w:id="1976762912">
              <w:marLeft w:val="0"/>
              <w:marRight w:val="0"/>
              <w:marTop w:val="0"/>
              <w:marBottom w:val="0"/>
              <w:divBdr>
                <w:top w:val="none" w:sz="0" w:space="0" w:color="auto"/>
                <w:left w:val="none" w:sz="0" w:space="0" w:color="auto"/>
                <w:bottom w:val="none" w:sz="0" w:space="0" w:color="auto"/>
                <w:right w:val="none" w:sz="0" w:space="0" w:color="auto"/>
              </w:divBdr>
            </w:div>
          </w:divsChild>
        </w:div>
        <w:div w:id="332223350">
          <w:marLeft w:val="0"/>
          <w:marRight w:val="0"/>
          <w:marTop w:val="0"/>
          <w:marBottom w:val="0"/>
          <w:divBdr>
            <w:top w:val="none" w:sz="0" w:space="0" w:color="auto"/>
            <w:left w:val="none" w:sz="0" w:space="0" w:color="auto"/>
            <w:bottom w:val="none" w:sz="0" w:space="0" w:color="auto"/>
            <w:right w:val="none" w:sz="0" w:space="0" w:color="auto"/>
          </w:divBdr>
          <w:divsChild>
            <w:div w:id="1270548004">
              <w:marLeft w:val="0"/>
              <w:marRight w:val="0"/>
              <w:marTop w:val="0"/>
              <w:marBottom w:val="0"/>
              <w:divBdr>
                <w:top w:val="none" w:sz="0" w:space="0" w:color="auto"/>
                <w:left w:val="none" w:sz="0" w:space="0" w:color="auto"/>
                <w:bottom w:val="none" w:sz="0" w:space="0" w:color="auto"/>
                <w:right w:val="none" w:sz="0" w:space="0" w:color="auto"/>
              </w:divBdr>
            </w:div>
          </w:divsChild>
        </w:div>
        <w:div w:id="1640571046">
          <w:marLeft w:val="0"/>
          <w:marRight w:val="0"/>
          <w:marTop w:val="0"/>
          <w:marBottom w:val="0"/>
          <w:divBdr>
            <w:top w:val="none" w:sz="0" w:space="0" w:color="auto"/>
            <w:left w:val="none" w:sz="0" w:space="0" w:color="auto"/>
            <w:bottom w:val="none" w:sz="0" w:space="0" w:color="auto"/>
            <w:right w:val="none" w:sz="0" w:space="0" w:color="auto"/>
          </w:divBdr>
          <w:divsChild>
            <w:div w:id="2022662120">
              <w:marLeft w:val="0"/>
              <w:marRight w:val="0"/>
              <w:marTop w:val="0"/>
              <w:marBottom w:val="0"/>
              <w:divBdr>
                <w:top w:val="none" w:sz="0" w:space="0" w:color="auto"/>
                <w:left w:val="none" w:sz="0" w:space="0" w:color="auto"/>
                <w:bottom w:val="none" w:sz="0" w:space="0" w:color="auto"/>
                <w:right w:val="none" w:sz="0" w:space="0" w:color="auto"/>
              </w:divBdr>
            </w:div>
          </w:divsChild>
        </w:div>
        <w:div w:id="1133449471">
          <w:marLeft w:val="0"/>
          <w:marRight w:val="0"/>
          <w:marTop w:val="0"/>
          <w:marBottom w:val="0"/>
          <w:divBdr>
            <w:top w:val="none" w:sz="0" w:space="0" w:color="auto"/>
            <w:left w:val="none" w:sz="0" w:space="0" w:color="auto"/>
            <w:bottom w:val="none" w:sz="0" w:space="0" w:color="auto"/>
            <w:right w:val="none" w:sz="0" w:space="0" w:color="auto"/>
          </w:divBdr>
          <w:divsChild>
            <w:div w:id="60954627">
              <w:marLeft w:val="0"/>
              <w:marRight w:val="0"/>
              <w:marTop w:val="0"/>
              <w:marBottom w:val="0"/>
              <w:divBdr>
                <w:top w:val="none" w:sz="0" w:space="0" w:color="auto"/>
                <w:left w:val="none" w:sz="0" w:space="0" w:color="auto"/>
                <w:bottom w:val="none" w:sz="0" w:space="0" w:color="auto"/>
                <w:right w:val="none" w:sz="0" w:space="0" w:color="auto"/>
              </w:divBdr>
            </w:div>
          </w:divsChild>
        </w:div>
        <w:div w:id="327291937">
          <w:marLeft w:val="0"/>
          <w:marRight w:val="0"/>
          <w:marTop w:val="0"/>
          <w:marBottom w:val="0"/>
          <w:divBdr>
            <w:top w:val="none" w:sz="0" w:space="0" w:color="auto"/>
            <w:left w:val="none" w:sz="0" w:space="0" w:color="auto"/>
            <w:bottom w:val="none" w:sz="0" w:space="0" w:color="auto"/>
            <w:right w:val="none" w:sz="0" w:space="0" w:color="auto"/>
          </w:divBdr>
          <w:divsChild>
            <w:div w:id="430902690">
              <w:marLeft w:val="0"/>
              <w:marRight w:val="0"/>
              <w:marTop w:val="0"/>
              <w:marBottom w:val="0"/>
              <w:divBdr>
                <w:top w:val="none" w:sz="0" w:space="0" w:color="auto"/>
                <w:left w:val="none" w:sz="0" w:space="0" w:color="auto"/>
                <w:bottom w:val="none" w:sz="0" w:space="0" w:color="auto"/>
                <w:right w:val="none" w:sz="0" w:space="0" w:color="auto"/>
              </w:divBdr>
            </w:div>
          </w:divsChild>
        </w:div>
        <w:div w:id="366031258">
          <w:marLeft w:val="0"/>
          <w:marRight w:val="0"/>
          <w:marTop w:val="0"/>
          <w:marBottom w:val="0"/>
          <w:divBdr>
            <w:top w:val="none" w:sz="0" w:space="0" w:color="auto"/>
            <w:left w:val="none" w:sz="0" w:space="0" w:color="auto"/>
            <w:bottom w:val="none" w:sz="0" w:space="0" w:color="auto"/>
            <w:right w:val="none" w:sz="0" w:space="0" w:color="auto"/>
          </w:divBdr>
          <w:divsChild>
            <w:div w:id="1291284098">
              <w:marLeft w:val="0"/>
              <w:marRight w:val="0"/>
              <w:marTop w:val="0"/>
              <w:marBottom w:val="0"/>
              <w:divBdr>
                <w:top w:val="none" w:sz="0" w:space="0" w:color="auto"/>
                <w:left w:val="none" w:sz="0" w:space="0" w:color="auto"/>
                <w:bottom w:val="none" w:sz="0" w:space="0" w:color="auto"/>
                <w:right w:val="none" w:sz="0" w:space="0" w:color="auto"/>
              </w:divBdr>
            </w:div>
          </w:divsChild>
        </w:div>
        <w:div w:id="1603100684">
          <w:marLeft w:val="0"/>
          <w:marRight w:val="0"/>
          <w:marTop w:val="0"/>
          <w:marBottom w:val="0"/>
          <w:divBdr>
            <w:top w:val="none" w:sz="0" w:space="0" w:color="auto"/>
            <w:left w:val="none" w:sz="0" w:space="0" w:color="auto"/>
            <w:bottom w:val="none" w:sz="0" w:space="0" w:color="auto"/>
            <w:right w:val="none" w:sz="0" w:space="0" w:color="auto"/>
          </w:divBdr>
          <w:divsChild>
            <w:div w:id="1842040026">
              <w:marLeft w:val="0"/>
              <w:marRight w:val="0"/>
              <w:marTop w:val="0"/>
              <w:marBottom w:val="0"/>
              <w:divBdr>
                <w:top w:val="none" w:sz="0" w:space="0" w:color="auto"/>
                <w:left w:val="none" w:sz="0" w:space="0" w:color="auto"/>
                <w:bottom w:val="none" w:sz="0" w:space="0" w:color="auto"/>
                <w:right w:val="none" w:sz="0" w:space="0" w:color="auto"/>
              </w:divBdr>
            </w:div>
          </w:divsChild>
        </w:div>
        <w:div w:id="393355563">
          <w:marLeft w:val="0"/>
          <w:marRight w:val="0"/>
          <w:marTop w:val="0"/>
          <w:marBottom w:val="0"/>
          <w:divBdr>
            <w:top w:val="none" w:sz="0" w:space="0" w:color="auto"/>
            <w:left w:val="none" w:sz="0" w:space="0" w:color="auto"/>
            <w:bottom w:val="none" w:sz="0" w:space="0" w:color="auto"/>
            <w:right w:val="none" w:sz="0" w:space="0" w:color="auto"/>
          </w:divBdr>
          <w:divsChild>
            <w:div w:id="1407261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603929">
      <w:bodyDiv w:val="1"/>
      <w:marLeft w:val="0"/>
      <w:marRight w:val="0"/>
      <w:marTop w:val="0"/>
      <w:marBottom w:val="0"/>
      <w:divBdr>
        <w:top w:val="none" w:sz="0" w:space="0" w:color="auto"/>
        <w:left w:val="none" w:sz="0" w:space="0" w:color="auto"/>
        <w:bottom w:val="none" w:sz="0" w:space="0" w:color="auto"/>
        <w:right w:val="none" w:sz="0" w:space="0" w:color="auto"/>
      </w:divBdr>
      <w:divsChild>
        <w:div w:id="1866407220">
          <w:marLeft w:val="0"/>
          <w:marRight w:val="0"/>
          <w:marTop w:val="0"/>
          <w:marBottom w:val="0"/>
          <w:divBdr>
            <w:top w:val="none" w:sz="0" w:space="0" w:color="auto"/>
            <w:left w:val="none" w:sz="0" w:space="0" w:color="auto"/>
            <w:bottom w:val="none" w:sz="0" w:space="0" w:color="auto"/>
            <w:right w:val="none" w:sz="0" w:space="0" w:color="auto"/>
          </w:divBdr>
          <w:divsChild>
            <w:div w:id="64571607">
              <w:marLeft w:val="0"/>
              <w:marRight w:val="0"/>
              <w:marTop w:val="0"/>
              <w:marBottom w:val="0"/>
              <w:divBdr>
                <w:top w:val="none" w:sz="0" w:space="0" w:color="auto"/>
                <w:left w:val="none" w:sz="0" w:space="0" w:color="auto"/>
                <w:bottom w:val="none" w:sz="0" w:space="0" w:color="auto"/>
                <w:right w:val="none" w:sz="0" w:space="0" w:color="auto"/>
              </w:divBdr>
            </w:div>
          </w:divsChild>
        </w:div>
        <w:div w:id="1250699654">
          <w:marLeft w:val="0"/>
          <w:marRight w:val="0"/>
          <w:marTop w:val="0"/>
          <w:marBottom w:val="0"/>
          <w:divBdr>
            <w:top w:val="none" w:sz="0" w:space="0" w:color="auto"/>
            <w:left w:val="none" w:sz="0" w:space="0" w:color="auto"/>
            <w:bottom w:val="none" w:sz="0" w:space="0" w:color="auto"/>
            <w:right w:val="none" w:sz="0" w:space="0" w:color="auto"/>
          </w:divBdr>
          <w:divsChild>
            <w:div w:id="1456633369">
              <w:marLeft w:val="0"/>
              <w:marRight w:val="0"/>
              <w:marTop w:val="0"/>
              <w:marBottom w:val="0"/>
              <w:divBdr>
                <w:top w:val="none" w:sz="0" w:space="0" w:color="auto"/>
                <w:left w:val="none" w:sz="0" w:space="0" w:color="auto"/>
                <w:bottom w:val="none" w:sz="0" w:space="0" w:color="auto"/>
                <w:right w:val="none" w:sz="0" w:space="0" w:color="auto"/>
              </w:divBdr>
            </w:div>
          </w:divsChild>
        </w:div>
        <w:div w:id="527061457">
          <w:marLeft w:val="0"/>
          <w:marRight w:val="0"/>
          <w:marTop w:val="0"/>
          <w:marBottom w:val="0"/>
          <w:divBdr>
            <w:top w:val="none" w:sz="0" w:space="0" w:color="auto"/>
            <w:left w:val="none" w:sz="0" w:space="0" w:color="auto"/>
            <w:bottom w:val="none" w:sz="0" w:space="0" w:color="auto"/>
            <w:right w:val="none" w:sz="0" w:space="0" w:color="auto"/>
          </w:divBdr>
          <w:divsChild>
            <w:div w:id="533812798">
              <w:marLeft w:val="0"/>
              <w:marRight w:val="0"/>
              <w:marTop w:val="0"/>
              <w:marBottom w:val="0"/>
              <w:divBdr>
                <w:top w:val="none" w:sz="0" w:space="0" w:color="auto"/>
                <w:left w:val="none" w:sz="0" w:space="0" w:color="auto"/>
                <w:bottom w:val="none" w:sz="0" w:space="0" w:color="auto"/>
                <w:right w:val="none" w:sz="0" w:space="0" w:color="auto"/>
              </w:divBdr>
            </w:div>
          </w:divsChild>
        </w:div>
        <w:div w:id="1252472776">
          <w:marLeft w:val="0"/>
          <w:marRight w:val="0"/>
          <w:marTop w:val="0"/>
          <w:marBottom w:val="0"/>
          <w:divBdr>
            <w:top w:val="none" w:sz="0" w:space="0" w:color="auto"/>
            <w:left w:val="none" w:sz="0" w:space="0" w:color="auto"/>
            <w:bottom w:val="none" w:sz="0" w:space="0" w:color="auto"/>
            <w:right w:val="none" w:sz="0" w:space="0" w:color="auto"/>
          </w:divBdr>
          <w:divsChild>
            <w:div w:id="1603758980">
              <w:marLeft w:val="0"/>
              <w:marRight w:val="0"/>
              <w:marTop w:val="0"/>
              <w:marBottom w:val="0"/>
              <w:divBdr>
                <w:top w:val="none" w:sz="0" w:space="0" w:color="auto"/>
                <w:left w:val="none" w:sz="0" w:space="0" w:color="auto"/>
                <w:bottom w:val="none" w:sz="0" w:space="0" w:color="auto"/>
                <w:right w:val="none" w:sz="0" w:space="0" w:color="auto"/>
              </w:divBdr>
            </w:div>
          </w:divsChild>
        </w:div>
        <w:div w:id="904804498">
          <w:marLeft w:val="0"/>
          <w:marRight w:val="0"/>
          <w:marTop w:val="0"/>
          <w:marBottom w:val="0"/>
          <w:divBdr>
            <w:top w:val="none" w:sz="0" w:space="0" w:color="auto"/>
            <w:left w:val="none" w:sz="0" w:space="0" w:color="auto"/>
            <w:bottom w:val="none" w:sz="0" w:space="0" w:color="auto"/>
            <w:right w:val="none" w:sz="0" w:space="0" w:color="auto"/>
          </w:divBdr>
          <w:divsChild>
            <w:div w:id="2099716783">
              <w:marLeft w:val="0"/>
              <w:marRight w:val="0"/>
              <w:marTop w:val="0"/>
              <w:marBottom w:val="0"/>
              <w:divBdr>
                <w:top w:val="none" w:sz="0" w:space="0" w:color="auto"/>
                <w:left w:val="none" w:sz="0" w:space="0" w:color="auto"/>
                <w:bottom w:val="none" w:sz="0" w:space="0" w:color="auto"/>
                <w:right w:val="none" w:sz="0" w:space="0" w:color="auto"/>
              </w:divBdr>
            </w:div>
          </w:divsChild>
        </w:div>
        <w:div w:id="1619754888">
          <w:marLeft w:val="0"/>
          <w:marRight w:val="0"/>
          <w:marTop w:val="0"/>
          <w:marBottom w:val="0"/>
          <w:divBdr>
            <w:top w:val="none" w:sz="0" w:space="0" w:color="auto"/>
            <w:left w:val="none" w:sz="0" w:space="0" w:color="auto"/>
            <w:bottom w:val="none" w:sz="0" w:space="0" w:color="auto"/>
            <w:right w:val="none" w:sz="0" w:space="0" w:color="auto"/>
          </w:divBdr>
          <w:divsChild>
            <w:div w:id="1088622178">
              <w:marLeft w:val="0"/>
              <w:marRight w:val="0"/>
              <w:marTop w:val="0"/>
              <w:marBottom w:val="0"/>
              <w:divBdr>
                <w:top w:val="none" w:sz="0" w:space="0" w:color="auto"/>
                <w:left w:val="none" w:sz="0" w:space="0" w:color="auto"/>
                <w:bottom w:val="none" w:sz="0" w:space="0" w:color="auto"/>
                <w:right w:val="none" w:sz="0" w:space="0" w:color="auto"/>
              </w:divBdr>
            </w:div>
          </w:divsChild>
        </w:div>
        <w:div w:id="1621759394">
          <w:marLeft w:val="0"/>
          <w:marRight w:val="0"/>
          <w:marTop w:val="0"/>
          <w:marBottom w:val="0"/>
          <w:divBdr>
            <w:top w:val="none" w:sz="0" w:space="0" w:color="auto"/>
            <w:left w:val="none" w:sz="0" w:space="0" w:color="auto"/>
            <w:bottom w:val="none" w:sz="0" w:space="0" w:color="auto"/>
            <w:right w:val="none" w:sz="0" w:space="0" w:color="auto"/>
          </w:divBdr>
          <w:divsChild>
            <w:div w:id="548297220">
              <w:marLeft w:val="0"/>
              <w:marRight w:val="0"/>
              <w:marTop w:val="0"/>
              <w:marBottom w:val="0"/>
              <w:divBdr>
                <w:top w:val="none" w:sz="0" w:space="0" w:color="auto"/>
                <w:left w:val="none" w:sz="0" w:space="0" w:color="auto"/>
                <w:bottom w:val="none" w:sz="0" w:space="0" w:color="auto"/>
                <w:right w:val="none" w:sz="0" w:space="0" w:color="auto"/>
              </w:divBdr>
            </w:div>
          </w:divsChild>
        </w:div>
        <w:div w:id="143160382">
          <w:marLeft w:val="0"/>
          <w:marRight w:val="0"/>
          <w:marTop w:val="0"/>
          <w:marBottom w:val="0"/>
          <w:divBdr>
            <w:top w:val="none" w:sz="0" w:space="0" w:color="auto"/>
            <w:left w:val="none" w:sz="0" w:space="0" w:color="auto"/>
            <w:bottom w:val="none" w:sz="0" w:space="0" w:color="auto"/>
            <w:right w:val="none" w:sz="0" w:space="0" w:color="auto"/>
          </w:divBdr>
          <w:divsChild>
            <w:div w:id="1954239247">
              <w:marLeft w:val="0"/>
              <w:marRight w:val="0"/>
              <w:marTop w:val="0"/>
              <w:marBottom w:val="0"/>
              <w:divBdr>
                <w:top w:val="none" w:sz="0" w:space="0" w:color="auto"/>
                <w:left w:val="none" w:sz="0" w:space="0" w:color="auto"/>
                <w:bottom w:val="none" w:sz="0" w:space="0" w:color="auto"/>
                <w:right w:val="none" w:sz="0" w:space="0" w:color="auto"/>
              </w:divBdr>
            </w:div>
          </w:divsChild>
        </w:div>
        <w:div w:id="1370686659">
          <w:marLeft w:val="0"/>
          <w:marRight w:val="0"/>
          <w:marTop w:val="0"/>
          <w:marBottom w:val="0"/>
          <w:divBdr>
            <w:top w:val="none" w:sz="0" w:space="0" w:color="auto"/>
            <w:left w:val="none" w:sz="0" w:space="0" w:color="auto"/>
            <w:bottom w:val="none" w:sz="0" w:space="0" w:color="auto"/>
            <w:right w:val="none" w:sz="0" w:space="0" w:color="auto"/>
          </w:divBdr>
          <w:divsChild>
            <w:div w:id="553856782">
              <w:marLeft w:val="0"/>
              <w:marRight w:val="0"/>
              <w:marTop w:val="0"/>
              <w:marBottom w:val="0"/>
              <w:divBdr>
                <w:top w:val="none" w:sz="0" w:space="0" w:color="auto"/>
                <w:left w:val="none" w:sz="0" w:space="0" w:color="auto"/>
                <w:bottom w:val="none" w:sz="0" w:space="0" w:color="auto"/>
                <w:right w:val="none" w:sz="0" w:space="0" w:color="auto"/>
              </w:divBdr>
            </w:div>
          </w:divsChild>
        </w:div>
        <w:div w:id="1626738070">
          <w:marLeft w:val="0"/>
          <w:marRight w:val="0"/>
          <w:marTop w:val="0"/>
          <w:marBottom w:val="0"/>
          <w:divBdr>
            <w:top w:val="none" w:sz="0" w:space="0" w:color="auto"/>
            <w:left w:val="none" w:sz="0" w:space="0" w:color="auto"/>
            <w:bottom w:val="none" w:sz="0" w:space="0" w:color="auto"/>
            <w:right w:val="none" w:sz="0" w:space="0" w:color="auto"/>
          </w:divBdr>
          <w:divsChild>
            <w:div w:id="1219705776">
              <w:marLeft w:val="0"/>
              <w:marRight w:val="0"/>
              <w:marTop w:val="0"/>
              <w:marBottom w:val="0"/>
              <w:divBdr>
                <w:top w:val="none" w:sz="0" w:space="0" w:color="auto"/>
                <w:left w:val="none" w:sz="0" w:space="0" w:color="auto"/>
                <w:bottom w:val="none" w:sz="0" w:space="0" w:color="auto"/>
                <w:right w:val="none" w:sz="0" w:space="0" w:color="auto"/>
              </w:divBdr>
            </w:div>
          </w:divsChild>
        </w:div>
        <w:div w:id="1728453983">
          <w:marLeft w:val="0"/>
          <w:marRight w:val="0"/>
          <w:marTop w:val="0"/>
          <w:marBottom w:val="0"/>
          <w:divBdr>
            <w:top w:val="none" w:sz="0" w:space="0" w:color="auto"/>
            <w:left w:val="none" w:sz="0" w:space="0" w:color="auto"/>
            <w:bottom w:val="none" w:sz="0" w:space="0" w:color="auto"/>
            <w:right w:val="none" w:sz="0" w:space="0" w:color="auto"/>
          </w:divBdr>
          <w:divsChild>
            <w:div w:id="1234662217">
              <w:marLeft w:val="0"/>
              <w:marRight w:val="0"/>
              <w:marTop w:val="0"/>
              <w:marBottom w:val="0"/>
              <w:divBdr>
                <w:top w:val="none" w:sz="0" w:space="0" w:color="auto"/>
                <w:left w:val="none" w:sz="0" w:space="0" w:color="auto"/>
                <w:bottom w:val="none" w:sz="0" w:space="0" w:color="auto"/>
                <w:right w:val="none" w:sz="0" w:space="0" w:color="auto"/>
              </w:divBdr>
            </w:div>
          </w:divsChild>
        </w:div>
        <w:div w:id="800919602">
          <w:marLeft w:val="0"/>
          <w:marRight w:val="0"/>
          <w:marTop w:val="0"/>
          <w:marBottom w:val="0"/>
          <w:divBdr>
            <w:top w:val="none" w:sz="0" w:space="0" w:color="auto"/>
            <w:left w:val="none" w:sz="0" w:space="0" w:color="auto"/>
            <w:bottom w:val="none" w:sz="0" w:space="0" w:color="auto"/>
            <w:right w:val="none" w:sz="0" w:space="0" w:color="auto"/>
          </w:divBdr>
          <w:divsChild>
            <w:div w:id="1276058984">
              <w:marLeft w:val="0"/>
              <w:marRight w:val="0"/>
              <w:marTop w:val="0"/>
              <w:marBottom w:val="0"/>
              <w:divBdr>
                <w:top w:val="none" w:sz="0" w:space="0" w:color="auto"/>
                <w:left w:val="none" w:sz="0" w:space="0" w:color="auto"/>
                <w:bottom w:val="none" w:sz="0" w:space="0" w:color="auto"/>
                <w:right w:val="none" w:sz="0" w:space="0" w:color="auto"/>
              </w:divBdr>
            </w:div>
          </w:divsChild>
        </w:div>
        <w:div w:id="186794013">
          <w:marLeft w:val="0"/>
          <w:marRight w:val="0"/>
          <w:marTop w:val="0"/>
          <w:marBottom w:val="0"/>
          <w:divBdr>
            <w:top w:val="none" w:sz="0" w:space="0" w:color="auto"/>
            <w:left w:val="none" w:sz="0" w:space="0" w:color="auto"/>
            <w:bottom w:val="none" w:sz="0" w:space="0" w:color="auto"/>
            <w:right w:val="none" w:sz="0" w:space="0" w:color="auto"/>
          </w:divBdr>
          <w:divsChild>
            <w:div w:id="1612739532">
              <w:marLeft w:val="0"/>
              <w:marRight w:val="0"/>
              <w:marTop w:val="0"/>
              <w:marBottom w:val="0"/>
              <w:divBdr>
                <w:top w:val="none" w:sz="0" w:space="0" w:color="auto"/>
                <w:left w:val="none" w:sz="0" w:space="0" w:color="auto"/>
                <w:bottom w:val="none" w:sz="0" w:space="0" w:color="auto"/>
                <w:right w:val="none" w:sz="0" w:space="0" w:color="auto"/>
              </w:divBdr>
            </w:div>
          </w:divsChild>
        </w:div>
        <w:div w:id="2107572735">
          <w:marLeft w:val="0"/>
          <w:marRight w:val="0"/>
          <w:marTop w:val="0"/>
          <w:marBottom w:val="0"/>
          <w:divBdr>
            <w:top w:val="none" w:sz="0" w:space="0" w:color="auto"/>
            <w:left w:val="none" w:sz="0" w:space="0" w:color="auto"/>
            <w:bottom w:val="none" w:sz="0" w:space="0" w:color="auto"/>
            <w:right w:val="none" w:sz="0" w:space="0" w:color="auto"/>
          </w:divBdr>
          <w:divsChild>
            <w:div w:id="731931458">
              <w:marLeft w:val="0"/>
              <w:marRight w:val="0"/>
              <w:marTop w:val="0"/>
              <w:marBottom w:val="0"/>
              <w:divBdr>
                <w:top w:val="none" w:sz="0" w:space="0" w:color="auto"/>
                <w:left w:val="none" w:sz="0" w:space="0" w:color="auto"/>
                <w:bottom w:val="none" w:sz="0" w:space="0" w:color="auto"/>
                <w:right w:val="none" w:sz="0" w:space="0" w:color="auto"/>
              </w:divBdr>
            </w:div>
          </w:divsChild>
        </w:div>
        <w:div w:id="215508706">
          <w:marLeft w:val="0"/>
          <w:marRight w:val="0"/>
          <w:marTop w:val="0"/>
          <w:marBottom w:val="0"/>
          <w:divBdr>
            <w:top w:val="none" w:sz="0" w:space="0" w:color="auto"/>
            <w:left w:val="none" w:sz="0" w:space="0" w:color="auto"/>
            <w:bottom w:val="none" w:sz="0" w:space="0" w:color="auto"/>
            <w:right w:val="none" w:sz="0" w:space="0" w:color="auto"/>
          </w:divBdr>
          <w:divsChild>
            <w:div w:id="303898410">
              <w:marLeft w:val="0"/>
              <w:marRight w:val="0"/>
              <w:marTop w:val="0"/>
              <w:marBottom w:val="0"/>
              <w:divBdr>
                <w:top w:val="none" w:sz="0" w:space="0" w:color="auto"/>
                <w:left w:val="none" w:sz="0" w:space="0" w:color="auto"/>
                <w:bottom w:val="none" w:sz="0" w:space="0" w:color="auto"/>
                <w:right w:val="none" w:sz="0" w:space="0" w:color="auto"/>
              </w:divBdr>
            </w:div>
          </w:divsChild>
        </w:div>
        <w:div w:id="1788502211">
          <w:marLeft w:val="0"/>
          <w:marRight w:val="0"/>
          <w:marTop w:val="0"/>
          <w:marBottom w:val="0"/>
          <w:divBdr>
            <w:top w:val="none" w:sz="0" w:space="0" w:color="auto"/>
            <w:left w:val="none" w:sz="0" w:space="0" w:color="auto"/>
            <w:bottom w:val="none" w:sz="0" w:space="0" w:color="auto"/>
            <w:right w:val="none" w:sz="0" w:space="0" w:color="auto"/>
          </w:divBdr>
          <w:divsChild>
            <w:div w:id="142237365">
              <w:marLeft w:val="0"/>
              <w:marRight w:val="0"/>
              <w:marTop w:val="0"/>
              <w:marBottom w:val="0"/>
              <w:divBdr>
                <w:top w:val="none" w:sz="0" w:space="0" w:color="auto"/>
                <w:left w:val="none" w:sz="0" w:space="0" w:color="auto"/>
                <w:bottom w:val="none" w:sz="0" w:space="0" w:color="auto"/>
                <w:right w:val="none" w:sz="0" w:space="0" w:color="auto"/>
              </w:divBdr>
            </w:div>
          </w:divsChild>
        </w:div>
        <w:div w:id="682627707">
          <w:marLeft w:val="0"/>
          <w:marRight w:val="0"/>
          <w:marTop w:val="0"/>
          <w:marBottom w:val="0"/>
          <w:divBdr>
            <w:top w:val="none" w:sz="0" w:space="0" w:color="auto"/>
            <w:left w:val="none" w:sz="0" w:space="0" w:color="auto"/>
            <w:bottom w:val="none" w:sz="0" w:space="0" w:color="auto"/>
            <w:right w:val="none" w:sz="0" w:space="0" w:color="auto"/>
          </w:divBdr>
          <w:divsChild>
            <w:div w:id="897975948">
              <w:marLeft w:val="0"/>
              <w:marRight w:val="0"/>
              <w:marTop w:val="0"/>
              <w:marBottom w:val="0"/>
              <w:divBdr>
                <w:top w:val="none" w:sz="0" w:space="0" w:color="auto"/>
                <w:left w:val="none" w:sz="0" w:space="0" w:color="auto"/>
                <w:bottom w:val="none" w:sz="0" w:space="0" w:color="auto"/>
                <w:right w:val="none" w:sz="0" w:space="0" w:color="auto"/>
              </w:divBdr>
            </w:div>
          </w:divsChild>
        </w:div>
        <w:div w:id="457140687">
          <w:marLeft w:val="0"/>
          <w:marRight w:val="0"/>
          <w:marTop w:val="0"/>
          <w:marBottom w:val="0"/>
          <w:divBdr>
            <w:top w:val="none" w:sz="0" w:space="0" w:color="auto"/>
            <w:left w:val="none" w:sz="0" w:space="0" w:color="auto"/>
            <w:bottom w:val="none" w:sz="0" w:space="0" w:color="auto"/>
            <w:right w:val="none" w:sz="0" w:space="0" w:color="auto"/>
          </w:divBdr>
          <w:divsChild>
            <w:div w:id="1997299716">
              <w:marLeft w:val="0"/>
              <w:marRight w:val="0"/>
              <w:marTop w:val="0"/>
              <w:marBottom w:val="0"/>
              <w:divBdr>
                <w:top w:val="none" w:sz="0" w:space="0" w:color="auto"/>
                <w:left w:val="none" w:sz="0" w:space="0" w:color="auto"/>
                <w:bottom w:val="none" w:sz="0" w:space="0" w:color="auto"/>
                <w:right w:val="none" w:sz="0" w:space="0" w:color="auto"/>
              </w:divBdr>
            </w:div>
          </w:divsChild>
        </w:div>
        <w:div w:id="1956599651">
          <w:marLeft w:val="0"/>
          <w:marRight w:val="0"/>
          <w:marTop w:val="0"/>
          <w:marBottom w:val="0"/>
          <w:divBdr>
            <w:top w:val="none" w:sz="0" w:space="0" w:color="auto"/>
            <w:left w:val="none" w:sz="0" w:space="0" w:color="auto"/>
            <w:bottom w:val="none" w:sz="0" w:space="0" w:color="auto"/>
            <w:right w:val="none" w:sz="0" w:space="0" w:color="auto"/>
          </w:divBdr>
          <w:divsChild>
            <w:div w:id="1242762217">
              <w:marLeft w:val="0"/>
              <w:marRight w:val="0"/>
              <w:marTop w:val="0"/>
              <w:marBottom w:val="0"/>
              <w:divBdr>
                <w:top w:val="none" w:sz="0" w:space="0" w:color="auto"/>
                <w:left w:val="none" w:sz="0" w:space="0" w:color="auto"/>
                <w:bottom w:val="none" w:sz="0" w:space="0" w:color="auto"/>
                <w:right w:val="none" w:sz="0" w:space="0" w:color="auto"/>
              </w:divBdr>
            </w:div>
          </w:divsChild>
        </w:div>
        <w:div w:id="333000269">
          <w:marLeft w:val="0"/>
          <w:marRight w:val="0"/>
          <w:marTop w:val="0"/>
          <w:marBottom w:val="0"/>
          <w:divBdr>
            <w:top w:val="none" w:sz="0" w:space="0" w:color="auto"/>
            <w:left w:val="none" w:sz="0" w:space="0" w:color="auto"/>
            <w:bottom w:val="none" w:sz="0" w:space="0" w:color="auto"/>
            <w:right w:val="none" w:sz="0" w:space="0" w:color="auto"/>
          </w:divBdr>
          <w:divsChild>
            <w:div w:id="39672542">
              <w:marLeft w:val="0"/>
              <w:marRight w:val="0"/>
              <w:marTop w:val="0"/>
              <w:marBottom w:val="0"/>
              <w:divBdr>
                <w:top w:val="none" w:sz="0" w:space="0" w:color="auto"/>
                <w:left w:val="none" w:sz="0" w:space="0" w:color="auto"/>
                <w:bottom w:val="none" w:sz="0" w:space="0" w:color="auto"/>
                <w:right w:val="none" w:sz="0" w:space="0" w:color="auto"/>
              </w:divBdr>
            </w:div>
          </w:divsChild>
        </w:div>
        <w:div w:id="1428886026">
          <w:marLeft w:val="0"/>
          <w:marRight w:val="0"/>
          <w:marTop w:val="0"/>
          <w:marBottom w:val="0"/>
          <w:divBdr>
            <w:top w:val="none" w:sz="0" w:space="0" w:color="auto"/>
            <w:left w:val="none" w:sz="0" w:space="0" w:color="auto"/>
            <w:bottom w:val="none" w:sz="0" w:space="0" w:color="auto"/>
            <w:right w:val="none" w:sz="0" w:space="0" w:color="auto"/>
          </w:divBdr>
          <w:divsChild>
            <w:div w:id="1451050561">
              <w:marLeft w:val="0"/>
              <w:marRight w:val="0"/>
              <w:marTop w:val="0"/>
              <w:marBottom w:val="0"/>
              <w:divBdr>
                <w:top w:val="none" w:sz="0" w:space="0" w:color="auto"/>
                <w:left w:val="none" w:sz="0" w:space="0" w:color="auto"/>
                <w:bottom w:val="none" w:sz="0" w:space="0" w:color="auto"/>
                <w:right w:val="none" w:sz="0" w:space="0" w:color="auto"/>
              </w:divBdr>
            </w:div>
          </w:divsChild>
        </w:div>
        <w:div w:id="1879774510">
          <w:marLeft w:val="0"/>
          <w:marRight w:val="0"/>
          <w:marTop w:val="0"/>
          <w:marBottom w:val="0"/>
          <w:divBdr>
            <w:top w:val="none" w:sz="0" w:space="0" w:color="auto"/>
            <w:left w:val="none" w:sz="0" w:space="0" w:color="auto"/>
            <w:bottom w:val="none" w:sz="0" w:space="0" w:color="auto"/>
            <w:right w:val="none" w:sz="0" w:space="0" w:color="auto"/>
          </w:divBdr>
          <w:divsChild>
            <w:div w:id="120617705">
              <w:marLeft w:val="0"/>
              <w:marRight w:val="0"/>
              <w:marTop w:val="0"/>
              <w:marBottom w:val="0"/>
              <w:divBdr>
                <w:top w:val="none" w:sz="0" w:space="0" w:color="auto"/>
                <w:left w:val="none" w:sz="0" w:space="0" w:color="auto"/>
                <w:bottom w:val="none" w:sz="0" w:space="0" w:color="auto"/>
                <w:right w:val="none" w:sz="0" w:space="0" w:color="auto"/>
              </w:divBdr>
            </w:div>
          </w:divsChild>
        </w:div>
        <w:div w:id="142965428">
          <w:marLeft w:val="0"/>
          <w:marRight w:val="0"/>
          <w:marTop w:val="0"/>
          <w:marBottom w:val="0"/>
          <w:divBdr>
            <w:top w:val="none" w:sz="0" w:space="0" w:color="auto"/>
            <w:left w:val="none" w:sz="0" w:space="0" w:color="auto"/>
            <w:bottom w:val="none" w:sz="0" w:space="0" w:color="auto"/>
            <w:right w:val="none" w:sz="0" w:space="0" w:color="auto"/>
          </w:divBdr>
          <w:divsChild>
            <w:div w:id="56326830">
              <w:marLeft w:val="0"/>
              <w:marRight w:val="0"/>
              <w:marTop w:val="0"/>
              <w:marBottom w:val="0"/>
              <w:divBdr>
                <w:top w:val="none" w:sz="0" w:space="0" w:color="auto"/>
                <w:left w:val="none" w:sz="0" w:space="0" w:color="auto"/>
                <w:bottom w:val="none" w:sz="0" w:space="0" w:color="auto"/>
                <w:right w:val="none" w:sz="0" w:space="0" w:color="auto"/>
              </w:divBdr>
            </w:div>
          </w:divsChild>
        </w:div>
        <w:div w:id="1670985252">
          <w:marLeft w:val="0"/>
          <w:marRight w:val="0"/>
          <w:marTop w:val="0"/>
          <w:marBottom w:val="0"/>
          <w:divBdr>
            <w:top w:val="none" w:sz="0" w:space="0" w:color="auto"/>
            <w:left w:val="none" w:sz="0" w:space="0" w:color="auto"/>
            <w:bottom w:val="none" w:sz="0" w:space="0" w:color="auto"/>
            <w:right w:val="none" w:sz="0" w:space="0" w:color="auto"/>
          </w:divBdr>
          <w:divsChild>
            <w:div w:id="1840269823">
              <w:marLeft w:val="0"/>
              <w:marRight w:val="0"/>
              <w:marTop w:val="0"/>
              <w:marBottom w:val="0"/>
              <w:divBdr>
                <w:top w:val="none" w:sz="0" w:space="0" w:color="auto"/>
                <w:left w:val="none" w:sz="0" w:space="0" w:color="auto"/>
                <w:bottom w:val="none" w:sz="0" w:space="0" w:color="auto"/>
                <w:right w:val="none" w:sz="0" w:space="0" w:color="auto"/>
              </w:divBdr>
            </w:div>
          </w:divsChild>
        </w:div>
        <w:div w:id="1646743044">
          <w:marLeft w:val="0"/>
          <w:marRight w:val="0"/>
          <w:marTop w:val="0"/>
          <w:marBottom w:val="0"/>
          <w:divBdr>
            <w:top w:val="none" w:sz="0" w:space="0" w:color="auto"/>
            <w:left w:val="none" w:sz="0" w:space="0" w:color="auto"/>
            <w:bottom w:val="none" w:sz="0" w:space="0" w:color="auto"/>
            <w:right w:val="none" w:sz="0" w:space="0" w:color="auto"/>
          </w:divBdr>
          <w:divsChild>
            <w:div w:id="663779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618891">
      <w:bodyDiv w:val="1"/>
      <w:marLeft w:val="0"/>
      <w:marRight w:val="0"/>
      <w:marTop w:val="0"/>
      <w:marBottom w:val="0"/>
      <w:divBdr>
        <w:top w:val="none" w:sz="0" w:space="0" w:color="auto"/>
        <w:left w:val="none" w:sz="0" w:space="0" w:color="auto"/>
        <w:bottom w:val="none" w:sz="0" w:space="0" w:color="auto"/>
        <w:right w:val="none" w:sz="0" w:space="0" w:color="auto"/>
      </w:divBdr>
      <w:divsChild>
        <w:div w:id="1634403822">
          <w:marLeft w:val="0"/>
          <w:marRight w:val="0"/>
          <w:marTop w:val="0"/>
          <w:marBottom w:val="0"/>
          <w:divBdr>
            <w:top w:val="none" w:sz="0" w:space="0" w:color="auto"/>
            <w:left w:val="none" w:sz="0" w:space="0" w:color="auto"/>
            <w:bottom w:val="none" w:sz="0" w:space="0" w:color="auto"/>
            <w:right w:val="none" w:sz="0" w:space="0" w:color="auto"/>
          </w:divBdr>
        </w:div>
        <w:div w:id="177042480">
          <w:marLeft w:val="0"/>
          <w:marRight w:val="0"/>
          <w:marTop w:val="0"/>
          <w:marBottom w:val="0"/>
          <w:divBdr>
            <w:top w:val="none" w:sz="0" w:space="0" w:color="auto"/>
            <w:left w:val="none" w:sz="0" w:space="0" w:color="auto"/>
            <w:bottom w:val="none" w:sz="0" w:space="0" w:color="auto"/>
            <w:right w:val="none" w:sz="0" w:space="0" w:color="auto"/>
          </w:divBdr>
        </w:div>
        <w:div w:id="222106734">
          <w:marLeft w:val="0"/>
          <w:marRight w:val="0"/>
          <w:marTop w:val="0"/>
          <w:marBottom w:val="0"/>
          <w:divBdr>
            <w:top w:val="none" w:sz="0" w:space="0" w:color="auto"/>
            <w:left w:val="none" w:sz="0" w:space="0" w:color="auto"/>
            <w:bottom w:val="none" w:sz="0" w:space="0" w:color="auto"/>
            <w:right w:val="none" w:sz="0" w:space="0" w:color="auto"/>
          </w:divBdr>
        </w:div>
        <w:div w:id="1457870995">
          <w:marLeft w:val="0"/>
          <w:marRight w:val="0"/>
          <w:marTop w:val="0"/>
          <w:marBottom w:val="0"/>
          <w:divBdr>
            <w:top w:val="none" w:sz="0" w:space="0" w:color="auto"/>
            <w:left w:val="none" w:sz="0" w:space="0" w:color="auto"/>
            <w:bottom w:val="none" w:sz="0" w:space="0" w:color="auto"/>
            <w:right w:val="none" w:sz="0" w:space="0" w:color="auto"/>
          </w:divBdr>
        </w:div>
        <w:div w:id="670567406">
          <w:marLeft w:val="0"/>
          <w:marRight w:val="0"/>
          <w:marTop w:val="0"/>
          <w:marBottom w:val="0"/>
          <w:divBdr>
            <w:top w:val="none" w:sz="0" w:space="0" w:color="auto"/>
            <w:left w:val="none" w:sz="0" w:space="0" w:color="auto"/>
            <w:bottom w:val="none" w:sz="0" w:space="0" w:color="auto"/>
            <w:right w:val="none" w:sz="0" w:space="0" w:color="auto"/>
          </w:divBdr>
        </w:div>
        <w:div w:id="1016813954">
          <w:marLeft w:val="0"/>
          <w:marRight w:val="0"/>
          <w:marTop w:val="0"/>
          <w:marBottom w:val="0"/>
          <w:divBdr>
            <w:top w:val="none" w:sz="0" w:space="0" w:color="auto"/>
            <w:left w:val="none" w:sz="0" w:space="0" w:color="auto"/>
            <w:bottom w:val="none" w:sz="0" w:space="0" w:color="auto"/>
            <w:right w:val="none" w:sz="0" w:space="0" w:color="auto"/>
          </w:divBdr>
        </w:div>
        <w:div w:id="55321126">
          <w:marLeft w:val="0"/>
          <w:marRight w:val="0"/>
          <w:marTop w:val="0"/>
          <w:marBottom w:val="0"/>
          <w:divBdr>
            <w:top w:val="none" w:sz="0" w:space="0" w:color="auto"/>
            <w:left w:val="none" w:sz="0" w:space="0" w:color="auto"/>
            <w:bottom w:val="none" w:sz="0" w:space="0" w:color="auto"/>
            <w:right w:val="none" w:sz="0" w:space="0" w:color="auto"/>
          </w:divBdr>
        </w:div>
        <w:div w:id="510803000">
          <w:marLeft w:val="0"/>
          <w:marRight w:val="0"/>
          <w:marTop w:val="0"/>
          <w:marBottom w:val="0"/>
          <w:divBdr>
            <w:top w:val="none" w:sz="0" w:space="0" w:color="auto"/>
            <w:left w:val="none" w:sz="0" w:space="0" w:color="auto"/>
            <w:bottom w:val="none" w:sz="0" w:space="0" w:color="auto"/>
            <w:right w:val="none" w:sz="0" w:space="0" w:color="auto"/>
          </w:divBdr>
        </w:div>
        <w:div w:id="1199977001">
          <w:marLeft w:val="0"/>
          <w:marRight w:val="0"/>
          <w:marTop w:val="0"/>
          <w:marBottom w:val="0"/>
          <w:divBdr>
            <w:top w:val="none" w:sz="0" w:space="0" w:color="auto"/>
            <w:left w:val="none" w:sz="0" w:space="0" w:color="auto"/>
            <w:bottom w:val="none" w:sz="0" w:space="0" w:color="auto"/>
            <w:right w:val="none" w:sz="0" w:space="0" w:color="auto"/>
          </w:divBdr>
          <w:divsChild>
            <w:div w:id="1069959005">
              <w:marLeft w:val="0"/>
              <w:marRight w:val="0"/>
              <w:marTop w:val="0"/>
              <w:marBottom w:val="0"/>
              <w:divBdr>
                <w:top w:val="none" w:sz="0" w:space="0" w:color="auto"/>
                <w:left w:val="none" w:sz="0" w:space="0" w:color="auto"/>
                <w:bottom w:val="none" w:sz="0" w:space="0" w:color="auto"/>
                <w:right w:val="none" w:sz="0" w:space="0" w:color="auto"/>
              </w:divBdr>
            </w:div>
          </w:divsChild>
        </w:div>
        <w:div w:id="1017735458">
          <w:marLeft w:val="0"/>
          <w:marRight w:val="0"/>
          <w:marTop w:val="0"/>
          <w:marBottom w:val="0"/>
          <w:divBdr>
            <w:top w:val="none" w:sz="0" w:space="0" w:color="auto"/>
            <w:left w:val="none" w:sz="0" w:space="0" w:color="auto"/>
            <w:bottom w:val="none" w:sz="0" w:space="0" w:color="auto"/>
            <w:right w:val="none" w:sz="0" w:space="0" w:color="auto"/>
          </w:divBdr>
          <w:divsChild>
            <w:div w:id="1401489423">
              <w:marLeft w:val="0"/>
              <w:marRight w:val="0"/>
              <w:marTop w:val="0"/>
              <w:marBottom w:val="0"/>
              <w:divBdr>
                <w:top w:val="none" w:sz="0" w:space="0" w:color="auto"/>
                <w:left w:val="none" w:sz="0" w:space="0" w:color="auto"/>
                <w:bottom w:val="none" w:sz="0" w:space="0" w:color="auto"/>
                <w:right w:val="none" w:sz="0" w:space="0" w:color="auto"/>
              </w:divBdr>
            </w:div>
          </w:divsChild>
        </w:div>
        <w:div w:id="916793513">
          <w:marLeft w:val="0"/>
          <w:marRight w:val="0"/>
          <w:marTop w:val="0"/>
          <w:marBottom w:val="0"/>
          <w:divBdr>
            <w:top w:val="none" w:sz="0" w:space="0" w:color="auto"/>
            <w:left w:val="none" w:sz="0" w:space="0" w:color="auto"/>
            <w:bottom w:val="none" w:sz="0" w:space="0" w:color="auto"/>
            <w:right w:val="none" w:sz="0" w:space="0" w:color="auto"/>
          </w:divBdr>
          <w:divsChild>
            <w:div w:id="1885487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7268156">
      <w:bodyDiv w:val="1"/>
      <w:marLeft w:val="0"/>
      <w:marRight w:val="0"/>
      <w:marTop w:val="0"/>
      <w:marBottom w:val="0"/>
      <w:divBdr>
        <w:top w:val="none" w:sz="0" w:space="0" w:color="auto"/>
        <w:left w:val="none" w:sz="0" w:space="0" w:color="auto"/>
        <w:bottom w:val="none" w:sz="0" w:space="0" w:color="auto"/>
        <w:right w:val="none" w:sz="0" w:space="0" w:color="auto"/>
      </w:divBdr>
      <w:divsChild>
        <w:div w:id="437141598">
          <w:marLeft w:val="0"/>
          <w:marRight w:val="0"/>
          <w:marTop w:val="0"/>
          <w:marBottom w:val="0"/>
          <w:divBdr>
            <w:top w:val="none" w:sz="0" w:space="0" w:color="auto"/>
            <w:left w:val="none" w:sz="0" w:space="0" w:color="auto"/>
            <w:bottom w:val="none" w:sz="0" w:space="0" w:color="auto"/>
            <w:right w:val="none" w:sz="0" w:space="0" w:color="auto"/>
          </w:divBdr>
          <w:divsChild>
            <w:div w:id="780608618">
              <w:marLeft w:val="0"/>
              <w:marRight w:val="0"/>
              <w:marTop w:val="0"/>
              <w:marBottom w:val="0"/>
              <w:divBdr>
                <w:top w:val="none" w:sz="0" w:space="0" w:color="auto"/>
                <w:left w:val="none" w:sz="0" w:space="0" w:color="auto"/>
                <w:bottom w:val="none" w:sz="0" w:space="0" w:color="auto"/>
                <w:right w:val="none" w:sz="0" w:space="0" w:color="auto"/>
              </w:divBdr>
            </w:div>
          </w:divsChild>
        </w:div>
        <w:div w:id="827406329">
          <w:marLeft w:val="0"/>
          <w:marRight w:val="0"/>
          <w:marTop w:val="0"/>
          <w:marBottom w:val="0"/>
          <w:divBdr>
            <w:top w:val="none" w:sz="0" w:space="0" w:color="auto"/>
            <w:left w:val="none" w:sz="0" w:space="0" w:color="auto"/>
            <w:bottom w:val="none" w:sz="0" w:space="0" w:color="auto"/>
            <w:right w:val="none" w:sz="0" w:space="0" w:color="auto"/>
          </w:divBdr>
          <w:divsChild>
            <w:div w:id="1588885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enenames.org/data/gene-symbol-report/" TargetMode="External"/><Relationship Id="rId13" Type="http://schemas.openxmlformats.org/officeDocument/2006/relationships/hyperlink" Target="https://www.genenames.org/data/gene-symbol-report/" TargetMode="External"/><Relationship Id="rId18" Type="http://schemas.openxmlformats.org/officeDocument/2006/relationships/hyperlink" Target="https://www.genenames.org/data/gene-symbol-repor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genenames.org/data/gene-symbol-report/" TargetMode="External"/><Relationship Id="rId17" Type="http://schemas.openxmlformats.org/officeDocument/2006/relationships/hyperlink" Target="https://www.genenames.org/data/gene-symbol-report/" TargetMode="External"/><Relationship Id="rId2" Type="http://schemas.openxmlformats.org/officeDocument/2006/relationships/numbering" Target="numbering.xml"/><Relationship Id="rId16" Type="http://schemas.openxmlformats.org/officeDocument/2006/relationships/hyperlink" Target="https://www.genenames.org/data/gene-symbol-report/"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enenames.org/data/gene-symbol-report/" TargetMode="External"/><Relationship Id="rId5" Type="http://schemas.openxmlformats.org/officeDocument/2006/relationships/webSettings" Target="webSettings.xml"/><Relationship Id="rId15" Type="http://schemas.openxmlformats.org/officeDocument/2006/relationships/hyperlink" Target="https://www.genenames.org/data/gene-symbol-report/" TargetMode="External"/><Relationship Id="rId10" Type="http://schemas.openxmlformats.org/officeDocument/2006/relationships/hyperlink" Target="https://www.genenames.org/data/gene-symbol-report/"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genenames.org/data/gene-symbol-report/" TargetMode="External"/><Relationship Id="rId14" Type="http://schemas.openxmlformats.org/officeDocument/2006/relationships/hyperlink" Target="https://www.genenames.org/data/gene-symbol-repor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FA5206-A7F8-6E45-94A9-412B67FA3B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5</Pages>
  <Words>71495</Words>
  <Characters>407523</Characters>
  <Application>Microsoft Office Word</Application>
  <DocSecurity>0</DocSecurity>
  <Lines>3396</Lines>
  <Paragraphs>9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sha Banu</dc:creator>
  <cp:keywords/>
  <dc:description/>
  <cp:lastModifiedBy>Safa Salim</cp:lastModifiedBy>
  <cp:revision>15</cp:revision>
  <dcterms:created xsi:type="dcterms:W3CDTF">2022-12-04T12:46:00Z</dcterms:created>
  <dcterms:modified xsi:type="dcterms:W3CDTF">2022-12-04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f72b55f-2791-39e3-a684-18bf4fc03cb0</vt:lpwstr>
  </property>
  <property fmtid="{D5CDD505-2E9C-101B-9397-08002B2CF9AE}" pid="4" name="Mendeley Citation Style_1">
    <vt:lpwstr>http://www.zotero.org/styles/plos-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note-bibliography</vt:lpwstr>
  </property>
  <property fmtid="{D5CDD505-2E9C-101B-9397-08002B2CF9AE}" pid="12" name="Mendeley Recent Style Name 3_1">
    <vt:lpwstr>Chicago Manual of Style 17th edition (no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ional-library-of-medicine</vt:lpwstr>
  </property>
  <property fmtid="{D5CDD505-2E9C-101B-9397-08002B2CF9AE}" pid="18" name="Mendeley Recent Style Name 6_1">
    <vt:lpwstr>National Library of Medicin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biology</vt:lpwstr>
  </property>
  <property fmtid="{D5CDD505-2E9C-101B-9397-08002B2CF9AE}" pid="22" name="Mendeley Recent Style Name 8_1">
    <vt:lpwstr>PLOS Biology</vt:lpwstr>
  </property>
  <property fmtid="{D5CDD505-2E9C-101B-9397-08002B2CF9AE}" pid="23" name="Mendeley Recent Style Id 9_1">
    <vt:lpwstr>http://www.zotero.org/styles/iscience</vt:lpwstr>
  </property>
  <property fmtid="{D5CDD505-2E9C-101B-9397-08002B2CF9AE}" pid="24" name="Mendeley Recent Style Name 9_1">
    <vt:lpwstr>iScience</vt:lpwstr>
  </property>
</Properties>
</file>